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A8A59" w14:textId="77777777" w:rsidR="00C6637D" w:rsidRPr="00C9686E" w:rsidRDefault="00C6637D" w:rsidP="002513E4">
      <w:pPr>
        <w:pStyle w:val="Heading1"/>
        <w:rPr>
          <w:b w:val="0"/>
          <w:bCs/>
        </w:rPr>
      </w:pPr>
      <w:r w:rsidRPr="00985328">
        <w:t>Supplementary</w:t>
      </w:r>
    </w:p>
    <w:p w14:paraId="46FA69EC" w14:textId="2982CE55" w:rsidR="00C6637D" w:rsidRPr="00C9686E" w:rsidRDefault="00C6637D" w:rsidP="00C6637D">
      <w:pPr>
        <w:rPr>
          <w:b/>
          <w:bCs/>
        </w:rPr>
      </w:pPr>
      <w:r w:rsidRPr="00C9686E">
        <w:rPr>
          <w:b/>
          <w:bCs/>
        </w:rPr>
        <w:t xml:space="preserve">Table </w:t>
      </w:r>
      <w:r w:rsidR="00366483">
        <w:rPr>
          <w:b/>
          <w:bCs/>
        </w:rPr>
        <w:t>S</w:t>
      </w:r>
      <w:r w:rsidRPr="00C9686E">
        <w:rPr>
          <w:b/>
          <w:bCs/>
        </w:rPr>
        <w:t xml:space="preserve">1. Concentration of vitamin stock solutions  </w:t>
      </w:r>
    </w:p>
    <w:tbl>
      <w:tblPr>
        <w:tblStyle w:val="TableGrid"/>
        <w:tblW w:w="96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803"/>
        <w:gridCol w:w="1803"/>
        <w:gridCol w:w="2370"/>
        <w:gridCol w:w="1417"/>
      </w:tblGrid>
      <w:tr w:rsidR="00C6637D" w:rsidRPr="00C9686E" w14:paraId="456889E6" w14:textId="77777777" w:rsidTr="00BB12B7">
        <w:trPr>
          <w:trHeight w:val="876"/>
        </w:trPr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BE6AAA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>Vitami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0EACC4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 xml:space="preserve">Medium concentration </w:t>
            </w: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br/>
              <w:t>[g/l]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0686BD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 xml:space="preserve">Stock </w:t>
            </w: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br/>
              <w:t>concentration</w:t>
            </w:r>
          </w:p>
          <w:p w14:paraId="7A6BC897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>[g/l]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FB3115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>Factor medium/stock concentr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96BF95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 xml:space="preserve">pH </w:t>
            </w:r>
          </w:p>
          <w:p w14:paraId="00407F84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>value</w:t>
            </w:r>
          </w:p>
        </w:tc>
      </w:tr>
      <w:tr w:rsidR="00C6637D" w:rsidRPr="00C9686E" w14:paraId="2755BD84" w14:textId="77777777" w:rsidTr="00BB12B7">
        <w:trPr>
          <w:trHeight w:val="296"/>
        </w:trPr>
        <w:tc>
          <w:tcPr>
            <w:tcW w:w="22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7F1712" w14:textId="699CDA33" w:rsidR="00C6637D" w:rsidRPr="004C3719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4C3719">
              <w:rPr>
                <w:rFonts w:cs="Arial"/>
                <w:kern w:val="2"/>
                <w:szCs w:val="24"/>
                <w14:ligatures w14:val="standardContextual"/>
              </w:rPr>
              <w:t>Biotin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A4DF95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5.0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22535D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0.2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E4D067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4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1BF369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6.5 </w:t>
            </w:r>
          </w:p>
        </w:tc>
      </w:tr>
      <w:tr w:rsidR="00C6637D" w:rsidRPr="00C9686E" w14:paraId="77A31BFB" w14:textId="77777777" w:rsidTr="00BB12B7">
        <w:trPr>
          <w:trHeight w:val="296"/>
        </w:trPr>
        <w:tc>
          <w:tcPr>
            <w:tcW w:w="2256" w:type="dxa"/>
            <w:shd w:val="clear" w:color="auto" w:fill="FFFFFF" w:themeFill="background1"/>
          </w:tcPr>
          <w:p w14:paraId="1F54378A" w14:textId="77777777" w:rsidR="00C6637D" w:rsidRPr="004C3719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4C3719">
              <w:rPr>
                <w:rFonts w:cs="Arial"/>
                <w:kern w:val="2"/>
                <w:szCs w:val="24"/>
                <w14:ligatures w14:val="standardContextual"/>
              </w:rPr>
              <w:t>Nicotinic acid</w:t>
            </w:r>
          </w:p>
        </w:tc>
        <w:tc>
          <w:tcPr>
            <w:tcW w:w="1803" w:type="dxa"/>
            <w:shd w:val="clear" w:color="auto" w:fill="FFFFFF" w:themeFill="background1"/>
          </w:tcPr>
          <w:p w14:paraId="7CE360A7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1.0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39FFD75C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.0</w:t>
            </w:r>
          </w:p>
        </w:tc>
        <w:tc>
          <w:tcPr>
            <w:tcW w:w="2370" w:type="dxa"/>
            <w:shd w:val="clear" w:color="auto" w:fill="FFFFFF" w:themeFill="background1"/>
          </w:tcPr>
          <w:p w14:paraId="26F5C575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3DA4D599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6.5 </w:t>
            </w:r>
          </w:p>
        </w:tc>
      </w:tr>
      <w:tr w:rsidR="00C6637D" w:rsidRPr="00C9686E" w14:paraId="08CDF4F0" w14:textId="77777777" w:rsidTr="00BB12B7">
        <w:trPr>
          <w:trHeight w:val="296"/>
        </w:trPr>
        <w:tc>
          <w:tcPr>
            <w:tcW w:w="2256" w:type="dxa"/>
            <w:shd w:val="clear" w:color="auto" w:fill="FFFFFF" w:themeFill="background1"/>
          </w:tcPr>
          <w:p w14:paraId="47755E60" w14:textId="77777777" w:rsidR="00C6637D" w:rsidRPr="004C3719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4C3719">
              <w:rPr>
                <w:rFonts w:cs="Arial"/>
                <w:kern w:val="2"/>
                <w:szCs w:val="24"/>
                <w14:ligatures w14:val="standardContextual"/>
              </w:rPr>
              <w:t>Calcium pantothenate</w:t>
            </w:r>
          </w:p>
        </w:tc>
        <w:tc>
          <w:tcPr>
            <w:tcW w:w="1803" w:type="dxa"/>
            <w:shd w:val="clear" w:color="auto" w:fill="FFFFFF" w:themeFill="background1"/>
          </w:tcPr>
          <w:p w14:paraId="7CB25BD1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1.0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6179640C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.0</w:t>
            </w:r>
          </w:p>
        </w:tc>
        <w:tc>
          <w:tcPr>
            <w:tcW w:w="2370" w:type="dxa"/>
            <w:shd w:val="clear" w:color="auto" w:fill="FFFFFF" w:themeFill="background1"/>
          </w:tcPr>
          <w:p w14:paraId="09001BC5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64360E42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6.5 </w:t>
            </w:r>
          </w:p>
        </w:tc>
      </w:tr>
      <w:tr w:rsidR="00C6637D" w:rsidRPr="00C9686E" w14:paraId="5D6F4BED" w14:textId="77777777" w:rsidTr="00BB12B7">
        <w:trPr>
          <w:trHeight w:val="296"/>
        </w:trPr>
        <w:tc>
          <w:tcPr>
            <w:tcW w:w="2256" w:type="dxa"/>
            <w:shd w:val="clear" w:color="auto" w:fill="FFFFFF" w:themeFill="background1"/>
          </w:tcPr>
          <w:p w14:paraId="603A516F" w14:textId="77777777" w:rsidR="00C6637D" w:rsidRPr="004C3719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4C3719">
              <w:rPr>
                <w:rFonts w:cs="Arial"/>
                <w:kern w:val="2"/>
                <w:szCs w:val="24"/>
                <w14:ligatures w14:val="standardContextual"/>
              </w:rPr>
              <w:t>p-aminobenzoic acid</w:t>
            </w:r>
          </w:p>
        </w:tc>
        <w:tc>
          <w:tcPr>
            <w:tcW w:w="1803" w:type="dxa"/>
            <w:shd w:val="clear" w:color="auto" w:fill="FFFFFF" w:themeFill="background1"/>
          </w:tcPr>
          <w:p w14:paraId="3852FCA5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2.0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4</w:t>
            </w:r>
          </w:p>
        </w:tc>
        <w:tc>
          <w:tcPr>
            <w:tcW w:w="1803" w:type="dxa"/>
            <w:shd w:val="clear" w:color="auto" w:fill="FFFFFF" w:themeFill="background1"/>
          </w:tcPr>
          <w:p w14:paraId="62B3204E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0.4</w:t>
            </w:r>
          </w:p>
        </w:tc>
        <w:tc>
          <w:tcPr>
            <w:tcW w:w="2370" w:type="dxa"/>
            <w:shd w:val="clear" w:color="auto" w:fill="FFFFFF" w:themeFill="background1"/>
          </w:tcPr>
          <w:p w14:paraId="0CEB2C6D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2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35140E24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6.5 </w:t>
            </w:r>
          </w:p>
        </w:tc>
      </w:tr>
      <w:tr w:rsidR="00C6637D" w:rsidRPr="00C9686E" w14:paraId="710E30A8" w14:textId="77777777" w:rsidTr="00BB12B7">
        <w:trPr>
          <w:trHeight w:val="296"/>
        </w:trPr>
        <w:tc>
          <w:tcPr>
            <w:tcW w:w="2256" w:type="dxa"/>
            <w:shd w:val="clear" w:color="auto" w:fill="FFFFFF" w:themeFill="background1"/>
          </w:tcPr>
          <w:p w14:paraId="11C09C91" w14:textId="77777777" w:rsidR="00C6637D" w:rsidRPr="004C3719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4C3719">
              <w:rPr>
                <w:rFonts w:cs="Arial"/>
                <w:kern w:val="2"/>
                <w:szCs w:val="24"/>
                <w14:ligatures w14:val="standardContextual"/>
              </w:rPr>
              <w:t>Pyridoxine HCl</w:t>
            </w:r>
          </w:p>
        </w:tc>
        <w:tc>
          <w:tcPr>
            <w:tcW w:w="1803" w:type="dxa"/>
            <w:shd w:val="clear" w:color="auto" w:fill="FFFFFF" w:themeFill="background1"/>
          </w:tcPr>
          <w:p w14:paraId="25431582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1.0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199CE3DC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.0</w:t>
            </w:r>
          </w:p>
        </w:tc>
        <w:tc>
          <w:tcPr>
            <w:tcW w:w="2370" w:type="dxa"/>
            <w:shd w:val="clear" w:color="auto" w:fill="FFFFFF" w:themeFill="background1"/>
          </w:tcPr>
          <w:p w14:paraId="32DE3B46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1294C9CB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6.5 </w:t>
            </w:r>
          </w:p>
        </w:tc>
      </w:tr>
      <w:tr w:rsidR="00C6637D" w:rsidRPr="00C9686E" w14:paraId="40B47B74" w14:textId="77777777" w:rsidTr="00BB12B7">
        <w:trPr>
          <w:trHeight w:val="296"/>
        </w:trPr>
        <w:tc>
          <w:tcPr>
            <w:tcW w:w="2256" w:type="dxa"/>
            <w:shd w:val="clear" w:color="auto" w:fill="FFFFFF" w:themeFill="background1"/>
          </w:tcPr>
          <w:p w14:paraId="486D9AE9" w14:textId="77777777" w:rsidR="00C6637D" w:rsidRPr="004C3719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4C3719">
              <w:rPr>
                <w:rFonts w:cs="Arial"/>
                <w:kern w:val="2"/>
                <w:szCs w:val="24"/>
                <w14:ligatures w14:val="standardContextual"/>
              </w:rPr>
              <w:t>Thiamine HCl</w:t>
            </w:r>
          </w:p>
        </w:tc>
        <w:tc>
          <w:tcPr>
            <w:tcW w:w="1803" w:type="dxa"/>
            <w:shd w:val="clear" w:color="auto" w:fill="FFFFFF" w:themeFill="background1"/>
          </w:tcPr>
          <w:p w14:paraId="2FDCBC7B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1.0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42377A5F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.0</w:t>
            </w:r>
          </w:p>
        </w:tc>
        <w:tc>
          <w:tcPr>
            <w:tcW w:w="2370" w:type="dxa"/>
            <w:shd w:val="clear" w:color="auto" w:fill="FFFFFF" w:themeFill="background1"/>
          </w:tcPr>
          <w:p w14:paraId="655E777C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741ABC3E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6.5 </w:t>
            </w:r>
          </w:p>
        </w:tc>
      </w:tr>
      <w:tr w:rsidR="00C6637D" w:rsidRPr="00C9686E" w14:paraId="0573EB19" w14:textId="77777777" w:rsidTr="00BB12B7">
        <w:trPr>
          <w:trHeight w:val="296"/>
        </w:trPr>
        <w:tc>
          <w:tcPr>
            <w:tcW w:w="2256" w:type="dxa"/>
            <w:shd w:val="clear" w:color="auto" w:fill="FFFFFF" w:themeFill="background1"/>
          </w:tcPr>
          <w:p w14:paraId="66F0DE64" w14:textId="77777777" w:rsidR="00C6637D" w:rsidRPr="004C3719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4C3719">
              <w:rPr>
                <w:rFonts w:cs="Arial"/>
                <w:kern w:val="2"/>
                <w:szCs w:val="24"/>
                <w14:ligatures w14:val="standardContextual"/>
              </w:rPr>
              <w:t>myo-Inositol</w:t>
            </w:r>
          </w:p>
        </w:tc>
        <w:tc>
          <w:tcPr>
            <w:tcW w:w="1803" w:type="dxa"/>
            <w:shd w:val="clear" w:color="auto" w:fill="FFFFFF" w:themeFill="background1"/>
          </w:tcPr>
          <w:p w14:paraId="41908695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2.5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2</w:t>
            </w:r>
          </w:p>
        </w:tc>
        <w:tc>
          <w:tcPr>
            <w:tcW w:w="1803" w:type="dxa"/>
            <w:shd w:val="clear" w:color="auto" w:fill="FFFFFF" w:themeFill="background1"/>
          </w:tcPr>
          <w:p w14:paraId="6087DD51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25</w:t>
            </w:r>
          </w:p>
        </w:tc>
        <w:tc>
          <w:tcPr>
            <w:tcW w:w="2370" w:type="dxa"/>
            <w:shd w:val="clear" w:color="auto" w:fill="FFFFFF" w:themeFill="background1"/>
          </w:tcPr>
          <w:p w14:paraId="57424870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24E1CCA0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6.5 </w:t>
            </w:r>
          </w:p>
        </w:tc>
      </w:tr>
    </w:tbl>
    <w:p w14:paraId="4B0ED0CF" w14:textId="77777777" w:rsidR="00C6637D" w:rsidRPr="00C9686E" w:rsidRDefault="00C6637D" w:rsidP="00C6637D">
      <w:pPr>
        <w:rPr>
          <w:b/>
        </w:rPr>
      </w:pPr>
    </w:p>
    <w:p w14:paraId="126D6DEB" w14:textId="6DE6DDCB" w:rsidR="00C6637D" w:rsidRPr="00C9686E" w:rsidRDefault="00C6637D" w:rsidP="00C6637D">
      <w:pPr>
        <w:rPr>
          <w:b/>
          <w:bCs/>
        </w:rPr>
      </w:pPr>
      <w:bookmarkStart w:id="0" w:name="_Hlk177651047"/>
      <w:r w:rsidRPr="00C9686E">
        <w:rPr>
          <w:b/>
          <w:bCs/>
        </w:rPr>
        <w:t xml:space="preserve">Table </w:t>
      </w:r>
      <w:r w:rsidR="00366483">
        <w:rPr>
          <w:b/>
          <w:bCs/>
        </w:rPr>
        <w:t>S</w:t>
      </w:r>
      <w:r w:rsidRPr="00C9686E">
        <w:rPr>
          <w:b/>
          <w:bCs/>
        </w:rPr>
        <w:t xml:space="preserve">2. Concentration of trace element stock solutions   </w:t>
      </w:r>
    </w:p>
    <w:tbl>
      <w:tblPr>
        <w:tblStyle w:val="TableGrid"/>
        <w:tblW w:w="964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1803"/>
        <w:gridCol w:w="1803"/>
        <w:gridCol w:w="2370"/>
        <w:gridCol w:w="1417"/>
      </w:tblGrid>
      <w:tr w:rsidR="00C6637D" w:rsidRPr="00C9686E" w14:paraId="3D9692BF" w14:textId="77777777" w:rsidTr="00BB12B7">
        <w:trPr>
          <w:trHeight w:val="910"/>
        </w:trPr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bookmarkEnd w:id="0"/>
          <w:p w14:paraId="0B1E8640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>Trace element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10E95E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 xml:space="preserve">Medium concentration </w:t>
            </w: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br/>
              <w:t>[g/l]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D583C0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 xml:space="preserve">Stock </w:t>
            </w: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br/>
              <w:t>concentration</w:t>
            </w:r>
          </w:p>
          <w:p w14:paraId="262C5D54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>[g/l]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052DAB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>Factor medium/stock concentr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B5BDE8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 xml:space="preserve">pH </w:t>
            </w:r>
          </w:p>
          <w:p w14:paraId="5B433D61" w14:textId="77777777" w:rsidR="00C6637D" w:rsidRPr="00C9686E" w:rsidRDefault="00C6637D" w:rsidP="00BB12B7">
            <w:pPr>
              <w:jc w:val="center"/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b/>
                <w:bCs/>
                <w:kern w:val="2"/>
                <w:szCs w:val="24"/>
                <w14:ligatures w14:val="standardContextual"/>
              </w:rPr>
              <w:t>value</w:t>
            </w:r>
          </w:p>
        </w:tc>
      </w:tr>
      <w:tr w:rsidR="00C6637D" w:rsidRPr="00C9686E" w14:paraId="01F1C3F3" w14:textId="77777777" w:rsidTr="00BB12B7">
        <w:trPr>
          <w:trHeight w:val="279"/>
        </w:trPr>
        <w:tc>
          <w:tcPr>
            <w:tcW w:w="225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88816D" w14:textId="77777777" w:rsidR="00C6637D" w:rsidRPr="004C3719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4C3719">
              <w:rPr>
                <w:rFonts w:eastAsia="Arial" w:cs="Arial"/>
              </w:rPr>
              <w:t>Na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>EDTA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DA1CD9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1.5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2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917A0A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.5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0396DE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BF9631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4.0 </w:t>
            </w:r>
          </w:p>
        </w:tc>
      </w:tr>
      <w:tr w:rsidR="00C6637D" w:rsidRPr="00C9686E" w14:paraId="6AD2075E" w14:textId="77777777" w:rsidTr="00BB12B7">
        <w:trPr>
          <w:trHeight w:val="279"/>
        </w:trPr>
        <w:tc>
          <w:tcPr>
            <w:tcW w:w="2256" w:type="dxa"/>
            <w:shd w:val="clear" w:color="auto" w:fill="FFFFFF" w:themeFill="background1"/>
          </w:tcPr>
          <w:p w14:paraId="32F6F534" w14:textId="77777777" w:rsidR="00C6637D" w:rsidRPr="004C3719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4C3719">
              <w:rPr>
                <w:rFonts w:eastAsia="Arial" w:cs="Arial"/>
              </w:rPr>
              <w:t>ZnSO</w:t>
            </w:r>
            <w:r w:rsidRPr="004C3719">
              <w:rPr>
                <w:rFonts w:eastAsia="Arial" w:cs="Arial"/>
                <w:vertAlign w:val="subscript"/>
              </w:rPr>
              <w:t>4</w:t>
            </w:r>
            <w:r w:rsidRPr="004C3719">
              <w:rPr>
                <w:rFonts w:eastAsia="Arial" w:cs="Arial"/>
              </w:rPr>
              <w:t xml:space="preserve"> · 7 H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>O</w:t>
            </w:r>
          </w:p>
        </w:tc>
        <w:tc>
          <w:tcPr>
            <w:tcW w:w="1803" w:type="dxa"/>
            <w:shd w:val="clear" w:color="auto" w:fill="FFFFFF" w:themeFill="background1"/>
          </w:tcPr>
          <w:p w14:paraId="4729A103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4.5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2312C7C2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0.45</w:t>
            </w:r>
          </w:p>
        </w:tc>
        <w:tc>
          <w:tcPr>
            <w:tcW w:w="2370" w:type="dxa"/>
            <w:shd w:val="clear" w:color="auto" w:fill="FFFFFF" w:themeFill="background1"/>
          </w:tcPr>
          <w:p w14:paraId="228624E3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</w:t>
            </w:r>
          </w:p>
        </w:tc>
        <w:tc>
          <w:tcPr>
            <w:tcW w:w="1417" w:type="dxa"/>
            <w:shd w:val="clear" w:color="auto" w:fill="FFFFFF" w:themeFill="background1"/>
          </w:tcPr>
          <w:p w14:paraId="0F41CFEA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4.0 </w:t>
            </w:r>
          </w:p>
        </w:tc>
      </w:tr>
      <w:tr w:rsidR="00C6637D" w:rsidRPr="00C9686E" w14:paraId="1148A2C9" w14:textId="77777777" w:rsidTr="00BB12B7">
        <w:trPr>
          <w:trHeight w:val="279"/>
        </w:trPr>
        <w:tc>
          <w:tcPr>
            <w:tcW w:w="2256" w:type="dxa"/>
            <w:shd w:val="clear" w:color="auto" w:fill="FFFFFF" w:themeFill="background1"/>
          </w:tcPr>
          <w:p w14:paraId="1671864E" w14:textId="77777777" w:rsidR="00C6637D" w:rsidRPr="004C3719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4C3719">
              <w:rPr>
                <w:rFonts w:eastAsia="Arial" w:cs="Arial"/>
              </w:rPr>
              <w:t>MnCl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>· 2 H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>O</w:t>
            </w:r>
          </w:p>
        </w:tc>
        <w:tc>
          <w:tcPr>
            <w:tcW w:w="1803" w:type="dxa"/>
            <w:shd w:val="clear" w:color="auto" w:fill="FFFFFF" w:themeFill="background1"/>
          </w:tcPr>
          <w:p w14:paraId="1C3A1A35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1.0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7C0C1BBF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</w:t>
            </w:r>
          </w:p>
        </w:tc>
        <w:tc>
          <w:tcPr>
            <w:tcW w:w="2370" w:type="dxa"/>
            <w:shd w:val="clear" w:color="auto" w:fill="FFFFFF" w:themeFill="background1"/>
          </w:tcPr>
          <w:p w14:paraId="77916CF0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210D2B73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4.0 </w:t>
            </w:r>
          </w:p>
        </w:tc>
      </w:tr>
      <w:tr w:rsidR="00C6637D" w:rsidRPr="00C9686E" w14:paraId="3F7866EA" w14:textId="77777777" w:rsidTr="00BB12B7">
        <w:trPr>
          <w:trHeight w:val="279"/>
        </w:trPr>
        <w:tc>
          <w:tcPr>
            <w:tcW w:w="2256" w:type="dxa"/>
            <w:shd w:val="clear" w:color="auto" w:fill="FFFFFF" w:themeFill="background1"/>
          </w:tcPr>
          <w:p w14:paraId="2A99C1DA" w14:textId="77777777" w:rsidR="00C6637D" w:rsidRPr="004C3719" w:rsidRDefault="00C6637D" w:rsidP="00BB12B7">
            <w:pPr>
              <w:jc w:val="center"/>
              <w:rPr>
                <w:rFonts w:cs="Arial"/>
                <w:color w:val="000000"/>
                <w:kern w:val="2"/>
                <w:szCs w:val="24"/>
                <w14:ligatures w14:val="standardContextual"/>
              </w:rPr>
            </w:pPr>
            <w:r w:rsidRPr="004C3719">
              <w:rPr>
                <w:rFonts w:eastAsia="Arial" w:cs="Arial"/>
              </w:rPr>
              <w:t>CoCl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 xml:space="preserve"> · 6 H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>O</w:t>
            </w:r>
          </w:p>
        </w:tc>
        <w:tc>
          <w:tcPr>
            <w:tcW w:w="1803" w:type="dxa"/>
            <w:shd w:val="clear" w:color="auto" w:fill="FFFFFF" w:themeFill="background1"/>
          </w:tcPr>
          <w:p w14:paraId="67AE90F3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0.3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 xml:space="preserve">⋅ 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2EFBA26E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0.3</w:t>
            </w:r>
          </w:p>
        </w:tc>
        <w:tc>
          <w:tcPr>
            <w:tcW w:w="2370" w:type="dxa"/>
            <w:shd w:val="clear" w:color="auto" w:fill="FFFFFF" w:themeFill="background1"/>
          </w:tcPr>
          <w:p w14:paraId="06931BDF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54A0FF8B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4.0 </w:t>
            </w:r>
          </w:p>
        </w:tc>
      </w:tr>
      <w:tr w:rsidR="00C6637D" w:rsidRPr="00C9686E" w14:paraId="61AF0620" w14:textId="77777777" w:rsidTr="00BB12B7">
        <w:trPr>
          <w:trHeight w:val="279"/>
        </w:trPr>
        <w:tc>
          <w:tcPr>
            <w:tcW w:w="2256" w:type="dxa"/>
            <w:shd w:val="clear" w:color="auto" w:fill="FFFFFF" w:themeFill="background1"/>
          </w:tcPr>
          <w:p w14:paraId="0910FCAC" w14:textId="77777777" w:rsidR="00C6637D" w:rsidRPr="004C3719" w:rsidRDefault="00C6637D" w:rsidP="00BB12B7">
            <w:pPr>
              <w:jc w:val="center"/>
              <w:rPr>
                <w:rFonts w:cs="Arial"/>
                <w:color w:val="000000"/>
                <w:kern w:val="2"/>
                <w:szCs w:val="24"/>
                <w14:ligatures w14:val="standardContextual"/>
              </w:rPr>
            </w:pPr>
            <w:r w:rsidRPr="004C3719">
              <w:rPr>
                <w:rFonts w:eastAsia="Arial" w:cs="Arial"/>
              </w:rPr>
              <w:t>CuSO</w:t>
            </w:r>
            <w:r w:rsidRPr="004C3719">
              <w:rPr>
                <w:rFonts w:eastAsia="Arial" w:cs="Arial"/>
                <w:vertAlign w:val="subscript"/>
              </w:rPr>
              <w:t>4</w:t>
            </w:r>
            <w:r w:rsidRPr="004C3719">
              <w:rPr>
                <w:rFonts w:eastAsia="Arial" w:cs="Arial"/>
              </w:rPr>
              <w:t xml:space="preserve"> · 5 H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>O</w:t>
            </w:r>
          </w:p>
        </w:tc>
        <w:tc>
          <w:tcPr>
            <w:tcW w:w="1803" w:type="dxa"/>
            <w:shd w:val="clear" w:color="auto" w:fill="FFFFFF" w:themeFill="background1"/>
          </w:tcPr>
          <w:p w14:paraId="6BBA07E8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0.3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 xml:space="preserve">⋅ 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5ACE3CAD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0.3</w:t>
            </w:r>
          </w:p>
        </w:tc>
        <w:tc>
          <w:tcPr>
            <w:tcW w:w="2370" w:type="dxa"/>
            <w:shd w:val="clear" w:color="auto" w:fill="FFFFFF" w:themeFill="background1"/>
          </w:tcPr>
          <w:p w14:paraId="34FA9A2E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0CF9AEAE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4.0 </w:t>
            </w:r>
          </w:p>
        </w:tc>
      </w:tr>
      <w:tr w:rsidR="00C6637D" w:rsidRPr="00C9686E" w14:paraId="5B6C1CD3" w14:textId="77777777" w:rsidTr="00BB12B7">
        <w:trPr>
          <w:trHeight w:val="279"/>
        </w:trPr>
        <w:tc>
          <w:tcPr>
            <w:tcW w:w="2256" w:type="dxa"/>
            <w:shd w:val="clear" w:color="auto" w:fill="FFFFFF" w:themeFill="background1"/>
          </w:tcPr>
          <w:p w14:paraId="128AED51" w14:textId="77777777" w:rsidR="00C6637D" w:rsidRPr="004C3719" w:rsidRDefault="00C6637D" w:rsidP="00BB12B7">
            <w:pPr>
              <w:jc w:val="center"/>
              <w:rPr>
                <w:rFonts w:cs="Arial"/>
                <w:color w:val="000000"/>
                <w:kern w:val="2"/>
                <w:szCs w:val="24"/>
                <w14:ligatures w14:val="standardContextual"/>
              </w:rPr>
            </w:pPr>
            <w:r w:rsidRPr="004C3719">
              <w:rPr>
                <w:rFonts w:eastAsia="Arial" w:cs="Arial"/>
              </w:rPr>
              <w:t>Na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>MoO</w:t>
            </w:r>
            <w:r w:rsidRPr="004C3719">
              <w:rPr>
                <w:rFonts w:eastAsia="Arial" w:cs="Arial"/>
                <w:vertAlign w:val="subscript"/>
              </w:rPr>
              <w:t>4</w:t>
            </w:r>
            <w:r w:rsidRPr="004C3719">
              <w:rPr>
                <w:rFonts w:eastAsia="Arial" w:cs="Arial"/>
              </w:rPr>
              <w:t xml:space="preserve"> · 2 H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>O</w:t>
            </w:r>
          </w:p>
        </w:tc>
        <w:tc>
          <w:tcPr>
            <w:tcW w:w="1803" w:type="dxa"/>
            <w:shd w:val="clear" w:color="auto" w:fill="FFFFFF" w:themeFill="background1"/>
          </w:tcPr>
          <w:p w14:paraId="76BF0148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0.4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 xml:space="preserve">⋅ 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18A12497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0.4</w:t>
            </w:r>
          </w:p>
        </w:tc>
        <w:tc>
          <w:tcPr>
            <w:tcW w:w="2370" w:type="dxa"/>
            <w:shd w:val="clear" w:color="auto" w:fill="FFFFFF" w:themeFill="background1"/>
          </w:tcPr>
          <w:p w14:paraId="79056B07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5FE7D1E5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4.0 </w:t>
            </w:r>
          </w:p>
        </w:tc>
      </w:tr>
      <w:tr w:rsidR="00C6637D" w:rsidRPr="00C9686E" w14:paraId="0E3FEAEA" w14:textId="77777777" w:rsidTr="00BB12B7">
        <w:trPr>
          <w:trHeight w:val="279"/>
        </w:trPr>
        <w:tc>
          <w:tcPr>
            <w:tcW w:w="2256" w:type="dxa"/>
            <w:shd w:val="clear" w:color="auto" w:fill="FFFFFF" w:themeFill="background1"/>
          </w:tcPr>
          <w:p w14:paraId="5D9AB44D" w14:textId="77777777" w:rsidR="00C6637D" w:rsidRPr="004C3719" w:rsidRDefault="00C6637D" w:rsidP="00BB12B7">
            <w:pPr>
              <w:jc w:val="center"/>
              <w:rPr>
                <w:rFonts w:cs="Arial"/>
                <w:color w:val="000000"/>
                <w:kern w:val="2"/>
                <w:szCs w:val="24"/>
                <w14:ligatures w14:val="standardContextual"/>
              </w:rPr>
            </w:pPr>
            <w:r w:rsidRPr="004C3719">
              <w:rPr>
                <w:rFonts w:cs="Arial"/>
                <w:color w:val="000000"/>
                <w:kern w:val="2"/>
                <w:szCs w:val="24"/>
                <w14:ligatures w14:val="standardContextual"/>
              </w:rPr>
              <w:t>KI</w:t>
            </w:r>
          </w:p>
        </w:tc>
        <w:tc>
          <w:tcPr>
            <w:tcW w:w="1803" w:type="dxa"/>
            <w:shd w:val="clear" w:color="auto" w:fill="FFFFFF" w:themeFill="background1"/>
          </w:tcPr>
          <w:p w14:paraId="1303CC29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0.1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 xml:space="preserve">⋅ 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13BC00BD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0.2</w:t>
            </w:r>
          </w:p>
        </w:tc>
        <w:tc>
          <w:tcPr>
            <w:tcW w:w="2370" w:type="dxa"/>
            <w:shd w:val="clear" w:color="auto" w:fill="FFFFFF" w:themeFill="background1"/>
          </w:tcPr>
          <w:p w14:paraId="2E74FCD9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2000</w:t>
            </w:r>
          </w:p>
        </w:tc>
        <w:tc>
          <w:tcPr>
            <w:tcW w:w="1417" w:type="dxa"/>
            <w:shd w:val="clear" w:color="auto" w:fill="FFFFFF" w:themeFill="background1"/>
          </w:tcPr>
          <w:p w14:paraId="5914CE6C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4.0 </w:t>
            </w:r>
          </w:p>
        </w:tc>
      </w:tr>
      <w:tr w:rsidR="00C6637D" w:rsidRPr="00C9686E" w14:paraId="74FCD981" w14:textId="77777777" w:rsidTr="00BB12B7">
        <w:trPr>
          <w:trHeight w:val="279"/>
        </w:trPr>
        <w:tc>
          <w:tcPr>
            <w:tcW w:w="2256" w:type="dxa"/>
            <w:shd w:val="clear" w:color="auto" w:fill="FFFFFF" w:themeFill="background1"/>
          </w:tcPr>
          <w:p w14:paraId="4523D924" w14:textId="77777777" w:rsidR="00C6637D" w:rsidRPr="004C3719" w:rsidRDefault="00C6637D" w:rsidP="00BB12B7">
            <w:pPr>
              <w:jc w:val="center"/>
              <w:rPr>
                <w:rFonts w:cs="Arial"/>
                <w:color w:val="000000"/>
                <w:kern w:val="2"/>
                <w:szCs w:val="24"/>
                <w14:ligatures w14:val="standardContextual"/>
              </w:rPr>
            </w:pPr>
            <w:r w:rsidRPr="004C3719">
              <w:rPr>
                <w:rFonts w:eastAsia="Arial" w:cs="Arial"/>
              </w:rPr>
              <w:t>CaCl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 xml:space="preserve"> · 2 H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>O</w:t>
            </w:r>
          </w:p>
        </w:tc>
        <w:tc>
          <w:tcPr>
            <w:tcW w:w="1803" w:type="dxa"/>
            <w:shd w:val="clear" w:color="auto" w:fill="FFFFFF" w:themeFill="background1"/>
          </w:tcPr>
          <w:p w14:paraId="0B4E1485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4.5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4D75EF02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0.45</w:t>
            </w:r>
          </w:p>
        </w:tc>
        <w:tc>
          <w:tcPr>
            <w:tcW w:w="2370" w:type="dxa"/>
            <w:shd w:val="clear" w:color="auto" w:fill="FFFFFF" w:themeFill="background1"/>
          </w:tcPr>
          <w:p w14:paraId="405EFE83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</w:t>
            </w:r>
          </w:p>
        </w:tc>
        <w:tc>
          <w:tcPr>
            <w:tcW w:w="1417" w:type="dxa"/>
            <w:shd w:val="clear" w:color="auto" w:fill="FFFFFF" w:themeFill="background1"/>
          </w:tcPr>
          <w:p w14:paraId="1756B8D1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4.0 </w:t>
            </w:r>
          </w:p>
        </w:tc>
      </w:tr>
      <w:tr w:rsidR="00C6637D" w:rsidRPr="00C9686E" w14:paraId="33F5FE03" w14:textId="77777777" w:rsidTr="00BB12B7">
        <w:trPr>
          <w:trHeight w:val="279"/>
        </w:trPr>
        <w:tc>
          <w:tcPr>
            <w:tcW w:w="2256" w:type="dxa"/>
            <w:shd w:val="clear" w:color="auto" w:fill="FFFFFF" w:themeFill="background1"/>
          </w:tcPr>
          <w:p w14:paraId="233110D1" w14:textId="77777777" w:rsidR="00C6637D" w:rsidRPr="004C3719" w:rsidRDefault="00C6637D" w:rsidP="00BB12B7">
            <w:pPr>
              <w:jc w:val="center"/>
              <w:rPr>
                <w:rFonts w:cs="Arial"/>
                <w:color w:val="000000"/>
                <w:kern w:val="2"/>
                <w:szCs w:val="24"/>
                <w14:ligatures w14:val="standardContextual"/>
              </w:rPr>
            </w:pPr>
            <w:r w:rsidRPr="004C3719">
              <w:rPr>
                <w:rFonts w:eastAsia="Arial" w:cs="Arial"/>
              </w:rPr>
              <w:t>FeSO</w:t>
            </w:r>
            <w:r w:rsidRPr="004C3719">
              <w:rPr>
                <w:rFonts w:eastAsia="Arial" w:cs="Arial"/>
                <w:vertAlign w:val="subscript"/>
              </w:rPr>
              <w:t>4</w:t>
            </w:r>
            <w:r w:rsidRPr="004C3719">
              <w:rPr>
                <w:rFonts w:eastAsia="Arial" w:cs="Arial"/>
              </w:rPr>
              <w:t xml:space="preserve"> · 7 H</w:t>
            </w:r>
            <w:r w:rsidRPr="004C3719">
              <w:rPr>
                <w:rFonts w:eastAsia="Arial" w:cs="Arial"/>
                <w:vertAlign w:val="subscript"/>
              </w:rPr>
              <w:t>2</w:t>
            </w:r>
            <w:r w:rsidRPr="004C3719">
              <w:rPr>
                <w:rFonts w:eastAsia="Arial" w:cs="Arial"/>
              </w:rPr>
              <w:t>O</w:t>
            </w:r>
          </w:p>
        </w:tc>
        <w:tc>
          <w:tcPr>
            <w:tcW w:w="1803" w:type="dxa"/>
            <w:shd w:val="clear" w:color="auto" w:fill="FFFFFF" w:themeFill="background1"/>
          </w:tcPr>
          <w:p w14:paraId="2C5EEB95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3.0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50807BCF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0.3</w:t>
            </w:r>
          </w:p>
        </w:tc>
        <w:tc>
          <w:tcPr>
            <w:tcW w:w="2370" w:type="dxa"/>
            <w:shd w:val="clear" w:color="auto" w:fill="FFFFFF" w:themeFill="background1"/>
          </w:tcPr>
          <w:p w14:paraId="6C1A9561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100</w:t>
            </w:r>
          </w:p>
        </w:tc>
        <w:tc>
          <w:tcPr>
            <w:tcW w:w="1417" w:type="dxa"/>
            <w:shd w:val="clear" w:color="auto" w:fill="FFFFFF" w:themeFill="background1"/>
          </w:tcPr>
          <w:p w14:paraId="52E19AA1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4.0 </w:t>
            </w:r>
          </w:p>
        </w:tc>
      </w:tr>
      <w:tr w:rsidR="00C6637D" w:rsidRPr="00C9686E" w14:paraId="40ECD11B" w14:textId="77777777" w:rsidTr="00BB12B7">
        <w:trPr>
          <w:trHeight w:val="279"/>
        </w:trPr>
        <w:tc>
          <w:tcPr>
            <w:tcW w:w="2256" w:type="dxa"/>
            <w:shd w:val="clear" w:color="auto" w:fill="FFFFFF" w:themeFill="background1"/>
          </w:tcPr>
          <w:p w14:paraId="7F1E85AA" w14:textId="77777777" w:rsidR="00C6637D" w:rsidRPr="004C3719" w:rsidRDefault="00C6637D" w:rsidP="00BB12B7">
            <w:pPr>
              <w:jc w:val="center"/>
              <w:rPr>
                <w:rFonts w:cs="Arial"/>
                <w:color w:val="000000"/>
                <w:kern w:val="2"/>
                <w:szCs w:val="24"/>
                <w14:ligatures w14:val="standardContextual"/>
              </w:rPr>
            </w:pPr>
            <w:r w:rsidRPr="004C3719">
              <w:rPr>
                <w:rFonts w:eastAsia="Arial" w:cs="Arial"/>
              </w:rPr>
              <w:t>H</w:t>
            </w:r>
            <w:r w:rsidRPr="004C3719">
              <w:rPr>
                <w:rFonts w:eastAsia="Arial" w:cs="Arial"/>
                <w:vertAlign w:val="subscript"/>
              </w:rPr>
              <w:t>3</w:t>
            </w:r>
            <w:r w:rsidRPr="004C3719">
              <w:rPr>
                <w:rFonts w:eastAsia="Arial" w:cs="Arial"/>
              </w:rPr>
              <w:t>BO</w:t>
            </w:r>
            <w:r w:rsidRPr="004C3719">
              <w:rPr>
                <w:rFonts w:eastAsia="Arial" w:cs="Arial"/>
                <w:vertAlign w:val="subscript"/>
              </w:rPr>
              <w:t>3</w:t>
            </w:r>
          </w:p>
        </w:tc>
        <w:tc>
          <w:tcPr>
            <w:tcW w:w="1803" w:type="dxa"/>
            <w:shd w:val="clear" w:color="auto" w:fill="FFFFFF" w:themeFill="background1"/>
          </w:tcPr>
          <w:p w14:paraId="50FABD06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1.0 </w:t>
            </w:r>
            <w:r w:rsidRPr="00C9686E">
              <w:rPr>
                <w:rFonts w:ascii="Cambria Math" w:hAnsi="Cambria Math" w:cs="Cambria Math"/>
                <w:kern w:val="2"/>
                <w:szCs w:val="24"/>
                <w14:ligatures w14:val="standardContextual"/>
              </w:rPr>
              <w:t>⋅</w:t>
            </w: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 xml:space="preserve"> 10</w:t>
            </w:r>
            <w:r w:rsidRPr="00C9686E">
              <w:rPr>
                <w:rFonts w:cs="Arial"/>
                <w:kern w:val="2"/>
                <w:szCs w:val="24"/>
                <w:vertAlign w:val="superscript"/>
                <w14:ligatures w14:val="standardContextual"/>
              </w:rPr>
              <w:t>−3</w:t>
            </w:r>
          </w:p>
        </w:tc>
        <w:tc>
          <w:tcPr>
            <w:tcW w:w="1803" w:type="dxa"/>
            <w:shd w:val="clear" w:color="auto" w:fill="FFFFFF" w:themeFill="background1"/>
          </w:tcPr>
          <w:p w14:paraId="3E32692B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0.2</w:t>
            </w:r>
          </w:p>
        </w:tc>
        <w:tc>
          <w:tcPr>
            <w:tcW w:w="2370" w:type="dxa"/>
            <w:shd w:val="clear" w:color="auto" w:fill="FFFFFF" w:themeFill="background1"/>
          </w:tcPr>
          <w:p w14:paraId="2EF9763B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rFonts w:cs="Arial"/>
                <w:kern w:val="2"/>
                <w:szCs w:val="24"/>
                <w14:ligatures w14:val="standardContextual"/>
              </w:rPr>
              <w:t>200</w:t>
            </w:r>
          </w:p>
        </w:tc>
        <w:tc>
          <w:tcPr>
            <w:tcW w:w="1417" w:type="dxa"/>
            <w:shd w:val="clear" w:color="auto" w:fill="FFFFFF" w:themeFill="background1"/>
          </w:tcPr>
          <w:p w14:paraId="33398695" w14:textId="77777777" w:rsidR="00C6637D" w:rsidRPr="00C9686E" w:rsidRDefault="00C6637D" w:rsidP="00BB12B7">
            <w:pPr>
              <w:jc w:val="center"/>
              <w:rPr>
                <w:rFonts w:cs="Arial"/>
                <w:kern w:val="2"/>
                <w:szCs w:val="24"/>
                <w14:ligatures w14:val="standardContextual"/>
              </w:rPr>
            </w:pPr>
            <w:r w:rsidRPr="00C9686E">
              <w:rPr>
                <w:szCs w:val="28"/>
              </w:rPr>
              <w:t xml:space="preserve">4.0 </w:t>
            </w:r>
          </w:p>
        </w:tc>
      </w:tr>
    </w:tbl>
    <w:p w14:paraId="35D5DA0B" w14:textId="77777777" w:rsidR="00C6637D" w:rsidRDefault="00C6637D" w:rsidP="00C6637D">
      <w:pPr>
        <w:rPr>
          <w:b/>
        </w:rPr>
      </w:pPr>
    </w:p>
    <w:p w14:paraId="681AAFA9" w14:textId="77777777" w:rsidR="00C6637D" w:rsidRPr="00C9686E" w:rsidRDefault="00C6637D" w:rsidP="00C6637D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42DAA4B" wp14:editId="3ACDE685">
            <wp:extent cx="3132000" cy="3082027"/>
            <wp:effectExtent l="0" t="0" r="0" b="4445"/>
            <wp:docPr id="511184731" name="Picture 6" descr="A graph of different sizes of polypropyle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184731" name="Picture 6" descr="A graph of different sizes of polypropyle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3082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D1D42A" w14:textId="6FE3A04E" w:rsidR="00C6637D" w:rsidRPr="002E7B11" w:rsidRDefault="00C6637D" w:rsidP="00C6637D">
      <w:pPr>
        <w:jc w:val="both"/>
        <w:rPr>
          <w:b/>
          <w:bCs/>
        </w:rPr>
      </w:pPr>
      <w:r>
        <w:rPr>
          <w:b/>
          <w:bCs/>
        </w:rPr>
        <w:t xml:space="preserve">Figure </w:t>
      </w:r>
      <w:r w:rsidR="00366483">
        <w:rPr>
          <w:b/>
          <w:bCs/>
        </w:rPr>
        <w:t>S</w:t>
      </w:r>
      <w:r>
        <w:rPr>
          <w:b/>
          <w:bCs/>
        </w:rPr>
        <w:t>1</w:t>
      </w:r>
      <w:r w:rsidRPr="00C9686E">
        <w:rPr>
          <w:b/>
          <w:bCs/>
        </w:rPr>
        <w:t>. Influence of individual trace elements of Group 3</w:t>
      </w:r>
      <w:r>
        <w:rPr>
          <w:b/>
          <w:bCs/>
        </w:rPr>
        <w:t xml:space="preserve"> on</w:t>
      </w:r>
      <w:r w:rsidRPr="00C9686E">
        <w:rPr>
          <w:b/>
          <w:bCs/>
        </w:rPr>
        <w:t xml:space="preserve"> </w:t>
      </w:r>
      <w:proofErr w:type="spellStart"/>
      <w:r w:rsidRPr="00C9686E">
        <w:rPr>
          <w:b/>
          <w:bCs/>
        </w:rPr>
        <w:t>polyP</w:t>
      </w:r>
      <w:proofErr w:type="spellEnd"/>
      <w:r>
        <w:rPr>
          <w:b/>
          <w:bCs/>
        </w:rPr>
        <w:t xml:space="preserve"> hyperaccumulation of VH2.200</w:t>
      </w:r>
      <w:r>
        <w:t xml:space="preserve">. </w:t>
      </w:r>
      <w:r w:rsidRPr="00C9686E">
        <w:t>PC (all trace elements), w/o CaCl</w:t>
      </w:r>
      <w:r w:rsidRPr="00C9686E">
        <w:rPr>
          <w:vertAlign w:val="subscript"/>
        </w:rPr>
        <w:t>2</w:t>
      </w:r>
      <w:r w:rsidRPr="00C9686E">
        <w:t>, w/o FeSO</w:t>
      </w:r>
      <w:r w:rsidRPr="00C9686E">
        <w:rPr>
          <w:vertAlign w:val="subscript"/>
        </w:rPr>
        <w:t>4</w:t>
      </w:r>
      <w:r w:rsidRPr="00C9686E">
        <w:t>, w/o</w:t>
      </w:r>
      <w:r w:rsidR="002D48D2">
        <w:t> </w:t>
      </w:r>
      <w:r w:rsidRPr="00C9686E">
        <w:t>H</w:t>
      </w:r>
      <w:r w:rsidRPr="00C9686E">
        <w:rPr>
          <w:vertAlign w:val="subscript"/>
        </w:rPr>
        <w:t>3</w:t>
      </w:r>
      <w:r w:rsidRPr="00C9686E">
        <w:t>BO</w:t>
      </w:r>
      <w:r w:rsidRPr="00C9686E">
        <w:rPr>
          <w:vertAlign w:val="subscript"/>
        </w:rPr>
        <w:t>3,</w:t>
      </w:r>
      <w:r w:rsidR="002D48D2">
        <w:t xml:space="preserve"> </w:t>
      </w:r>
      <w:r w:rsidRPr="00C9686E">
        <w:t>and NE</w:t>
      </w:r>
      <w:r w:rsidRPr="00C9686E">
        <w:rPr>
          <w:vertAlign w:val="subscript"/>
        </w:rPr>
        <w:t>TE</w:t>
      </w:r>
      <w:r w:rsidRPr="00C9686E">
        <w:t xml:space="preserve"> </w:t>
      </w:r>
      <w:r w:rsidRPr="0058113D">
        <w:t>(w/o</w:t>
      </w:r>
      <w:r w:rsidR="002D48D2">
        <w:t xml:space="preserve"> </w:t>
      </w:r>
      <w:r w:rsidR="002D48D2" w:rsidRPr="00C9686E">
        <w:t>any</w:t>
      </w:r>
      <w:r w:rsidR="002D48D2">
        <w:t xml:space="preserve"> </w:t>
      </w:r>
      <w:r w:rsidR="008D3E40">
        <w:t>trace elements</w:t>
      </w:r>
      <w:r w:rsidRPr="0058113D">
        <w:t>)</w:t>
      </w:r>
      <w:r>
        <w:t xml:space="preserve">. </w:t>
      </w:r>
      <w:r w:rsidRPr="00C9686E">
        <w:t>All cultivations were performed in duplicates (</w:t>
      </w:r>
      <w:r w:rsidRPr="00C9686E">
        <w:rPr>
          <w:iCs/>
        </w:rPr>
        <w:t>n</w:t>
      </w:r>
      <w:r w:rsidR="008D3E40">
        <w:rPr>
          <w:iCs/>
        </w:rPr>
        <w:t> </w:t>
      </w:r>
      <w:r w:rsidRPr="00C9686E">
        <w:rPr>
          <w:iCs/>
        </w:rPr>
        <w:t xml:space="preserve">= 2). </w:t>
      </w:r>
      <w:r w:rsidRPr="00C9686E">
        <w:t>Data are presented as means ± SEM.</w:t>
      </w:r>
    </w:p>
    <w:p w14:paraId="26C52D12" w14:textId="77777777" w:rsidR="00C6637D" w:rsidRPr="00C9686E" w:rsidRDefault="00C6637D" w:rsidP="00C6637D">
      <w:pPr>
        <w:jc w:val="center"/>
      </w:pPr>
      <w:r>
        <w:rPr>
          <w:noProof/>
        </w:rPr>
        <w:drawing>
          <wp:inline distT="0" distB="0" distL="0" distR="0" wp14:anchorId="0A4C3608" wp14:editId="0E2848D8">
            <wp:extent cx="3110412" cy="3470910"/>
            <wp:effectExtent l="0" t="0" r="0" b="0"/>
            <wp:docPr id="651873550" name="Picture 7" descr="A graph of different sizes of polypropylene cont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873550" name="Picture 7" descr="A graph of different sizes of polypropylene cont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535" cy="3476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5ECEE6" w14:textId="247E9614" w:rsidR="00C6637D" w:rsidRDefault="00C6637D" w:rsidP="00C6637D">
      <w:pPr>
        <w:jc w:val="both"/>
      </w:pPr>
      <w:r>
        <w:rPr>
          <w:b/>
          <w:bCs/>
        </w:rPr>
        <w:t>Figure</w:t>
      </w:r>
      <w:r w:rsidR="00366483">
        <w:rPr>
          <w:b/>
          <w:bCs/>
        </w:rPr>
        <w:t>S</w:t>
      </w:r>
      <w:r>
        <w:rPr>
          <w:b/>
          <w:bCs/>
        </w:rPr>
        <w:t>2</w:t>
      </w:r>
      <w:r w:rsidRPr="00C9686E">
        <w:rPr>
          <w:b/>
          <w:bCs/>
        </w:rPr>
        <w:t xml:space="preserve">. Influence of </w:t>
      </w:r>
      <w:r>
        <w:rPr>
          <w:b/>
          <w:bCs/>
        </w:rPr>
        <w:t xml:space="preserve">only </w:t>
      </w:r>
      <w:r w:rsidRPr="00C9686E">
        <w:rPr>
          <w:b/>
          <w:bCs/>
        </w:rPr>
        <w:t xml:space="preserve">inositol and </w:t>
      </w:r>
      <w:r>
        <w:rPr>
          <w:b/>
          <w:bCs/>
        </w:rPr>
        <w:t xml:space="preserve">only </w:t>
      </w:r>
      <w:r w:rsidRPr="00C9686E">
        <w:rPr>
          <w:b/>
          <w:bCs/>
        </w:rPr>
        <w:t xml:space="preserve">zinc </w:t>
      </w:r>
      <w:r>
        <w:rPr>
          <w:b/>
          <w:bCs/>
        </w:rPr>
        <w:t xml:space="preserve">on </w:t>
      </w:r>
      <w:proofErr w:type="spellStart"/>
      <w:r w:rsidRPr="00C9686E">
        <w:rPr>
          <w:b/>
          <w:bCs/>
        </w:rPr>
        <w:t>polyP</w:t>
      </w:r>
      <w:proofErr w:type="spellEnd"/>
      <w:r>
        <w:rPr>
          <w:b/>
          <w:bCs/>
        </w:rPr>
        <w:t xml:space="preserve"> hyperaccumulation of VH2.200</w:t>
      </w:r>
      <w:r>
        <w:t xml:space="preserve">. </w:t>
      </w:r>
      <w:r w:rsidRPr="00C9686E">
        <w:rPr>
          <w:rFonts w:cs="Arial"/>
        </w:rPr>
        <w:t>PC (all vitamins + trace elements),</w:t>
      </w:r>
      <w:r>
        <w:rPr>
          <w:rFonts w:cs="Arial"/>
        </w:rPr>
        <w:t xml:space="preserve"> </w:t>
      </w:r>
      <w:r w:rsidR="008D3E40">
        <w:rPr>
          <w:rFonts w:cs="Arial"/>
        </w:rPr>
        <w:t>only with</w:t>
      </w:r>
      <w:r w:rsidR="008D3E40" w:rsidRPr="00C9686E">
        <w:rPr>
          <w:rFonts w:cs="Arial"/>
        </w:rPr>
        <w:t xml:space="preserve"> inositol</w:t>
      </w:r>
      <w:r w:rsidR="008D3E40">
        <w:rPr>
          <w:rFonts w:cs="Arial"/>
        </w:rPr>
        <w:t xml:space="preserve">, </w:t>
      </w:r>
      <w:r>
        <w:rPr>
          <w:rFonts w:cs="Arial"/>
        </w:rPr>
        <w:t>only with</w:t>
      </w:r>
      <w:r w:rsidRPr="00C9686E">
        <w:rPr>
          <w:rFonts w:cs="Arial"/>
        </w:rPr>
        <w:t xml:space="preserve"> ZnSO</w:t>
      </w:r>
      <w:r w:rsidRPr="008D3E40">
        <w:rPr>
          <w:rFonts w:cs="Arial"/>
          <w:vertAlign w:val="subscript"/>
        </w:rPr>
        <w:t>4</w:t>
      </w:r>
      <w:r w:rsidRPr="00C9686E">
        <w:rPr>
          <w:rFonts w:cs="Arial"/>
        </w:rPr>
        <w:t xml:space="preserve">, and </w:t>
      </w:r>
      <w:r w:rsidRPr="00C9686E">
        <w:t>N</w:t>
      </w:r>
      <w:r w:rsidR="008D3E40">
        <w:t>E</w:t>
      </w:r>
      <w:r w:rsidRPr="00C9686E">
        <w:rPr>
          <w:vertAlign w:val="subscript"/>
        </w:rPr>
        <w:t>TE+TV</w:t>
      </w:r>
      <w:r w:rsidRPr="00C9686E">
        <w:rPr>
          <w:rFonts w:cs="Arial"/>
        </w:rPr>
        <w:t xml:space="preserve"> (w/o </w:t>
      </w:r>
      <w:r>
        <w:rPr>
          <w:rFonts w:cs="Arial"/>
        </w:rPr>
        <w:t xml:space="preserve">any </w:t>
      </w:r>
      <w:r w:rsidR="00A0015F" w:rsidRPr="00A0015F">
        <w:rPr>
          <w:rFonts w:cs="Arial"/>
        </w:rPr>
        <w:t>trace elements</w:t>
      </w:r>
      <w:r w:rsidR="00A0015F">
        <w:rPr>
          <w:rFonts w:cs="Arial"/>
        </w:rPr>
        <w:t xml:space="preserve"> and v</w:t>
      </w:r>
      <w:r w:rsidRPr="00C9686E">
        <w:rPr>
          <w:rFonts w:cs="Arial"/>
        </w:rPr>
        <w:t>itamins)</w:t>
      </w:r>
      <w:r>
        <w:rPr>
          <w:rFonts w:cs="Arial"/>
        </w:rPr>
        <w:t xml:space="preserve">. </w:t>
      </w:r>
      <w:r w:rsidRPr="00C9686E">
        <w:t>All cultivations were performed in duplicates (</w:t>
      </w:r>
      <w:r w:rsidRPr="00C9686E">
        <w:rPr>
          <w:iCs/>
        </w:rPr>
        <w:t xml:space="preserve">n = 2). </w:t>
      </w:r>
      <w:r w:rsidRPr="00C9686E">
        <w:t>Data are presented as means ± SEM.</w:t>
      </w:r>
    </w:p>
    <w:p w14:paraId="2D26891C" w14:textId="5C8AA277" w:rsidR="00E20117" w:rsidRDefault="00E20117" w:rsidP="000033CB">
      <w:pPr>
        <w:jc w:val="center"/>
      </w:pPr>
    </w:p>
    <w:p w14:paraId="1D7EE434" w14:textId="79BB6A39" w:rsidR="0022154F" w:rsidRPr="000033CB" w:rsidRDefault="0022154F" w:rsidP="000033CB">
      <w:pPr>
        <w:jc w:val="center"/>
      </w:pPr>
      <w:r>
        <w:rPr>
          <w:noProof/>
        </w:rPr>
        <w:lastRenderedPageBreak/>
        <w:drawing>
          <wp:inline distT="0" distB="0" distL="0" distR="0" wp14:anchorId="08299522" wp14:editId="49EF3B1B">
            <wp:extent cx="3578860" cy="3493135"/>
            <wp:effectExtent l="0" t="0" r="2540" b="0"/>
            <wp:docPr id="11902878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860" cy="3493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A2BFC" w14:textId="1D528B79" w:rsidR="00C6637D" w:rsidRDefault="00C6637D" w:rsidP="00C6637D">
      <w:pPr>
        <w:jc w:val="both"/>
      </w:pPr>
      <w:r>
        <w:rPr>
          <w:b/>
          <w:bCs/>
        </w:rPr>
        <w:t xml:space="preserve">Figure </w:t>
      </w:r>
      <w:r w:rsidR="00366483">
        <w:rPr>
          <w:b/>
          <w:bCs/>
        </w:rPr>
        <w:t>S</w:t>
      </w:r>
      <w:r>
        <w:rPr>
          <w:b/>
          <w:bCs/>
        </w:rPr>
        <w:t>3</w:t>
      </w:r>
      <w:r w:rsidRPr="00C9686E">
        <w:rPr>
          <w:b/>
          <w:bCs/>
        </w:rPr>
        <w:t xml:space="preserve">. </w:t>
      </w:r>
      <w:proofErr w:type="spellStart"/>
      <w:r>
        <w:rPr>
          <w:b/>
          <w:bCs/>
        </w:rPr>
        <w:t>P</w:t>
      </w:r>
      <w:r w:rsidRPr="00C9686E">
        <w:rPr>
          <w:b/>
          <w:bCs/>
        </w:rPr>
        <w:t>olyP</w:t>
      </w:r>
      <w:proofErr w:type="spellEnd"/>
      <w:r w:rsidRPr="00C9686E">
        <w:rPr>
          <w:b/>
          <w:bCs/>
        </w:rPr>
        <w:t xml:space="preserve"> content </w:t>
      </w:r>
      <w:r>
        <w:rPr>
          <w:b/>
          <w:bCs/>
        </w:rPr>
        <w:t xml:space="preserve">of </w:t>
      </w:r>
      <w:r w:rsidRPr="00D2541C">
        <w:rPr>
          <w:b/>
          <w:bCs/>
        </w:rPr>
        <w:t xml:space="preserve">TOM cultivation with various yeast strains in </w:t>
      </w:r>
      <w:bookmarkStart w:id="1" w:name="_Hlk183603797"/>
      <w:r>
        <w:rPr>
          <w:b/>
          <w:bCs/>
        </w:rPr>
        <w:t xml:space="preserve">starvation </w:t>
      </w:r>
      <w:r w:rsidRPr="0081707F">
        <w:rPr>
          <w:b/>
          <w:bCs/>
        </w:rPr>
        <w:t xml:space="preserve">medium </w:t>
      </w:r>
      <w:r w:rsidRPr="0081707F">
        <w:rPr>
          <w:rFonts w:cs="Arial"/>
          <w:b/>
          <w:bCs/>
        </w:rPr>
        <w:t xml:space="preserve">w/o </w:t>
      </w:r>
      <w:r w:rsidRPr="0081707F">
        <w:rPr>
          <w:b/>
          <w:bCs/>
        </w:rPr>
        <w:t xml:space="preserve">any </w:t>
      </w:r>
      <w:r w:rsidR="00A0015F">
        <w:rPr>
          <w:b/>
          <w:bCs/>
        </w:rPr>
        <w:t xml:space="preserve">trace elements and vitamins </w:t>
      </w:r>
      <w:r w:rsidRPr="0081707F">
        <w:rPr>
          <w:b/>
          <w:bCs/>
        </w:rPr>
        <w:t>(NE</w:t>
      </w:r>
      <w:r w:rsidRPr="0081707F">
        <w:rPr>
          <w:b/>
          <w:bCs/>
          <w:vertAlign w:val="subscript"/>
        </w:rPr>
        <w:t>TE+TV</w:t>
      </w:r>
      <w:r w:rsidRPr="0081707F">
        <w:rPr>
          <w:b/>
          <w:bCs/>
        </w:rPr>
        <w:t>)</w:t>
      </w:r>
      <w:r w:rsidRPr="0081707F">
        <w:rPr>
          <w:rFonts w:cs="Arial"/>
          <w:b/>
          <w:bCs/>
        </w:rPr>
        <w:t xml:space="preserve"> </w:t>
      </w:r>
      <w:r w:rsidRPr="0081707F">
        <w:rPr>
          <w:b/>
          <w:bCs/>
        </w:rPr>
        <w:t>or only with inositol and ZnSO</w:t>
      </w:r>
      <w:r w:rsidRPr="0081707F">
        <w:rPr>
          <w:b/>
          <w:bCs/>
          <w:vertAlign w:val="subscript"/>
        </w:rPr>
        <w:t>4</w:t>
      </w:r>
      <w:r>
        <w:t xml:space="preserve">. </w:t>
      </w:r>
      <w:bookmarkEnd w:id="1"/>
      <w:r w:rsidRPr="00645F85">
        <w:rPr>
          <w:i/>
          <w:iCs/>
        </w:rPr>
        <w:t>S. cerevisiae</w:t>
      </w:r>
      <w:r w:rsidRPr="000B3DE8">
        <w:rPr>
          <w:iCs/>
        </w:rPr>
        <w:t xml:space="preserve"> </w:t>
      </w:r>
      <w:r>
        <w:rPr>
          <w:iCs/>
        </w:rPr>
        <w:t>C</w:t>
      </w:r>
      <w:r w:rsidR="0022154F">
        <w:rPr>
          <w:iCs/>
        </w:rPr>
        <w:t>EN</w:t>
      </w:r>
      <w:r>
        <w:rPr>
          <w:iCs/>
        </w:rPr>
        <w:t xml:space="preserve">.PK </w:t>
      </w:r>
      <w:r>
        <w:rPr>
          <w:rFonts w:eastAsia="Arial" w:cs="Arial"/>
          <w:iCs/>
        </w:rPr>
        <w:t xml:space="preserve">WT </w:t>
      </w:r>
      <w:r w:rsidRPr="00C9686E">
        <w:rPr>
          <w:rFonts w:eastAsia="Arial" w:cs="Arial"/>
        </w:rPr>
        <w:t>(125</w:t>
      </w:r>
      <w:r w:rsidR="001B75C5">
        <w:rPr>
          <w:rFonts w:eastAsia="Arial" w:cs="Arial"/>
        </w:rPr>
        <w:t xml:space="preserve"> </w:t>
      </w:r>
      <w:r w:rsidRPr="00C9686E">
        <w:rPr>
          <w:rFonts w:eastAsia="Arial" w:cs="Arial"/>
        </w:rPr>
        <w:t>mg/l inositol, 12.</w:t>
      </w:r>
      <w:r>
        <w:rPr>
          <w:rFonts w:eastAsia="Arial" w:cs="Arial"/>
        </w:rPr>
        <w:t>6</w:t>
      </w:r>
      <w:r w:rsidRPr="00C9686E">
        <w:rPr>
          <w:rFonts w:eastAsia="Arial" w:cs="Arial"/>
        </w:rPr>
        <w:t xml:space="preserve"> mg/l ZnS</w:t>
      </w:r>
      <w:r w:rsidR="00E20117">
        <w:rPr>
          <w:rFonts w:eastAsia="Arial" w:cs="Arial"/>
        </w:rPr>
        <w:t>O</w:t>
      </w:r>
      <w:r w:rsidRPr="00C9686E">
        <w:rPr>
          <w:rFonts w:eastAsia="Arial" w:cs="Arial"/>
          <w:vertAlign w:val="subscript"/>
        </w:rPr>
        <w:t>4</w:t>
      </w:r>
      <w:r w:rsidRPr="00C9686E">
        <w:rPr>
          <w:rFonts w:eastAsia="Arial" w:cs="Arial"/>
        </w:rPr>
        <w:t>)</w:t>
      </w:r>
      <w:r>
        <w:rPr>
          <w:iCs/>
        </w:rPr>
        <w:t>,</w:t>
      </w:r>
      <w:r w:rsidR="0022154F">
        <w:rPr>
          <w:iCs/>
        </w:rPr>
        <w:t xml:space="preserve"> </w:t>
      </w:r>
      <w:r w:rsidR="0022154F" w:rsidRPr="000B3DE8">
        <w:rPr>
          <w:iCs/>
        </w:rPr>
        <w:t>VH2.200</w:t>
      </w:r>
      <w:r w:rsidR="0022154F">
        <w:rPr>
          <w:iCs/>
        </w:rPr>
        <w:t xml:space="preserve"> </w:t>
      </w:r>
      <w:r w:rsidR="0022154F" w:rsidRPr="00C9686E">
        <w:rPr>
          <w:rFonts w:eastAsia="Arial" w:cs="Arial"/>
        </w:rPr>
        <w:t>(25</w:t>
      </w:r>
      <w:r w:rsidR="0022154F">
        <w:rPr>
          <w:rFonts w:eastAsia="Arial" w:cs="Arial"/>
        </w:rPr>
        <w:t> </w:t>
      </w:r>
      <w:r w:rsidR="0022154F" w:rsidRPr="00C9686E">
        <w:rPr>
          <w:rFonts w:eastAsia="Arial" w:cs="Arial"/>
        </w:rPr>
        <w:t>mg/l inositol, 2.5 mg/l ZnS</w:t>
      </w:r>
      <w:r w:rsidR="0022154F">
        <w:rPr>
          <w:rFonts w:eastAsia="Arial" w:cs="Arial"/>
        </w:rPr>
        <w:t>O</w:t>
      </w:r>
      <w:r w:rsidR="0022154F" w:rsidRPr="00C9686E">
        <w:rPr>
          <w:rFonts w:eastAsia="Arial" w:cs="Arial"/>
          <w:vertAlign w:val="subscript"/>
        </w:rPr>
        <w:t>4</w:t>
      </w:r>
      <w:r w:rsidR="0022154F" w:rsidRPr="00C9686E">
        <w:rPr>
          <w:rFonts w:eastAsia="Arial" w:cs="Arial"/>
        </w:rPr>
        <w:t>)</w:t>
      </w:r>
      <w:r w:rsidR="0022154F">
        <w:rPr>
          <w:iCs/>
        </w:rPr>
        <w:t xml:space="preserve">, </w:t>
      </w:r>
      <w:r w:rsidR="00582F8B">
        <w:rPr>
          <w:iCs/>
        </w:rPr>
        <w:t xml:space="preserve">and </w:t>
      </w:r>
      <w:r w:rsidR="00866E44" w:rsidRPr="00C337A7">
        <w:rPr>
          <w:iCs/>
        </w:rPr>
        <w:t>Ethanol Red</w:t>
      </w:r>
      <w:r w:rsidRPr="00C337A7">
        <w:rPr>
          <w:iCs/>
        </w:rPr>
        <w:t xml:space="preserve"> (</w:t>
      </w:r>
      <w:r w:rsidRPr="00C337A7">
        <w:rPr>
          <w:rFonts w:eastAsia="Arial" w:cs="Arial"/>
        </w:rPr>
        <w:t>25</w:t>
      </w:r>
      <w:r w:rsidRPr="00C9686E">
        <w:rPr>
          <w:rFonts w:eastAsia="Arial" w:cs="Arial"/>
        </w:rPr>
        <w:t xml:space="preserve"> mg/l inositol, 12.</w:t>
      </w:r>
      <w:r>
        <w:rPr>
          <w:rFonts w:eastAsia="Arial" w:cs="Arial"/>
        </w:rPr>
        <w:t>6</w:t>
      </w:r>
      <w:r w:rsidRPr="00C9686E">
        <w:rPr>
          <w:rFonts w:eastAsia="Arial" w:cs="Arial"/>
        </w:rPr>
        <w:t> mg/l ZnS</w:t>
      </w:r>
      <w:r w:rsidR="00E20117">
        <w:rPr>
          <w:rFonts w:eastAsia="Arial" w:cs="Arial"/>
        </w:rPr>
        <w:t>O</w:t>
      </w:r>
      <w:r w:rsidRPr="00C9686E">
        <w:rPr>
          <w:rFonts w:eastAsia="Arial" w:cs="Arial"/>
          <w:vertAlign w:val="subscript"/>
        </w:rPr>
        <w:t>4</w:t>
      </w:r>
      <w:r>
        <w:rPr>
          <w:rFonts w:eastAsia="Arial" w:cs="Arial"/>
        </w:rPr>
        <w:t>)</w:t>
      </w:r>
      <w:r>
        <w:rPr>
          <w:iCs/>
        </w:rPr>
        <w:t xml:space="preserve">. </w:t>
      </w:r>
      <w:r w:rsidRPr="00C9686E">
        <w:t>All cultivations were performed in duplicates (</w:t>
      </w:r>
      <w:r w:rsidRPr="00C9686E">
        <w:rPr>
          <w:iCs/>
        </w:rPr>
        <w:t xml:space="preserve">n = 2). </w:t>
      </w:r>
      <w:r w:rsidRPr="00C9686E">
        <w:t>Data are presented as means ± SEM.</w:t>
      </w:r>
    </w:p>
    <w:p w14:paraId="6CEAC669" w14:textId="4BCDEBA6" w:rsidR="001B75C5" w:rsidRDefault="001B75C5" w:rsidP="001B75C5">
      <w:pPr>
        <w:pStyle w:val="NormalWeb"/>
        <w:jc w:val="center"/>
      </w:pPr>
      <w:r>
        <w:rPr>
          <w:noProof/>
        </w:rPr>
        <w:drawing>
          <wp:inline distT="0" distB="0" distL="0" distR="0" wp14:anchorId="5260F6D9" wp14:editId="6FCC5651">
            <wp:extent cx="2952119" cy="2916000"/>
            <wp:effectExtent l="0" t="0" r="635" b="0"/>
            <wp:docPr id="285017355" name="Picture 3" descr="A circular diagram of a circ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017355" name="Picture 3" descr="A circular diagram of a circl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119" cy="29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42918" w14:textId="72F31E8F" w:rsidR="00E019CC" w:rsidRDefault="00C6637D" w:rsidP="00E019CC">
      <w:pPr>
        <w:pStyle w:val="NoSpacing"/>
        <w:jc w:val="both"/>
        <w:rPr>
          <w:b/>
          <w:bCs/>
          <w:lang w:val="en-US"/>
        </w:rPr>
      </w:pPr>
      <w:bookmarkStart w:id="2" w:name="_Hlk184647242"/>
      <w:r>
        <w:rPr>
          <w:b/>
          <w:bCs/>
        </w:rPr>
        <w:t xml:space="preserve">Figure </w:t>
      </w:r>
      <w:r w:rsidR="00366483">
        <w:rPr>
          <w:b/>
          <w:bCs/>
        </w:rPr>
        <w:t>S</w:t>
      </w:r>
      <w:r>
        <w:rPr>
          <w:b/>
          <w:bCs/>
        </w:rPr>
        <w:t>4</w:t>
      </w:r>
      <w:bookmarkEnd w:id="2"/>
      <w:r w:rsidRPr="00C9686E">
        <w:rPr>
          <w:b/>
          <w:bCs/>
          <w:lang w:val="en-US"/>
        </w:rPr>
        <w:t xml:space="preserve">. </w:t>
      </w:r>
      <w:bookmarkStart w:id="3" w:name="_Hlk182902255"/>
      <w:r w:rsidRPr="00C9686E">
        <w:rPr>
          <w:b/>
          <w:bCs/>
          <w:lang w:val="en-US"/>
        </w:rPr>
        <w:t xml:space="preserve">Plasmid map of </w:t>
      </w:r>
      <w:bookmarkStart w:id="4" w:name="_Hlk177564550"/>
      <w:r w:rsidRPr="00C9686E">
        <w:rPr>
          <w:b/>
          <w:bCs/>
          <w:lang w:val="en-US"/>
        </w:rPr>
        <w:t>pPr</w:t>
      </w:r>
      <w:r w:rsidRPr="00C9686E">
        <w:rPr>
          <w:b/>
          <w:bCs/>
          <w:vertAlign w:val="subscript"/>
          <w:lang w:val="en-US"/>
        </w:rPr>
        <w:t>Pho5</w:t>
      </w:r>
      <w:r w:rsidRPr="00C9686E">
        <w:rPr>
          <w:b/>
          <w:bCs/>
          <w:lang w:val="en-US"/>
        </w:rPr>
        <w:t xml:space="preserve">-sfGFP </w:t>
      </w:r>
      <w:bookmarkEnd w:id="3"/>
      <w:bookmarkEnd w:id="4"/>
      <w:r w:rsidRPr="00C9686E">
        <w:rPr>
          <w:b/>
          <w:bCs/>
          <w:lang w:val="en-US"/>
        </w:rPr>
        <w:t xml:space="preserve">to assay PHO pathway activation. </w:t>
      </w:r>
      <w:r>
        <w:rPr>
          <w:b/>
          <w:bCs/>
          <w:lang w:val="en-US"/>
        </w:rPr>
        <w:t xml:space="preserve"> </w:t>
      </w:r>
      <w:r w:rsidRPr="00C9686E">
        <w:rPr>
          <w:lang w:val="en-US"/>
        </w:rPr>
        <w:t>Centromeric plasmid carrying G418 resistance in C</w:t>
      </w:r>
      <w:r>
        <w:rPr>
          <w:lang w:val="en-US"/>
        </w:rPr>
        <w:t>EN</w:t>
      </w:r>
      <w:r w:rsidRPr="00C9686E">
        <w:rPr>
          <w:lang w:val="en-US"/>
        </w:rPr>
        <w:t>.PK 113-7D</w:t>
      </w:r>
      <w:r w:rsidRPr="00C9686E">
        <w:rPr>
          <w:lang w:val="en-US"/>
        </w:rPr>
        <w:tab/>
      </w:r>
      <w:r w:rsidRPr="00C9686E">
        <w:rPr>
          <w:b/>
          <w:bCs/>
          <w:lang w:val="en-US"/>
        </w:rPr>
        <w:t xml:space="preserve">  </w:t>
      </w:r>
    </w:p>
    <w:p w14:paraId="1AE246B2" w14:textId="4F033FFE" w:rsidR="00C6637D" w:rsidRPr="00E019CC" w:rsidRDefault="00E019CC" w:rsidP="00E019CC">
      <w:pPr>
        <w:pStyle w:val="NoSpacing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55430919" wp14:editId="2FC50266">
            <wp:extent cx="3227208" cy="3625200"/>
            <wp:effectExtent l="0" t="0" r="0" b="0"/>
            <wp:docPr id="63259728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208" cy="362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53AF8F" w14:textId="2BC72360" w:rsidR="00C6637D" w:rsidRPr="00663D78" w:rsidRDefault="00C6637D" w:rsidP="007A1760">
      <w:pPr>
        <w:pStyle w:val="NoSpacing"/>
        <w:jc w:val="both"/>
        <w:rPr>
          <w:lang w:val="en-US"/>
        </w:rPr>
      </w:pPr>
      <w:bookmarkStart w:id="5" w:name="_Ref174808812"/>
      <w:bookmarkStart w:id="6" w:name="_Toc174994790"/>
      <w:r>
        <w:rPr>
          <w:b/>
          <w:bCs/>
        </w:rPr>
        <w:t xml:space="preserve">Figure </w:t>
      </w:r>
      <w:r w:rsidR="00366483">
        <w:rPr>
          <w:b/>
          <w:bCs/>
        </w:rPr>
        <w:t>S</w:t>
      </w:r>
      <w:r>
        <w:rPr>
          <w:b/>
          <w:bCs/>
        </w:rPr>
        <w:t>5</w:t>
      </w:r>
      <w:r w:rsidRPr="00C9686E">
        <w:rPr>
          <w:b/>
          <w:bCs/>
          <w:lang w:val="en-US"/>
        </w:rPr>
        <w:t xml:space="preserve">. </w:t>
      </w:r>
      <w:proofErr w:type="spellStart"/>
      <w:r w:rsidRPr="00C9686E">
        <w:rPr>
          <w:b/>
          <w:bCs/>
          <w:lang w:val="en-US"/>
        </w:rPr>
        <w:t>PolyP</w:t>
      </w:r>
      <w:proofErr w:type="spellEnd"/>
      <w:r w:rsidRPr="00C9686E">
        <w:rPr>
          <w:b/>
          <w:bCs/>
          <w:lang w:val="en-US"/>
        </w:rPr>
        <w:t xml:space="preserve"> content of </w:t>
      </w:r>
      <w:proofErr w:type="spellStart"/>
      <w:r w:rsidRPr="00C9686E">
        <w:rPr>
          <w:b/>
          <w:bCs/>
          <w:lang w:val="en-US"/>
        </w:rPr>
        <w:t>BioLector</w:t>
      </w:r>
      <w:proofErr w:type="spellEnd"/>
      <w:r>
        <w:rPr>
          <w:b/>
          <w:bCs/>
          <w:lang w:val="en-US"/>
        </w:rPr>
        <w:t xml:space="preserve"> cultivation with </w:t>
      </w:r>
      <w:r w:rsidRPr="00D2541C">
        <w:rPr>
          <w:b/>
          <w:bCs/>
          <w:lang w:val="en-US"/>
        </w:rPr>
        <w:t>CEN.PK WT and CEN.PK pPr</w:t>
      </w:r>
      <w:r w:rsidRPr="00D2541C">
        <w:rPr>
          <w:b/>
          <w:bCs/>
          <w:vertAlign w:val="subscript"/>
          <w:lang w:val="en-US"/>
        </w:rPr>
        <w:t>Pho5</w:t>
      </w:r>
      <w:r w:rsidRPr="00D2541C">
        <w:rPr>
          <w:b/>
          <w:bCs/>
          <w:lang w:val="en-US"/>
        </w:rPr>
        <w:t>-sfGFP</w:t>
      </w:r>
      <w:r w:rsidRPr="00C9686E">
        <w:rPr>
          <w:lang w:val="en-US"/>
        </w:rPr>
        <w:t xml:space="preserve">. </w:t>
      </w:r>
      <w:r w:rsidRPr="00013E04">
        <w:t xml:space="preserve">Starvation medium </w:t>
      </w:r>
      <w:r w:rsidRPr="00013E04">
        <w:rPr>
          <w:rFonts w:cs="Arial"/>
        </w:rPr>
        <w:t xml:space="preserve">w/o </w:t>
      </w:r>
      <w:r w:rsidRPr="00013E04">
        <w:t xml:space="preserve">any </w:t>
      </w:r>
      <w:r w:rsidR="00A0015F">
        <w:t xml:space="preserve">trace elements and </w:t>
      </w:r>
      <w:r w:rsidRPr="00013E04">
        <w:t>vitamins</w:t>
      </w:r>
      <w:r w:rsidR="00A0015F">
        <w:t xml:space="preserve"> </w:t>
      </w:r>
      <w:r w:rsidRPr="00013E04">
        <w:t>(NE</w:t>
      </w:r>
      <w:r w:rsidRPr="00013E04">
        <w:rPr>
          <w:vertAlign w:val="subscript"/>
        </w:rPr>
        <w:t>TE+TV</w:t>
      </w:r>
      <w:r w:rsidRPr="00013E04">
        <w:t>)</w:t>
      </w:r>
      <w:r w:rsidRPr="00013E04">
        <w:rPr>
          <w:rFonts w:cs="Arial"/>
        </w:rPr>
        <w:t xml:space="preserve"> </w:t>
      </w:r>
      <w:r w:rsidRPr="00013E04">
        <w:t>or only with inositol and ZnSO</w:t>
      </w:r>
      <w:r w:rsidRPr="00013E04">
        <w:rPr>
          <w:vertAlign w:val="subscript"/>
        </w:rPr>
        <w:t>4</w:t>
      </w:r>
      <w:r w:rsidRPr="00C9686E">
        <w:rPr>
          <w:lang w:val="en-US"/>
        </w:rPr>
        <w:t>.</w:t>
      </w:r>
      <w:r>
        <w:rPr>
          <w:lang w:val="en-US"/>
        </w:rPr>
        <w:t xml:space="preserve"> </w:t>
      </w:r>
      <w:bookmarkStart w:id="7" w:name="_Hlk183604125"/>
      <w:r w:rsidRPr="00C9686E">
        <w:rPr>
          <w:lang w:val="en-US"/>
        </w:rPr>
        <w:t>All cultivations were performed in duplicates (</w:t>
      </w:r>
      <w:r w:rsidRPr="00C9686E">
        <w:rPr>
          <w:iCs/>
          <w:lang w:val="en-US"/>
        </w:rPr>
        <w:t xml:space="preserve">n = 2). </w:t>
      </w:r>
      <w:r w:rsidRPr="00C9686E">
        <w:rPr>
          <w:lang w:val="en-US"/>
        </w:rPr>
        <w:t>Data are presented as means ± SEM.</w:t>
      </w:r>
      <w:bookmarkEnd w:id="5"/>
      <w:bookmarkEnd w:id="6"/>
      <w:bookmarkEnd w:id="7"/>
    </w:p>
    <w:sectPr w:rsidR="00C6637D" w:rsidRPr="00663D78" w:rsidSect="00A97534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&quot;Courier New&quot;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B45EE"/>
    <w:multiLevelType w:val="hybridMultilevel"/>
    <w:tmpl w:val="225ECBC4"/>
    <w:lvl w:ilvl="0" w:tplc="DAF0ED9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36A9E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4250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E0A9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2857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4414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1ACD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3CF4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CB3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31827"/>
    <w:multiLevelType w:val="hybridMultilevel"/>
    <w:tmpl w:val="3EFA5E48"/>
    <w:lvl w:ilvl="0" w:tplc="8CE4B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E6A2E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DE240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78CD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7491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90CD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C423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8423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3676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B598A"/>
    <w:multiLevelType w:val="hybridMultilevel"/>
    <w:tmpl w:val="A27E3832"/>
    <w:lvl w:ilvl="0" w:tplc="36E8BC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72454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F20EA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44ED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1A8C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28D6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76A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3AB1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3CD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F1FC9"/>
    <w:multiLevelType w:val="hybridMultilevel"/>
    <w:tmpl w:val="DE563F8E"/>
    <w:lvl w:ilvl="0" w:tplc="7B806F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2E2CF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8E64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B2FD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DE2E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C815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4A6C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D8EC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BC02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6743F"/>
    <w:multiLevelType w:val="hybridMultilevel"/>
    <w:tmpl w:val="46629F26"/>
    <w:lvl w:ilvl="0" w:tplc="F10280E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77093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C869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EE3F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14F3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9C62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8A24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BEF3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5E41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8BF6DD"/>
    <w:multiLevelType w:val="hybridMultilevel"/>
    <w:tmpl w:val="028AE4B4"/>
    <w:lvl w:ilvl="0" w:tplc="6BB8F7C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23E3E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2824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8EB7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226C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7017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CC66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723E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6C9B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594E58"/>
    <w:multiLevelType w:val="hybridMultilevel"/>
    <w:tmpl w:val="DACC48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B01E8E"/>
    <w:multiLevelType w:val="hybridMultilevel"/>
    <w:tmpl w:val="B8F073F4"/>
    <w:lvl w:ilvl="0" w:tplc="CE6CBFF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57A64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54E3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32F7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5CD1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70E1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FE41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602E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9477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DA192F"/>
    <w:multiLevelType w:val="hybridMultilevel"/>
    <w:tmpl w:val="E9482C1A"/>
    <w:lvl w:ilvl="0" w:tplc="47141C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EC74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0611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6A22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1C93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D60F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786C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84E8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D0EC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8017CF"/>
    <w:multiLevelType w:val="hybridMultilevel"/>
    <w:tmpl w:val="52A630F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777327"/>
    <w:multiLevelType w:val="hybridMultilevel"/>
    <w:tmpl w:val="667870C6"/>
    <w:lvl w:ilvl="0" w:tplc="B4BABD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3E0BC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5C4AF8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76AC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BE91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5C63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CAD7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041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009B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550514"/>
    <w:multiLevelType w:val="hybridMultilevel"/>
    <w:tmpl w:val="CC2E8108"/>
    <w:lvl w:ilvl="0" w:tplc="8626C31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C7082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522F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400C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01A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9EF1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36DF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70B8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7A85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66819E"/>
    <w:multiLevelType w:val="hybridMultilevel"/>
    <w:tmpl w:val="9274E170"/>
    <w:lvl w:ilvl="0" w:tplc="235E264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77061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7425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B440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129E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2431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B47B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C8E7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2E8E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147674"/>
    <w:multiLevelType w:val="hybridMultilevel"/>
    <w:tmpl w:val="C1BA8D40"/>
    <w:lvl w:ilvl="0" w:tplc="7C8A47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980AF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76565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B496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C4B0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E027B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2085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18D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9EF3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FF2387"/>
    <w:multiLevelType w:val="hybridMultilevel"/>
    <w:tmpl w:val="3702C980"/>
    <w:lvl w:ilvl="0" w:tplc="B38A2B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E075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664B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D0B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149E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E05D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866B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1E5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9E8F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569F6A4"/>
    <w:multiLevelType w:val="hybridMultilevel"/>
    <w:tmpl w:val="965CF698"/>
    <w:lvl w:ilvl="0" w:tplc="C6A2DA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0E4D9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5CA1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460D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FCEB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1284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32C8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C8DC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289C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F721FA"/>
    <w:multiLevelType w:val="hybridMultilevel"/>
    <w:tmpl w:val="490002D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06EBE6"/>
    <w:multiLevelType w:val="hybridMultilevel"/>
    <w:tmpl w:val="63C4AD24"/>
    <w:lvl w:ilvl="0" w:tplc="DDEE7F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5E4B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5CD8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8C5C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6CB8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B67A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1681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80F7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6AE3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2C1A6D"/>
    <w:multiLevelType w:val="hybridMultilevel"/>
    <w:tmpl w:val="EDA6BC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393C38"/>
    <w:multiLevelType w:val="hybridMultilevel"/>
    <w:tmpl w:val="FCD295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9C359A"/>
    <w:multiLevelType w:val="hybridMultilevel"/>
    <w:tmpl w:val="89588B54"/>
    <w:lvl w:ilvl="0" w:tplc="92DC90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BA8FE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F6A6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5E06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4045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B892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FE38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D891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AC9C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FE1373"/>
    <w:multiLevelType w:val="hybridMultilevel"/>
    <w:tmpl w:val="877C06C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8556259">
    <w:abstractNumId w:val="17"/>
  </w:num>
  <w:num w:numId="2" w16cid:durableId="980160194">
    <w:abstractNumId w:val="8"/>
  </w:num>
  <w:num w:numId="3" w16cid:durableId="1112434057">
    <w:abstractNumId w:val="12"/>
  </w:num>
  <w:num w:numId="4" w16cid:durableId="1778721146">
    <w:abstractNumId w:val="0"/>
  </w:num>
  <w:num w:numId="5" w16cid:durableId="1462193389">
    <w:abstractNumId w:val="1"/>
  </w:num>
  <w:num w:numId="6" w16cid:durableId="834567135">
    <w:abstractNumId w:val="13"/>
  </w:num>
  <w:num w:numId="7" w16cid:durableId="1851413765">
    <w:abstractNumId w:val="2"/>
  </w:num>
  <w:num w:numId="8" w16cid:durableId="1271204126">
    <w:abstractNumId w:val="10"/>
  </w:num>
  <w:num w:numId="9" w16cid:durableId="1348755223">
    <w:abstractNumId w:val="11"/>
  </w:num>
  <w:num w:numId="10" w16cid:durableId="884416747">
    <w:abstractNumId w:val="3"/>
  </w:num>
  <w:num w:numId="11" w16cid:durableId="565723647">
    <w:abstractNumId w:val="7"/>
  </w:num>
  <w:num w:numId="12" w16cid:durableId="2128427459">
    <w:abstractNumId w:val="15"/>
  </w:num>
  <w:num w:numId="13" w16cid:durableId="248658690">
    <w:abstractNumId w:val="5"/>
  </w:num>
  <w:num w:numId="14" w16cid:durableId="171143256">
    <w:abstractNumId w:val="20"/>
  </w:num>
  <w:num w:numId="15" w16cid:durableId="1844739626">
    <w:abstractNumId w:val="4"/>
  </w:num>
  <w:num w:numId="16" w16cid:durableId="370888007">
    <w:abstractNumId w:val="16"/>
  </w:num>
  <w:num w:numId="17" w16cid:durableId="93019261">
    <w:abstractNumId w:val="6"/>
  </w:num>
  <w:num w:numId="18" w16cid:durableId="542451342">
    <w:abstractNumId w:val="14"/>
  </w:num>
  <w:num w:numId="19" w16cid:durableId="755445125">
    <w:abstractNumId w:val="19"/>
  </w:num>
  <w:num w:numId="20" w16cid:durableId="133303640">
    <w:abstractNumId w:val="18"/>
  </w:num>
  <w:num w:numId="21" w16cid:durableId="1245452046">
    <w:abstractNumId w:val="9"/>
  </w:num>
  <w:num w:numId="22" w16cid:durableId="12598737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xtzS3MDMwszC1sLRU0lEKTi0uzszPAykwNasFAIrnQq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east (1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dzaswa1e29eqexet2xf5pcwsvt0ded5dex&quot;&gt;My EndNote Library&lt;record-ids&gt;&lt;item&gt;114&lt;/item&gt;&lt;item&gt;115&lt;/item&gt;&lt;item&gt;116&lt;/item&gt;&lt;item&gt;117&lt;/item&gt;&lt;item&gt;120&lt;/item&gt;&lt;item&gt;121&lt;/item&gt;&lt;item&gt;122&lt;/item&gt;&lt;item&gt;124&lt;/item&gt;&lt;item&gt;125&lt;/item&gt;&lt;item&gt;472&lt;/item&gt;&lt;item&gt;654&lt;/item&gt;&lt;item&gt;661&lt;/item&gt;&lt;item&gt;662&lt;/item&gt;&lt;item&gt;663&lt;/item&gt;&lt;item&gt;664&lt;/item&gt;&lt;item&gt;667&lt;/item&gt;&lt;item&gt;669&lt;/item&gt;&lt;item&gt;670&lt;/item&gt;&lt;item&gt;671&lt;/item&gt;&lt;item&gt;673&lt;/item&gt;&lt;item&gt;674&lt;/item&gt;&lt;item&gt;675&lt;/item&gt;&lt;item&gt;676&lt;/item&gt;&lt;item&gt;677&lt;/item&gt;&lt;item&gt;678&lt;/item&gt;&lt;item&gt;679&lt;/item&gt;&lt;item&gt;681&lt;/item&gt;&lt;item&gt;682&lt;/item&gt;&lt;item&gt;684&lt;/item&gt;&lt;item&gt;685&lt;/item&gt;&lt;item&gt;686&lt;/item&gt;&lt;item&gt;687&lt;/item&gt;&lt;item&gt;688&lt;/item&gt;&lt;item&gt;689&lt;/item&gt;&lt;item&gt;690&lt;/item&gt;&lt;item&gt;692&lt;/item&gt;&lt;item&gt;694&lt;/item&gt;&lt;item&gt;695&lt;/item&gt;&lt;item&gt;696&lt;/item&gt;&lt;item&gt;699&lt;/item&gt;&lt;item&gt;700&lt;/item&gt;&lt;item&gt;701&lt;/item&gt;&lt;item&gt;702&lt;/item&gt;&lt;item&gt;703&lt;/item&gt;&lt;item&gt;704&lt;/item&gt;&lt;item&gt;707&lt;/item&gt;&lt;item&gt;710&lt;/item&gt;&lt;item&gt;711&lt;/item&gt;&lt;item&gt;712&lt;/item&gt;&lt;item&gt;713&lt;/item&gt;&lt;item&gt;718&lt;/item&gt;&lt;item&gt;720&lt;/item&gt;&lt;item&gt;721&lt;/item&gt;&lt;item&gt;722&lt;/item&gt;&lt;item&gt;723&lt;/item&gt;&lt;item&gt;724&lt;/item&gt;&lt;/record-ids&gt;&lt;/item&gt;&lt;/Libraries&gt;"/>
  </w:docVars>
  <w:rsids>
    <w:rsidRoot w:val="00A97534"/>
    <w:rsid w:val="00000C28"/>
    <w:rsid w:val="00001A96"/>
    <w:rsid w:val="00002CFC"/>
    <w:rsid w:val="000033CB"/>
    <w:rsid w:val="00003642"/>
    <w:rsid w:val="00005E4C"/>
    <w:rsid w:val="00010553"/>
    <w:rsid w:val="00010F20"/>
    <w:rsid w:val="000118B0"/>
    <w:rsid w:val="00013E04"/>
    <w:rsid w:val="00016605"/>
    <w:rsid w:val="0001732F"/>
    <w:rsid w:val="0002034F"/>
    <w:rsid w:val="00021A4A"/>
    <w:rsid w:val="00021EAB"/>
    <w:rsid w:val="00021EF9"/>
    <w:rsid w:val="0002252F"/>
    <w:rsid w:val="00024529"/>
    <w:rsid w:val="000249A9"/>
    <w:rsid w:val="00024F25"/>
    <w:rsid w:val="000319A4"/>
    <w:rsid w:val="00031F88"/>
    <w:rsid w:val="0003403E"/>
    <w:rsid w:val="00034D2A"/>
    <w:rsid w:val="000355D6"/>
    <w:rsid w:val="0003643F"/>
    <w:rsid w:val="000371DB"/>
    <w:rsid w:val="000374E1"/>
    <w:rsid w:val="000457E4"/>
    <w:rsid w:val="000461E0"/>
    <w:rsid w:val="00046E34"/>
    <w:rsid w:val="00050995"/>
    <w:rsid w:val="00050C99"/>
    <w:rsid w:val="0005204E"/>
    <w:rsid w:val="00053823"/>
    <w:rsid w:val="00053C1E"/>
    <w:rsid w:val="00053D1B"/>
    <w:rsid w:val="00054134"/>
    <w:rsid w:val="0005528F"/>
    <w:rsid w:val="00055C57"/>
    <w:rsid w:val="000565C9"/>
    <w:rsid w:val="00057876"/>
    <w:rsid w:val="00057D13"/>
    <w:rsid w:val="000603D2"/>
    <w:rsid w:val="00061404"/>
    <w:rsid w:val="00062939"/>
    <w:rsid w:val="00062E4C"/>
    <w:rsid w:val="00063888"/>
    <w:rsid w:val="0006555D"/>
    <w:rsid w:val="0006C67F"/>
    <w:rsid w:val="00071E33"/>
    <w:rsid w:val="00072938"/>
    <w:rsid w:val="00072C33"/>
    <w:rsid w:val="000734B4"/>
    <w:rsid w:val="00074730"/>
    <w:rsid w:val="000754DE"/>
    <w:rsid w:val="000755F1"/>
    <w:rsid w:val="00076B38"/>
    <w:rsid w:val="000814FE"/>
    <w:rsid w:val="000830E9"/>
    <w:rsid w:val="00083F07"/>
    <w:rsid w:val="00086071"/>
    <w:rsid w:val="00087882"/>
    <w:rsid w:val="000900AC"/>
    <w:rsid w:val="0009147F"/>
    <w:rsid w:val="00091862"/>
    <w:rsid w:val="00091A4A"/>
    <w:rsid w:val="00091B65"/>
    <w:rsid w:val="00091BE3"/>
    <w:rsid w:val="0009284D"/>
    <w:rsid w:val="000948C7"/>
    <w:rsid w:val="00094AE5"/>
    <w:rsid w:val="000A190C"/>
    <w:rsid w:val="000A2819"/>
    <w:rsid w:val="000A3B5C"/>
    <w:rsid w:val="000A3BB4"/>
    <w:rsid w:val="000A41C9"/>
    <w:rsid w:val="000A5FC6"/>
    <w:rsid w:val="000B0D1C"/>
    <w:rsid w:val="000B139F"/>
    <w:rsid w:val="000B22E4"/>
    <w:rsid w:val="000B365A"/>
    <w:rsid w:val="000B3DE8"/>
    <w:rsid w:val="000B4274"/>
    <w:rsid w:val="000B442A"/>
    <w:rsid w:val="000B6275"/>
    <w:rsid w:val="000B7064"/>
    <w:rsid w:val="000B7D6F"/>
    <w:rsid w:val="000C04A7"/>
    <w:rsid w:val="000C0741"/>
    <w:rsid w:val="000C08D4"/>
    <w:rsid w:val="000C417B"/>
    <w:rsid w:val="000C496A"/>
    <w:rsid w:val="000C4E2B"/>
    <w:rsid w:val="000C4E5F"/>
    <w:rsid w:val="000C5A47"/>
    <w:rsid w:val="000C6750"/>
    <w:rsid w:val="000C71F8"/>
    <w:rsid w:val="000C7728"/>
    <w:rsid w:val="000C79F9"/>
    <w:rsid w:val="000C7CC5"/>
    <w:rsid w:val="000D0635"/>
    <w:rsid w:val="000D0E40"/>
    <w:rsid w:val="000D12C0"/>
    <w:rsid w:val="000D13E3"/>
    <w:rsid w:val="000D243C"/>
    <w:rsid w:val="000D3D2B"/>
    <w:rsid w:val="000D4B52"/>
    <w:rsid w:val="000D550B"/>
    <w:rsid w:val="000D5ABA"/>
    <w:rsid w:val="000D6BD7"/>
    <w:rsid w:val="000DB35D"/>
    <w:rsid w:val="000E225D"/>
    <w:rsid w:val="000E34A6"/>
    <w:rsid w:val="000E426D"/>
    <w:rsid w:val="000F42D5"/>
    <w:rsid w:val="000F52BD"/>
    <w:rsid w:val="000F6594"/>
    <w:rsid w:val="000F75A8"/>
    <w:rsid w:val="001013AB"/>
    <w:rsid w:val="00101D89"/>
    <w:rsid w:val="00104C38"/>
    <w:rsid w:val="00105D17"/>
    <w:rsid w:val="00107F4D"/>
    <w:rsid w:val="001112C2"/>
    <w:rsid w:val="00113187"/>
    <w:rsid w:val="001152BF"/>
    <w:rsid w:val="00116631"/>
    <w:rsid w:val="0011BAFD"/>
    <w:rsid w:val="001205B9"/>
    <w:rsid w:val="001222FE"/>
    <w:rsid w:val="001227CE"/>
    <w:rsid w:val="001233D3"/>
    <w:rsid w:val="0012433F"/>
    <w:rsid w:val="0012559B"/>
    <w:rsid w:val="0012657A"/>
    <w:rsid w:val="0012716A"/>
    <w:rsid w:val="0012763D"/>
    <w:rsid w:val="00127EBD"/>
    <w:rsid w:val="001302BE"/>
    <w:rsid w:val="001304FA"/>
    <w:rsid w:val="0013083F"/>
    <w:rsid w:val="001344F0"/>
    <w:rsid w:val="00136076"/>
    <w:rsid w:val="001369E6"/>
    <w:rsid w:val="00137540"/>
    <w:rsid w:val="00137C20"/>
    <w:rsid w:val="0013F588"/>
    <w:rsid w:val="001412A9"/>
    <w:rsid w:val="00141D35"/>
    <w:rsid w:val="001431C5"/>
    <w:rsid w:val="001466A2"/>
    <w:rsid w:val="00147277"/>
    <w:rsid w:val="001507C0"/>
    <w:rsid w:val="0015122F"/>
    <w:rsid w:val="00152146"/>
    <w:rsid w:val="00153275"/>
    <w:rsid w:val="00153837"/>
    <w:rsid w:val="00153954"/>
    <w:rsid w:val="00153D65"/>
    <w:rsid w:val="001555EB"/>
    <w:rsid w:val="00155C64"/>
    <w:rsid w:val="00155F0F"/>
    <w:rsid w:val="0015651F"/>
    <w:rsid w:val="001566AB"/>
    <w:rsid w:val="001568E9"/>
    <w:rsid w:val="001630A7"/>
    <w:rsid w:val="001665A6"/>
    <w:rsid w:val="001671A5"/>
    <w:rsid w:val="001676A4"/>
    <w:rsid w:val="001676EB"/>
    <w:rsid w:val="00170585"/>
    <w:rsid w:val="001712CD"/>
    <w:rsid w:val="00172096"/>
    <w:rsid w:val="00172296"/>
    <w:rsid w:val="001727AC"/>
    <w:rsid w:val="0017375B"/>
    <w:rsid w:val="00174B66"/>
    <w:rsid w:val="00175FE1"/>
    <w:rsid w:val="0017777A"/>
    <w:rsid w:val="0018210F"/>
    <w:rsid w:val="00183E63"/>
    <w:rsid w:val="0018454A"/>
    <w:rsid w:val="0018462B"/>
    <w:rsid w:val="00184DCA"/>
    <w:rsid w:val="00186B19"/>
    <w:rsid w:val="00187637"/>
    <w:rsid w:val="0019051A"/>
    <w:rsid w:val="00190900"/>
    <w:rsid w:val="00194045"/>
    <w:rsid w:val="00194557"/>
    <w:rsid w:val="00194568"/>
    <w:rsid w:val="001945EC"/>
    <w:rsid w:val="001959E4"/>
    <w:rsid w:val="0019693E"/>
    <w:rsid w:val="00196E3F"/>
    <w:rsid w:val="001A1496"/>
    <w:rsid w:val="001A14ED"/>
    <w:rsid w:val="001A1D24"/>
    <w:rsid w:val="001A6A91"/>
    <w:rsid w:val="001A6B0D"/>
    <w:rsid w:val="001A6F26"/>
    <w:rsid w:val="001B0428"/>
    <w:rsid w:val="001B0779"/>
    <w:rsid w:val="001B0A1D"/>
    <w:rsid w:val="001B12EE"/>
    <w:rsid w:val="001B2A43"/>
    <w:rsid w:val="001B3F6E"/>
    <w:rsid w:val="001B554C"/>
    <w:rsid w:val="001B669D"/>
    <w:rsid w:val="001B75C5"/>
    <w:rsid w:val="001B76A1"/>
    <w:rsid w:val="001B7F1E"/>
    <w:rsid w:val="001C3028"/>
    <w:rsid w:val="001C66FA"/>
    <w:rsid w:val="001C76C5"/>
    <w:rsid w:val="001D2DAF"/>
    <w:rsid w:val="001D2EB5"/>
    <w:rsid w:val="001D32E9"/>
    <w:rsid w:val="001D4946"/>
    <w:rsid w:val="001D5243"/>
    <w:rsid w:val="001D57A1"/>
    <w:rsid w:val="001D5AE9"/>
    <w:rsid w:val="001E0158"/>
    <w:rsid w:val="001E0227"/>
    <w:rsid w:val="001E0814"/>
    <w:rsid w:val="001E1013"/>
    <w:rsid w:val="001E1C06"/>
    <w:rsid w:val="001E1CCD"/>
    <w:rsid w:val="001E2718"/>
    <w:rsid w:val="001E6F1D"/>
    <w:rsid w:val="001E8716"/>
    <w:rsid w:val="001F12B0"/>
    <w:rsid w:val="001F2B1A"/>
    <w:rsid w:val="001F46D8"/>
    <w:rsid w:val="001F4ADB"/>
    <w:rsid w:val="001F4BA0"/>
    <w:rsid w:val="001F57C6"/>
    <w:rsid w:val="001F711E"/>
    <w:rsid w:val="0020173C"/>
    <w:rsid w:val="00201CA9"/>
    <w:rsid w:val="0020447B"/>
    <w:rsid w:val="00205440"/>
    <w:rsid w:val="00205E1D"/>
    <w:rsid w:val="00206B8E"/>
    <w:rsid w:val="00206DC8"/>
    <w:rsid w:val="00207E48"/>
    <w:rsid w:val="00211266"/>
    <w:rsid w:val="00212148"/>
    <w:rsid w:val="0021223A"/>
    <w:rsid w:val="00213BC1"/>
    <w:rsid w:val="00213CDE"/>
    <w:rsid w:val="00215C70"/>
    <w:rsid w:val="00217142"/>
    <w:rsid w:val="002200CF"/>
    <w:rsid w:val="0022154F"/>
    <w:rsid w:val="002254B5"/>
    <w:rsid w:val="00225B59"/>
    <w:rsid w:val="00226E64"/>
    <w:rsid w:val="002346CC"/>
    <w:rsid w:val="002348F2"/>
    <w:rsid w:val="002349B8"/>
    <w:rsid w:val="002359D4"/>
    <w:rsid w:val="002367FC"/>
    <w:rsid w:val="00240372"/>
    <w:rsid w:val="0024105C"/>
    <w:rsid w:val="002412CE"/>
    <w:rsid w:val="00241969"/>
    <w:rsid w:val="00241E1F"/>
    <w:rsid w:val="0024301B"/>
    <w:rsid w:val="00243812"/>
    <w:rsid w:val="00243B98"/>
    <w:rsid w:val="00245671"/>
    <w:rsid w:val="002463FF"/>
    <w:rsid w:val="0024688A"/>
    <w:rsid w:val="00246A3E"/>
    <w:rsid w:val="00247770"/>
    <w:rsid w:val="0024C2CD"/>
    <w:rsid w:val="0025033D"/>
    <w:rsid w:val="00251394"/>
    <w:rsid w:val="002513E4"/>
    <w:rsid w:val="0025172F"/>
    <w:rsid w:val="0025205D"/>
    <w:rsid w:val="00252ED8"/>
    <w:rsid w:val="00253AF9"/>
    <w:rsid w:val="00254651"/>
    <w:rsid w:val="00256160"/>
    <w:rsid w:val="0025720B"/>
    <w:rsid w:val="00257393"/>
    <w:rsid w:val="002575F7"/>
    <w:rsid w:val="0026072B"/>
    <w:rsid w:val="0026240D"/>
    <w:rsid w:val="0026337A"/>
    <w:rsid w:val="002636A8"/>
    <w:rsid w:val="002651E2"/>
    <w:rsid w:val="00265B44"/>
    <w:rsid w:val="002669C2"/>
    <w:rsid w:val="00272D7A"/>
    <w:rsid w:val="00273E31"/>
    <w:rsid w:val="00273F1F"/>
    <w:rsid w:val="0027735B"/>
    <w:rsid w:val="00280B28"/>
    <w:rsid w:val="00281320"/>
    <w:rsid w:val="002815CD"/>
    <w:rsid w:val="00281CE9"/>
    <w:rsid w:val="00282196"/>
    <w:rsid w:val="00282B33"/>
    <w:rsid w:val="00283B3B"/>
    <w:rsid w:val="00283E16"/>
    <w:rsid w:val="0028415B"/>
    <w:rsid w:val="00284A91"/>
    <w:rsid w:val="00284BB6"/>
    <w:rsid w:val="00286C97"/>
    <w:rsid w:val="00292B77"/>
    <w:rsid w:val="0029332B"/>
    <w:rsid w:val="00295208"/>
    <w:rsid w:val="00295997"/>
    <w:rsid w:val="00296105"/>
    <w:rsid w:val="002976A0"/>
    <w:rsid w:val="002A0A99"/>
    <w:rsid w:val="002A0B91"/>
    <w:rsid w:val="002A17D1"/>
    <w:rsid w:val="002A1E66"/>
    <w:rsid w:val="002A204C"/>
    <w:rsid w:val="002A2CBB"/>
    <w:rsid w:val="002A355E"/>
    <w:rsid w:val="002A3EE6"/>
    <w:rsid w:val="002A45DD"/>
    <w:rsid w:val="002A5275"/>
    <w:rsid w:val="002A6A2A"/>
    <w:rsid w:val="002A6CF3"/>
    <w:rsid w:val="002B01A0"/>
    <w:rsid w:val="002B1A37"/>
    <w:rsid w:val="002B2AA2"/>
    <w:rsid w:val="002B35B7"/>
    <w:rsid w:val="002B41E7"/>
    <w:rsid w:val="002B64DF"/>
    <w:rsid w:val="002C03A6"/>
    <w:rsid w:val="002C0CC1"/>
    <w:rsid w:val="002C12B8"/>
    <w:rsid w:val="002C12D5"/>
    <w:rsid w:val="002C17C7"/>
    <w:rsid w:val="002C24C6"/>
    <w:rsid w:val="002C2C4E"/>
    <w:rsid w:val="002C3483"/>
    <w:rsid w:val="002C426F"/>
    <w:rsid w:val="002C4A96"/>
    <w:rsid w:val="002C4E96"/>
    <w:rsid w:val="002C5077"/>
    <w:rsid w:val="002D008F"/>
    <w:rsid w:val="002D1C3A"/>
    <w:rsid w:val="002D3C3D"/>
    <w:rsid w:val="002D46B7"/>
    <w:rsid w:val="002D48D2"/>
    <w:rsid w:val="002D5969"/>
    <w:rsid w:val="002D62F6"/>
    <w:rsid w:val="002D73B4"/>
    <w:rsid w:val="002D7B4E"/>
    <w:rsid w:val="002E0C00"/>
    <w:rsid w:val="002E121C"/>
    <w:rsid w:val="002E1704"/>
    <w:rsid w:val="002E1E3A"/>
    <w:rsid w:val="002E2223"/>
    <w:rsid w:val="002E223B"/>
    <w:rsid w:val="002E43F3"/>
    <w:rsid w:val="002E49AE"/>
    <w:rsid w:val="002E6479"/>
    <w:rsid w:val="002E7B11"/>
    <w:rsid w:val="002E7F14"/>
    <w:rsid w:val="002F0C02"/>
    <w:rsid w:val="002F111B"/>
    <w:rsid w:val="002F1DC6"/>
    <w:rsid w:val="002F43E6"/>
    <w:rsid w:val="002F4502"/>
    <w:rsid w:val="002F785C"/>
    <w:rsid w:val="0030008E"/>
    <w:rsid w:val="00303E25"/>
    <w:rsid w:val="00304FBC"/>
    <w:rsid w:val="003054D3"/>
    <w:rsid w:val="003069D6"/>
    <w:rsid w:val="003073CF"/>
    <w:rsid w:val="00307520"/>
    <w:rsid w:val="00310DBF"/>
    <w:rsid w:val="00310E95"/>
    <w:rsid w:val="00313AEE"/>
    <w:rsid w:val="003154BA"/>
    <w:rsid w:val="00315CA0"/>
    <w:rsid w:val="00317BAF"/>
    <w:rsid w:val="003207A7"/>
    <w:rsid w:val="00320F51"/>
    <w:rsid w:val="00322749"/>
    <w:rsid w:val="00322AD5"/>
    <w:rsid w:val="0032363E"/>
    <w:rsid w:val="003245F6"/>
    <w:rsid w:val="00324CCC"/>
    <w:rsid w:val="0032584D"/>
    <w:rsid w:val="00325BDD"/>
    <w:rsid w:val="0032650E"/>
    <w:rsid w:val="00326C82"/>
    <w:rsid w:val="0032F01C"/>
    <w:rsid w:val="003301E6"/>
    <w:rsid w:val="003310C3"/>
    <w:rsid w:val="00332C57"/>
    <w:rsid w:val="00336635"/>
    <w:rsid w:val="0033689A"/>
    <w:rsid w:val="0034059B"/>
    <w:rsid w:val="0034107C"/>
    <w:rsid w:val="00341807"/>
    <w:rsid w:val="0034184D"/>
    <w:rsid w:val="00343EB6"/>
    <w:rsid w:val="003441F7"/>
    <w:rsid w:val="00344E57"/>
    <w:rsid w:val="0034636F"/>
    <w:rsid w:val="0034734F"/>
    <w:rsid w:val="00347CF0"/>
    <w:rsid w:val="00350C2D"/>
    <w:rsid w:val="003513E1"/>
    <w:rsid w:val="00351F8E"/>
    <w:rsid w:val="00352503"/>
    <w:rsid w:val="0035271A"/>
    <w:rsid w:val="00354DBF"/>
    <w:rsid w:val="00355782"/>
    <w:rsid w:val="00356533"/>
    <w:rsid w:val="00356F2B"/>
    <w:rsid w:val="00357842"/>
    <w:rsid w:val="00357C88"/>
    <w:rsid w:val="00360777"/>
    <w:rsid w:val="00360C7C"/>
    <w:rsid w:val="00363C80"/>
    <w:rsid w:val="00363E17"/>
    <w:rsid w:val="00365125"/>
    <w:rsid w:val="00365BD1"/>
    <w:rsid w:val="00366483"/>
    <w:rsid w:val="0036720F"/>
    <w:rsid w:val="00367F01"/>
    <w:rsid w:val="003717DF"/>
    <w:rsid w:val="00371827"/>
    <w:rsid w:val="00371BE5"/>
    <w:rsid w:val="00371EAA"/>
    <w:rsid w:val="00372B81"/>
    <w:rsid w:val="00372D75"/>
    <w:rsid w:val="0037461C"/>
    <w:rsid w:val="00376754"/>
    <w:rsid w:val="0037779F"/>
    <w:rsid w:val="00380A35"/>
    <w:rsid w:val="00381A7E"/>
    <w:rsid w:val="0038234D"/>
    <w:rsid w:val="003826AD"/>
    <w:rsid w:val="00384E80"/>
    <w:rsid w:val="003852DC"/>
    <w:rsid w:val="0038699F"/>
    <w:rsid w:val="00387984"/>
    <w:rsid w:val="00390762"/>
    <w:rsid w:val="0039128F"/>
    <w:rsid w:val="00392432"/>
    <w:rsid w:val="0039328E"/>
    <w:rsid w:val="00394F82"/>
    <w:rsid w:val="00394FD8"/>
    <w:rsid w:val="00396B33"/>
    <w:rsid w:val="00396DD3"/>
    <w:rsid w:val="00397786"/>
    <w:rsid w:val="00397B22"/>
    <w:rsid w:val="003A0AEA"/>
    <w:rsid w:val="003A1B0B"/>
    <w:rsid w:val="003A1BEB"/>
    <w:rsid w:val="003A2A6B"/>
    <w:rsid w:val="003A2D99"/>
    <w:rsid w:val="003A2FE6"/>
    <w:rsid w:val="003A368C"/>
    <w:rsid w:val="003A3905"/>
    <w:rsid w:val="003A4554"/>
    <w:rsid w:val="003A50E0"/>
    <w:rsid w:val="003A5E6A"/>
    <w:rsid w:val="003B2D0F"/>
    <w:rsid w:val="003B3298"/>
    <w:rsid w:val="003B36FF"/>
    <w:rsid w:val="003B4A03"/>
    <w:rsid w:val="003B5303"/>
    <w:rsid w:val="003B61DA"/>
    <w:rsid w:val="003C103B"/>
    <w:rsid w:val="003C1ADA"/>
    <w:rsid w:val="003C1B25"/>
    <w:rsid w:val="003C203B"/>
    <w:rsid w:val="003C22BF"/>
    <w:rsid w:val="003C2C46"/>
    <w:rsid w:val="003C2E86"/>
    <w:rsid w:val="003C3668"/>
    <w:rsid w:val="003C54FF"/>
    <w:rsid w:val="003C5BA4"/>
    <w:rsid w:val="003C6031"/>
    <w:rsid w:val="003C69AF"/>
    <w:rsid w:val="003D01C5"/>
    <w:rsid w:val="003D0BA6"/>
    <w:rsid w:val="003D2960"/>
    <w:rsid w:val="003D431A"/>
    <w:rsid w:val="003E0BAF"/>
    <w:rsid w:val="003E0E00"/>
    <w:rsid w:val="003E2113"/>
    <w:rsid w:val="003E2830"/>
    <w:rsid w:val="003E34CF"/>
    <w:rsid w:val="003E42F7"/>
    <w:rsid w:val="003E4CC4"/>
    <w:rsid w:val="003E4D90"/>
    <w:rsid w:val="003E4F5F"/>
    <w:rsid w:val="003E68DD"/>
    <w:rsid w:val="003E7AA4"/>
    <w:rsid w:val="003F1F02"/>
    <w:rsid w:val="003F2349"/>
    <w:rsid w:val="003F2E63"/>
    <w:rsid w:val="003F5D25"/>
    <w:rsid w:val="003F6998"/>
    <w:rsid w:val="003F73F8"/>
    <w:rsid w:val="004004DF"/>
    <w:rsid w:val="00401155"/>
    <w:rsid w:val="00401457"/>
    <w:rsid w:val="00401984"/>
    <w:rsid w:val="00403B90"/>
    <w:rsid w:val="00403C25"/>
    <w:rsid w:val="00403C4E"/>
    <w:rsid w:val="004046BF"/>
    <w:rsid w:val="00404FF2"/>
    <w:rsid w:val="00405424"/>
    <w:rsid w:val="0040E1DB"/>
    <w:rsid w:val="00410747"/>
    <w:rsid w:val="00411F7C"/>
    <w:rsid w:val="00414305"/>
    <w:rsid w:val="004148F0"/>
    <w:rsid w:val="00415777"/>
    <w:rsid w:val="00415CAE"/>
    <w:rsid w:val="0041657E"/>
    <w:rsid w:val="004206E8"/>
    <w:rsid w:val="00421043"/>
    <w:rsid w:val="00422CE0"/>
    <w:rsid w:val="00424781"/>
    <w:rsid w:val="00424CDA"/>
    <w:rsid w:val="004253DE"/>
    <w:rsid w:val="0042588C"/>
    <w:rsid w:val="004260B1"/>
    <w:rsid w:val="00427CED"/>
    <w:rsid w:val="0043008A"/>
    <w:rsid w:val="00430A05"/>
    <w:rsid w:val="00430E58"/>
    <w:rsid w:val="004310D6"/>
    <w:rsid w:val="00432A9F"/>
    <w:rsid w:val="0043378D"/>
    <w:rsid w:val="00433B0A"/>
    <w:rsid w:val="004341E9"/>
    <w:rsid w:val="00434876"/>
    <w:rsid w:val="00434E89"/>
    <w:rsid w:val="00436835"/>
    <w:rsid w:val="00437E7A"/>
    <w:rsid w:val="0044031B"/>
    <w:rsid w:val="0044034A"/>
    <w:rsid w:val="00440916"/>
    <w:rsid w:val="00443BDB"/>
    <w:rsid w:val="00445397"/>
    <w:rsid w:val="00446741"/>
    <w:rsid w:val="004469ED"/>
    <w:rsid w:val="004500F7"/>
    <w:rsid w:val="004518DD"/>
    <w:rsid w:val="00452668"/>
    <w:rsid w:val="00452D23"/>
    <w:rsid w:val="00452D89"/>
    <w:rsid w:val="00455A27"/>
    <w:rsid w:val="00456CDF"/>
    <w:rsid w:val="004622E0"/>
    <w:rsid w:val="00462BD5"/>
    <w:rsid w:val="0046317D"/>
    <w:rsid w:val="00464F6B"/>
    <w:rsid w:val="0046569A"/>
    <w:rsid w:val="00465FCC"/>
    <w:rsid w:val="00467912"/>
    <w:rsid w:val="00470C12"/>
    <w:rsid w:val="0047370B"/>
    <w:rsid w:val="00473FEF"/>
    <w:rsid w:val="004741EF"/>
    <w:rsid w:val="0047728D"/>
    <w:rsid w:val="00480E88"/>
    <w:rsid w:val="00481566"/>
    <w:rsid w:val="00483190"/>
    <w:rsid w:val="00483EEA"/>
    <w:rsid w:val="0048467C"/>
    <w:rsid w:val="004864D4"/>
    <w:rsid w:val="00486872"/>
    <w:rsid w:val="0049002C"/>
    <w:rsid w:val="00490A76"/>
    <w:rsid w:val="00490DE2"/>
    <w:rsid w:val="004915B1"/>
    <w:rsid w:val="0049162C"/>
    <w:rsid w:val="00491990"/>
    <w:rsid w:val="0049331A"/>
    <w:rsid w:val="00494A01"/>
    <w:rsid w:val="00496BAB"/>
    <w:rsid w:val="004979DF"/>
    <w:rsid w:val="00497A2C"/>
    <w:rsid w:val="004A0093"/>
    <w:rsid w:val="004A2327"/>
    <w:rsid w:val="004A41F2"/>
    <w:rsid w:val="004A50BE"/>
    <w:rsid w:val="004A51BC"/>
    <w:rsid w:val="004A534A"/>
    <w:rsid w:val="004A6099"/>
    <w:rsid w:val="004A7352"/>
    <w:rsid w:val="004A7AB2"/>
    <w:rsid w:val="004A7C60"/>
    <w:rsid w:val="004B14DC"/>
    <w:rsid w:val="004B2984"/>
    <w:rsid w:val="004B4FDB"/>
    <w:rsid w:val="004B534D"/>
    <w:rsid w:val="004B59C2"/>
    <w:rsid w:val="004B605D"/>
    <w:rsid w:val="004B70CB"/>
    <w:rsid w:val="004B77CE"/>
    <w:rsid w:val="004B88C5"/>
    <w:rsid w:val="004C0FB7"/>
    <w:rsid w:val="004C1C4E"/>
    <w:rsid w:val="004C2580"/>
    <w:rsid w:val="004C3109"/>
    <w:rsid w:val="004C3125"/>
    <w:rsid w:val="004C32FA"/>
    <w:rsid w:val="004C3719"/>
    <w:rsid w:val="004C5C7A"/>
    <w:rsid w:val="004C6DE0"/>
    <w:rsid w:val="004C759A"/>
    <w:rsid w:val="004D08DE"/>
    <w:rsid w:val="004D1553"/>
    <w:rsid w:val="004D3EA7"/>
    <w:rsid w:val="004D4D74"/>
    <w:rsid w:val="004D5743"/>
    <w:rsid w:val="004D7CA1"/>
    <w:rsid w:val="004E0D12"/>
    <w:rsid w:val="004E1CF0"/>
    <w:rsid w:val="004E1EDF"/>
    <w:rsid w:val="004E2101"/>
    <w:rsid w:val="004E24EB"/>
    <w:rsid w:val="004E27EC"/>
    <w:rsid w:val="004E346D"/>
    <w:rsid w:val="004E36D9"/>
    <w:rsid w:val="004E51FD"/>
    <w:rsid w:val="004E61A2"/>
    <w:rsid w:val="004E6CD2"/>
    <w:rsid w:val="004E7F29"/>
    <w:rsid w:val="004F132E"/>
    <w:rsid w:val="004F17AA"/>
    <w:rsid w:val="004F338D"/>
    <w:rsid w:val="004F4910"/>
    <w:rsid w:val="004F4C5E"/>
    <w:rsid w:val="004F5B46"/>
    <w:rsid w:val="004F63C4"/>
    <w:rsid w:val="005012EB"/>
    <w:rsid w:val="00501DC9"/>
    <w:rsid w:val="00501EB0"/>
    <w:rsid w:val="005033E0"/>
    <w:rsid w:val="00505357"/>
    <w:rsid w:val="00506492"/>
    <w:rsid w:val="00506CDA"/>
    <w:rsid w:val="00506EA3"/>
    <w:rsid w:val="00510316"/>
    <w:rsid w:val="0051032E"/>
    <w:rsid w:val="005112C9"/>
    <w:rsid w:val="00511609"/>
    <w:rsid w:val="00511C88"/>
    <w:rsid w:val="00512965"/>
    <w:rsid w:val="00512A39"/>
    <w:rsid w:val="00514A9A"/>
    <w:rsid w:val="00516538"/>
    <w:rsid w:val="0051C6E9"/>
    <w:rsid w:val="00520747"/>
    <w:rsid w:val="0052161E"/>
    <w:rsid w:val="005225B2"/>
    <w:rsid w:val="00524F95"/>
    <w:rsid w:val="00525AA7"/>
    <w:rsid w:val="005266BC"/>
    <w:rsid w:val="00526F49"/>
    <w:rsid w:val="00531BF9"/>
    <w:rsid w:val="005350E0"/>
    <w:rsid w:val="0053543D"/>
    <w:rsid w:val="005357E0"/>
    <w:rsid w:val="00536097"/>
    <w:rsid w:val="00536570"/>
    <w:rsid w:val="005372A6"/>
    <w:rsid w:val="005373A7"/>
    <w:rsid w:val="00537578"/>
    <w:rsid w:val="00537DE9"/>
    <w:rsid w:val="0054042E"/>
    <w:rsid w:val="00540F7B"/>
    <w:rsid w:val="005419EF"/>
    <w:rsid w:val="00541D48"/>
    <w:rsid w:val="0054375D"/>
    <w:rsid w:val="00545E1C"/>
    <w:rsid w:val="00548F7F"/>
    <w:rsid w:val="0055088E"/>
    <w:rsid w:val="00550DF3"/>
    <w:rsid w:val="00551353"/>
    <w:rsid w:val="005523AC"/>
    <w:rsid w:val="005525EE"/>
    <w:rsid w:val="00557DD1"/>
    <w:rsid w:val="00557F4C"/>
    <w:rsid w:val="00560E37"/>
    <w:rsid w:val="005625EA"/>
    <w:rsid w:val="00562D6E"/>
    <w:rsid w:val="00563685"/>
    <w:rsid w:val="005649B4"/>
    <w:rsid w:val="00564BAB"/>
    <w:rsid w:val="00566188"/>
    <w:rsid w:val="00566AAD"/>
    <w:rsid w:val="00566D3D"/>
    <w:rsid w:val="005670E3"/>
    <w:rsid w:val="00567685"/>
    <w:rsid w:val="00567B59"/>
    <w:rsid w:val="00567C09"/>
    <w:rsid w:val="00567C85"/>
    <w:rsid w:val="005728BC"/>
    <w:rsid w:val="00572FF0"/>
    <w:rsid w:val="0058113D"/>
    <w:rsid w:val="00581559"/>
    <w:rsid w:val="00582A3C"/>
    <w:rsid w:val="00582F8B"/>
    <w:rsid w:val="0058320A"/>
    <w:rsid w:val="00583FA5"/>
    <w:rsid w:val="0058412D"/>
    <w:rsid w:val="0058428F"/>
    <w:rsid w:val="00584C7A"/>
    <w:rsid w:val="005861BB"/>
    <w:rsid w:val="00590657"/>
    <w:rsid w:val="005942A6"/>
    <w:rsid w:val="00595466"/>
    <w:rsid w:val="005954A1"/>
    <w:rsid w:val="0059733F"/>
    <w:rsid w:val="0059745A"/>
    <w:rsid w:val="005A03B6"/>
    <w:rsid w:val="005A0480"/>
    <w:rsid w:val="005A0B5C"/>
    <w:rsid w:val="005A111D"/>
    <w:rsid w:val="005B0DD5"/>
    <w:rsid w:val="005B2A39"/>
    <w:rsid w:val="005B2B4B"/>
    <w:rsid w:val="005B3068"/>
    <w:rsid w:val="005B779E"/>
    <w:rsid w:val="005B7970"/>
    <w:rsid w:val="005C039E"/>
    <w:rsid w:val="005C12BF"/>
    <w:rsid w:val="005D01BD"/>
    <w:rsid w:val="005D1FDC"/>
    <w:rsid w:val="005D39CC"/>
    <w:rsid w:val="005D3FBF"/>
    <w:rsid w:val="005D427F"/>
    <w:rsid w:val="005D43AC"/>
    <w:rsid w:val="005D4693"/>
    <w:rsid w:val="005D5735"/>
    <w:rsid w:val="005D6023"/>
    <w:rsid w:val="005D76F6"/>
    <w:rsid w:val="005D77CA"/>
    <w:rsid w:val="005E1E65"/>
    <w:rsid w:val="005E2CC3"/>
    <w:rsid w:val="005E68C9"/>
    <w:rsid w:val="005E7823"/>
    <w:rsid w:val="005F015A"/>
    <w:rsid w:val="005F0ECB"/>
    <w:rsid w:val="005F11F7"/>
    <w:rsid w:val="005F21C7"/>
    <w:rsid w:val="005F4611"/>
    <w:rsid w:val="005F4DFD"/>
    <w:rsid w:val="005F68DF"/>
    <w:rsid w:val="005F706D"/>
    <w:rsid w:val="005F7518"/>
    <w:rsid w:val="0060025D"/>
    <w:rsid w:val="00600439"/>
    <w:rsid w:val="00601D62"/>
    <w:rsid w:val="00603983"/>
    <w:rsid w:val="00603A02"/>
    <w:rsid w:val="006050C7"/>
    <w:rsid w:val="0060583A"/>
    <w:rsid w:val="0060637A"/>
    <w:rsid w:val="00607701"/>
    <w:rsid w:val="00607A1F"/>
    <w:rsid w:val="00611F43"/>
    <w:rsid w:val="006136E8"/>
    <w:rsid w:val="006149EE"/>
    <w:rsid w:val="00615F23"/>
    <w:rsid w:val="00616AAC"/>
    <w:rsid w:val="00617BE9"/>
    <w:rsid w:val="00622C0E"/>
    <w:rsid w:val="0062349E"/>
    <w:rsid w:val="00626A9C"/>
    <w:rsid w:val="006274DB"/>
    <w:rsid w:val="00631916"/>
    <w:rsid w:val="00632683"/>
    <w:rsid w:val="00633B6A"/>
    <w:rsid w:val="0063405A"/>
    <w:rsid w:val="00635301"/>
    <w:rsid w:val="00635736"/>
    <w:rsid w:val="006366A0"/>
    <w:rsid w:val="006369AB"/>
    <w:rsid w:val="0063725E"/>
    <w:rsid w:val="006378B2"/>
    <w:rsid w:val="00637F03"/>
    <w:rsid w:val="006409F4"/>
    <w:rsid w:val="00641F39"/>
    <w:rsid w:val="00642497"/>
    <w:rsid w:val="0064558E"/>
    <w:rsid w:val="00645BF5"/>
    <w:rsid w:val="00645F85"/>
    <w:rsid w:val="00650C5D"/>
    <w:rsid w:val="00650D18"/>
    <w:rsid w:val="00651711"/>
    <w:rsid w:val="00651A17"/>
    <w:rsid w:val="00651B25"/>
    <w:rsid w:val="00652796"/>
    <w:rsid w:val="00653209"/>
    <w:rsid w:val="00655E92"/>
    <w:rsid w:val="0066105F"/>
    <w:rsid w:val="006628B8"/>
    <w:rsid w:val="00662FCD"/>
    <w:rsid w:val="0066329B"/>
    <w:rsid w:val="00663D78"/>
    <w:rsid w:val="006657C6"/>
    <w:rsid w:val="00672D51"/>
    <w:rsid w:val="006734F5"/>
    <w:rsid w:val="006741CB"/>
    <w:rsid w:val="006778E3"/>
    <w:rsid w:val="006810FD"/>
    <w:rsid w:val="00681780"/>
    <w:rsid w:val="00681F04"/>
    <w:rsid w:val="00682801"/>
    <w:rsid w:val="00682DA7"/>
    <w:rsid w:val="00687B98"/>
    <w:rsid w:val="00693CE3"/>
    <w:rsid w:val="00695298"/>
    <w:rsid w:val="0069710E"/>
    <w:rsid w:val="00697631"/>
    <w:rsid w:val="006A1211"/>
    <w:rsid w:val="006A1F1C"/>
    <w:rsid w:val="006A21B4"/>
    <w:rsid w:val="006A74D6"/>
    <w:rsid w:val="006B0BDE"/>
    <w:rsid w:val="006B1226"/>
    <w:rsid w:val="006B17BF"/>
    <w:rsid w:val="006B1D63"/>
    <w:rsid w:val="006B4C00"/>
    <w:rsid w:val="006B5397"/>
    <w:rsid w:val="006B547E"/>
    <w:rsid w:val="006B6099"/>
    <w:rsid w:val="006B6291"/>
    <w:rsid w:val="006B732D"/>
    <w:rsid w:val="006C1C1D"/>
    <w:rsid w:val="006C2D80"/>
    <w:rsid w:val="006C3C24"/>
    <w:rsid w:val="006C3CC7"/>
    <w:rsid w:val="006C49CD"/>
    <w:rsid w:val="006C5BC6"/>
    <w:rsid w:val="006C63DD"/>
    <w:rsid w:val="006C6C5E"/>
    <w:rsid w:val="006C6DD1"/>
    <w:rsid w:val="006D4682"/>
    <w:rsid w:val="006D48DF"/>
    <w:rsid w:val="006D545E"/>
    <w:rsid w:val="006D59F2"/>
    <w:rsid w:val="006D6B57"/>
    <w:rsid w:val="006E0693"/>
    <w:rsid w:val="006E2238"/>
    <w:rsid w:val="006E238C"/>
    <w:rsid w:val="006E487D"/>
    <w:rsid w:val="006E4C15"/>
    <w:rsid w:val="006E58CE"/>
    <w:rsid w:val="006F02CC"/>
    <w:rsid w:val="006F108D"/>
    <w:rsid w:val="006F1589"/>
    <w:rsid w:val="006F2054"/>
    <w:rsid w:val="006F4898"/>
    <w:rsid w:val="006F4A93"/>
    <w:rsid w:val="006F4E33"/>
    <w:rsid w:val="006F6828"/>
    <w:rsid w:val="006F6DFD"/>
    <w:rsid w:val="00701652"/>
    <w:rsid w:val="00702C2D"/>
    <w:rsid w:val="00702D69"/>
    <w:rsid w:val="00703791"/>
    <w:rsid w:val="007051B2"/>
    <w:rsid w:val="007068C7"/>
    <w:rsid w:val="0070772F"/>
    <w:rsid w:val="00707B7D"/>
    <w:rsid w:val="00707C47"/>
    <w:rsid w:val="00707FA5"/>
    <w:rsid w:val="00711DAB"/>
    <w:rsid w:val="007121D2"/>
    <w:rsid w:val="00713425"/>
    <w:rsid w:val="007135C8"/>
    <w:rsid w:val="00714A2C"/>
    <w:rsid w:val="0071527C"/>
    <w:rsid w:val="007164DA"/>
    <w:rsid w:val="00716EAF"/>
    <w:rsid w:val="00716F6C"/>
    <w:rsid w:val="007206B5"/>
    <w:rsid w:val="00722B78"/>
    <w:rsid w:val="00723894"/>
    <w:rsid w:val="0072725E"/>
    <w:rsid w:val="0072D8B1"/>
    <w:rsid w:val="00732D02"/>
    <w:rsid w:val="0073382E"/>
    <w:rsid w:val="0073515D"/>
    <w:rsid w:val="00735721"/>
    <w:rsid w:val="007364A3"/>
    <w:rsid w:val="007375DF"/>
    <w:rsid w:val="00743D90"/>
    <w:rsid w:val="00747B46"/>
    <w:rsid w:val="00751714"/>
    <w:rsid w:val="007525FA"/>
    <w:rsid w:val="00755803"/>
    <w:rsid w:val="00755E6E"/>
    <w:rsid w:val="00756C6A"/>
    <w:rsid w:val="00757280"/>
    <w:rsid w:val="0076126D"/>
    <w:rsid w:val="007612CD"/>
    <w:rsid w:val="00762FDB"/>
    <w:rsid w:val="00763867"/>
    <w:rsid w:val="00763980"/>
    <w:rsid w:val="00764B0E"/>
    <w:rsid w:val="00765878"/>
    <w:rsid w:val="00765D1E"/>
    <w:rsid w:val="007675DE"/>
    <w:rsid w:val="00770022"/>
    <w:rsid w:val="00770026"/>
    <w:rsid w:val="00770FFE"/>
    <w:rsid w:val="00772252"/>
    <w:rsid w:val="00772CFA"/>
    <w:rsid w:val="0077458B"/>
    <w:rsid w:val="0077469E"/>
    <w:rsid w:val="0077569A"/>
    <w:rsid w:val="00776D7E"/>
    <w:rsid w:val="00776F85"/>
    <w:rsid w:val="00777532"/>
    <w:rsid w:val="00777B27"/>
    <w:rsid w:val="00781AE5"/>
    <w:rsid w:val="00783FF2"/>
    <w:rsid w:val="00785998"/>
    <w:rsid w:val="00786775"/>
    <w:rsid w:val="0079187E"/>
    <w:rsid w:val="00792228"/>
    <w:rsid w:val="00794690"/>
    <w:rsid w:val="0079485E"/>
    <w:rsid w:val="0079513F"/>
    <w:rsid w:val="00797537"/>
    <w:rsid w:val="007A0345"/>
    <w:rsid w:val="007A1760"/>
    <w:rsid w:val="007A2A90"/>
    <w:rsid w:val="007A3271"/>
    <w:rsid w:val="007A45DB"/>
    <w:rsid w:val="007A4D60"/>
    <w:rsid w:val="007A4F56"/>
    <w:rsid w:val="007A6B05"/>
    <w:rsid w:val="007A72BE"/>
    <w:rsid w:val="007A7D46"/>
    <w:rsid w:val="007B1255"/>
    <w:rsid w:val="007B1B87"/>
    <w:rsid w:val="007B2143"/>
    <w:rsid w:val="007B3E84"/>
    <w:rsid w:val="007B6116"/>
    <w:rsid w:val="007B7163"/>
    <w:rsid w:val="007C01C0"/>
    <w:rsid w:val="007C02BC"/>
    <w:rsid w:val="007C0876"/>
    <w:rsid w:val="007C2B1E"/>
    <w:rsid w:val="007C3668"/>
    <w:rsid w:val="007C3DCA"/>
    <w:rsid w:val="007C65A6"/>
    <w:rsid w:val="007C721E"/>
    <w:rsid w:val="007C7CC0"/>
    <w:rsid w:val="007D19D4"/>
    <w:rsid w:val="007D1E6E"/>
    <w:rsid w:val="007D23CE"/>
    <w:rsid w:val="007D297E"/>
    <w:rsid w:val="007D2EAA"/>
    <w:rsid w:val="007D7C2E"/>
    <w:rsid w:val="007E0174"/>
    <w:rsid w:val="007E17E3"/>
    <w:rsid w:val="007E28B4"/>
    <w:rsid w:val="007E3060"/>
    <w:rsid w:val="007E430E"/>
    <w:rsid w:val="007E4ABA"/>
    <w:rsid w:val="007E4E83"/>
    <w:rsid w:val="007E5A25"/>
    <w:rsid w:val="007F125A"/>
    <w:rsid w:val="007F1964"/>
    <w:rsid w:val="007F19F7"/>
    <w:rsid w:val="007F1C2D"/>
    <w:rsid w:val="007F2D77"/>
    <w:rsid w:val="007F4546"/>
    <w:rsid w:val="007F65FA"/>
    <w:rsid w:val="007F6926"/>
    <w:rsid w:val="008024E9"/>
    <w:rsid w:val="008027B2"/>
    <w:rsid w:val="008031B9"/>
    <w:rsid w:val="00804986"/>
    <w:rsid w:val="0080504B"/>
    <w:rsid w:val="00805FA3"/>
    <w:rsid w:val="00806627"/>
    <w:rsid w:val="00807C35"/>
    <w:rsid w:val="0081035F"/>
    <w:rsid w:val="00812374"/>
    <w:rsid w:val="00812A14"/>
    <w:rsid w:val="00813F8D"/>
    <w:rsid w:val="00815F85"/>
    <w:rsid w:val="00816C2C"/>
    <w:rsid w:val="0081707F"/>
    <w:rsid w:val="0081758F"/>
    <w:rsid w:val="00817BAC"/>
    <w:rsid w:val="008200F2"/>
    <w:rsid w:val="008205F7"/>
    <w:rsid w:val="00820CCA"/>
    <w:rsid w:val="00821204"/>
    <w:rsid w:val="00824FC3"/>
    <w:rsid w:val="008250E1"/>
    <w:rsid w:val="00825D3B"/>
    <w:rsid w:val="00826106"/>
    <w:rsid w:val="00826DE1"/>
    <w:rsid w:val="00830EF3"/>
    <w:rsid w:val="008323A2"/>
    <w:rsid w:val="008335A2"/>
    <w:rsid w:val="0083594A"/>
    <w:rsid w:val="00835A30"/>
    <w:rsid w:val="008360FE"/>
    <w:rsid w:val="0083629D"/>
    <w:rsid w:val="008407B4"/>
    <w:rsid w:val="00842DD5"/>
    <w:rsid w:val="00843C94"/>
    <w:rsid w:val="008448AB"/>
    <w:rsid w:val="008463B4"/>
    <w:rsid w:val="00847629"/>
    <w:rsid w:val="008504CE"/>
    <w:rsid w:val="008504F3"/>
    <w:rsid w:val="00852059"/>
    <w:rsid w:val="008523A4"/>
    <w:rsid w:val="00853825"/>
    <w:rsid w:val="00854A0C"/>
    <w:rsid w:val="00854E04"/>
    <w:rsid w:val="00855D54"/>
    <w:rsid w:val="008569CB"/>
    <w:rsid w:val="00857157"/>
    <w:rsid w:val="008608A3"/>
    <w:rsid w:val="00860E8D"/>
    <w:rsid w:val="0086171C"/>
    <w:rsid w:val="00861A47"/>
    <w:rsid w:val="0086352D"/>
    <w:rsid w:val="0086458A"/>
    <w:rsid w:val="008649C5"/>
    <w:rsid w:val="008663C7"/>
    <w:rsid w:val="00866E44"/>
    <w:rsid w:val="008674D1"/>
    <w:rsid w:val="00871160"/>
    <w:rsid w:val="00871EB3"/>
    <w:rsid w:val="00873243"/>
    <w:rsid w:val="00873390"/>
    <w:rsid w:val="008766FF"/>
    <w:rsid w:val="00876CDB"/>
    <w:rsid w:val="00876F02"/>
    <w:rsid w:val="0087784E"/>
    <w:rsid w:val="008842AB"/>
    <w:rsid w:val="00886428"/>
    <w:rsid w:val="008873A7"/>
    <w:rsid w:val="00887B09"/>
    <w:rsid w:val="00887C7D"/>
    <w:rsid w:val="0089415C"/>
    <w:rsid w:val="00894513"/>
    <w:rsid w:val="00896397"/>
    <w:rsid w:val="00897C9A"/>
    <w:rsid w:val="00897CDA"/>
    <w:rsid w:val="008A02DE"/>
    <w:rsid w:val="008A04BC"/>
    <w:rsid w:val="008A245C"/>
    <w:rsid w:val="008A3626"/>
    <w:rsid w:val="008A370B"/>
    <w:rsid w:val="008A5158"/>
    <w:rsid w:val="008A526B"/>
    <w:rsid w:val="008A57E1"/>
    <w:rsid w:val="008B1BF4"/>
    <w:rsid w:val="008B1D1D"/>
    <w:rsid w:val="008B45F1"/>
    <w:rsid w:val="008B77B9"/>
    <w:rsid w:val="008C0EBE"/>
    <w:rsid w:val="008C1CBD"/>
    <w:rsid w:val="008C2621"/>
    <w:rsid w:val="008C297B"/>
    <w:rsid w:val="008C6371"/>
    <w:rsid w:val="008C680F"/>
    <w:rsid w:val="008D1562"/>
    <w:rsid w:val="008D3E40"/>
    <w:rsid w:val="008D653D"/>
    <w:rsid w:val="008D7096"/>
    <w:rsid w:val="008E0002"/>
    <w:rsid w:val="008E0634"/>
    <w:rsid w:val="008E1013"/>
    <w:rsid w:val="008E16BC"/>
    <w:rsid w:val="008E2248"/>
    <w:rsid w:val="008E5899"/>
    <w:rsid w:val="008E7763"/>
    <w:rsid w:val="008F1559"/>
    <w:rsid w:val="008F1D4B"/>
    <w:rsid w:val="008F1D8E"/>
    <w:rsid w:val="008F39F1"/>
    <w:rsid w:val="008F3FC0"/>
    <w:rsid w:val="008F4ABF"/>
    <w:rsid w:val="008F64C2"/>
    <w:rsid w:val="008F65F6"/>
    <w:rsid w:val="008F736D"/>
    <w:rsid w:val="008F75C6"/>
    <w:rsid w:val="009002F9"/>
    <w:rsid w:val="00901807"/>
    <w:rsid w:val="009022E2"/>
    <w:rsid w:val="00903488"/>
    <w:rsid w:val="009046BB"/>
    <w:rsid w:val="009048B6"/>
    <w:rsid w:val="00907FDF"/>
    <w:rsid w:val="00910411"/>
    <w:rsid w:val="00910DD7"/>
    <w:rsid w:val="00910E57"/>
    <w:rsid w:val="00911BC6"/>
    <w:rsid w:val="00912930"/>
    <w:rsid w:val="00912B3B"/>
    <w:rsid w:val="009148D1"/>
    <w:rsid w:val="00914B62"/>
    <w:rsid w:val="0091543A"/>
    <w:rsid w:val="00916773"/>
    <w:rsid w:val="00916A4C"/>
    <w:rsid w:val="0091771F"/>
    <w:rsid w:val="009177C3"/>
    <w:rsid w:val="00917A96"/>
    <w:rsid w:val="00920025"/>
    <w:rsid w:val="00920868"/>
    <w:rsid w:val="00920B7B"/>
    <w:rsid w:val="00924967"/>
    <w:rsid w:val="00924B5B"/>
    <w:rsid w:val="00925E76"/>
    <w:rsid w:val="00930463"/>
    <w:rsid w:val="00930872"/>
    <w:rsid w:val="0093100D"/>
    <w:rsid w:val="00933E8A"/>
    <w:rsid w:val="009359F9"/>
    <w:rsid w:val="00935CE7"/>
    <w:rsid w:val="00936CDF"/>
    <w:rsid w:val="00937AE6"/>
    <w:rsid w:val="00937CED"/>
    <w:rsid w:val="00937F70"/>
    <w:rsid w:val="0094148D"/>
    <w:rsid w:val="009414DC"/>
    <w:rsid w:val="00942567"/>
    <w:rsid w:val="009436AB"/>
    <w:rsid w:val="00943D5F"/>
    <w:rsid w:val="00945149"/>
    <w:rsid w:val="009458EC"/>
    <w:rsid w:val="0094594C"/>
    <w:rsid w:val="00945E31"/>
    <w:rsid w:val="00952D45"/>
    <w:rsid w:val="00953E28"/>
    <w:rsid w:val="0095578E"/>
    <w:rsid w:val="009574CD"/>
    <w:rsid w:val="00957652"/>
    <w:rsid w:val="0095CB36"/>
    <w:rsid w:val="0096270C"/>
    <w:rsid w:val="00962E78"/>
    <w:rsid w:val="0096597E"/>
    <w:rsid w:val="0096798A"/>
    <w:rsid w:val="00970417"/>
    <w:rsid w:val="009718F3"/>
    <w:rsid w:val="00971CB2"/>
    <w:rsid w:val="0097346E"/>
    <w:rsid w:val="00976F54"/>
    <w:rsid w:val="009779C8"/>
    <w:rsid w:val="009779CB"/>
    <w:rsid w:val="00980BD5"/>
    <w:rsid w:val="0098167C"/>
    <w:rsid w:val="009846FD"/>
    <w:rsid w:val="009849C0"/>
    <w:rsid w:val="00985328"/>
    <w:rsid w:val="00985892"/>
    <w:rsid w:val="00987DAE"/>
    <w:rsid w:val="00990B93"/>
    <w:rsid w:val="00990C08"/>
    <w:rsid w:val="009911AD"/>
    <w:rsid w:val="009939E4"/>
    <w:rsid w:val="00993B53"/>
    <w:rsid w:val="00993EBB"/>
    <w:rsid w:val="00995EF4"/>
    <w:rsid w:val="00997484"/>
    <w:rsid w:val="00997633"/>
    <w:rsid w:val="009A0990"/>
    <w:rsid w:val="009A0E98"/>
    <w:rsid w:val="009A1178"/>
    <w:rsid w:val="009A18A4"/>
    <w:rsid w:val="009A28DA"/>
    <w:rsid w:val="009A36BA"/>
    <w:rsid w:val="009A3B23"/>
    <w:rsid w:val="009A3E74"/>
    <w:rsid w:val="009A5142"/>
    <w:rsid w:val="009A59F0"/>
    <w:rsid w:val="009A5C0D"/>
    <w:rsid w:val="009A5CBC"/>
    <w:rsid w:val="009B0621"/>
    <w:rsid w:val="009B0655"/>
    <w:rsid w:val="009B38B3"/>
    <w:rsid w:val="009B61D7"/>
    <w:rsid w:val="009B69AA"/>
    <w:rsid w:val="009B6D98"/>
    <w:rsid w:val="009B7D1C"/>
    <w:rsid w:val="009B7EED"/>
    <w:rsid w:val="009C2B1D"/>
    <w:rsid w:val="009C45E4"/>
    <w:rsid w:val="009C4601"/>
    <w:rsid w:val="009C4CDE"/>
    <w:rsid w:val="009C50E4"/>
    <w:rsid w:val="009C55B7"/>
    <w:rsid w:val="009C576A"/>
    <w:rsid w:val="009C5BEF"/>
    <w:rsid w:val="009C5EFE"/>
    <w:rsid w:val="009C6A39"/>
    <w:rsid w:val="009C6E4C"/>
    <w:rsid w:val="009C7B39"/>
    <w:rsid w:val="009D0507"/>
    <w:rsid w:val="009D138E"/>
    <w:rsid w:val="009D1C89"/>
    <w:rsid w:val="009D1F4D"/>
    <w:rsid w:val="009D56F8"/>
    <w:rsid w:val="009D69EC"/>
    <w:rsid w:val="009D7B4E"/>
    <w:rsid w:val="009E2155"/>
    <w:rsid w:val="009E2E4A"/>
    <w:rsid w:val="009E423D"/>
    <w:rsid w:val="009E6280"/>
    <w:rsid w:val="009E62B2"/>
    <w:rsid w:val="009E687D"/>
    <w:rsid w:val="009F1303"/>
    <w:rsid w:val="009F2652"/>
    <w:rsid w:val="009F55D7"/>
    <w:rsid w:val="009F6623"/>
    <w:rsid w:val="009F6E71"/>
    <w:rsid w:val="009F75A6"/>
    <w:rsid w:val="00A0015F"/>
    <w:rsid w:val="00A00971"/>
    <w:rsid w:val="00A032AF"/>
    <w:rsid w:val="00A03CED"/>
    <w:rsid w:val="00A04CB7"/>
    <w:rsid w:val="00A05331"/>
    <w:rsid w:val="00A06A5E"/>
    <w:rsid w:val="00A11292"/>
    <w:rsid w:val="00A130F7"/>
    <w:rsid w:val="00A131EA"/>
    <w:rsid w:val="00A13745"/>
    <w:rsid w:val="00A139EB"/>
    <w:rsid w:val="00A14B68"/>
    <w:rsid w:val="00A15966"/>
    <w:rsid w:val="00A16410"/>
    <w:rsid w:val="00A1765B"/>
    <w:rsid w:val="00A20AAF"/>
    <w:rsid w:val="00A20C68"/>
    <w:rsid w:val="00A23210"/>
    <w:rsid w:val="00A23C2D"/>
    <w:rsid w:val="00A23E81"/>
    <w:rsid w:val="00A243E6"/>
    <w:rsid w:val="00A250DC"/>
    <w:rsid w:val="00A25BBA"/>
    <w:rsid w:val="00A25C47"/>
    <w:rsid w:val="00A26E13"/>
    <w:rsid w:val="00A26FBF"/>
    <w:rsid w:val="00A319A0"/>
    <w:rsid w:val="00A32D21"/>
    <w:rsid w:val="00A334BD"/>
    <w:rsid w:val="00A34AE6"/>
    <w:rsid w:val="00A35891"/>
    <w:rsid w:val="00A363B0"/>
    <w:rsid w:val="00A366F3"/>
    <w:rsid w:val="00A36924"/>
    <w:rsid w:val="00A375DD"/>
    <w:rsid w:val="00A3F58F"/>
    <w:rsid w:val="00A40288"/>
    <w:rsid w:val="00A409FC"/>
    <w:rsid w:val="00A40A5A"/>
    <w:rsid w:val="00A40DC8"/>
    <w:rsid w:val="00A40F80"/>
    <w:rsid w:val="00A41A64"/>
    <w:rsid w:val="00A420EB"/>
    <w:rsid w:val="00A423E9"/>
    <w:rsid w:val="00A42CF9"/>
    <w:rsid w:val="00A4319C"/>
    <w:rsid w:val="00A43270"/>
    <w:rsid w:val="00A4396D"/>
    <w:rsid w:val="00A43BC7"/>
    <w:rsid w:val="00A4525E"/>
    <w:rsid w:val="00A455B0"/>
    <w:rsid w:val="00A45B08"/>
    <w:rsid w:val="00A45FCD"/>
    <w:rsid w:val="00A46759"/>
    <w:rsid w:val="00A47CD8"/>
    <w:rsid w:val="00A50930"/>
    <w:rsid w:val="00A5259C"/>
    <w:rsid w:val="00A52822"/>
    <w:rsid w:val="00A60F50"/>
    <w:rsid w:val="00A62893"/>
    <w:rsid w:val="00A62CFC"/>
    <w:rsid w:val="00A62E8D"/>
    <w:rsid w:val="00A63F20"/>
    <w:rsid w:val="00A67DBF"/>
    <w:rsid w:val="00A6F83E"/>
    <w:rsid w:val="00A70EB7"/>
    <w:rsid w:val="00A7239D"/>
    <w:rsid w:val="00A7248B"/>
    <w:rsid w:val="00A739A4"/>
    <w:rsid w:val="00A73C0F"/>
    <w:rsid w:val="00A740DB"/>
    <w:rsid w:val="00A74178"/>
    <w:rsid w:val="00A7618F"/>
    <w:rsid w:val="00A77691"/>
    <w:rsid w:val="00A8059B"/>
    <w:rsid w:val="00A81388"/>
    <w:rsid w:val="00A82356"/>
    <w:rsid w:val="00A8284D"/>
    <w:rsid w:val="00A8335E"/>
    <w:rsid w:val="00A85B5A"/>
    <w:rsid w:val="00A85B64"/>
    <w:rsid w:val="00A85C92"/>
    <w:rsid w:val="00A85EA4"/>
    <w:rsid w:val="00A86180"/>
    <w:rsid w:val="00A86E83"/>
    <w:rsid w:val="00A8F48C"/>
    <w:rsid w:val="00A924DF"/>
    <w:rsid w:val="00A925C8"/>
    <w:rsid w:val="00A926B1"/>
    <w:rsid w:val="00A943B8"/>
    <w:rsid w:val="00A94B8F"/>
    <w:rsid w:val="00A960FD"/>
    <w:rsid w:val="00A97534"/>
    <w:rsid w:val="00AA0FCB"/>
    <w:rsid w:val="00AA120C"/>
    <w:rsid w:val="00AA1B8B"/>
    <w:rsid w:val="00AA1C9E"/>
    <w:rsid w:val="00AA4174"/>
    <w:rsid w:val="00AA5477"/>
    <w:rsid w:val="00AA5BCD"/>
    <w:rsid w:val="00AA700E"/>
    <w:rsid w:val="00AA76DE"/>
    <w:rsid w:val="00AA7753"/>
    <w:rsid w:val="00AB1185"/>
    <w:rsid w:val="00AB141F"/>
    <w:rsid w:val="00AB1453"/>
    <w:rsid w:val="00AB2256"/>
    <w:rsid w:val="00AB2C1B"/>
    <w:rsid w:val="00AB2DAA"/>
    <w:rsid w:val="00AB3F07"/>
    <w:rsid w:val="00AB5F0F"/>
    <w:rsid w:val="00AB6DEA"/>
    <w:rsid w:val="00AB7A91"/>
    <w:rsid w:val="00AC007E"/>
    <w:rsid w:val="00AC0CC8"/>
    <w:rsid w:val="00AC1090"/>
    <w:rsid w:val="00AC2430"/>
    <w:rsid w:val="00AC29D0"/>
    <w:rsid w:val="00AC3F09"/>
    <w:rsid w:val="00AC4617"/>
    <w:rsid w:val="00AC4BBD"/>
    <w:rsid w:val="00AC6B35"/>
    <w:rsid w:val="00AC7B84"/>
    <w:rsid w:val="00AD0D99"/>
    <w:rsid w:val="00AD34F6"/>
    <w:rsid w:val="00AD4647"/>
    <w:rsid w:val="00AD5DC3"/>
    <w:rsid w:val="00AD68BB"/>
    <w:rsid w:val="00AD6B26"/>
    <w:rsid w:val="00AE00EC"/>
    <w:rsid w:val="00AE0E00"/>
    <w:rsid w:val="00AE28AE"/>
    <w:rsid w:val="00AE32C6"/>
    <w:rsid w:val="00AE34B1"/>
    <w:rsid w:val="00AE39D5"/>
    <w:rsid w:val="00AE3E4A"/>
    <w:rsid w:val="00AE4536"/>
    <w:rsid w:val="00AE45F9"/>
    <w:rsid w:val="00AE46EA"/>
    <w:rsid w:val="00AE64AC"/>
    <w:rsid w:val="00AE64DE"/>
    <w:rsid w:val="00AF0CB4"/>
    <w:rsid w:val="00AF10DF"/>
    <w:rsid w:val="00AF1C8F"/>
    <w:rsid w:val="00AF2327"/>
    <w:rsid w:val="00AF30E1"/>
    <w:rsid w:val="00AF34D0"/>
    <w:rsid w:val="00AF4596"/>
    <w:rsid w:val="00AF5D31"/>
    <w:rsid w:val="00AFFCF4"/>
    <w:rsid w:val="00B0044F"/>
    <w:rsid w:val="00B0235A"/>
    <w:rsid w:val="00B02E07"/>
    <w:rsid w:val="00B03062"/>
    <w:rsid w:val="00B03A12"/>
    <w:rsid w:val="00B05982"/>
    <w:rsid w:val="00B068A1"/>
    <w:rsid w:val="00B06D19"/>
    <w:rsid w:val="00B06F3D"/>
    <w:rsid w:val="00B0733E"/>
    <w:rsid w:val="00B077C8"/>
    <w:rsid w:val="00B10CC8"/>
    <w:rsid w:val="00B11389"/>
    <w:rsid w:val="00B11E43"/>
    <w:rsid w:val="00B130D0"/>
    <w:rsid w:val="00B144C5"/>
    <w:rsid w:val="00B16BD3"/>
    <w:rsid w:val="00B17FBA"/>
    <w:rsid w:val="00B20150"/>
    <w:rsid w:val="00B2024E"/>
    <w:rsid w:val="00B202C4"/>
    <w:rsid w:val="00B2047A"/>
    <w:rsid w:val="00B21E7C"/>
    <w:rsid w:val="00B266AD"/>
    <w:rsid w:val="00B26948"/>
    <w:rsid w:val="00B2714A"/>
    <w:rsid w:val="00B31473"/>
    <w:rsid w:val="00B3215E"/>
    <w:rsid w:val="00B3227D"/>
    <w:rsid w:val="00B324D2"/>
    <w:rsid w:val="00B32544"/>
    <w:rsid w:val="00B35B24"/>
    <w:rsid w:val="00B36AC3"/>
    <w:rsid w:val="00B37BD7"/>
    <w:rsid w:val="00B40038"/>
    <w:rsid w:val="00B40EA7"/>
    <w:rsid w:val="00B4215A"/>
    <w:rsid w:val="00B4360D"/>
    <w:rsid w:val="00B43F59"/>
    <w:rsid w:val="00B44726"/>
    <w:rsid w:val="00B44CC5"/>
    <w:rsid w:val="00B470D6"/>
    <w:rsid w:val="00B47B14"/>
    <w:rsid w:val="00B51791"/>
    <w:rsid w:val="00B51EEA"/>
    <w:rsid w:val="00B53577"/>
    <w:rsid w:val="00B558BA"/>
    <w:rsid w:val="00B5597C"/>
    <w:rsid w:val="00B55D4E"/>
    <w:rsid w:val="00B5766C"/>
    <w:rsid w:val="00B57D70"/>
    <w:rsid w:val="00B6051A"/>
    <w:rsid w:val="00B608F9"/>
    <w:rsid w:val="00B61DA0"/>
    <w:rsid w:val="00B63098"/>
    <w:rsid w:val="00B6442D"/>
    <w:rsid w:val="00B65465"/>
    <w:rsid w:val="00B66023"/>
    <w:rsid w:val="00B66A68"/>
    <w:rsid w:val="00B7003B"/>
    <w:rsid w:val="00B70274"/>
    <w:rsid w:val="00B72B60"/>
    <w:rsid w:val="00B73417"/>
    <w:rsid w:val="00B74E94"/>
    <w:rsid w:val="00B75F8C"/>
    <w:rsid w:val="00B773FF"/>
    <w:rsid w:val="00B80E58"/>
    <w:rsid w:val="00B8275B"/>
    <w:rsid w:val="00B83064"/>
    <w:rsid w:val="00B86216"/>
    <w:rsid w:val="00B87354"/>
    <w:rsid w:val="00B932A7"/>
    <w:rsid w:val="00B94018"/>
    <w:rsid w:val="00B942E1"/>
    <w:rsid w:val="00B948FA"/>
    <w:rsid w:val="00B9648B"/>
    <w:rsid w:val="00B96856"/>
    <w:rsid w:val="00B977C6"/>
    <w:rsid w:val="00BA1A4C"/>
    <w:rsid w:val="00BA79C5"/>
    <w:rsid w:val="00BA7DE9"/>
    <w:rsid w:val="00BB0E1C"/>
    <w:rsid w:val="00BB11D2"/>
    <w:rsid w:val="00BB12AC"/>
    <w:rsid w:val="00BB13F2"/>
    <w:rsid w:val="00BB1D11"/>
    <w:rsid w:val="00BB2C56"/>
    <w:rsid w:val="00BB52BE"/>
    <w:rsid w:val="00BB7455"/>
    <w:rsid w:val="00BB7C08"/>
    <w:rsid w:val="00BC14C7"/>
    <w:rsid w:val="00BC20EB"/>
    <w:rsid w:val="00BC358E"/>
    <w:rsid w:val="00BC37C9"/>
    <w:rsid w:val="00BC3FBD"/>
    <w:rsid w:val="00BC465E"/>
    <w:rsid w:val="00BC49EC"/>
    <w:rsid w:val="00BD02D0"/>
    <w:rsid w:val="00BD128C"/>
    <w:rsid w:val="00BD33BB"/>
    <w:rsid w:val="00BD4231"/>
    <w:rsid w:val="00BD535A"/>
    <w:rsid w:val="00BD5B34"/>
    <w:rsid w:val="00BD6DF0"/>
    <w:rsid w:val="00BD6F73"/>
    <w:rsid w:val="00BD7176"/>
    <w:rsid w:val="00BE148B"/>
    <w:rsid w:val="00BE14B6"/>
    <w:rsid w:val="00BE1FB5"/>
    <w:rsid w:val="00BE4837"/>
    <w:rsid w:val="00BE6C58"/>
    <w:rsid w:val="00BE7439"/>
    <w:rsid w:val="00BE7FF8"/>
    <w:rsid w:val="00BF2736"/>
    <w:rsid w:val="00BF2850"/>
    <w:rsid w:val="00BF3D08"/>
    <w:rsid w:val="00BF59CB"/>
    <w:rsid w:val="00BF5AD7"/>
    <w:rsid w:val="00BF6000"/>
    <w:rsid w:val="00BF6260"/>
    <w:rsid w:val="00BF7122"/>
    <w:rsid w:val="00BF718C"/>
    <w:rsid w:val="00BF7950"/>
    <w:rsid w:val="00BF7B4F"/>
    <w:rsid w:val="00C00B3F"/>
    <w:rsid w:val="00C0117D"/>
    <w:rsid w:val="00C01FC1"/>
    <w:rsid w:val="00C02DF8"/>
    <w:rsid w:val="00C04481"/>
    <w:rsid w:val="00C04AC4"/>
    <w:rsid w:val="00C04BFD"/>
    <w:rsid w:val="00C05143"/>
    <w:rsid w:val="00C117AC"/>
    <w:rsid w:val="00C11BA7"/>
    <w:rsid w:val="00C11D09"/>
    <w:rsid w:val="00C140DC"/>
    <w:rsid w:val="00C15B3B"/>
    <w:rsid w:val="00C16AA2"/>
    <w:rsid w:val="00C21B0A"/>
    <w:rsid w:val="00C21C37"/>
    <w:rsid w:val="00C2434F"/>
    <w:rsid w:val="00C25C8D"/>
    <w:rsid w:val="00C25CD3"/>
    <w:rsid w:val="00C32541"/>
    <w:rsid w:val="00C337A7"/>
    <w:rsid w:val="00C33A57"/>
    <w:rsid w:val="00C34CFC"/>
    <w:rsid w:val="00C35908"/>
    <w:rsid w:val="00C3699A"/>
    <w:rsid w:val="00C41849"/>
    <w:rsid w:val="00C41EEF"/>
    <w:rsid w:val="00C43105"/>
    <w:rsid w:val="00C440F1"/>
    <w:rsid w:val="00C4436D"/>
    <w:rsid w:val="00C46052"/>
    <w:rsid w:val="00C465F3"/>
    <w:rsid w:val="00C46A76"/>
    <w:rsid w:val="00C4781D"/>
    <w:rsid w:val="00C47B97"/>
    <w:rsid w:val="00C47DA6"/>
    <w:rsid w:val="00C509DA"/>
    <w:rsid w:val="00C52FB6"/>
    <w:rsid w:val="00C562BE"/>
    <w:rsid w:val="00C5728E"/>
    <w:rsid w:val="00C57466"/>
    <w:rsid w:val="00C6030E"/>
    <w:rsid w:val="00C61D3E"/>
    <w:rsid w:val="00C63021"/>
    <w:rsid w:val="00C63CF1"/>
    <w:rsid w:val="00C6475B"/>
    <w:rsid w:val="00C65EAE"/>
    <w:rsid w:val="00C6637D"/>
    <w:rsid w:val="00C676BE"/>
    <w:rsid w:val="00C71D2A"/>
    <w:rsid w:val="00C722FE"/>
    <w:rsid w:val="00C73C3D"/>
    <w:rsid w:val="00C73D12"/>
    <w:rsid w:val="00C74228"/>
    <w:rsid w:val="00C7452D"/>
    <w:rsid w:val="00C772C4"/>
    <w:rsid w:val="00C80D1E"/>
    <w:rsid w:val="00C812D7"/>
    <w:rsid w:val="00C823A9"/>
    <w:rsid w:val="00C829BE"/>
    <w:rsid w:val="00C84A3C"/>
    <w:rsid w:val="00C851E8"/>
    <w:rsid w:val="00C85C42"/>
    <w:rsid w:val="00C90ADB"/>
    <w:rsid w:val="00C92B2B"/>
    <w:rsid w:val="00C93667"/>
    <w:rsid w:val="00C95527"/>
    <w:rsid w:val="00C95C49"/>
    <w:rsid w:val="00C96479"/>
    <w:rsid w:val="00C96789"/>
    <w:rsid w:val="00C9686E"/>
    <w:rsid w:val="00C9765A"/>
    <w:rsid w:val="00C9778E"/>
    <w:rsid w:val="00C9791D"/>
    <w:rsid w:val="00C97FC1"/>
    <w:rsid w:val="00CA0104"/>
    <w:rsid w:val="00CA1560"/>
    <w:rsid w:val="00CA4A65"/>
    <w:rsid w:val="00CA578A"/>
    <w:rsid w:val="00CA60C9"/>
    <w:rsid w:val="00CB2858"/>
    <w:rsid w:val="00CB339E"/>
    <w:rsid w:val="00CB3695"/>
    <w:rsid w:val="00CB42E7"/>
    <w:rsid w:val="00CB52E9"/>
    <w:rsid w:val="00CB53B2"/>
    <w:rsid w:val="00CB6A24"/>
    <w:rsid w:val="00CB74B2"/>
    <w:rsid w:val="00CC0052"/>
    <w:rsid w:val="00CC1594"/>
    <w:rsid w:val="00CC3CEF"/>
    <w:rsid w:val="00CC5069"/>
    <w:rsid w:val="00CC6A3C"/>
    <w:rsid w:val="00CC6C22"/>
    <w:rsid w:val="00CC7B29"/>
    <w:rsid w:val="00CC7D34"/>
    <w:rsid w:val="00CC7F20"/>
    <w:rsid w:val="00CD3233"/>
    <w:rsid w:val="00CD3720"/>
    <w:rsid w:val="00CD3FC7"/>
    <w:rsid w:val="00CD4213"/>
    <w:rsid w:val="00CD4494"/>
    <w:rsid w:val="00CD4505"/>
    <w:rsid w:val="00CD667C"/>
    <w:rsid w:val="00CD7CBF"/>
    <w:rsid w:val="00CD7D0D"/>
    <w:rsid w:val="00CE0635"/>
    <w:rsid w:val="00CE12E0"/>
    <w:rsid w:val="00CE369A"/>
    <w:rsid w:val="00CE5191"/>
    <w:rsid w:val="00CE5B4B"/>
    <w:rsid w:val="00CF0045"/>
    <w:rsid w:val="00CF01BC"/>
    <w:rsid w:val="00CF0B31"/>
    <w:rsid w:val="00CF155C"/>
    <w:rsid w:val="00CF1BF9"/>
    <w:rsid w:val="00CF31AB"/>
    <w:rsid w:val="00CF3377"/>
    <w:rsid w:val="00CF4CD9"/>
    <w:rsid w:val="00CF4DAC"/>
    <w:rsid w:val="00CF73F5"/>
    <w:rsid w:val="00D0047F"/>
    <w:rsid w:val="00D01032"/>
    <w:rsid w:val="00D0159D"/>
    <w:rsid w:val="00D028E6"/>
    <w:rsid w:val="00D030F6"/>
    <w:rsid w:val="00D055BE"/>
    <w:rsid w:val="00D05934"/>
    <w:rsid w:val="00D065D1"/>
    <w:rsid w:val="00D065F0"/>
    <w:rsid w:val="00D065F9"/>
    <w:rsid w:val="00D06771"/>
    <w:rsid w:val="00D06CF7"/>
    <w:rsid w:val="00D09249"/>
    <w:rsid w:val="00D109CB"/>
    <w:rsid w:val="00D11320"/>
    <w:rsid w:val="00D11487"/>
    <w:rsid w:val="00D1168D"/>
    <w:rsid w:val="00D1245C"/>
    <w:rsid w:val="00D1309B"/>
    <w:rsid w:val="00D133C6"/>
    <w:rsid w:val="00D14CC0"/>
    <w:rsid w:val="00D15857"/>
    <w:rsid w:val="00D175BB"/>
    <w:rsid w:val="00D21739"/>
    <w:rsid w:val="00D2289B"/>
    <w:rsid w:val="00D23081"/>
    <w:rsid w:val="00D23D9F"/>
    <w:rsid w:val="00D2541C"/>
    <w:rsid w:val="00D2611C"/>
    <w:rsid w:val="00D264CE"/>
    <w:rsid w:val="00D26CC4"/>
    <w:rsid w:val="00D27C10"/>
    <w:rsid w:val="00D30C0A"/>
    <w:rsid w:val="00D31581"/>
    <w:rsid w:val="00D33355"/>
    <w:rsid w:val="00D3423C"/>
    <w:rsid w:val="00D35473"/>
    <w:rsid w:val="00D3646A"/>
    <w:rsid w:val="00D36B3C"/>
    <w:rsid w:val="00D3708F"/>
    <w:rsid w:val="00D37D01"/>
    <w:rsid w:val="00D40CB9"/>
    <w:rsid w:val="00D42EFB"/>
    <w:rsid w:val="00D4365E"/>
    <w:rsid w:val="00D43A83"/>
    <w:rsid w:val="00D4516F"/>
    <w:rsid w:val="00D46E3E"/>
    <w:rsid w:val="00D47B00"/>
    <w:rsid w:val="00D50FD1"/>
    <w:rsid w:val="00D546FB"/>
    <w:rsid w:val="00D54FC5"/>
    <w:rsid w:val="00D578AF"/>
    <w:rsid w:val="00D57BEC"/>
    <w:rsid w:val="00D57F54"/>
    <w:rsid w:val="00D604F2"/>
    <w:rsid w:val="00D64DD4"/>
    <w:rsid w:val="00D66A64"/>
    <w:rsid w:val="00D66EBD"/>
    <w:rsid w:val="00D7065D"/>
    <w:rsid w:val="00D70FA1"/>
    <w:rsid w:val="00D718C6"/>
    <w:rsid w:val="00D736AB"/>
    <w:rsid w:val="00D74FDD"/>
    <w:rsid w:val="00D75E87"/>
    <w:rsid w:val="00D76849"/>
    <w:rsid w:val="00D76E23"/>
    <w:rsid w:val="00D772ED"/>
    <w:rsid w:val="00D80A15"/>
    <w:rsid w:val="00D81696"/>
    <w:rsid w:val="00D8239C"/>
    <w:rsid w:val="00D827A5"/>
    <w:rsid w:val="00D835E7"/>
    <w:rsid w:val="00D86427"/>
    <w:rsid w:val="00D87915"/>
    <w:rsid w:val="00D91C04"/>
    <w:rsid w:val="00D93A52"/>
    <w:rsid w:val="00DA0149"/>
    <w:rsid w:val="00DA172A"/>
    <w:rsid w:val="00DA31CB"/>
    <w:rsid w:val="00DA3C9C"/>
    <w:rsid w:val="00DA5507"/>
    <w:rsid w:val="00DA61DC"/>
    <w:rsid w:val="00DA6358"/>
    <w:rsid w:val="00DA72FC"/>
    <w:rsid w:val="00DA7C59"/>
    <w:rsid w:val="00DB4E10"/>
    <w:rsid w:val="00DB5639"/>
    <w:rsid w:val="00DB6F70"/>
    <w:rsid w:val="00DB71C0"/>
    <w:rsid w:val="00DB730B"/>
    <w:rsid w:val="00DB7CBB"/>
    <w:rsid w:val="00DC0253"/>
    <w:rsid w:val="00DC21CA"/>
    <w:rsid w:val="00DC292F"/>
    <w:rsid w:val="00DC38B7"/>
    <w:rsid w:val="00DC48F9"/>
    <w:rsid w:val="00DC5357"/>
    <w:rsid w:val="00DC5559"/>
    <w:rsid w:val="00DC5CEE"/>
    <w:rsid w:val="00DC5F9B"/>
    <w:rsid w:val="00DC69E5"/>
    <w:rsid w:val="00DC6ECA"/>
    <w:rsid w:val="00DC783E"/>
    <w:rsid w:val="00DC7B4E"/>
    <w:rsid w:val="00DC7FC8"/>
    <w:rsid w:val="00DD0925"/>
    <w:rsid w:val="00DD09F9"/>
    <w:rsid w:val="00DD1775"/>
    <w:rsid w:val="00DD186D"/>
    <w:rsid w:val="00DD3948"/>
    <w:rsid w:val="00DE03C8"/>
    <w:rsid w:val="00DE2D55"/>
    <w:rsid w:val="00DE3174"/>
    <w:rsid w:val="00DE3578"/>
    <w:rsid w:val="00DE4517"/>
    <w:rsid w:val="00DF2C47"/>
    <w:rsid w:val="00DF49D3"/>
    <w:rsid w:val="00DF6368"/>
    <w:rsid w:val="00E015AC"/>
    <w:rsid w:val="00E019CC"/>
    <w:rsid w:val="00E01C1A"/>
    <w:rsid w:val="00E01D66"/>
    <w:rsid w:val="00E022F7"/>
    <w:rsid w:val="00E024C3"/>
    <w:rsid w:val="00E028AF"/>
    <w:rsid w:val="00E0405A"/>
    <w:rsid w:val="00E05794"/>
    <w:rsid w:val="00E057B5"/>
    <w:rsid w:val="00E06551"/>
    <w:rsid w:val="00E0E6AB"/>
    <w:rsid w:val="00E1088A"/>
    <w:rsid w:val="00E10F58"/>
    <w:rsid w:val="00E112B2"/>
    <w:rsid w:val="00E1F8F5"/>
    <w:rsid w:val="00E20117"/>
    <w:rsid w:val="00E21657"/>
    <w:rsid w:val="00E25629"/>
    <w:rsid w:val="00E268FC"/>
    <w:rsid w:val="00E27FC7"/>
    <w:rsid w:val="00E341A8"/>
    <w:rsid w:val="00E34C15"/>
    <w:rsid w:val="00E36380"/>
    <w:rsid w:val="00E375F5"/>
    <w:rsid w:val="00E41560"/>
    <w:rsid w:val="00E43F2D"/>
    <w:rsid w:val="00E46D79"/>
    <w:rsid w:val="00E47654"/>
    <w:rsid w:val="00E523E0"/>
    <w:rsid w:val="00E53CB1"/>
    <w:rsid w:val="00E558F5"/>
    <w:rsid w:val="00E55D43"/>
    <w:rsid w:val="00E569D2"/>
    <w:rsid w:val="00E60FFC"/>
    <w:rsid w:val="00E62927"/>
    <w:rsid w:val="00E65168"/>
    <w:rsid w:val="00E6631B"/>
    <w:rsid w:val="00E701A0"/>
    <w:rsid w:val="00E76128"/>
    <w:rsid w:val="00E76C16"/>
    <w:rsid w:val="00E8069A"/>
    <w:rsid w:val="00E811C2"/>
    <w:rsid w:val="00E8189F"/>
    <w:rsid w:val="00E82449"/>
    <w:rsid w:val="00E82FE4"/>
    <w:rsid w:val="00E87079"/>
    <w:rsid w:val="00E87C33"/>
    <w:rsid w:val="00E920B5"/>
    <w:rsid w:val="00E9243D"/>
    <w:rsid w:val="00E934C2"/>
    <w:rsid w:val="00E93C11"/>
    <w:rsid w:val="00E94453"/>
    <w:rsid w:val="00E94F41"/>
    <w:rsid w:val="00E959E4"/>
    <w:rsid w:val="00E96D1F"/>
    <w:rsid w:val="00E976CA"/>
    <w:rsid w:val="00E97ADC"/>
    <w:rsid w:val="00E97E5A"/>
    <w:rsid w:val="00EA3B97"/>
    <w:rsid w:val="00EA448A"/>
    <w:rsid w:val="00EA5365"/>
    <w:rsid w:val="00EB0418"/>
    <w:rsid w:val="00EB05B0"/>
    <w:rsid w:val="00EB1E56"/>
    <w:rsid w:val="00EB338E"/>
    <w:rsid w:val="00EB53F1"/>
    <w:rsid w:val="00EB60E8"/>
    <w:rsid w:val="00EC0017"/>
    <w:rsid w:val="00EC0550"/>
    <w:rsid w:val="00EC106B"/>
    <w:rsid w:val="00EC1795"/>
    <w:rsid w:val="00EC331A"/>
    <w:rsid w:val="00EC3E4A"/>
    <w:rsid w:val="00EC4034"/>
    <w:rsid w:val="00EC5196"/>
    <w:rsid w:val="00EC688F"/>
    <w:rsid w:val="00EC7C72"/>
    <w:rsid w:val="00ED40A3"/>
    <w:rsid w:val="00ED65A0"/>
    <w:rsid w:val="00ED7150"/>
    <w:rsid w:val="00ED7ECF"/>
    <w:rsid w:val="00EE01DB"/>
    <w:rsid w:val="00EE0450"/>
    <w:rsid w:val="00EE0ECB"/>
    <w:rsid w:val="00EE4C51"/>
    <w:rsid w:val="00EE5775"/>
    <w:rsid w:val="00EF0A2D"/>
    <w:rsid w:val="00EF0A6E"/>
    <w:rsid w:val="00EF13EF"/>
    <w:rsid w:val="00EF14F0"/>
    <w:rsid w:val="00EF35EC"/>
    <w:rsid w:val="00EF759B"/>
    <w:rsid w:val="00F01A27"/>
    <w:rsid w:val="00F01AAC"/>
    <w:rsid w:val="00F01C8E"/>
    <w:rsid w:val="00F04926"/>
    <w:rsid w:val="00F04E94"/>
    <w:rsid w:val="00F06E01"/>
    <w:rsid w:val="00F073C9"/>
    <w:rsid w:val="00F07AB9"/>
    <w:rsid w:val="00F1028D"/>
    <w:rsid w:val="00F117B7"/>
    <w:rsid w:val="00F123EB"/>
    <w:rsid w:val="00F12A82"/>
    <w:rsid w:val="00F12E88"/>
    <w:rsid w:val="00F132ED"/>
    <w:rsid w:val="00F13FB2"/>
    <w:rsid w:val="00F15D0A"/>
    <w:rsid w:val="00F16578"/>
    <w:rsid w:val="00F17DD8"/>
    <w:rsid w:val="00F214D5"/>
    <w:rsid w:val="00F22D2C"/>
    <w:rsid w:val="00F25723"/>
    <w:rsid w:val="00F269BA"/>
    <w:rsid w:val="00F31F76"/>
    <w:rsid w:val="00F33508"/>
    <w:rsid w:val="00F33658"/>
    <w:rsid w:val="00F34279"/>
    <w:rsid w:val="00F35802"/>
    <w:rsid w:val="00F35C38"/>
    <w:rsid w:val="00F367BD"/>
    <w:rsid w:val="00F373D0"/>
    <w:rsid w:val="00F400B9"/>
    <w:rsid w:val="00F404BE"/>
    <w:rsid w:val="00F406ED"/>
    <w:rsid w:val="00F42E52"/>
    <w:rsid w:val="00F43545"/>
    <w:rsid w:val="00F43BB1"/>
    <w:rsid w:val="00F43F05"/>
    <w:rsid w:val="00F45A9A"/>
    <w:rsid w:val="00F46212"/>
    <w:rsid w:val="00F46779"/>
    <w:rsid w:val="00F46C3C"/>
    <w:rsid w:val="00F47812"/>
    <w:rsid w:val="00F50083"/>
    <w:rsid w:val="00F50E9D"/>
    <w:rsid w:val="00F53547"/>
    <w:rsid w:val="00F57CA6"/>
    <w:rsid w:val="00F6161A"/>
    <w:rsid w:val="00F61808"/>
    <w:rsid w:val="00F61830"/>
    <w:rsid w:val="00F62306"/>
    <w:rsid w:val="00F62807"/>
    <w:rsid w:val="00F6313C"/>
    <w:rsid w:val="00F6328D"/>
    <w:rsid w:val="00F642D2"/>
    <w:rsid w:val="00F642D7"/>
    <w:rsid w:val="00F64306"/>
    <w:rsid w:val="00F64840"/>
    <w:rsid w:val="00F65D6B"/>
    <w:rsid w:val="00F66E77"/>
    <w:rsid w:val="00F67875"/>
    <w:rsid w:val="00F67EF4"/>
    <w:rsid w:val="00F722F2"/>
    <w:rsid w:val="00F73772"/>
    <w:rsid w:val="00F74288"/>
    <w:rsid w:val="00F75A7C"/>
    <w:rsid w:val="00F75F60"/>
    <w:rsid w:val="00F77FA8"/>
    <w:rsid w:val="00F802CD"/>
    <w:rsid w:val="00F80769"/>
    <w:rsid w:val="00F80D09"/>
    <w:rsid w:val="00F80EF8"/>
    <w:rsid w:val="00F815C6"/>
    <w:rsid w:val="00F81B28"/>
    <w:rsid w:val="00F82880"/>
    <w:rsid w:val="00F82ED5"/>
    <w:rsid w:val="00F82F09"/>
    <w:rsid w:val="00F8457E"/>
    <w:rsid w:val="00F85C48"/>
    <w:rsid w:val="00F86AA0"/>
    <w:rsid w:val="00F8708A"/>
    <w:rsid w:val="00F8710A"/>
    <w:rsid w:val="00F87460"/>
    <w:rsid w:val="00F90C40"/>
    <w:rsid w:val="00F915C1"/>
    <w:rsid w:val="00F918F2"/>
    <w:rsid w:val="00F91FD8"/>
    <w:rsid w:val="00F92146"/>
    <w:rsid w:val="00F92525"/>
    <w:rsid w:val="00F93315"/>
    <w:rsid w:val="00F94085"/>
    <w:rsid w:val="00F94CC6"/>
    <w:rsid w:val="00F95235"/>
    <w:rsid w:val="00F95329"/>
    <w:rsid w:val="00F96AE6"/>
    <w:rsid w:val="00F96B17"/>
    <w:rsid w:val="00FA097A"/>
    <w:rsid w:val="00FA1A31"/>
    <w:rsid w:val="00FA1B4E"/>
    <w:rsid w:val="00FA3716"/>
    <w:rsid w:val="00FA4399"/>
    <w:rsid w:val="00FA6C4B"/>
    <w:rsid w:val="00FA7603"/>
    <w:rsid w:val="00FA775E"/>
    <w:rsid w:val="00FA7AA4"/>
    <w:rsid w:val="00FB127B"/>
    <w:rsid w:val="00FB1C62"/>
    <w:rsid w:val="00FB2B6F"/>
    <w:rsid w:val="00FB34AD"/>
    <w:rsid w:val="00FB65FF"/>
    <w:rsid w:val="00FB7A6C"/>
    <w:rsid w:val="00FC05BE"/>
    <w:rsid w:val="00FC1E24"/>
    <w:rsid w:val="00FC239E"/>
    <w:rsid w:val="00FC3478"/>
    <w:rsid w:val="00FC47AD"/>
    <w:rsid w:val="00FC489A"/>
    <w:rsid w:val="00FC5A7D"/>
    <w:rsid w:val="00FC6B89"/>
    <w:rsid w:val="00FC7F6C"/>
    <w:rsid w:val="00FD0626"/>
    <w:rsid w:val="00FD117E"/>
    <w:rsid w:val="00FD2728"/>
    <w:rsid w:val="00FD72BE"/>
    <w:rsid w:val="00FE0AF8"/>
    <w:rsid w:val="00FE3824"/>
    <w:rsid w:val="00FE6074"/>
    <w:rsid w:val="00FE6C62"/>
    <w:rsid w:val="00FE780B"/>
    <w:rsid w:val="00FE7BBE"/>
    <w:rsid w:val="00FF04B3"/>
    <w:rsid w:val="00FF14A1"/>
    <w:rsid w:val="00FF2565"/>
    <w:rsid w:val="00FF2A9B"/>
    <w:rsid w:val="00FF5816"/>
    <w:rsid w:val="00FF5A0A"/>
    <w:rsid w:val="01080054"/>
    <w:rsid w:val="010C75B0"/>
    <w:rsid w:val="0113A411"/>
    <w:rsid w:val="0118BE1D"/>
    <w:rsid w:val="011A75DF"/>
    <w:rsid w:val="011DF7F8"/>
    <w:rsid w:val="0123904C"/>
    <w:rsid w:val="012692EE"/>
    <w:rsid w:val="01480E8F"/>
    <w:rsid w:val="0156B718"/>
    <w:rsid w:val="01593BF4"/>
    <w:rsid w:val="015B3894"/>
    <w:rsid w:val="0162C6EA"/>
    <w:rsid w:val="01660B8D"/>
    <w:rsid w:val="0170524B"/>
    <w:rsid w:val="0179B639"/>
    <w:rsid w:val="0179BFC5"/>
    <w:rsid w:val="017BB928"/>
    <w:rsid w:val="0183798B"/>
    <w:rsid w:val="01861A2B"/>
    <w:rsid w:val="01937513"/>
    <w:rsid w:val="01952619"/>
    <w:rsid w:val="0197F4CD"/>
    <w:rsid w:val="01989508"/>
    <w:rsid w:val="01A0CCEA"/>
    <w:rsid w:val="01A49D3D"/>
    <w:rsid w:val="01AC0A9B"/>
    <w:rsid w:val="01AE9E2E"/>
    <w:rsid w:val="01AF426F"/>
    <w:rsid w:val="01B60CC5"/>
    <w:rsid w:val="01B8EFF3"/>
    <w:rsid w:val="01C79F57"/>
    <w:rsid w:val="01CBCB9D"/>
    <w:rsid w:val="01CBD5C8"/>
    <w:rsid w:val="01CD5EE1"/>
    <w:rsid w:val="01E9D20A"/>
    <w:rsid w:val="01F11759"/>
    <w:rsid w:val="01F33076"/>
    <w:rsid w:val="01F5BC88"/>
    <w:rsid w:val="01F75403"/>
    <w:rsid w:val="01F8DE22"/>
    <w:rsid w:val="01FA9A38"/>
    <w:rsid w:val="02015426"/>
    <w:rsid w:val="0201D734"/>
    <w:rsid w:val="0210E66C"/>
    <w:rsid w:val="0226EE6C"/>
    <w:rsid w:val="023F8317"/>
    <w:rsid w:val="0243DC0B"/>
    <w:rsid w:val="0248291E"/>
    <w:rsid w:val="024A2E2B"/>
    <w:rsid w:val="024EBB34"/>
    <w:rsid w:val="025BA469"/>
    <w:rsid w:val="0266BF52"/>
    <w:rsid w:val="026FBC96"/>
    <w:rsid w:val="027BA418"/>
    <w:rsid w:val="028F2BE0"/>
    <w:rsid w:val="02930863"/>
    <w:rsid w:val="02981210"/>
    <w:rsid w:val="0299DD38"/>
    <w:rsid w:val="02A00C9B"/>
    <w:rsid w:val="02A4DA69"/>
    <w:rsid w:val="02A53A3F"/>
    <w:rsid w:val="02AC9AA9"/>
    <w:rsid w:val="02B1315A"/>
    <w:rsid w:val="02B14AE9"/>
    <w:rsid w:val="02B65287"/>
    <w:rsid w:val="02BAA699"/>
    <w:rsid w:val="02BB9B3B"/>
    <w:rsid w:val="02BFD9A8"/>
    <w:rsid w:val="02CD80AA"/>
    <w:rsid w:val="02D9FB0D"/>
    <w:rsid w:val="02ECA4AF"/>
    <w:rsid w:val="02EF1FBB"/>
    <w:rsid w:val="02F182F1"/>
    <w:rsid w:val="02F1F6AD"/>
    <w:rsid w:val="02FE437B"/>
    <w:rsid w:val="0302A798"/>
    <w:rsid w:val="030C22AC"/>
    <w:rsid w:val="03113DF1"/>
    <w:rsid w:val="03180FD5"/>
    <w:rsid w:val="031CFB28"/>
    <w:rsid w:val="032F2213"/>
    <w:rsid w:val="03317325"/>
    <w:rsid w:val="0334F54B"/>
    <w:rsid w:val="034BB8BA"/>
    <w:rsid w:val="035585CB"/>
    <w:rsid w:val="035684A8"/>
    <w:rsid w:val="03623C42"/>
    <w:rsid w:val="03639200"/>
    <w:rsid w:val="03657148"/>
    <w:rsid w:val="036F820E"/>
    <w:rsid w:val="03701258"/>
    <w:rsid w:val="0376BDCD"/>
    <w:rsid w:val="0382F8B3"/>
    <w:rsid w:val="03849523"/>
    <w:rsid w:val="0389D84F"/>
    <w:rsid w:val="038BE9AA"/>
    <w:rsid w:val="038E3379"/>
    <w:rsid w:val="03907D12"/>
    <w:rsid w:val="0390CDD6"/>
    <w:rsid w:val="03966A99"/>
    <w:rsid w:val="039ADF19"/>
    <w:rsid w:val="039D0254"/>
    <w:rsid w:val="03A2B81A"/>
    <w:rsid w:val="03AAE6E9"/>
    <w:rsid w:val="03ABA17F"/>
    <w:rsid w:val="03AF3C3B"/>
    <w:rsid w:val="03BB7AF2"/>
    <w:rsid w:val="03BD3C3C"/>
    <w:rsid w:val="03C5FF42"/>
    <w:rsid w:val="03C68706"/>
    <w:rsid w:val="03D7235B"/>
    <w:rsid w:val="03D9C327"/>
    <w:rsid w:val="03E3F97F"/>
    <w:rsid w:val="03E79DB6"/>
    <w:rsid w:val="03EB9E1C"/>
    <w:rsid w:val="03EED242"/>
    <w:rsid w:val="03EF952E"/>
    <w:rsid w:val="03F1E2A6"/>
    <w:rsid w:val="03F95978"/>
    <w:rsid w:val="03FAE874"/>
    <w:rsid w:val="03FEDD64"/>
    <w:rsid w:val="0400D9DB"/>
    <w:rsid w:val="0402D329"/>
    <w:rsid w:val="04087014"/>
    <w:rsid w:val="0409177D"/>
    <w:rsid w:val="0409B089"/>
    <w:rsid w:val="0409D11D"/>
    <w:rsid w:val="040CE484"/>
    <w:rsid w:val="040F5AAE"/>
    <w:rsid w:val="0413AD05"/>
    <w:rsid w:val="0415AC01"/>
    <w:rsid w:val="04193730"/>
    <w:rsid w:val="041F91DE"/>
    <w:rsid w:val="0423652A"/>
    <w:rsid w:val="0424C9DC"/>
    <w:rsid w:val="04267240"/>
    <w:rsid w:val="042F9235"/>
    <w:rsid w:val="0434B296"/>
    <w:rsid w:val="043A09D8"/>
    <w:rsid w:val="0442005B"/>
    <w:rsid w:val="0445284D"/>
    <w:rsid w:val="0445D03B"/>
    <w:rsid w:val="0448BD8C"/>
    <w:rsid w:val="04583145"/>
    <w:rsid w:val="045A5677"/>
    <w:rsid w:val="04636D30"/>
    <w:rsid w:val="04664AFC"/>
    <w:rsid w:val="046E0CB5"/>
    <w:rsid w:val="047F9149"/>
    <w:rsid w:val="0486FD8D"/>
    <w:rsid w:val="0491BC6C"/>
    <w:rsid w:val="0499E8C5"/>
    <w:rsid w:val="049EFF38"/>
    <w:rsid w:val="04A1228A"/>
    <w:rsid w:val="04B0DE41"/>
    <w:rsid w:val="04B1F1BE"/>
    <w:rsid w:val="04B7547B"/>
    <w:rsid w:val="04C60981"/>
    <w:rsid w:val="04CA840C"/>
    <w:rsid w:val="04CCC6DB"/>
    <w:rsid w:val="04CEDF40"/>
    <w:rsid w:val="04CF768B"/>
    <w:rsid w:val="04D05A86"/>
    <w:rsid w:val="04D22C57"/>
    <w:rsid w:val="04E2D4C8"/>
    <w:rsid w:val="04E424C7"/>
    <w:rsid w:val="04E6E331"/>
    <w:rsid w:val="04EACBFB"/>
    <w:rsid w:val="04ECF32E"/>
    <w:rsid w:val="04F21606"/>
    <w:rsid w:val="04F5263E"/>
    <w:rsid w:val="04F5C732"/>
    <w:rsid w:val="04F833F0"/>
    <w:rsid w:val="04FC1C78"/>
    <w:rsid w:val="050095D2"/>
    <w:rsid w:val="0503224B"/>
    <w:rsid w:val="0508E533"/>
    <w:rsid w:val="05109CE2"/>
    <w:rsid w:val="0514BA96"/>
    <w:rsid w:val="052172CC"/>
    <w:rsid w:val="0524B905"/>
    <w:rsid w:val="05441FF0"/>
    <w:rsid w:val="0544AD45"/>
    <w:rsid w:val="05465502"/>
    <w:rsid w:val="054F6E18"/>
    <w:rsid w:val="05531D11"/>
    <w:rsid w:val="05594EC7"/>
    <w:rsid w:val="0560CFB0"/>
    <w:rsid w:val="056D81C8"/>
    <w:rsid w:val="0572735B"/>
    <w:rsid w:val="057CC1CF"/>
    <w:rsid w:val="05824C33"/>
    <w:rsid w:val="0585C56E"/>
    <w:rsid w:val="0586DB4F"/>
    <w:rsid w:val="0588CC0A"/>
    <w:rsid w:val="058C7C99"/>
    <w:rsid w:val="058F468A"/>
    <w:rsid w:val="05928D06"/>
    <w:rsid w:val="0595CED3"/>
    <w:rsid w:val="059C3C49"/>
    <w:rsid w:val="05AF7D66"/>
    <w:rsid w:val="05B21168"/>
    <w:rsid w:val="05B4747B"/>
    <w:rsid w:val="05C9E539"/>
    <w:rsid w:val="05CA7538"/>
    <w:rsid w:val="05D082F7"/>
    <w:rsid w:val="05DDDC07"/>
    <w:rsid w:val="05DE4477"/>
    <w:rsid w:val="05ED233A"/>
    <w:rsid w:val="05ED6945"/>
    <w:rsid w:val="05EFBD14"/>
    <w:rsid w:val="05F36657"/>
    <w:rsid w:val="05F39A20"/>
    <w:rsid w:val="05F484CE"/>
    <w:rsid w:val="06067F3D"/>
    <w:rsid w:val="0606E8F4"/>
    <w:rsid w:val="06089412"/>
    <w:rsid w:val="060F95B6"/>
    <w:rsid w:val="061466AA"/>
    <w:rsid w:val="06154134"/>
    <w:rsid w:val="06361C1E"/>
    <w:rsid w:val="063CB723"/>
    <w:rsid w:val="064907E9"/>
    <w:rsid w:val="0650EBE7"/>
    <w:rsid w:val="0666A400"/>
    <w:rsid w:val="066CC11B"/>
    <w:rsid w:val="066E34E7"/>
    <w:rsid w:val="06750B24"/>
    <w:rsid w:val="0678EFF9"/>
    <w:rsid w:val="06840B8E"/>
    <w:rsid w:val="068ACDEC"/>
    <w:rsid w:val="068DA50E"/>
    <w:rsid w:val="06A1D267"/>
    <w:rsid w:val="06A51F18"/>
    <w:rsid w:val="06B79E8B"/>
    <w:rsid w:val="06BE38EA"/>
    <w:rsid w:val="06BE9E72"/>
    <w:rsid w:val="06C0754F"/>
    <w:rsid w:val="06C0AD8C"/>
    <w:rsid w:val="06C445D4"/>
    <w:rsid w:val="06C477E0"/>
    <w:rsid w:val="06C6A199"/>
    <w:rsid w:val="06C9A7BE"/>
    <w:rsid w:val="06CBEFB7"/>
    <w:rsid w:val="06CC0089"/>
    <w:rsid w:val="06CCA911"/>
    <w:rsid w:val="06D2D1F1"/>
    <w:rsid w:val="06D987D9"/>
    <w:rsid w:val="06E5E8AF"/>
    <w:rsid w:val="06E99E4C"/>
    <w:rsid w:val="06EA6D2F"/>
    <w:rsid w:val="06EC396C"/>
    <w:rsid w:val="06ECFFA9"/>
    <w:rsid w:val="06F66305"/>
    <w:rsid w:val="06FF5EE2"/>
    <w:rsid w:val="07054767"/>
    <w:rsid w:val="071000B5"/>
    <w:rsid w:val="0717A510"/>
    <w:rsid w:val="071A7450"/>
    <w:rsid w:val="071F3E78"/>
    <w:rsid w:val="0721B4DC"/>
    <w:rsid w:val="07222C57"/>
    <w:rsid w:val="07239060"/>
    <w:rsid w:val="072FEA1F"/>
    <w:rsid w:val="073E6BAC"/>
    <w:rsid w:val="074BFB17"/>
    <w:rsid w:val="0757FD53"/>
    <w:rsid w:val="075D412C"/>
    <w:rsid w:val="076524C9"/>
    <w:rsid w:val="0766B7F2"/>
    <w:rsid w:val="07689B43"/>
    <w:rsid w:val="076FCDE6"/>
    <w:rsid w:val="0772694D"/>
    <w:rsid w:val="0773AD27"/>
    <w:rsid w:val="07756C6F"/>
    <w:rsid w:val="077E2D04"/>
    <w:rsid w:val="0783D5DD"/>
    <w:rsid w:val="07864FD5"/>
    <w:rsid w:val="0789A38C"/>
    <w:rsid w:val="078F36B8"/>
    <w:rsid w:val="078FD885"/>
    <w:rsid w:val="07921DC8"/>
    <w:rsid w:val="079D9235"/>
    <w:rsid w:val="079EA55C"/>
    <w:rsid w:val="079F25B6"/>
    <w:rsid w:val="079F6925"/>
    <w:rsid w:val="07A07D00"/>
    <w:rsid w:val="07A29411"/>
    <w:rsid w:val="07A46CB9"/>
    <w:rsid w:val="07A8FBE0"/>
    <w:rsid w:val="07AA208C"/>
    <w:rsid w:val="07DDC881"/>
    <w:rsid w:val="07DE99AA"/>
    <w:rsid w:val="07E4D84A"/>
    <w:rsid w:val="07EEC82D"/>
    <w:rsid w:val="07FA9355"/>
    <w:rsid w:val="07FFEE34"/>
    <w:rsid w:val="0819DFC6"/>
    <w:rsid w:val="081C6900"/>
    <w:rsid w:val="081E83F3"/>
    <w:rsid w:val="08245B78"/>
    <w:rsid w:val="0828A29E"/>
    <w:rsid w:val="082937A8"/>
    <w:rsid w:val="08318684"/>
    <w:rsid w:val="083B5C8D"/>
    <w:rsid w:val="08441735"/>
    <w:rsid w:val="0845EE1E"/>
    <w:rsid w:val="084D7B02"/>
    <w:rsid w:val="0854428B"/>
    <w:rsid w:val="0878B125"/>
    <w:rsid w:val="087AD269"/>
    <w:rsid w:val="087C15A8"/>
    <w:rsid w:val="087C9FA3"/>
    <w:rsid w:val="087D7267"/>
    <w:rsid w:val="0882A0FF"/>
    <w:rsid w:val="0897032E"/>
    <w:rsid w:val="08A050D6"/>
    <w:rsid w:val="08A06820"/>
    <w:rsid w:val="08A06A89"/>
    <w:rsid w:val="08A30A8E"/>
    <w:rsid w:val="08A40995"/>
    <w:rsid w:val="08A7DB6C"/>
    <w:rsid w:val="08AD46AC"/>
    <w:rsid w:val="08BBAB77"/>
    <w:rsid w:val="08D5BCD9"/>
    <w:rsid w:val="08EC2E7C"/>
    <w:rsid w:val="08F342FE"/>
    <w:rsid w:val="08F396C6"/>
    <w:rsid w:val="08F4907A"/>
    <w:rsid w:val="08F4DB07"/>
    <w:rsid w:val="08F62D10"/>
    <w:rsid w:val="08FA88AD"/>
    <w:rsid w:val="08FC709A"/>
    <w:rsid w:val="0900A0FE"/>
    <w:rsid w:val="0905F556"/>
    <w:rsid w:val="090687FD"/>
    <w:rsid w:val="091373EF"/>
    <w:rsid w:val="0915ACCC"/>
    <w:rsid w:val="0918A9E7"/>
    <w:rsid w:val="091DDFD8"/>
    <w:rsid w:val="091E863B"/>
    <w:rsid w:val="0920596F"/>
    <w:rsid w:val="092742DF"/>
    <w:rsid w:val="092CE7C6"/>
    <w:rsid w:val="094527E0"/>
    <w:rsid w:val="094EB368"/>
    <w:rsid w:val="0956EE34"/>
    <w:rsid w:val="09870F6D"/>
    <w:rsid w:val="09A6865A"/>
    <w:rsid w:val="09B4D06B"/>
    <w:rsid w:val="09BCA9FB"/>
    <w:rsid w:val="09C5A1FB"/>
    <w:rsid w:val="09CA72CF"/>
    <w:rsid w:val="09CEA180"/>
    <w:rsid w:val="09D5E8ED"/>
    <w:rsid w:val="09DED560"/>
    <w:rsid w:val="09DFF176"/>
    <w:rsid w:val="09E16841"/>
    <w:rsid w:val="09E5FEB1"/>
    <w:rsid w:val="09F45405"/>
    <w:rsid w:val="09FB1687"/>
    <w:rsid w:val="09FC1964"/>
    <w:rsid w:val="0A01BAA6"/>
    <w:rsid w:val="0A099F5D"/>
    <w:rsid w:val="0A11A978"/>
    <w:rsid w:val="0A16DE81"/>
    <w:rsid w:val="0A1B3212"/>
    <w:rsid w:val="0A20F8D1"/>
    <w:rsid w:val="0A25B292"/>
    <w:rsid w:val="0A2DEC9E"/>
    <w:rsid w:val="0A31443C"/>
    <w:rsid w:val="0A38C368"/>
    <w:rsid w:val="0A39E791"/>
    <w:rsid w:val="0A3C7350"/>
    <w:rsid w:val="0A3CFF84"/>
    <w:rsid w:val="0A3E4E12"/>
    <w:rsid w:val="0A3E6886"/>
    <w:rsid w:val="0A4EB904"/>
    <w:rsid w:val="0A543A73"/>
    <w:rsid w:val="0A5A185A"/>
    <w:rsid w:val="0A5C339C"/>
    <w:rsid w:val="0A64C413"/>
    <w:rsid w:val="0A73F0AF"/>
    <w:rsid w:val="0A7486B9"/>
    <w:rsid w:val="0A751889"/>
    <w:rsid w:val="0A760C6E"/>
    <w:rsid w:val="0A793BBC"/>
    <w:rsid w:val="0A7C930A"/>
    <w:rsid w:val="0A91D3F2"/>
    <w:rsid w:val="0A921CB5"/>
    <w:rsid w:val="0A947681"/>
    <w:rsid w:val="0A9491C1"/>
    <w:rsid w:val="0A994657"/>
    <w:rsid w:val="0A9E944D"/>
    <w:rsid w:val="0AAF50D2"/>
    <w:rsid w:val="0AB90E5D"/>
    <w:rsid w:val="0ACAFFA4"/>
    <w:rsid w:val="0AE0D8CE"/>
    <w:rsid w:val="0AE165F0"/>
    <w:rsid w:val="0AE4DE54"/>
    <w:rsid w:val="0AE83360"/>
    <w:rsid w:val="0AEA3A79"/>
    <w:rsid w:val="0AF42D3A"/>
    <w:rsid w:val="0AF47139"/>
    <w:rsid w:val="0B085765"/>
    <w:rsid w:val="0B0C4314"/>
    <w:rsid w:val="0B114E46"/>
    <w:rsid w:val="0B11BD0B"/>
    <w:rsid w:val="0B1B174B"/>
    <w:rsid w:val="0B1DC8AD"/>
    <w:rsid w:val="0B22F2E2"/>
    <w:rsid w:val="0B2A069B"/>
    <w:rsid w:val="0B2BCBEF"/>
    <w:rsid w:val="0B2D46D2"/>
    <w:rsid w:val="0B2EF647"/>
    <w:rsid w:val="0B329D2D"/>
    <w:rsid w:val="0B3C68F9"/>
    <w:rsid w:val="0B403418"/>
    <w:rsid w:val="0B40B53C"/>
    <w:rsid w:val="0B43BA6D"/>
    <w:rsid w:val="0B4E50C4"/>
    <w:rsid w:val="0B4E5863"/>
    <w:rsid w:val="0B4FFEE9"/>
    <w:rsid w:val="0B527CA7"/>
    <w:rsid w:val="0B584477"/>
    <w:rsid w:val="0B5C9111"/>
    <w:rsid w:val="0B62C197"/>
    <w:rsid w:val="0B6F7DC4"/>
    <w:rsid w:val="0B712EFE"/>
    <w:rsid w:val="0B7753FF"/>
    <w:rsid w:val="0B77EA38"/>
    <w:rsid w:val="0B84A657"/>
    <w:rsid w:val="0B895CBF"/>
    <w:rsid w:val="0B8A908C"/>
    <w:rsid w:val="0B98FCAA"/>
    <w:rsid w:val="0B994ACE"/>
    <w:rsid w:val="0B9A7EBD"/>
    <w:rsid w:val="0BA2CAE6"/>
    <w:rsid w:val="0BA5C3DF"/>
    <w:rsid w:val="0BAEFEDE"/>
    <w:rsid w:val="0BAF9ABF"/>
    <w:rsid w:val="0BB3BA05"/>
    <w:rsid w:val="0BB56E6A"/>
    <w:rsid w:val="0BB6B364"/>
    <w:rsid w:val="0BBA41C1"/>
    <w:rsid w:val="0BC76DFA"/>
    <w:rsid w:val="0BD22399"/>
    <w:rsid w:val="0BE09450"/>
    <w:rsid w:val="0BEEA111"/>
    <w:rsid w:val="0BFA2501"/>
    <w:rsid w:val="0C0B99D8"/>
    <w:rsid w:val="0C120F2B"/>
    <w:rsid w:val="0C19D94E"/>
    <w:rsid w:val="0C25D7CD"/>
    <w:rsid w:val="0C275773"/>
    <w:rsid w:val="0C33317E"/>
    <w:rsid w:val="0C333A41"/>
    <w:rsid w:val="0C3411E7"/>
    <w:rsid w:val="0C35F455"/>
    <w:rsid w:val="0C3A32D8"/>
    <w:rsid w:val="0C46E617"/>
    <w:rsid w:val="0C4B6172"/>
    <w:rsid w:val="0C4F6CA0"/>
    <w:rsid w:val="0C52062E"/>
    <w:rsid w:val="0C57AE28"/>
    <w:rsid w:val="0C72FB96"/>
    <w:rsid w:val="0C8F9B5C"/>
    <w:rsid w:val="0C967ACE"/>
    <w:rsid w:val="0C9A9192"/>
    <w:rsid w:val="0CA8CAAC"/>
    <w:rsid w:val="0CAE9DA5"/>
    <w:rsid w:val="0CBBA353"/>
    <w:rsid w:val="0CC4D41A"/>
    <w:rsid w:val="0CC55CAB"/>
    <w:rsid w:val="0CD47B9A"/>
    <w:rsid w:val="0CE3CA71"/>
    <w:rsid w:val="0CE70FC6"/>
    <w:rsid w:val="0CEBCF4A"/>
    <w:rsid w:val="0CF0F215"/>
    <w:rsid w:val="0CF17478"/>
    <w:rsid w:val="0D010F88"/>
    <w:rsid w:val="0D02AAF3"/>
    <w:rsid w:val="0D036CC6"/>
    <w:rsid w:val="0D05C64E"/>
    <w:rsid w:val="0D0831AF"/>
    <w:rsid w:val="0D0D89AF"/>
    <w:rsid w:val="0D0F848B"/>
    <w:rsid w:val="0D13FE25"/>
    <w:rsid w:val="0D175C6F"/>
    <w:rsid w:val="0D19FAB2"/>
    <w:rsid w:val="0D1BFA83"/>
    <w:rsid w:val="0D247D4E"/>
    <w:rsid w:val="0D266355"/>
    <w:rsid w:val="0D29A2F9"/>
    <w:rsid w:val="0D2B512D"/>
    <w:rsid w:val="0D2FD753"/>
    <w:rsid w:val="0D34B14C"/>
    <w:rsid w:val="0D34F034"/>
    <w:rsid w:val="0D38E69F"/>
    <w:rsid w:val="0D39E003"/>
    <w:rsid w:val="0D3F758A"/>
    <w:rsid w:val="0D4783A7"/>
    <w:rsid w:val="0D54402D"/>
    <w:rsid w:val="0D5933FA"/>
    <w:rsid w:val="0D5B0A7A"/>
    <w:rsid w:val="0D6067C1"/>
    <w:rsid w:val="0D714915"/>
    <w:rsid w:val="0D814291"/>
    <w:rsid w:val="0D8B2035"/>
    <w:rsid w:val="0D8E25D1"/>
    <w:rsid w:val="0D96F16B"/>
    <w:rsid w:val="0DA0B6D9"/>
    <w:rsid w:val="0DAF9835"/>
    <w:rsid w:val="0DB22EC2"/>
    <w:rsid w:val="0DB2413C"/>
    <w:rsid w:val="0DB5EB99"/>
    <w:rsid w:val="0DB9AF25"/>
    <w:rsid w:val="0DBC9407"/>
    <w:rsid w:val="0DBD0558"/>
    <w:rsid w:val="0DC625F7"/>
    <w:rsid w:val="0DDACF23"/>
    <w:rsid w:val="0DDE5C8C"/>
    <w:rsid w:val="0DE4B474"/>
    <w:rsid w:val="0DE5C309"/>
    <w:rsid w:val="0DEB7990"/>
    <w:rsid w:val="0DF103A9"/>
    <w:rsid w:val="0E00EB9D"/>
    <w:rsid w:val="0E0DC286"/>
    <w:rsid w:val="0E0DE6E0"/>
    <w:rsid w:val="0E0F44EF"/>
    <w:rsid w:val="0E358BD9"/>
    <w:rsid w:val="0E37F1FC"/>
    <w:rsid w:val="0E3AD9EB"/>
    <w:rsid w:val="0E3DB3F8"/>
    <w:rsid w:val="0E429A05"/>
    <w:rsid w:val="0E5132A6"/>
    <w:rsid w:val="0E555A9A"/>
    <w:rsid w:val="0E5A80C4"/>
    <w:rsid w:val="0E6275FE"/>
    <w:rsid w:val="0E63E466"/>
    <w:rsid w:val="0E643A08"/>
    <w:rsid w:val="0E660647"/>
    <w:rsid w:val="0E6753A5"/>
    <w:rsid w:val="0E6EF10E"/>
    <w:rsid w:val="0E773C16"/>
    <w:rsid w:val="0E7B6E67"/>
    <w:rsid w:val="0E7E8403"/>
    <w:rsid w:val="0E7FB61B"/>
    <w:rsid w:val="0E9031B3"/>
    <w:rsid w:val="0E919CE3"/>
    <w:rsid w:val="0E9601F5"/>
    <w:rsid w:val="0E98E8E0"/>
    <w:rsid w:val="0E9ADA7E"/>
    <w:rsid w:val="0E9D95FC"/>
    <w:rsid w:val="0EAB58C0"/>
    <w:rsid w:val="0EB150F3"/>
    <w:rsid w:val="0ED85013"/>
    <w:rsid w:val="0EDAB3FB"/>
    <w:rsid w:val="0EE52422"/>
    <w:rsid w:val="0EF1DF71"/>
    <w:rsid w:val="0EF45C6C"/>
    <w:rsid w:val="0EF5045B"/>
    <w:rsid w:val="0EF710AC"/>
    <w:rsid w:val="0EF76C59"/>
    <w:rsid w:val="0EFF50F2"/>
    <w:rsid w:val="0F00C09F"/>
    <w:rsid w:val="0F0142CE"/>
    <w:rsid w:val="0F0B61E1"/>
    <w:rsid w:val="0F0C8915"/>
    <w:rsid w:val="0F10A293"/>
    <w:rsid w:val="0F1131DC"/>
    <w:rsid w:val="0F12212B"/>
    <w:rsid w:val="0F135286"/>
    <w:rsid w:val="0F1E1BB6"/>
    <w:rsid w:val="0F2147FA"/>
    <w:rsid w:val="0F22130E"/>
    <w:rsid w:val="0F222A27"/>
    <w:rsid w:val="0F2B98D0"/>
    <w:rsid w:val="0F31C5C3"/>
    <w:rsid w:val="0F31E3B8"/>
    <w:rsid w:val="0F32C1CC"/>
    <w:rsid w:val="0F37008E"/>
    <w:rsid w:val="0F3B7791"/>
    <w:rsid w:val="0F3C873A"/>
    <w:rsid w:val="0F3DF99E"/>
    <w:rsid w:val="0F3E8E23"/>
    <w:rsid w:val="0F481DA1"/>
    <w:rsid w:val="0F497D91"/>
    <w:rsid w:val="0F52A8B1"/>
    <w:rsid w:val="0F542A02"/>
    <w:rsid w:val="0F57A58D"/>
    <w:rsid w:val="0F5A1873"/>
    <w:rsid w:val="0F6708CC"/>
    <w:rsid w:val="0F6B2DCE"/>
    <w:rsid w:val="0F71DA0E"/>
    <w:rsid w:val="0F74B31E"/>
    <w:rsid w:val="0F79B0CC"/>
    <w:rsid w:val="0F7BEFCA"/>
    <w:rsid w:val="0F817A43"/>
    <w:rsid w:val="0F8AD755"/>
    <w:rsid w:val="0F8E45ED"/>
    <w:rsid w:val="0F959E46"/>
    <w:rsid w:val="0F95E500"/>
    <w:rsid w:val="0F984E6F"/>
    <w:rsid w:val="0F9E4734"/>
    <w:rsid w:val="0FA2A0D9"/>
    <w:rsid w:val="0FA5B1BE"/>
    <w:rsid w:val="0FA91EA9"/>
    <w:rsid w:val="0FAA9C58"/>
    <w:rsid w:val="0FB4917A"/>
    <w:rsid w:val="0FC5D800"/>
    <w:rsid w:val="0FC9507C"/>
    <w:rsid w:val="0FCE9C9A"/>
    <w:rsid w:val="0FD3ABD0"/>
    <w:rsid w:val="0FDB36F7"/>
    <w:rsid w:val="0FEC9DF2"/>
    <w:rsid w:val="0FECACEF"/>
    <w:rsid w:val="0FF9084E"/>
    <w:rsid w:val="0FFD7937"/>
    <w:rsid w:val="100A1777"/>
    <w:rsid w:val="100A9AD3"/>
    <w:rsid w:val="100B2164"/>
    <w:rsid w:val="100C1C5C"/>
    <w:rsid w:val="100D1894"/>
    <w:rsid w:val="10126265"/>
    <w:rsid w:val="10130AF8"/>
    <w:rsid w:val="1023273F"/>
    <w:rsid w:val="1025729C"/>
    <w:rsid w:val="102B9418"/>
    <w:rsid w:val="10319F67"/>
    <w:rsid w:val="10414F13"/>
    <w:rsid w:val="10421AFE"/>
    <w:rsid w:val="1047EB0C"/>
    <w:rsid w:val="104E781B"/>
    <w:rsid w:val="104F32FA"/>
    <w:rsid w:val="105816EA"/>
    <w:rsid w:val="105CC97E"/>
    <w:rsid w:val="106CBBF1"/>
    <w:rsid w:val="10796FF1"/>
    <w:rsid w:val="107F2469"/>
    <w:rsid w:val="10860A61"/>
    <w:rsid w:val="108B3F67"/>
    <w:rsid w:val="108D09E6"/>
    <w:rsid w:val="10A55246"/>
    <w:rsid w:val="10A8E9D7"/>
    <w:rsid w:val="10B53D08"/>
    <w:rsid w:val="10B90FC6"/>
    <w:rsid w:val="10BB1D12"/>
    <w:rsid w:val="10C45270"/>
    <w:rsid w:val="10C7C23E"/>
    <w:rsid w:val="10CC13E1"/>
    <w:rsid w:val="10CCC34E"/>
    <w:rsid w:val="10CDADB7"/>
    <w:rsid w:val="10CEAB7C"/>
    <w:rsid w:val="10E1AB26"/>
    <w:rsid w:val="10EC37D4"/>
    <w:rsid w:val="10FB0CE5"/>
    <w:rsid w:val="10FF8C37"/>
    <w:rsid w:val="1101DA71"/>
    <w:rsid w:val="1101E9ED"/>
    <w:rsid w:val="1107C952"/>
    <w:rsid w:val="11085F03"/>
    <w:rsid w:val="1110A627"/>
    <w:rsid w:val="111600A2"/>
    <w:rsid w:val="11194A25"/>
    <w:rsid w:val="1123EE36"/>
    <w:rsid w:val="112AFB3F"/>
    <w:rsid w:val="11305D21"/>
    <w:rsid w:val="1133636D"/>
    <w:rsid w:val="1134B761"/>
    <w:rsid w:val="1135D0C8"/>
    <w:rsid w:val="1136910B"/>
    <w:rsid w:val="11408613"/>
    <w:rsid w:val="11440DA7"/>
    <w:rsid w:val="11531684"/>
    <w:rsid w:val="115AF78F"/>
    <w:rsid w:val="115D48D9"/>
    <w:rsid w:val="115F8C0E"/>
    <w:rsid w:val="1165EB2D"/>
    <w:rsid w:val="117C74F2"/>
    <w:rsid w:val="118F1476"/>
    <w:rsid w:val="11A4218E"/>
    <w:rsid w:val="11A8A979"/>
    <w:rsid w:val="11B345AB"/>
    <w:rsid w:val="11C4E55B"/>
    <w:rsid w:val="11CFD934"/>
    <w:rsid w:val="11D26A01"/>
    <w:rsid w:val="11DFCB16"/>
    <w:rsid w:val="11E170E2"/>
    <w:rsid w:val="11E48D27"/>
    <w:rsid w:val="11E623F8"/>
    <w:rsid w:val="11ED2F44"/>
    <w:rsid w:val="11F79725"/>
    <w:rsid w:val="11FE430F"/>
    <w:rsid w:val="12026FE0"/>
    <w:rsid w:val="12092833"/>
    <w:rsid w:val="120AE0E1"/>
    <w:rsid w:val="120F1F84"/>
    <w:rsid w:val="12118427"/>
    <w:rsid w:val="12143FBD"/>
    <w:rsid w:val="121966B4"/>
    <w:rsid w:val="1219D828"/>
    <w:rsid w:val="121AF4CA"/>
    <w:rsid w:val="122337EA"/>
    <w:rsid w:val="12270FC8"/>
    <w:rsid w:val="1227282F"/>
    <w:rsid w:val="122CA51D"/>
    <w:rsid w:val="1237C57C"/>
    <w:rsid w:val="1238B9FD"/>
    <w:rsid w:val="1240010E"/>
    <w:rsid w:val="12425636"/>
    <w:rsid w:val="1243922E"/>
    <w:rsid w:val="1246A63C"/>
    <w:rsid w:val="124D9831"/>
    <w:rsid w:val="12519E3E"/>
    <w:rsid w:val="125BCFF2"/>
    <w:rsid w:val="125CF78D"/>
    <w:rsid w:val="12759A60"/>
    <w:rsid w:val="127D7B87"/>
    <w:rsid w:val="1280E520"/>
    <w:rsid w:val="12811E53"/>
    <w:rsid w:val="1289880E"/>
    <w:rsid w:val="128AC1C4"/>
    <w:rsid w:val="128D880B"/>
    <w:rsid w:val="1292EA97"/>
    <w:rsid w:val="12944D0B"/>
    <w:rsid w:val="12997CF0"/>
    <w:rsid w:val="129C3301"/>
    <w:rsid w:val="129DAAD2"/>
    <w:rsid w:val="129ED3A0"/>
    <w:rsid w:val="12A63D1D"/>
    <w:rsid w:val="12A768DC"/>
    <w:rsid w:val="12ABE6E4"/>
    <w:rsid w:val="12B5F158"/>
    <w:rsid w:val="12BB48EE"/>
    <w:rsid w:val="12BBC930"/>
    <w:rsid w:val="12BCC77F"/>
    <w:rsid w:val="12BFEBC9"/>
    <w:rsid w:val="12C0DFAB"/>
    <w:rsid w:val="12CD85C2"/>
    <w:rsid w:val="12E61FCE"/>
    <w:rsid w:val="12F1BAE0"/>
    <w:rsid w:val="12FB182A"/>
    <w:rsid w:val="12FB5C6F"/>
    <w:rsid w:val="13014946"/>
    <w:rsid w:val="13039614"/>
    <w:rsid w:val="13063D5C"/>
    <w:rsid w:val="1306AD8C"/>
    <w:rsid w:val="130C4593"/>
    <w:rsid w:val="1314BB51"/>
    <w:rsid w:val="13150130"/>
    <w:rsid w:val="1315E808"/>
    <w:rsid w:val="131EE5F9"/>
    <w:rsid w:val="132536CC"/>
    <w:rsid w:val="132CE4C3"/>
    <w:rsid w:val="1331B9B9"/>
    <w:rsid w:val="1334159E"/>
    <w:rsid w:val="133B383A"/>
    <w:rsid w:val="134FEA3B"/>
    <w:rsid w:val="13508815"/>
    <w:rsid w:val="135947F4"/>
    <w:rsid w:val="13596D73"/>
    <w:rsid w:val="1359E38C"/>
    <w:rsid w:val="135ECFFD"/>
    <w:rsid w:val="1366BE15"/>
    <w:rsid w:val="13674EF0"/>
    <w:rsid w:val="136B43E2"/>
    <w:rsid w:val="137022CB"/>
    <w:rsid w:val="1374F72F"/>
    <w:rsid w:val="1377F071"/>
    <w:rsid w:val="13786B3E"/>
    <w:rsid w:val="137DD325"/>
    <w:rsid w:val="13811103"/>
    <w:rsid w:val="138486CF"/>
    <w:rsid w:val="138E3BFF"/>
    <w:rsid w:val="1394FEB2"/>
    <w:rsid w:val="139629C2"/>
    <w:rsid w:val="13A2398A"/>
    <w:rsid w:val="13A2C09F"/>
    <w:rsid w:val="13BC72F3"/>
    <w:rsid w:val="13C2E029"/>
    <w:rsid w:val="13C5C616"/>
    <w:rsid w:val="13C73823"/>
    <w:rsid w:val="13CBF4A0"/>
    <w:rsid w:val="13D88BD3"/>
    <w:rsid w:val="13DAD762"/>
    <w:rsid w:val="13DBB6CD"/>
    <w:rsid w:val="13E08A99"/>
    <w:rsid w:val="13E4898C"/>
    <w:rsid w:val="13E8E272"/>
    <w:rsid w:val="13EBB063"/>
    <w:rsid w:val="13F61FC1"/>
    <w:rsid w:val="13F83693"/>
    <w:rsid w:val="13F9B2E2"/>
    <w:rsid w:val="1407F50A"/>
    <w:rsid w:val="1412B758"/>
    <w:rsid w:val="141CB581"/>
    <w:rsid w:val="1424814C"/>
    <w:rsid w:val="14274429"/>
    <w:rsid w:val="142DCB1F"/>
    <w:rsid w:val="1430C5A7"/>
    <w:rsid w:val="1431242D"/>
    <w:rsid w:val="143DE611"/>
    <w:rsid w:val="143E4C26"/>
    <w:rsid w:val="143E5E5E"/>
    <w:rsid w:val="14423111"/>
    <w:rsid w:val="1449C4F8"/>
    <w:rsid w:val="144A726F"/>
    <w:rsid w:val="144D21EF"/>
    <w:rsid w:val="145937AB"/>
    <w:rsid w:val="1459C64A"/>
    <w:rsid w:val="1466F70D"/>
    <w:rsid w:val="1467B97A"/>
    <w:rsid w:val="146B042F"/>
    <w:rsid w:val="147B5FFD"/>
    <w:rsid w:val="1486CE7D"/>
    <w:rsid w:val="1486FFE8"/>
    <w:rsid w:val="148BBBF7"/>
    <w:rsid w:val="148FED43"/>
    <w:rsid w:val="14914120"/>
    <w:rsid w:val="149439EC"/>
    <w:rsid w:val="14949DB6"/>
    <w:rsid w:val="1498C391"/>
    <w:rsid w:val="14B2CB6E"/>
    <w:rsid w:val="14B51187"/>
    <w:rsid w:val="14B90C01"/>
    <w:rsid w:val="14D67F76"/>
    <w:rsid w:val="14D7C1E4"/>
    <w:rsid w:val="14D95E15"/>
    <w:rsid w:val="14F861DC"/>
    <w:rsid w:val="14FAF4BD"/>
    <w:rsid w:val="150494D4"/>
    <w:rsid w:val="1508DE82"/>
    <w:rsid w:val="150DAE4F"/>
    <w:rsid w:val="150E0BAD"/>
    <w:rsid w:val="151215C6"/>
    <w:rsid w:val="151462FB"/>
    <w:rsid w:val="1514FE10"/>
    <w:rsid w:val="1516C16A"/>
    <w:rsid w:val="15175F61"/>
    <w:rsid w:val="1522A41D"/>
    <w:rsid w:val="15286C35"/>
    <w:rsid w:val="152F398B"/>
    <w:rsid w:val="15317B4E"/>
    <w:rsid w:val="1533B162"/>
    <w:rsid w:val="153BD59B"/>
    <w:rsid w:val="15433CAC"/>
    <w:rsid w:val="154B1D82"/>
    <w:rsid w:val="1557422B"/>
    <w:rsid w:val="155807C3"/>
    <w:rsid w:val="15589D79"/>
    <w:rsid w:val="1578783A"/>
    <w:rsid w:val="1578E54D"/>
    <w:rsid w:val="157E9C37"/>
    <w:rsid w:val="157EE2F9"/>
    <w:rsid w:val="157FE0F3"/>
    <w:rsid w:val="1581FB2B"/>
    <w:rsid w:val="1585F0ED"/>
    <w:rsid w:val="15903939"/>
    <w:rsid w:val="159C598E"/>
    <w:rsid w:val="159D9CF7"/>
    <w:rsid w:val="15A1253C"/>
    <w:rsid w:val="15A181BD"/>
    <w:rsid w:val="15A21C9F"/>
    <w:rsid w:val="15A762DE"/>
    <w:rsid w:val="15ABA44B"/>
    <w:rsid w:val="15AFB2D8"/>
    <w:rsid w:val="15C1F8DB"/>
    <w:rsid w:val="15C3D123"/>
    <w:rsid w:val="15C459CA"/>
    <w:rsid w:val="15D0B8D4"/>
    <w:rsid w:val="15D11DB2"/>
    <w:rsid w:val="15DA812E"/>
    <w:rsid w:val="15E4785E"/>
    <w:rsid w:val="15E61366"/>
    <w:rsid w:val="15EF0545"/>
    <w:rsid w:val="15F05D7F"/>
    <w:rsid w:val="15F2D424"/>
    <w:rsid w:val="15F71897"/>
    <w:rsid w:val="15FA191C"/>
    <w:rsid w:val="15FD1A9C"/>
    <w:rsid w:val="1600B57F"/>
    <w:rsid w:val="160FB44A"/>
    <w:rsid w:val="162AF19D"/>
    <w:rsid w:val="162C4494"/>
    <w:rsid w:val="1632DADC"/>
    <w:rsid w:val="16383040"/>
    <w:rsid w:val="163B7798"/>
    <w:rsid w:val="163C486C"/>
    <w:rsid w:val="163EB3C1"/>
    <w:rsid w:val="16414437"/>
    <w:rsid w:val="164160DD"/>
    <w:rsid w:val="1642FCB6"/>
    <w:rsid w:val="1644DEAA"/>
    <w:rsid w:val="164C4D45"/>
    <w:rsid w:val="164EA342"/>
    <w:rsid w:val="165A7BC9"/>
    <w:rsid w:val="1669C5E3"/>
    <w:rsid w:val="166B77BC"/>
    <w:rsid w:val="167A864D"/>
    <w:rsid w:val="168B65D9"/>
    <w:rsid w:val="168BAA77"/>
    <w:rsid w:val="168DEAC8"/>
    <w:rsid w:val="169F83CE"/>
    <w:rsid w:val="16AB137B"/>
    <w:rsid w:val="16B0335C"/>
    <w:rsid w:val="16B2116C"/>
    <w:rsid w:val="16B52827"/>
    <w:rsid w:val="16BB10CB"/>
    <w:rsid w:val="16BD0754"/>
    <w:rsid w:val="16C54B24"/>
    <w:rsid w:val="16DD206B"/>
    <w:rsid w:val="16DEC042"/>
    <w:rsid w:val="16E1C383"/>
    <w:rsid w:val="16E71256"/>
    <w:rsid w:val="16EB8F78"/>
    <w:rsid w:val="16EC138B"/>
    <w:rsid w:val="16EEBD9E"/>
    <w:rsid w:val="16F0D42D"/>
    <w:rsid w:val="1704D1CE"/>
    <w:rsid w:val="1705A057"/>
    <w:rsid w:val="1710EA72"/>
    <w:rsid w:val="17174E3C"/>
    <w:rsid w:val="17208334"/>
    <w:rsid w:val="1727A069"/>
    <w:rsid w:val="172B1F34"/>
    <w:rsid w:val="172F45AC"/>
    <w:rsid w:val="173153B8"/>
    <w:rsid w:val="173CF977"/>
    <w:rsid w:val="173EDB47"/>
    <w:rsid w:val="17426430"/>
    <w:rsid w:val="1747C3E0"/>
    <w:rsid w:val="1747C679"/>
    <w:rsid w:val="1749B382"/>
    <w:rsid w:val="174AD523"/>
    <w:rsid w:val="174DA638"/>
    <w:rsid w:val="17519DD5"/>
    <w:rsid w:val="1751F4F6"/>
    <w:rsid w:val="1752A203"/>
    <w:rsid w:val="17548F76"/>
    <w:rsid w:val="17556F32"/>
    <w:rsid w:val="175F2D6B"/>
    <w:rsid w:val="178DEAD4"/>
    <w:rsid w:val="1795AA0D"/>
    <w:rsid w:val="1798717A"/>
    <w:rsid w:val="17992F32"/>
    <w:rsid w:val="17A11583"/>
    <w:rsid w:val="17A19962"/>
    <w:rsid w:val="17B0F715"/>
    <w:rsid w:val="17B7CBFA"/>
    <w:rsid w:val="17C757E4"/>
    <w:rsid w:val="17CC112F"/>
    <w:rsid w:val="17CFC068"/>
    <w:rsid w:val="17DF49B5"/>
    <w:rsid w:val="17E1A103"/>
    <w:rsid w:val="17E26795"/>
    <w:rsid w:val="17E2E96E"/>
    <w:rsid w:val="17E809C9"/>
    <w:rsid w:val="17E828AF"/>
    <w:rsid w:val="17F79A28"/>
    <w:rsid w:val="17F7BED4"/>
    <w:rsid w:val="1806508F"/>
    <w:rsid w:val="1815C60A"/>
    <w:rsid w:val="181BBCCC"/>
    <w:rsid w:val="18276462"/>
    <w:rsid w:val="1828A656"/>
    <w:rsid w:val="182C1314"/>
    <w:rsid w:val="182C3A52"/>
    <w:rsid w:val="182E81F1"/>
    <w:rsid w:val="18333249"/>
    <w:rsid w:val="1840CD96"/>
    <w:rsid w:val="184A9E82"/>
    <w:rsid w:val="184E8475"/>
    <w:rsid w:val="18533C86"/>
    <w:rsid w:val="1854BA78"/>
    <w:rsid w:val="1859C8A2"/>
    <w:rsid w:val="185C4193"/>
    <w:rsid w:val="18649FC0"/>
    <w:rsid w:val="186A4557"/>
    <w:rsid w:val="18766639"/>
    <w:rsid w:val="187836AC"/>
    <w:rsid w:val="18786D34"/>
    <w:rsid w:val="18868AC2"/>
    <w:rsid w:val="188A364E"/>
    <w:rsid w:val="188CC84B"/>
    <w:rsid w:val="188E2785"/>
    <w:rsid w:val="188F1EBA"/>
    <w:rsid w:val="188FE416"/>
    <w:rsid w:val="1891E2AB"/>
    <w:rsid w:val="1898C0D9"/>
    <w:rsid w:val="18A13BC6"/>
    <w:rsid w:val="18C32AB7"/>
    <w:rsid w:val="18C630EF"/>
    <w:rsid w:val="18C8256D"/>
    <w:rsid w:val="18CEA501"/>
    <w:rsid w:val="18CFD8F1"/>
    <w:rsid w:val="18E08DD5"/>
    <w:rsid w:val="18E2C528"/>
    <w:rsid w:val="18E43E34"/>
    <w:rsid w:val="18E7AF3E"/>
    <w:rsid w:val="18E7D25C"/>
    <w:rsid w:val="18EBEBAA"/>
    <w:rsid w:val="18F74E9F"/>
    <w:rsid w:val="18F966A6"/>
    <w:rsid w:val="19117972"/>
    <w:rsid w:val="1914596C"/>
    <w:rsid w:val="191A2EB7"/>
    <w:rsid w:val="191EE440"/>
    <w:rsid w:val="19205DB9"/>
    <w:rsid w:val="1920AE1C"/>
    <w:rsid w:val="192B426A"/>
    <w:rsid w:val="192B5164"/>
    <w:rsid w:val="1935FF71"/>
    <w:rsid w:val="1937BCE0"/>
    <w:rsid w:val="193C67CB"/>
    <w:rsid w:val="1946A5F6"/>
    <w:rsid w:val="1951C28B"/>
    <w:rsid w:val="19530109"/>
    <w:rsid w:val="19539C5B"/>
    <w:rsid w:val="19551CA5"/>
    <w:rsid w:val="1957DCF1"/>
    <w:rsid w:val="195E77B9"/>
    <w:rsid w:val="1966A723"/>
    <w:rsid w:val="1972B7ED"/>
    <w:rsid w:val="19800CFA"/>
    <w:rsid w:val="19888CE9"/>
    <w:rsid w:val="198D7619"/>
    <w:rsid w:val="1990F456"/>
    <w:rsid w:val="199298C5"/>
    <w:rsid w:val="1994DFCB"/>
    <w:rsid w:val="19950BDD"/>
    <w:rsid w:val="199C3283"/>
    <w:rsid w:val="199C9C3F"/>
    <w:rsid w:val="19A3B0F0"/>
    <w:rsid w:val="19AD9E7F"/>
    <w:rsid w:val="19B336B8"/>
    <w:rsid w:val="19B96F42"/>
    <w:rsid w:val="19BFDA24"/>
    <w:rsid w:val="19C2499C"/>
    <w:rsid w:val="19CE653E"/>
    <w:rsid w:val="19D4B456"/>
    <w:rsid w:val="19EA8471"/>
    <w:rsid w:val="19F02C97"/>
    <w:rsid w:val="19F2D519"/>
    <w:rsid w:val="19F8E219"/>
    <w:rsid w:val="1A02A054"/>
    <w:rsid w:val="1A04EC71"/>
    <w:rsid w:val="1A075CB3"/>
    <w:rsid w:val="1A11AE4C"/>
    <w:rsid w:val="1A145605"/>
    <w:rsid w:val="1A14D226"/>
    <w:rsid w:val="1A1BC249"/>
    <w:rsid w:val="1A24EBA2"/>
    <w:rsid w:val="1A2DCD91"/>
    <w:rsid w:val="1A31414F"/>
    <w:rsid w:val="1A35BED5"/>
    <w:rsid w:val="1A404491"/>
    <w:rsid w:val="1A45EB10"/>
    <w:rsid w:val="1A584CFD"/>
    <w:rsid w:val="1A594488"/>
    <w:rsid w:val="1A5B2A0E"/>
    <w:rsid w:val="1A5EE168"/>
    <w:rsid w:val="1A5F9D0A"/>
    <w:rsid w:val="1A62FC24"/>
    <w:rsid w:val="1A69437F"/>
    <w:rsid w:val="1A6EDDA3"/>
    <w:rsid w:val="1A73DE76"/>
    <w:rsid w:val="1A7A9A73"/>
    <w:rsid w:val="1A81089B"/>
    <w:rsid w:val="1A892DA7"/>
    <w:rsid w:val="1A8AF8AC"/>
    <w:rsid w:val="1A8E2CAF"/>
    <w:rsid w:val="1A8F132C"/>
    <w:rsid w:val="1A94D113"/>
    <w:rsid w:val="1A9B5965"/>
    <w:rsid w:val="1A9CC7C3"/>
    <w:rsid w:val="1AA39F23"/>
    <w:rsid w:val="1AB029CD"/>
    <w:rsid w:val="1AB915B7"/>
    <w:rsid w:val="1ABC6373"/>
    <w:rsid w:val="1ACAEB49"/>
    <w:rsid w:val="1AD18E20"/>
    <w:rsid w:val="1ADB77B1"/>
    <w:rsid w:val="1AE2CECE"/>
    <w:rsid w:val="1AF4576E"/>
    <w:rsid w:val="1AFA6299"/>
    <w:rsid w:val="1B00AAE7"/>
    <w:rsid w:val="1B09DE1F"/>
    <w:rsid w:val="1B0F3C1F"/>
    <w:rsid w:val="1B1CBF13"/>
    <w:rsid w:val="1B2B7648"/>
    <w:rsid w:val="1B31DED2"/>
    <w:rsid w:val="1B3D9A7A"/>
    <w:rsid w:val="1B479D9A"/>
    <w:rsid w:val="1B499ECD"/>
    <w:rsid w:val="1B49BAC2"/>
    <w:rsid w:val="1B621AD0"/>
    <w:rsid w:val="1B649838"/>
    <w:rsid w:val="1B66F9AD"/>
    <w:rsid w:val="1B6876EE"/>
    <w:rsid w:val="1B6F91D8"/>
    <w:rsid w:val="1B74A7ED"/>
    <w:rsid w:val="1B7655C7"/>
    <w:rsid w:val="1B7796D6"/>
    <w:rsid w:val="1B94B27A"/>
    <w:rsid w:val="1B9A1FE1"/>
    <w:rsid w:val="1B9B8C20"/>
    <w:rsid w:val="1B9CA91E"/>
    <w:rsid w:val="1BA18CC1"/>
    <w:rsid w:val="1BC2AE4E"/>
    <w:rsid w:val="1BC44C65"/>
    <w:rsid w:val="1BCB6E4C"/>
    <w:rsid w:val="1BCC019D"/>
    <w:rsid w:val="1BCD7669"/>
    <w:rsid w:val="1BD11C1B"/>
    <w:rsid w:val="1BD3C539"/>
    <w:rsid w:val="1BDA5078"/>
    <w:rsid w:val="1BE1B012"/>
    <w:rsid w:val="1BE37661"/>
    <w:rsid w:val="1BEAD324"/>
    <w:rsid w:val="1BEB9C7E"/>
    <w:rsid w:val="1BED4290"/>
    <w:rsid w:val="1BEE5814"/>
    <w:rsid w:val="1BEF3CA7"/>
    <w:rsid w:val="1BF156DC"/>
    <w:rsid w:val="1BFEC01D"/>
    <w:rsid w:val="1BFECB34"/>
    <w:rsid w:val="1C058944"/>
    <w:rsid w:val="1C0627A3"/>
    <w:rsid w:val="1C068519"/>
    <w:rsid w:val="1C07248F"/>
    <w:rsid w:val="1C0A4D4E"/>
    <w:rsid w:val="1C1359CE"/>
    <w:rsid w:val="1C1940E2"/>
    <w:rsid w:val="1C1A93A6"/>
    <w:rsid w:val="1C23BAB1"/>
    <w:rsid w:val="1C247601"/>
    <w:rsid w:val="1C2944D1"/>
    <w:rsid w:val="1C2F647D"/>
    <w:rsid w:val="1C4354EF"/>
    <w:rsid w:val="1C46C022"/>
    <w:rsid w:val="1C56B829"/>
    <w:rsid w:val="1C5963B8"/>
    <w:rsid w:val="1C5D3FB0"/>
    <w:rsid w:val="1C5DB4A1"/>
    <w:rsid w:val="1C622C59"/>
    <w:rsid w:val="1C68F0C8"/>
    <w:rsid w:val="1C69290E"/>
    <w:rsid w:val="1C6E50C7"/>
    <w:rsid w:val="1C73659C"/>
    <w:rsid w:val="1C7864DA"/>
    <w:rsid w:val="1C79B58C"/>
    <w:rsid w:val="1C7C0F05"/>
    <w:rsid w:val="1C85D0B1"/>
    <w:rsid w:val="1C8822BB"/>
    <w:rsid w:val="1C8A64D2"/>
    <w:rsid w:val="1C923ED2"/>
    <w:rsid w:val="1C9632FA"/>
    <w:rsid w:val="1C99F89D"/>
    <w:rsid w:val="1C9E4FA5"/>
    <w:rsid w:val="1CA33DCD"/>
    <w:rsid w:val="1CA47849"/>
    <w:rsid w:val="1CA7E837"/>
    <w:rsid w:val="1CAB50A4"/>
    <w:rsid w:val="1CBB3064"/>
    <w:rsid w:val="1CBE4A5C"/>
    <w:rsid w:val="1CC6323E"/>
    <w:rsid w:val="1CCB2FF7"/>
    <w:rsid w:val="1CCFEAD9"/>
    <w:rsid w:val="1CD47D9B"/>
    <w:rsid w:val="1CE66038"/>
    <w:rsid w:val="1CEC705F"/>
    <w:rsid w:val="1CF32025"/>
    <w:rsid w:val="1CF3450F"/>
    <w:rsid w:val="1CF97FE5"/>
    <w:rsid w:val="1CF9B027"/>
    <w:rsid w:val="1D0187CE"/>
    <w:rsid w:val="1D04D5B6"/>
    <w:rsid w:val="1D0C5E58"/>
    <w:rsid w:val="1D1BF5E8"/>
    <w:rsid w:val="1D202CEF"/>
    <w:rsid w:val="1D2079E7"/>
    <w:rsid w:val="1D2A3370"/>
    <w:rsid w:val="1D2FB2B6"/>
    <w:rsid w:val="1D32A72C"/>
    <w:rsid w:val="1D331266"/>
    <w:rsid w:val="1D3475A4"/>
    <w:rsid w:val="1D3C7F3F"/>
    <w:rsid w:val="1D40042C"/>
    <w:rsid w:val="1D43EE82"/>
    <w:rsid w:val="1D4AFA2D"/>
    <w:rsid w:val="1D4D52A7"/>
    <w:rsid w:val="1D52620C"/>
    <w:rsid w:val="1D528F5B"/>
    <w:rsid w:val="1D52CAD0"/>
    <w:rsid w:val="1D5357A5"/>
    <w:rsid w:val="1D540808"/>
    <w:rsid w:val="1D570448"/>
    <w:rsid w:val="1D589D2B"/>
    <w:rsid w:val="1D5FA9D1"/>
    <w:rsid w:val="1D681099"/>
    <w:rsid w:val="1D68A620"/>
    <w:rsid w:val="1D692275"/>
    <w:rsid w:val="1D6F959A"/>
    <w:rsid w:val="1D71FB71"/>
    <w:rsid w:val="1D73141B"/>
    <w:rsid w:val="1D7369C0"/>
    <w:rsid w:val="1D76208F"/>
    <w:rsid w:val="1D7941E8"/>
    <w:rsid w:val="1D876CDF"/>
    <w:rsid w:val="1D960B8F"/>
    <w:rsid w:val="1D9A4C62"/>
    <w:rsid w:val="1D9AD54A"/>
    <w:rsid w:val="1D9E3A0F"/>
    <w:rsid w:val="1DA3BE44"/>
    <w:rsid w:val="1DAB48A1"/>
    <w:rsid w:val="1DAC6DB6"/>
    <w:rsid w:val="1DAE37C4"/>
    <w:rsid w:val="1DB0D77B"/>
    <w:rsid w:val="1DB56E1D"/>
    <w:rsid w:val="1DB893A9"/>
    <w:rsid w:val="1DBBC20B"/>
    <w:rsid w:val="1DBBFFF3"/>
    <w:rsid w:val="1DBEF208"/>
    <w:rsid w:val="1DC149EF"/>
    <w:rsid w:val="1DD2F76D"/>
    <w:rsid w:val="1DD48A94"/>
    <w:rsid w:val="1DE00611"/>
    <w:rsid w:val="1DE73EF1"/>
    <w:rsid w:val="1DEACAD7"/>
    <w:rsid w:val="1DF06C00"/>
    <w:rsid w:val="1DFA483C"/>
    <w:rsid w:val="1E0620FB"/>
    <w:rsid w:val="1E06A7DD"/>
    <w:rsid w:val="1E0A2128"/>
    <w:rsid w:val="1E0BCB72"/>
    <w:rsid w:val="1E17BB94"/>
    <w:rsid w:val="1E1C470B"/>
    <w:rsid w:val="1E22D063"/>
    <w:rsid w:val="1E24D9F2"/>
    <w:rsid w:val="1E26A17D"/>
    <w:rsid w:val="1E29A7A2"/>
    <w:rsid w:val="1E29F37E"/>
    <w:rsid w:val="1E2AA6C7"/>
    <w:rsid w:val="1E361001"/>
    <w:rsid w:val="1E36651D"/>
    <w:rsid w:val="1E36F8C0"/>
    <w:rsid w:val="1E370EAD"/>
    <w:rsid w:val="1E3890C8"/>
    <w:rsid w:val="1E3EAC00"/>
    <w:rsid w:val="1E3F1C88"/>
    <w:rsid w:val="1E4A6D13"/>
    <w:rsid w:val="1E4B3B26"/>
    <w:rsid w:val="1E529486"/>
    <w:rsid w:val="1E57D03D"/>
    <w:rsid w:val="1E57F63D"/>
    <w:rsid w:val="1E589F43"/>
    <w:rsid w:val="1E6AE5A7"/>
    <w:rsid w:val="1E718C86"/>
    <w:rsid w:val="1E8CEFB9"/>
    <w:rsid w:val="1E923881"/>
    <w:rsid w:val="1E9F5285"/>
    <w:rsid w:val="1EA4F151"/>
    <w:rsid w:val="1EA89531"/>
    <w:rsid w:val="1EA98673"/>
    <w:rsid w:val="1EA9F93E"/>
    <w:rsid w:val="1EAF3798"/>
    <w:rsid w:val="1EAF6D34"/>
    <w:rsid w:val="1EB17C0D"/>
    <w:rsid w:val="1EBB2AE2"/>
    <w:rsid w:val="1ED4CEFB"/>
    <w:rsid w:val="1ED568D7"/>
    <w:rsid w:val="1ED69F12"/>
    <w:rsid w:val="1EDC8694"/>
    <w:rsid w:val="1EE983BA"/>
    <w:rsid w:val="1EF1FFC8"/>
    <w:rsid w:val="1EF4F823"/>
    <w:rsid w:val="1EF68008"/>
    <w:rsid w:val="1EF9ED4E"/>
    <w:rsid w:val="1EFE0564"/>
    <w:rsid w:val="1EFEF066"/>
    <w:rsid w:val="1F07B680"/>
    <w:rsid w:val="1F0B9CAC"/>
    <w:rsid w:val="1F0FF3D3"/>
    <w:rsid w:val="1F120C28"/>
    <w:rsid w:val="1F1A0814"/>
    <w:rsid w:val="1F1B465A"/>
    <w:rsid w:val="1F2FCF44"/>
    <w:rsid w:val="1F300791"/>
    <w:rsid w:val="1F315111"/>
    <w:rsid w:val="1F326330"/>
    <w:rsid w:val="1F3DC865"/>
    <w:rsid w:val="1F3DEF23"/>
    <w:rsid w:val="1F408615"/>
    <w:rsid w:val="1F475900"/>
    <w:rsid w:val="1F48B5A5"/>
    <w:rsid w:val="1F500959"/>
    <w:rsid w:val="1F5744B0"/>
    <w:rsid w:val="1F71B018"/>
    <w:rsid w:val="1F79347E"/>
    <w:rsid w:val="1F7C7A2B"/>
    <w:rsid w:val="1F927994"/>
    <w:rsid w:val="1F94EDCA"/>
    <w:rsid w:val="1FB0573B"/>
    <w:rsid w:val="1FB3DC23"/>
    <w:rsid w:val="1FB436AC"/>
    <w:rsid w:val="1FB91372"/>
    <w:rsid w:val="1FBA950F"/>
    <w:rsid w:val="1FBDAF7B"/>
    <w:rsid w:val="1FBE675D"/>
    <w:rsid w:val="1FC09F3E"/>
    <w:rsid w:val="1FC78BD4"/>
    <w:rsid w:val="1FCA02FA"/>
    <w:rsid w:val="1FCD9D54"/>
    <w:rsid w:val="1FCE18C5"/>
    <w:rsid w:val="1FDCDD1F"/>
    <w:rsid w:val="1FDD4F42"/>
    <w:rsid w:val="1FDFD906"/>
    <w:rsid w:val="1FE2F166"/>
    <w:rsid w:val="1FE83186"/>
    <w:rsid w:val="1FE9E215"/>
    <w:rsid w:val="1FEF5ED9"/>
    <w:rsid w:val="1FF3BB31"/>
    <w:rsid w:val="1FF72C70"/>
    <w:rsid w:val="1FF80650"/>
    <w:rsid w:val="1FFAE022"/>
    <w:rsid w:val="1FFC5519"/>
    <w:rsid w:val="2000EB97"/>
    <w:rsid w:val="200563BA"/>
    <w:rsid w:val="2005A861"/>
    <w:rsid w:val="20096E86"/>
    <w:rsid w:val="200F016D"/>
    <w:rsid w:val="201A1FAA"/>
    <w:rsid w:val="201A8950"/>
    <w:rsid w:val="201E9916"/>
    <w:rsid w:val="202064A7"/>
    <w:rsid w:val="20281862"/>
    <w:rsid w:val="20298D1B"/>
    <w:rsid w:val="2058E4FD"/>
    <w:rsid w:val="20590132"/>
    <w:rsid w:val="2059F642"/>
    <w:rsid w:val="20620311"/>
    <w:rsid w:val="20651C55"/>
    <w:rsid w:val="2070C5B1"/>
    <w:rsid w:val="20923BC4"/>
    <w:rsid w:val="20958810"/>
    <w:rsid w:val="2098A59C"/>
    <w:rsid w:val="209D35B9"/>
    <w:rsid w:val="20A5E5F0"/>
    <w:rsid w:val="20A85D9D"/>
    <w:rsid w:val="20AE9875"/>
    <w:rsid w:val="20B7684C"/>
    <w:rsid w:val="20BA0EF5"/>
    <w:rsid w:val="20C23191"/>
    <w:rsid w:val="20C4F838"/>
    <w:rsid w:val="20C966ED"/>
    <w:rsid w:val="20CD944D"/>
    <w:rsid w:val="20D40F40"/>
    <w:rsid w:val="20D7E2A2"/>
    <w:rsid w:val="20E3D7E3"/>
    <w:rsid w:val="20E7DC72"/>
    <w:rsid w:val="20F325CA"/>
    <w:rsid w:val="20F66108"/>
    <w:rsid w:val="210D5D6D"/>
    <w:rsid w:val="211022FB"/>
    <w:rsid w:val="21186685"/>
    <w:rsid w:val="211A03E4"/>
    <w:rsid w:val="21216429"/>
    <w:rsid w:val="212CB4B9"/>
    <w:rsid w:val="2139ACAE"/>
    <w:rsid w:val="213A4774"/>
    <w:rsid w:val="2144D521"/>
    <w:rsid w:val="2151F28B"/>
    <w:rsid w:val="2154D535"/>
    <w:rsid w:val="21560F66"/>
    <w:rsid w:val="21614864"/>
    <w:rsid w:val="21697EAF"/>
    <w:rsid w:val="2178C571"/>
    <w:rsid w:val="21791FA3"/>
    <w:rsid w:val="217E1FB0"/>
    <w:rsid w:val="217ED9F4"/>
    <w:rsid w:val="21853947"/>
    <w:rsid w:val="2191315F"/>
    <w:rsid w:val="21B26962"/>
    <w:rsid w:val="21B6C4E9"/>
    <w:rsid w:val="21BCE3DB"/>
    <w:rsid w:val="21BDD71C"/>
    <w:rsid w:val="21C6A71E"/>
    <w:rsid w:val="21CD2068"/>
    <w:rsid w:val="21CF3402"/>
    <w:rsid w:val="21CFD1EF"/>
    <w:rsid w:val="21DBD53B"/>
    <w:rsid w:val="21DC7532"/>
    <w:rsid w:val="21E0B8C3"/>
    <w:rsid w:val="21E5974B"/>
    <w:rsid w:val="21F0297B"/>
    <w:rsid w:val="21F9E120"/>
    <w:rsid w:val="22043C4E"/>
    <w:rsid w:val="2204AD1A"/>
    <w:rsid w:val="220A1851"/>
    <w:rsid w:val="220BC12E"/>
    <w:rsid w:val="220C9612"/>
    <w:rsid w:val="220CAAD2"/>
    <w:rsid w:val="22139C23"/>
    <w:rsid w:val="2215A9AA"/>
    <w:rsid w:val="2217F8A0"/>
    <w:rsid w:val="221DFD4D"/>
    <w:rsid w:val="222B7929"/>
    <w:rsid w:val="222CE4CE"/>
    <w:rsid w:val="222D7C34"/>
    <w:rsid w:val="22332F50"/>
    <w:rsid w:val="22437456"/>
    <w:rsid w:val="224763A9"/>
    <w:rsid w:val="22486175"/>
    <w:rsid w:val="224A3824"/>
    <w:rsid w:val="2251D2F7"/>
    <w:rsid w:val="22546FD3"/>
    <w:rsid w:val="225699C5"/>
    <w:rsid w:val="225CCCE7"/>
    <w:rsid w:val="22678AF9"/>
    <w:rsid w:val="2277C7AE"/>
    <w:rsid w:val="2281A3EF"/>
    <w:rsid w:val="228EF62B"/>
    <w:rsid w:val="22999E56"/>
    <w:rsid w:val="229CB93A"/>
    <w:rsid w:val="229FEF0B"/>
    <w:rsid w:val="22A1BB1A"/>
    <w:rsid w:val="22AFFECD"/>
    <w:rsid w:val="22B26D50"/>
    <w:rsid w:val="22B97159"/>
    <w:rsid w:val="22C42EF9"/>
    <w:rsid w:val="22C8851A"/>
    <w:rsid w:val="22CC8E8C"/>
    <w:rsid w:val="22CD445E"/>
    <w:rsid w:val="22CE30AD"/>
    <w:rsid w:val="22DB593C"/>
    <w:rsid w:val="22DE8AD0"/>
    <w:rsid w:val="22DF2B55"/>
    <w:rsid w:val="22E8994D"/>
    <w:rsid w:val="22F0B434"/>
    <w:rsid w:val="22F4F76B"/>
    <w:rsid w:val="22FD9A98"/>
    <w:rsid w:val="23029131"/>
    <w:rsid w:val="23037223"/>
    <w:rsid w:val="23074EE2"/>
    <w:rsid w:val="231513FC"/>
    <w:rsid w:val="2319F48D"/>
    <w:rsid w:val="231A5FA8"/>
    <w:rsid w:val="2326941C"/>
    <w:rsid w:val="232C73E4"/>
    <w:rsid w:val="232C9AE2"/>
    <w:rsid w:val="232D9D95"/>
    <w:rsid w:val="2349C068"/>
    <w:rsid w:val="234A07C2"/>
    <w:rsid w:val="23504117"/>
    <w:rsid w:val="235179A4"/>
    <w:rsid w:val="2355C19D"/>
    <w:rsid w:val="235A24E5"/>
    <w:rsid w:val="23637479"/>
    <w:rsid w:val="236B5EA2"/>
    <w:rsid w:val="237F9C8A"/>
    <w:rsid w:val="2382C872"/>
    <w:rsid w:val="238FC828"/>
    <w:rsid w:val="2392F63E"/>
    <w:rsid w:val="239C6D74"/>
    <w:rsid w:val="239DE80C"/>
    <w:rsid w:val="239E264D"/>
    <w:rsid w:val="23A3D64C"/>
    <w:rsid w:val="23ACBD47"/>
    <w:rsid w:val="23AF5AFF"/>
    <w:rsid w:val="23AF6C84"/>
    <w:rsid w:val="23B341C9"/>
    <w:rsid w:val="23C2B8B4"/>
    <w:rsid w:val="23DB9C7F"/>
    <w:rsid w:val="23E364F6"/>
    <w:rsid w:val="23EBA9D0"/>
    <w:rsid w:val="23F1DAF9"/>
    <w:rsid w:val="23F889CE"/>
    <w:rsid w:val="240482B3"/>
    <w:rsid w:val="240C98FE"/>
    <w:rsid w:val="24170B27"/>
    <w:rsid w:val="24177AA9"/>
    <w:rsid w:val="241EE0D8"/>
    <w:rsid w:val="24208D60"/>
    <w:rsid w:val="24217F0B"/>
    <w:rsid w:val="242722CF"/>
    <w:rsid w:val="242D4C91"/>
    <w:rsid w:val="243BF8E0"/>
    <w:rsid w:val="243C889D"/>
    <w:rsid w:val="243F741F"/>
    <w:rsid w:val="24417394"/>
    <w:rsid w:val="244E3DB1"/>
    <w:rsid w:val="24546E29"/>
    <w:rsid w:val="245BD16E"/>
    <w:rsid w:val="2460CDEA"/>
    <w:rsid w:val="246C15E1"/>
    <w:rsid w:val="2471168F"/>
    <w:rsid w:val="2474106F"/>
    <w:rsid w:val="247EFC37"/>
    <w:rsid w:val="249F2231"/>
    <w:rsid w:val="24A4AAC6"/>
    <w:rsid w:val="24A8600F"/>
    <w:rsid w:val="24A9D98E"/>
    <w:rsid w:val="24AF0130"/>
    <w:rsid w:val="24B27DAD"/>
    <w:rsid w:val="24B3BD31"/>
    <w:rsid w:val="24B620AC"/>
    <w:rsid w:val="24B66289"/>
    <w:rsid w:val="24B8B90C"/>
    <w:rsid w:val="24BA71EB"/>
    <w:rsid w:val="24C1347C"/>
    <w:rsid w:val="24C3126F"/>
    <w:rsid w:val="24D09F32"/>
    <w:rsid w:val="24D641DC"/>
    <w:rsid w:val="24DFB009"/>
    <w:rsid w:val="24E08000"/>
    <w:rsid w:val="24E66BAB"/>
    <w:rsid w:val="24FDEA44"/>
    <w:rsid w:val="24FF255D"/>
    <w:rsid w:val="250112C2"/>
    <w:rsid w:val="250C08A8"/>
    <w:rsid w:val="250DAD14"/>
    <w:rsid w:val="25150941"/>
    <w:rsid w:val="251877D5"/>
    <w:rsid w:val="251944BE"/>
    <w:rsid w:val="251CBDA5"/>
    <w:rsid w:val="251D053C"/>
    <w:rsid w:val="251E2A9B"/>
    <w:rsid w:val="251ED005"/>
    <w:rsid w:val="251FBA44"/>
    <w:rsid w:val="2520475D"/>
    <w:rsid w:val="2520B5F2"/>
    <w:rsid w:val="252C6B63"/>
    <w:rsid w:val="252FF8FC"/>
    <w:rsid w:val="253288DC"/>
    <w:rsid w:val="2534460F"/>
    <w:rsid w:val="25398F6E"/>
    <w:rsid w:val="25413524"/>
    <w:rsid w:val="2544807B"/>
    <w:rsid w:val="25454577"/>
    <w:rsid w:val="25487D65"/>
    <w:rsid w:val="254EC292"/>
    <w:rsid w:val="2551742E"/>
    <w:rsid w:val="255B8E87"/>
    <w:rsid w:val="255E0C46"/>
    <w:rsid w:val="2561414C"/>
    <w:rsid w:val="25675ABC"/>
    <w:rsid w:val="256EA45A"/>
    <w:rsid w:val="2570E2A2"/>
    <w:rsid w:val="257DC392"/>
    <w:rsid w:val="257E7F4F"/>
    <w:rsid w:val="257EF940"/>
    <w:rsid w:val="258976A3"/>
    <w:rsid w:val="258C77C0"/>
    <w:rsid w:val="25994D5B"/>
    <w:rsid w:val="259E481B"/>
    <w:rsid w:val="259F9473"/>
    <w:rsid w:val="25A4E0D4"/>
    <w:rsid w:val="25A8EEEC"/>
    <w:rsid w:val="25B48373"/>
    <w:rsid w:val="25C014A0"/>
    <w:rsid w:val="25CF2F9C"/>
    <w:rsid w:val="25D08B82"/>
    <w:rsid w:val="25D0FA58"/>
    <w:rsid w:val="25D3432C"/>
    <w:rsid w:val="25D8735A"/>
    <w:rsid w:val="25E91A6D"/>
    <w:rsid w:val="25F0F01C"/>
    <w:rsid w:val="25FCF214"/>
    <w:rsid w:val="25FFE69C"/>
    <w:rsid w:val="26022184"/>
    <w:rsid w:val="260AE332"/>
    <w:rsid w:val="260D93F0"/>
    <w:rsid w:val="26106A86"/>
    <w:rsid w:val="2613627D"/>
    <w:rsid w:val="2616E998"/>
    <w:rsid w:val="2618B69B"/>
    <w:rsid w:val="261EFFDB"/>
    <w:rsid w:val="2632B4AA"/>
    <w:rsid w:val="263A7DA4"/>
    <w:rsid w:val="26420BD6"/>
    <w:rsid w:val="26457935"/>
    <w:rsid w:val="2647C66A"/>
    <w:rsid w:val="264C80D2"/>
    <w:rsid w:val="264D4532"/>
    <w:rsid w:val="265D6F1F"/>
    <w:rsid w:val="26628436"/>
    <w:rsid w:val="2662A308"/>
    <w:rsid w:val="266387D1"/>
    <w:rsid w:val="266C346F"/>
    <w:rsid w:val="266F967B"/>
    <w:rsid w:val="2676C90E"/>
    <w:rsid w:val="2680224D"/>
    <w:rsid w:val="2682C712"/>
    <w:rsid w:val="26996F30"/>
    <w:rsid w:val="26997C96"/>
    <w:rsid w:val="269BE2C6"/>
    <w:rsid w:val="26A91C0C"/>
    <w:rsid w:val="26B4BAB9"/>
    <w:rsid w:val="26B88E06"/>
    <w:rsid w:val="26C2E09D"/>
    <w:rsid w:val="26C924CB"/>
    <w:rsid w:val="26CE3807"/>
    <w:rsid w:val="26D1F0A5"/>
    <w:rsid w:val="26D290B6"/>
    <w:rsid w:val="26D61A89"/>
    <w:rsid w:val="26DF0764"/>
    <w:rsid w:val="26E84AEB"/>
    <w:rsid w:val="26EFCB5B"/>
    <w:rsid w:val="26F2873D"/>
    <w:rsid w:val="26F2B70E"/>
    <w:rsid w:val="26F3A544"/>
    <w:rsid w:val="26F6AC2C"/>
    <w:rsid w:val="26F765D1"/>
    <w:rsid w:val="26F7EC09"/>
    <w:rsid w:val="26FE0B79"/>
    <w:rsid w:val="2704E50A"/>
    <w:rsid w:val="270C64BF"/>
    <w:rsid w:val="270D909C"/>
    <w:rsid w:val="271E979D"/>
    <w:rsid w:val="2723198A"/>
    <w:rsid w:val="2728CCF3"/>
    <w:rsid w:val="2729CEBA"/>
    <w:rsid w:val="2734E64C"/>
    <w:rsid w:val="274085EE"/>
    <w:rsid w:val="27414540"/>
    <w:rsid w:val="27481232"/>
    <w:rsid w:val="274CABF1"/>
    <w:rsid w:val="274F70D3"/>
    <w:rsid w:val="27503A5D"/>
    <w:rsid w:val="2757D405"/>
    <w:rsid w:val="2758660E"/>
    <w:rsid w:val="27596C85"/>
    <w:rsid w:val="275AC2AE"/>
    <w:rsid w:val="27626FF4"/>
    <w:rsid w:val="2765326D"/>
    <w:rsid w:val="276A7A0D"/>
    <w:rsid w:val="276C2BD9"/>
    <w:rsid w:val="2785DE73"/>
    <w:rsid w:val="278C586D"/>
    <w:rsid w:val="279EC94D"/>
    <w:rsid w:val="27B4052B"/>
    <w:rsid w:val="27B89972"/>
    <w:rsid w:val="27CDE48D"/>
    <w:rsid w:val="27DD429C"/>
    <w:rsid w:val="27DE3513"/>
    <w:rsid w:val="27E0E9AE"/>
    <w:rsid w:val="27EA9138"/>
    <w:rsid w:val="27EF7626"/>
    <w:rsid w:val="27F5DF0B"/>
    <w:rsid w:val="27F95295"/>
    <w:rsid w:val="27F98B0B"/>
    <w:rsid w:val="27FE634C"/>
    <w:rsid w:val="28027C44"/>
    <w:rsid w:val="28109668"/>
    <w:rsid w:val="2812B293"/>
    <w:rsid w:val="281619CE"/>
    <w:rsid w:val="2819ECF3"/>
    <w:rsid w:val="281D5B4D"/>
    <w:rsid w:val="281E7D91"/>
    <w:rsid w:val="28220982"/>
    <w:rsid w:val="2826F111"/>
    <w:rsid w:val="2837B327"/>
    <w:rsid w:val="284B7C99"/>
    <w:rsid w:val="28545E67"/>
    <w:rsid w:val="2857E54F"/>
    <w:rsid w:val="287166DC"/>
    <w:rsid w:val="2872B59D"/>
    <w:rsid w:val="2876CEEF"/>
    <w:rsid w:val="28778C10"/>
    <w:rsid w:val="288573B5"/>
    <w:rsid w:val="288C3D8C"/>
    <w:rsid w:val="28A06C53"/>
    <w:rsid w:val="28A110C7"/>
    <w:rsid w:val="28A75270"/>
    <w:rsid w:val="28A8479E"/>
    <w:rsid w:val="28C3BFD1"/>
    <w:rsid w:val="28C8A722"/>
    <w:rsid w:val="28CF4533"/>
    <w:rsid w:val="28D51D39"/>
    <w:rsid w:val="28D77F0B"/>
    <w:rsid w:val="28EBB8F5"/>
    <w:rsid w:val="28EF145A"/>
    <w:rsid w:val="28F42EF6"/>
    <w:rsid w:val="28F60148"/>
    <w:rsid w:val="28F94035"/>
    <w:rsid w:val="28FA5711"/>
    <w:rsid w:val="28FF10B8"/>
    <w:rsid w:val="2904F2EA"/>
    <w:rsid w:val="290F0546"/>
    <w:rsid w:val="29108BBE"/>
    <w:rsid w:val="2913C31C"/>
    <w:rsid w:val="29195929"/>
    <w:rsid w:val="291D066B"/>
    <w:rsid w:val="291D7777"/>
    <w:rsid w:val="29299178"/>
    <w:rsid w:val="2930B474"/>
    <w:rsid w:val="293218EE"/>
    <w:rsid w:val="293405C7"/>
    <w:rsid w:val="293BC1B2"/>
    <w:rsid w:val="2945AB4D"/>
    <w:rsid w:val="29460BC1"/>
    <w:rsid w:val="294D7DEF"/>
    <w:rsid w:val="29737CA4"/>
    <w:rsid w:val="2973CC88"/>
    <w:rsid w:val="29784575"/>
    <w:rsid w:val="29803EB6"/>
    <w:rsid w:val="29854F92"/>
    <w:rsid w:val="298B0F52"/>
    <w:rsid w:val="298E81C1"/>
    <w:rsid w:val="2994C90F"/>
    <w:rsid w:val="2999B7CB"/>
    <w:rsid w:val="29A13457"/>
    <w:rsid w:val="29D50355"/>
    <w:rsid w:val="29E0BCCE"/>
    <w:rsid w:val="29EBE33C"/>
    <w:rsid w:val="29F5A776"/>
    <w:rsid w:val="29F8F377"/>
    <w:rsid w:val="29FA4694"/>
    <w:rsid w:val="29FCB7CC"/>
    <w:rsid w:val="2A0DB7D0"/>
    <w:rsid w:val="2A1493DD"/>
    <w:rsid w:val="2A14BFF6"/>
    <w:rsid w:val="2A1FD80E"/>
    <w:rsid w:val="2A1FEBAD"/>
    <w:rsid w:val="2A1FEF7B"/>
    <w:rsid w:val="2A2A296E"/>
    <w:rsid w:val="2A2CB865"/>
    <w:rsid w:val="2A2D85A6"/>
    <w:rsid w:val="2A32860E"/>
    <w:rsid w:val="2A335D4D"/>
    <w:rsid w:val="2A482D44"/>
    <w:rsid w:val="2A483857"/>
    <w:rsid w:val="2A48BCC6"/>
    <w:rsid w:val="2A4D5EA2"/>
    <w:rsid w:val="2A4F4498"/>
    <w:rsid w:val="2A5266F2"/>
    <w:rsid w:val="2A5D8318"/>
    <w:rsid w:val="2A61D936"/>
    <w:rsid w:val="2A65ED9B"/>
    <w:rsid w:val="2A6B2CD8"/>
    <w:rsid w:val="2A7127BC"/>
    <w:rsid w:val="2A732F62"/>
    <w:rsid w:val="2A783F7A"/>
    <w:rsid w:val="2A7BDC7D"/>
    <w:rsid w:val="2A7CC700"/>
    <w:rsid w:val="2A8C62C7"/>
    <w:rsid w:val="2A8D0C79"/>
    <w:rsid w:val="2A92D5D2"/>
    <w:rsid w:val="2A9906AF"/>
    <w:rsid w:val="2A9A97DF"/>
    <w:rsid w:val="2A9BE822"/>
    <w:rsid w:val="2AA2EF27"/>
    <w:rsid w:val="2AA31764"/>
    <w:rsid w:val="2AA59453"/>
    <w:rsid w:val="2AA94093"/>
    <w:rsid w:val="2AACF20F"/>
    <w:rsid w:val="2AC57BF6"/>
    <w:rsid w:val="2ADF8DF7"/>
    <w:rsid w:val="2AEE2EC9"/>
    <w:rsid w:val="2AF343C1"/>
    <w:rsid w:val="2AFB9A92"/>
    <w:rsid w:val="2AFD7D28"/>
    <w:rsid w:val="2AFDDE5E"/>
    <w:rsid w:val="2B05DF61"/>
    <w:rsid w:val="2B129139"/>
    <w:rsid w:val="2B1697E1"/>
    <w:rsid w:val="2B1BD518"/>
    <w:rsid w:val="2B2128B2"/>
    <w:rsid w:val="2B21E86F"/>
    <w:rsid w:val="2B27EF6F"/>
    <w:rsid w:val="2B325728"/>
    <w:rsid w:val="2B34398C"/>
    <w:rsid w:val="2B384B80"/>
    <w:rsid w:val="2B458360"/>
    <w:rsid w:val="2B53B3E6"/>
    <w:rsid w:val="2B5406A3"/>
    <w:rsid w:val="2B54D141"/>
    <w:rsid w:val="2B60C1EE"/>
    <w:rsid w:val="2B699001"/>
    <w:rsid w:val="2B6F53E9"/>
    <w:rsid w:val="2B76301A"/>
    <w:rsid w:val="2B7A8CDF"/>
    <w:rsid w:val="2B8D1D20"/>
    <w:rsid w:val="2B974EC4"/>
    <w:rsid w:val="2B97D1B1"/>
    <w:rsid w:val="2B9B3D7A"/>
    <w:rsid w:val="2B9E6A96"/>
    <w:rsid w:val="2BA1C846"/>
    <w:rsid w:val="2BA6CAAA"/>
    <w:rsid w:val="2BB007C1"/>
    <w:rsid w:val="2BB019A4"/>
    <w:rsid w:val="2BB6D440"/>
    <w:rsid w:val="2BB855B6"/>
    <w:rsid w:val="2BB87E3A"/>
    <w:rsid w:val="2BBC8C5F"/>
    <w:rsid w:val="2BBF26F1"/>
    <w:rsid w:val="2BBF6C6C"/>
    <w:rsid w:val="2BC72610"/>
    <w:rsid w:val="2BCF65C8"/>
    <w:rsid w:val="2BD63A30"/>
    <w:rsid w:val="2BDFE860"/>
    <w:rsid w:val="2BDFFFED"/>
    <w:rsid w:val="2BE29268"/>
    <w:rsid w:val="2BE29BD4"/>
    <w:rsid w:val="2BEFDCCA"/>
    <w:rsid w:val="2BF09055"/>
    <w:rsid w:val="2BF2798C"/>
    <w:rsid w:val="2BF97E13"/>
    <w:rsid w:val="2C00E15C"/>
    <w:rsid w:val="2C0F3F00"/>
    <w:rsid w:val="2C1345C5"/>
    <w:rsid w:val="2C201DF6"/>
    <w:rsid w:val="2C2E4EBE"/>
    <w:rsid w:val="2C3780A3"/>
    <w:rsid w:val="2C39E1C3"/>
    <w:rsid w:val="2C58290F"/>
    <w:rsid w:val="2C5BAD01"/>
    <w:rsid w:val="2C5D6BFF"/>
    <w:rsid w:val="2C60CBAC"/>
    <w:rsid w:val="2C76157A"/>
    <w:rsid w:val="2C839BE2"/>
    <w:rsid w:val="2C892CF3"/>
    <w:rsid w:val="2C8BE01D"/>
    <w:rsid w:val="2C8D1792"/>
    <w:rsid w:val="2C8D8EFC"/>
    <w:rsid w:val="2C9F8400"/>
    <w:rsid w:val="2C9FCB14"/>
    <w:rsid w:val="2CA56549"/>
    <w:rsid w:val="2CA5CD4E"/>
    <w:rsid w:val="2CC04B87"/>
    <w:rsid w:val="2CC3BFD0"/>
    <w:rsid w:val="2CC4EB7C"/>
    <w:rsid w:val="2CCBA610"/>
    <w:rsid w:val="2CD009ED"/>
    <w:rsid w:val="2CEB27DC"/>
    <w:rsid w:val="2CEFC7F5"/>
    <w:rsid w:val="2CEFC861"/>
    <w:rsid w:val="2CFD29F6"/>
    <w:rsid w:val="2D08C3EE"/>
    <w:rsid w:val="2D151C2D"/>
    <w:rsid w:val="2D19B566"/>
    <w:rsid w:val="2D214EFF"/>
    <w:rsid w:val="2D217653"/>
    <w:rsid w:val="2D3C2AE1"/>
    <w:rsid w:val="2D3F9446"/>
    <w:rsid w:val="2D41C9D1"/>
    <w:rsid w:val="2D4C030E"/>
    <w:rsid w:val="2D4D90FC"/>
    <w:rsid w:val="2D5037DC"/>
    <w:rsid w:val="2D578C6F"/>
    <w:rsid w:val="2D5845D2"/>
    <w:rsid w:val="2D5CA0FD"/>
    <w:rsid w:val="2D681EA2"/>
    <w:rsid w:val="2D768F11"/>
    <w:rsid w:val="2D79D5E2"/>
    <w:rsid w:val="2D8129D2"/>
    <w:rsid w:val="2D88059B"/>
    <w:rsid w:val="2D97E500"/>
    <w:rsid w:val="2D9A9232"/>
    <w:rsid w:val="2DA7640F"/>
    <w:rsid w:val="2DAD371D"/>
    <w:rsid w:val="2DB068D1"/>
    <w:rsid w:val="2DB105EF"/>
    <w:rsid w:val="2DB320A3"/>
    <w:rsid w:val="2DB8E13C"/>
    <w:rsid w:val="2DBD35FA"/>
    <w:rsid w:val="2DC10619"/>
    <w:rsid w:val="2DC2B941"/>
    <w:rsid w:val="2DD3A40A"/>
    <w:rsid w:val="2DD849BD"/>
    <w:rsid w:val="2DDC77F4"/>
    <w:rsid w:val="2DE444E5"/>
    <w:rsid w:val="2DE76743"/>
    <w:rsid w:val="2DF99E9E"/>
    <w:rsid w:val="2E042597"/>
    <w:rsid w:val="2E26DC5D"/>
    <w:rsid w:val="2E2BF796"/>
    <w:rsid w:val="2E2F19BA"/>
    <w:rsid w:val="2E2FA9E0"/>
    <w:rsid w:val="2E3B5461"/>
    <w:rsid w:val="2E3EF6A4"/>
    <w:rsid w:val="2E3F10DD"/>
    <w:rsid w:val="2E403D92"/>
    <w:rsid w:val="2E408F87"/>
    <w:rsid w:val="2E48D65A"/>
    <w:rsid w:val="2E4EFFC0"/>
    <w:rsid w:val="2E544F40"/>
    <w:rsid w:val="2E5D838B"/>
    <w:rsid w:val="2E601624"/>
    <w:rsid w:val="2E65279D"/>
    <w:rsid w:val="2E6BDA4E"/>
    <w:rsid w:val="2E6E59F2"/>
    <w:rsid w:val="2E727808"/>
    <w:rsid w:val="2E73F235"/>
    <w:rsid w:val="2E7F0176"/>
    <w:rsid w:val="2E8504B6"/>
    <w:rsid w:val="2E8F3BEA"/>
    <w:rsid w:val="2E945853"/>
    <w:rsid w:val="2E9661BD"/>
    <w:rsid w:val="2EA22429"/>
    <w:rsid w:val="2EA38754"/>
    <w:rsid w:val="2EAC94D2"/>
    <w:rsid w:val="2EB03766"/>
    <w:rsid w:val="2EB42DF1"/>
    <w:rsid w:val="2EBCDFBE"/>
    <w:rsid w:val="2EC4494B"/>
    <w:rsid w:val="2EC6BB9F"/>
    <w:rsid w:val="2ECA3A9A"/>
    <w:rsid w:val="2ECDF4DD"/>
    <w:rsid w:val="2ECE1D37"/>
    <w:rsid w:val="2ED1F0BD"/>
    <w:rsid w:val="2EDD4687"/>
    <w:rsid w:val="2EE4224D"/>
    <w:rsid w:val="2EF72903"/>
    <w:rsid w:val="2EFD48C0"/>
    <w:rsid w:val="2F0CAC81"/>
    <w:rsid w:val="2F17308C"/>
    <w:rsid w:val="2F191253"/>
    <w:rsid w:val="2F1EB48F"/>
    <w:rsid w:val="2F230731"/>
    <w:rsid w:val="2F258086"/>
    <w:rsid w:val="2F280CD0"/>
    <w:rsid w:val="2F286496"/>
    <w:rsid w:val="2F291B91"/>
    <w:rsid w:val="2F29774B"/>
    <w:rsid w:val="2F35D027"/>
    <w:rsid w:val="2F3989AD"/>
    <w:rsid w:val="2F3BEA18"/>
    <w:rsid w:val="2F5ECA3A"/>
    <w:rsid w:val="2F6615EE"/>
    <w:rsid w:val="2F6D7A6E"/>
    <w:rsid w:val="2F6ED42B"/>
    <w:rsid w:val="2F6F5CDC"/>
    <w:rsid w:val="2F70C4F8"/>
    <w:rsid w:val="2F72349D"/>
    <w:rsid w:val="2F7B3491"/>
    <w:rsid w:val="2F8C3A36"/>
    <w:rsid w:val="2F909A7F"/>
    <w:rsid w:val="2F95EB20"/>
    <w:rsid w:val="2F981BCF"/>
    <w:rsid w:val="2F9FF5F8"/>
    <w:rsid w:val="2FA8B03D"/>
    <w:rsid w:val="2FAC4691"/>
    <w:rsid w:val="2FB01448"/>
    <w:rsid w:val="2FB045F2"/>
    <w:rsid w:val="2FB2FB3A"/>
    <w:rsid w:val="2FB8004D"/>
    <w:rsid w:val="2FC154D7"/>
    <w:rsid w:val="2FC25A66"/>
    <w:rsid w:val="2FD5AA91"/>
    <w:rsid w:val="2FD709D8"/>
    <w:rsid w:val="2FD76DB0"/>
    <w:rsid w:val="2FD77E8B"/>
    <w:rsid w:val="2FE0F94D"/>
    <w:rsid w:val="2FE91B25"/>
    <w:rsid w:val="2FEB5EA6"/>
    <w:rsid w:val="2FEE933F"/>
    <w:rsid w:val="2FF03E1F"/>
    <w:rsid w:val="30021EB9"/>
    <w:rsid w:val="300251F4"/>
    <w:rsid w:val="3003EC28"/>
    <w:rsid w:val="30069AC8"/>
    <w:rsid w:val="3007F769"/>
    <w:rsid w:val="3016E846"/>
    <w:rsid w:val="301ACEC6"/>
    <w:rsid w:val="301E8778"/>
    <w:rsid w:val="30275B5C"/>
    <w:rsid w:val="302AD5FC"/>
    <w:rsid w:val="302AE9F3"/>
    <w:rsid w:val="302BDD2A"/>
    <w:rsid w:val="302FF3B0"/>
    <w:rsid w:val="303C3196"/>
    <w:rsid w:val="303FA33C"/>
    <w:rsid w:val="3040FBC5"/>
    <w:rsid w:val="304F7F76"/>
    <w:rsid w:val="304F84A2"/>
    <w:rsid w:val="305B791B"/>
    <w:rsid w:val="30652F5C"/>
    <w:rsid w:val="306C4265"/>
    <w:rsid w:val="30705E1F"/>
    <w:rsid w:val="308515AD"/>
    <w:rsid w:val="30882051"/>
    <w:rsid w:val="3089A0AF"/>
    <w:rsid w:val="308F0A06"/>
    <w:rsid w:val="308F4063"/>
    <w:rsid w:val="30900610"/>
    <w:rsid w:val="3092DD8F"/>
    <w:rsid w:val="30939FA3"/>
    <w:rsid w:val="309708EC"/>
    <w:rsid w:val="309A8A98"/>
    <w:rsid w:val="309CC72A"/>
    <w:rsid w:val="30AC6288"/>
    <w:rsid w:val="30AEA436"/>
    <w:rsid w:val="30AFD43B"/>
    <w:rsid w:val="30B12893"/>
    <w:rsid w:val="30B9CAF4"/>
    <w:rsid w:val="30C3EFEC"/>
    <w:rsid w:val="30C495A2"/>
    <w:rsid w:val="30C9D93A"/>
    <w:rsid w:val="30CA7B82"/>
    <w:rsid w:val="30DB1770"/>
    <w:rsid w:val="30DD165B"/>
    <w:rsid w:val="30E6BC60"/>
    <w:rsid w:val="30E8ADB2"/>
    <w:rsid w:val="30EA32CB"/>
    <w:rsid w:val="30F8AEB2"/>
    <w:rsid w:val="30F8FC23"/>
    <w:rsid w:val="30F9A1FF"/>
    <w:rsid w:val="30FE395A"/>
    <w:rsid w:val="30FF40DB"/>
    <w:rsid w:val="31015F08"/>
    <w:rsid w:val="31037AEB"/>
    <w:rsid w:val="31054B3F"/>
    <w:rsid w:val="31089292"/>
    <w:rsid w:val="310D02C8"/>
    <w:rsid w:val="31164FB0"/>
    <w:rsid w:val="311DD91D"/>
    <w:rsid w:val="312C1DDD"/>
    <w:rsid w:val="31368363"/>
    <w:rsid w:val="313687FF"/>
    <w:rsid w:val="31386588"/>
    <w:rsid w:val="313EADAE"/>
    <w:rsid w:val="313EF630"/>
    <w:rsid w:val="31427023"/>
    <w:rsid w:val="3143193D"/>
    <w:rsid w:val="3147D402"/>
    <w:rsid w:val="314C6EB7"/>
    <w:rsid w:val="314ECF7B"/>
    <w:rsid w:val="31521689"/>
    <w:rsid w:val="31578DB3"/>
    <w:rsid w:val="3162AA92"/>
    <w:rsid w:val="316B880D"/>
    <w:rsid w:val="316E5183"/>
    <w:rsid w:val="316EA633"/>
    <w:rsid w:val="31717AF2"/>
    <w:rsid w:val="3172F523"/>
    <w:rsid w:val="31743262"/>
    <w:rsid w:val="3177DB36"/>
    <w:rsid w:val="317C5F06"/>
    <w:rsid w:val="317D2E45"/>
    <w:rsid w:val="31934C14"/>
    <w:rsid w:val="31964E3D"/>
    <w:rsid w:val="319B46F8"/>
    <w:rsid w:val="319C7274"/>
    <w:rsid w:val="319DEF1A"/>
    <w:rsid w:val="31A3C7CA"/>
    <w:rsid w:val="31AFCC01"/>
    <w:rsid w:val="31B4C4E4"/>
    <w:rsid w:val="31B6871C"/>
    <w:rsid w:val="31B823DA"/>
    <w:rsid w:val="31C87D89"/>
    <w:rsid w:val="31CCCA38"/>
    <w:rsid w:val="31DA62AD"/>
    <w:rsid w:val="31E244C8"/>
    <w:rsid w:val="31EB1FC1"/>
    <w:rsid w:val="31EF8910"/>
    <w:rsid w:val="31FC078F"/>
    <w:rsid w:val="32061018"/>
    <w:rsid w:val="3207011E"/>
    <w:rsid w:val="32106CFB"/>
    <w:rsid w:val="32219B2E"/>
    <w:rsid w:val="322A0259"/>
    <w:rsid w:val="322D44E4"/>
    <w:rsid w:val="32364391"/>
    <w:rsid w:val="32377AEC"/>
    <w:rsid w:val="32396F7A"/>
    <w:rsid w:val="32409B48"/>
    <w:rsid w:val="32413840"/>
    <w:rsid w:val="3251558D"/>
    <w:rsid w:val="32551020"/>
    <w:rsid w:val="3260BC53"/>
    <w:rsid w:val="32621542"/>
    <w:rsid w:val="32711AAA"/>
    <w:rsid w:val="32841500"/>
    <w:rsid w:val="32860247"/>
    <w:rsid w:val="328771F4"/>
    <w:rsid w:val="3287F4A7"/>
    <w:rsid w:val="328E150C"/>
    <w:rsid w:val="329AD56B"/>
    <w:rsid w:val="32A898EE"/>
    <w:rsid w:val="32BEAF7F"/>
    <w:rsid w:val="32BF0D8E"/>
    <w:rsid w:val="32C4981C"/>
    <w:rsid w:val="32C55E19"/>
    <w:rsid w:val="32CDD740"/>
    <w:rsid w:val="32D04058"/>
    <w:rsid w:val="32D922D9"/>
    <w:rsid w:val="32EAF9FC"/>
    <w:rsid w:val="32F3365A"/>
    <w:rsid w:val="32F3E239"/>
    <w:rsid w:val="33043044"/>
    <w:rsid w:val="3309D5FB"/>
    <w:rsid w:val="330A3E52"/>
    <w:rsid w:val="330C9AA7"/>
    <w:rsid w:val="3310BC9A"/>
    <w:rsid w:val="33175C02"/>
    <w:rsid w:val="331B9C3B"/>
    <w:rsid w:val="331CFB45"/>
    <w:rsid w:val="331E2B68"/>
    <w:rsid w:val="332056DE"/>
    <w:rsid w:val="332101C2"/>
    <w:rsid w:val="332270E3"/>
    <w:rsid w:val="3327DEE1"/>
    <w:rsid w:val="332BDB33"/>
    <w:rsid w:val="33358B18"/>
    <w:rsid w:val="3339BF7B"/>
    <w:rsid w:val="333B118C"/>
    <w:rsid w:val="333F982B"/>
    <w:rsid w:val="3351DA13"/>
    <w:rsid w:val="335E03B3"/>
    <w:rsid w:val="3360D6CB"/>
    <w:rsid w:val="33620CD8"/>
    <w:rsid w:val="336595F0"/>
    <w:rsid w:val="33689A99"/>
    <w:rsid w:val="33692E1D"/>
    <w:rsid w:val="3370DEEE"/>
    <w:rsid w:val="3378687B"/>
    <w:rsid w:val="3383F7A2"/>
    <w:rsid w:val="33868E32"/>
    <w:rsid w:val="3386A302"/>
    <w:rsid w:val="3386AD60"/>
    <w:rsid w:val="33872564"/>
    <w:rsid w:val="33974B50"/>
    <w:rsid w:val="339EA052"/>
    <w:rsid w:val="33A05A69"/>
    <w:rsid w:val="33A34D48"/>
    <w:rsid w:val="33AA6B2D"/>
    <w:rsid w:val="33D00736"/>
    <w:rsid w:val="33D61A01"/>
    <w:rsid w:val="33D9D64D"/>
    <w:rsid w:val="33E3C011"/>
    <w:rsid w:val="33EEA9EB"/>
    <w:rsid w:val="33F1D2F1"/>
    <w:rsid w:val="340B01A4"/>
    <w:rsid w:val="340E21DD"/>
    <w:rsid w:val="34119829"/>
    <w:rsid w:val="3426EBB2"/>
    <w:rsid w:val="342B2FDB"/>
    <w:rsid w:val="3434F8E0"/>
    <w:rsid w:val="3436E19D"/>
    <w:rsid w:val="343E15C3"/>
    <w:rsid w:val="3440F3BF"/>
    <w:rsid w:val="34476CFF"/>
    <w:rsid w:val="345335DF"/>
    <w:rsid w:val="3453C939"/>
    <w:rsid w:val="3454D3AB"/>
    <w:rsid w:val="3455136B"/>
    <w:rsid w:val="3463B30C"/>
    <w:rsid w:val="3463EB95"/>
    <w:rsid w:val="3470064A"/>
    <w:rsid w:val="348158FA"/>
    <w:rsid w:val="34871ACD"/>
    <w:rsid w:val="34896348"/>
    <w:rsid w:val="3489D1F2"/>
    <w:rsid w:val="348B9AE3"/>
    <w:rsid w:val="3490D418"/>
    <w:rsid w:val="349986E3"/>
    <w:rsid w:val="349C8D17"/>
    <w:rsid w:val="349CDCFB"/>
    <w:rsid w:val="34A62364"/>
    <w:rsid w:val="34A8214B"/>
    <w:rsid w:val="34A91BB4"/>
    <w:rsid w:val="34AABD5C"/>
    <w:rsid w:val="34AAE9A3"/>
    <w:rsid w:val="34ABF888"/>
    <w:rsid w:val="34B31E6E"/>
    <w:rsid w:val="34B5AC06"/>
    <w:rsid w:val="34BE7184"/>
    <w:rsid w:val="34CCFDFC"/>
    <w:rsid w:val="34D42356"/>
    <w:rsid w:val="34D7F04F"/>
    <w:rsid w:val="34DBCA08"/>
    <w:rsid w:val="34DF1330"/>
    <w:rsid w:val="34EF52F2"/>
    <w:rsid w:val="35009520"/>
    <w:rsid w:val="3503585A"/>
    <w:rsid w:val="350580CA"/>
    <w:rsid w:val="350F5D57"/>
    <w:rsid w:val="35122F2C"/>
    <w:rsid w:val="351CD7D7"/>
    <w:rsid w:val="3522C2B4"/>
    <w:rsid w:val="352D3FAA"/>
    <w:rsid w:val="3532B373"/>
    <w:rsid w:val="3533977F"/>
    <w:rsid w:val="353D88CE"/>
    <w:rsid w:val="354515ED"/>
    <w:rsid w:val="354ACA98"/>
    <w:rsid w:val="354C60DE"/>
    <w:rsid w:val="354CC159"/>
    <w:rsid w:val="35513E4C"/>
    <w:rsid w:val="3559A610"/>
    <w:rsid w:val="355B5A29"/>
    <w:rsid w:val="355DA8ED"/>
    <w:rsid w:val="355E3D4F"/>
    <w:rsid w:val="355FD7B0"/>
    <w:rsid w:val="35625CE4"/>
    <w:rsid w:val="35654BFA"/>
    <w:rsid w:val="35666898"/>
    <w:rsid w:val="35750762"/>
    <w:rsid w:val="3575872D"/>
    <w:rsid w:val="357697F6"/>
    <w:rsid w:val="35793464"/>
    <w:rsid w:val="357C46EF"/>
    <w:rsid w:val="357DBFD8"/>
    <w:rsid w:val="358DA352"/>
    <w:rsid w:val="359095D0"/>
    <w:rsid w:val="3590F655"/>
    <w:rsid w:val="35A30070"/>
    <w:rsid w:val="35B148F4"/>
    <w:rsid w:val="35BCD508"/>
    <w:rsid w:val="35BCFE81"/>
    <w:rsid w:val="35C113C7"/>
    <w:rsid w:val="35D1F128"/>
    <w:rsid w:val="35D48450"/>
    <w:rsid w:val="35D5F340"/>
    <w:rsid w:val="35DE23E8"/>
    <w:rsid w:val="35E2D222"/>
    <w:rsid w:val="35E4942A"/>
    <w:rsid w:val="35E64B52"/>
    <w:rsid w:val="35E727D3"/>
    <w:rsid w:val="35E8D333"/>
    <w:rsid w:val="35EBE816"/>
    <w:rsid w:val="35EC679D"/>
    <w:rsid w:val="35F53B7C"/>
    <w:rsid w:val="3600CA52"/>
    <w:rsid w:val="3601CBB7"/>
    <w:rsid w:val="3602374B"/>
    <w:rsid w:val="36032001"/>
    <w:rsid w:val="360A6085"/>
    <w:rsid w:val="361985F5"/>
    <w:rsid w:val="3624E336"/>
    <w:rsid w:val="36260F97"/>
    <w:rsid w:val="3635B2B7"/>
    <w:rsid w:val="3636DFF6"/>
    <w:rsid w:val="3638AD5C"/>
    <w:rsid w:val="363976DE"/>
    <w:rsid w:val="3644EC15"/>
    <w:rsid w:val="36466646"/>
    <w:rsid w:val="364B2A5E"/>
    <w:rsid w:val="364B367E"/>
    <w:rsid w:val="364CCF5A"/>
    <w:rsid w:val="364F1A57"/>
    <w:rsid w:val="36566147"/>
    <w:rsid w:val="36572569"/>
    <w:rsid w:val="365984C2"/>
    <w:rsid w:val="36645A9F"/>
    <w:rsid w:val="3679DF69"/>
    <w:rsid w:val="36883607"/>
    <w:rsid w:val="368D2DA8"/>
    <w:rsid w:val="36991406"/>
    <w:rsid w:val="36A03B5B"/>
    <w:rsid w:val="36A63F2D"/>
    <w:rsid w:val="36AA0A06"/>
    <w:rsid w:val="36ABDE00"/>
    <w:rsid w:val="36AE26BA"/>
    <w:rsid w:val="36B7DA9B"/>
    <w:rsid w:val="36B80E99"/>
    <w:rsid w:val="36BD7F46"/>
    <w:rsid w:val="36C04A98"/>
    <w:rsid w:val="36C1E9DF"/>
    <w:rsid w:val="36C3B4E1"/>
    <w:rsid w:val="36CDD81A"/>
    <w:rsid w:val="36CE83D4"/>
    <w:rsid w:val="36D64114"/>
    <w:rsid w:val="36DA56D6"/>
    <w:rsid w:val="36DA84E1"/>
    <w:rsid w:val="36DE9549"/>
    <w:rsid w:val="36E4D411"/>
    <w:rsid w:val="36E7AF81"/>
    <w:rsid w:val="36E8586C"/>
    <w:rsid w:val="36EADBBC"/>
    <w:rsid w:val="36EC1554"/>
    <w:rsid w:val="36F1F697"/>
    <w:rsid w:val="36F1F9B2"/>
    <w:rsid w:val="36FA28CD"/>
    <w:rsid w:val="36FFCCC3"/>
    <w:rsid w:val="3703036E"/>
    <w:rsid w:val="370F0818"/>
    <w:rsid w:val="3711A640"/>
    <w:rsid w:val="37176B6F"/>
    <w:rsid w:val="37199A6E"/>
    <w:rsid w:val="371B0688"/>
    <w:rsid w:val="371F9026"/>
    <w:rsid w:val="3724EADD"/>
    <w:rsid w:val="372848CF"/>
    <w:rsid w:val="3732D259"/>
    <w:rsid w:val="37368267"/>
    <w:rsid w:val="374938EB"/>
    <w:rsid w:val="3752CC5F"/>
    <w:rsid w:val="3754BA36"/>
    <w:rsid w:val="3755DC0C"/>
    <w:rsid w:val="375696A4"/>
    <w:rsid w:val="375A7488"/>
    <w:rsid w:val="375C3ED7"/>
    <w:rsid w:val="375D84F4"/>
    <w:rsid w:val="375F8DD5"/>
    <w:rsid w:val="37644F9B"/>
    <w:rsid w:val="3764BB11"/>
    <w:rsid w:val="3768B9F3"/>
    <w:rsid w:val="376A6B26"/>
    <w:rsid w:val="376D720A"/>
    <w:rsid w:val="376E618A"/>
    <w:rsid w:val="37780D1B"/>
    <w:rsid w:val="377EC950"/>
    <w:rsid w:val="378AE5B5"/>
    <w:rsid w:val="3798BF5E"/>
    <w:rsid w:val="3799E5B9"/>
    <w:rsid w:val="379DED29"/>
    <w:rsid w:val="37A4E8A2"/>
    <w:rsid w:val="37A93BCE"/>
    <w:rsid w:val="37B3051B"/>
    <w:rsid w:val="37C1B700"/>
    <w:rsid w:val="37CED104"/>
    <w:rsid w:val="37D04553"/>
    <w:rsid w:val="37D0DA55"/>
    <w:rsid w:val="37D21C06"/>
    <w:rsid w:val="37DBF994"/>
    <w:rsid w:val="37E17588"/>
    <w:rsid w:val="37F99808"/>
    <w:rsid w:val="3800A440"/>
    <w:rsid w:val="38115008"/>
    <w:rsid w:val="3815D7AE"/>
    <w:rsid w:val="381680E0"/>
    <w:rsid w:val="3816FF53"/>
    <w:rsid w:val="381A85DC"/>
    <w:rsid w:val="381F0D85"/>
    <w:rsid w:val="38246D79"/>
    <w:rsid w:val="38309224"/>
    <w:rsid w:val="38312F7B"/>
    <w:rsid w:val="38392B59"/>
    <w:rsid w:val="3841E552"/>
    <w:rsid w:val="38435A27"/>
    <w:rsid w:val="384E5FF4"/>
    <w:rsid w:val="3853740F"/>
    <w:rsid w:val="385AA7E0"/>
    <w:rsid w:val="385AB0BA"/>
    <w:rsid w:val="385EDC6F"/>
    <w:rsid w:val="38650D2F"/>
    <w:rsid w:val="386597DE"/>
    <w:rsid w:val="386C17A6"/>
    <w:rsid w:val="38752B6A"/>
    <w:rsid w:val="38773FE6"/>
    <w:rsid w:val="38787D7E"/>
    <w:rsid w:val="388428CD"/>
    <w:rsid w:val="38887834"/>
    <w:rsid w:val="3895F92E"/>
    <w:rsid w:val="3899FDA6"/>
    <w:rsid w:val="389DB39D"/>
    <w:rsid w:val="389F47DD"/>
    <w:rsid w:val="38A9D80E"/>
    <w:rsid w:val="38B21C73"/>
    <w:rsid w:val="38BD0EC0"/>
    <w:rsid w:val="38C123E8"/>
    <w:rsid w:val="38C158EB"/>
    <w:rsid w:val="38C9A401"/>
    <w:rsid w:val="38EC567E"/>
    <w:rsid w:val="38EF3E55"/>
    <w:rsid w:val="38F008E5"/>
    <w:rsid w:val="38F7DEA7"/>
    <w:rsid w:val="38FBD492"/>
    <w:rsid w:val="38FD5FD0"/>
    <w:rsid w:val="3904107B"/>
    <w:rsid w:val="390C5ECE"/>
    <w:rsid w:val="390D25AA"/>
    <w:rsid w:val="390EE116"/>
    <w:rsid w:val="391B712A"/>
    <w:rsid w:val="391EC895"/>
    <w:rsid w:val="39278400"/>
    <w:rsid w:val="39287187"/>
    <w:rsid w:val="392DAB18"/>
    <w:rsid w:val="39381C0A"/>
    <w:rsid w:val="3939A91A"/>
    <w:rsid w:val="39414918"/>
    <w:rsid w:val="3943B611"/>
    <w:rsid w:val="394A035C"/>
    <w:rsid w:val="394DEA68"/>
    <w:rsid w:val="394F57C0"/>
    <w:rsid w:val="39504AE1"/>
    <w:rsid w:val="3955614A"/>
    <w:rsid w:val="3957F063"/>
    <w:rsid w:val="39713278"/>
    <w:rsid w:val="3971B562"/>
    <w:rsid w:val="39724BA4"/>
    <w:rsid w:val="397F67CE"/>
    <w:rsid w:val="39853C7D"/>
    <w:rsid w:val="398ABFEC"/>
    <w:rsid w:val="3997F4D5"/>
    <w:rsid w:val="3998B5BF"/>
    <w:rsid w:val="399D78A3"/>
    <w:rsid w:val="399F64A1"/>
    <w:rsid w:val="39ABB054"/>
    <w:rsid w:val="39ADA5DC"/>
    <w:rsid w:val="39AED5AB"/>
    <w:rsid w:val="39B46803"/>
    <w:rsid w:val="39BFD6C9"/>
    <w:rsid w:val="39C3B84D"/>
    <w:rsid w:val="39D68F51"/>
    <w:rsid w:val="39E1F34B"/>
    <w:rsid w:val="39E22AEE"/>
    <w:rsid w:val="39E39006"/>
    <w:rsid w:val="39E873C2"/>
    <w:rsid w:val="39EA11EE"/>
    <w:rsid w:val="39F7F078"/>
    <w:rsid w:val="39F8B198"/>
    <w:rsid w:val="39FD7CB1"/>
    <w:rsid w:val="3A18B21B"/>
    <w:rsid w:val="3A1FAFFA"/>
    <w:rsid w:val="3A209778"/>
    <w:rsid w:val="3A239CA0"/>
    <w:rsid w:val="3A3DA9D1"/>
    <w:rsid w:val="3A543A97"/>
    <w:rsid w:val="3A5C8B9F"/>
    <w:rsid w:val="3A5D294C"/>
    <w:rsid w:val="3A5F6937"/>
    <w:rsid w:val="3A637B69"/>
    <w:rsid w:val="3A653F32"/>
    <w:rsid w:val="3A677FD3"/>
    <w:rsid w:val="3A699862"/>
    <w:rsid w:val="3A7054BC"/>
    <w:rsid w:val="3A7066FC"/>
    <w:rsid w:val="3A708B0E"/>
    <w:rsid w:val="3A7801EA"/>
    <w:rsid w:val="3A83D3E8"/>
    <w:rsid w:val="3A840137"/>
    <w:rsid w:val="3A85410D"/>
    <w:rsid w:val="3A8826DF"/>
    <w:rsid w:val="3A8C58C3"/>
    <w:rsid w:val="3A8C73C8"/>
    <w:rsid w:val="3A981C1B"/>
    <w:rsid w:val="3A9C23EB"/>
    <w:rsid w:val="3AA06CE2"/>
    <w:rsid w:val="3AA82F2F"/>
    <w:rsid w:val="3AB0319E"/>
    <w:rsid w:val="3AB0F690"/>
    <w:rsid w:val="3AB3B86F"/>
    <w:rsid w:val="3ABE0A3B"/>
    <w:rsid w:val="3ABE6291"/>
    <w:rsid w:val="3AC441E8"/>
    <w:rsid w:val="3AD15730"/>
    <w:rsid w:val="3AD72423"/>
    <w:rsid w:val="3ADB9FC0"/>
    <w:rsid w:val="3AE8B86C"/>
    <w:rsid w:val="3AF7E92B"/>
    <w:rsid w:val="3AF8F1E8"/>
    <w:rsid w:val="3AFF10C9"/>
    <w:rsid w:val="3B0D85C3"/>
    <w:rsid w:val="3B0ED9D5"/>
    <w:rsid w:val="3B177608"/>
    <w:rsid w:val="3B1F49A0"/>
    <w:rsid w:val="3B21D2EB"/>
    <w:rsid w:val="3B2ACB3D"/>
    <w:rsid w:val="3B3040B8"/>
    <w:rsid w:val="3B36A46C"/>
    <w:rsid w:val="3B374B69"/>
    <w:rsid w:val="3B3EBC1C"/>
    <w:rsid w:val="3B40956F"/>
    <w:rsid w:val="3B4172C3"/>
    <w:rsid w:val="3B4364DA"/>
    <w:rsid w:val="3B446A3C"/>
    <w:rsid w:val="3B475A25"/>
    <w:rsid w:val="3B4F2303"/>
    <w:rsid w:val="3B5242F6"/>
    <w:rsid w:val="3B53207B"/>
    <w:rsid w:val="3B5E2B80"/>
    <w:rsid w:val="3B5F912B"/>
    <w:rsid w:val="3B67C88D"/>
    <w:rsid w:val="3B693A52"/>
    <w:rsid w:val="3B79546F"/>
    <w:rsid w:val="3B7EC093"/>
    <w:rsid w:val="3B853BB5"/>
    <w:rsid w:val="3B85F9F9"/>
    <w:rsid w:val="3B8623C4"/>
    <w:rsid w:val="3B887D7C"/>
    <w:rsid w:val="3B8BAFFD"/>
    <w:rsid w:val="3B8CD3CE"/>
    <w:rsid w:val="3B906D63"/>
    <w:rsid w:val="3BA2B58B"/>
    <w:rsid w:val="3BAF6288"/>
    <w:rsid w:val="3BB24779"/>
    <w:rsid w:val="3BB55EF7"/>
    <w:rsid w:val="3BBA67CE"/>
    <w:rsid w:val="3BC1F08D"/>
    <w:rsid w:val="3BC7522F"/>
    <w:rsid w:val="3BD29E85"/>
    <w:rsid w:val="3BD56452"/>
    <w:rsid w:val="3BD640A4"/>
    <w:rsid w:val="3BDD3BF6"/>
    <w:rsid w:val="3BDD595A"/>
    <w:rsid w:val="3BDEE1EC"/>
    <w:rsid w:val="3BE817A4"/>
    <w:rsid w:val="3BEC67BF"/>
    <w:rsid w:val="3BF64EE6"/>
    <w:rsid w:val="3BF7E7EC"/>
    <w:rsid w:val="3C01A430"/>
    <w:rsid w:val="3C09D37A"/>
    <w:rsid w:val="3C121BC5"/>
    <w:rsid w:val="3C1FA10F"/>
    <w:rsid w:val="3C241806"/>
    <w:rsid w:val="3C255A9E"/>
    <w:rsid w:val="3C2A70A4"/>
    <w:rsid w:val="3C30445D"/>
    <w:rsid w:val="3C3101E3"/>
    <w:rsid w:val="3C4411AF"/>
    <w:rsid w:val="3C4B426B"/>
    <w:rsid w:val="3C591179"/>
    <w:rsid w:val="3C651BFF"/>
    <w:rsid w:val="3C674DF6"/>
    <w:rsid w:val="3C691B65"/>
    <w:rsid w:val="3C706BC6"/>
    <w:rsid w:val="3C7CB5C8"/>
    <w:rsid w:val="3C82A8A6"/>
    <w:rsid w:val="3C8473F7"/>
    <w:rsid w:val="3C88D1CC"/>
    <w:rsid w:val="3C8D1A31"/>
    <w:rsid w:val="3C8FC737"/>
    <w:rsid w:val="3C9017E5"/>
    <w:rsid w:val="3C95B159"/>
    <w:rsid w:val="3C96F7F0"/>
    <w:rsid w:val="3CAE853D"/>
    <w:rsid w:val="3CAF4885"/>
    <w:rsid w:val="3CB08FBE"/>
    <w:rsid w:val="3CBC1B1F"/>
    <w:rsid w:val="3CC0BB3D"/>
    <w:rsid w:val="3CC3ACEB"/>
    <w:rsid w:val="3CC3B966"/>
    <w:rsid w:val="3CC95519"/>
    <w:rsid w:val="3CCEEDA9"/>
    <w:rsid w:val="3CD54A21"/>
    <w:rsid w:val="3CD8086D"/>
    <w:rsid w:val="3CDE74A9"/>
    <w:rsid w:val="3CE7F41C"/>
    <w:rsid w:val="3CEDCC2C"/>
    <w:rsid w:val="3CF222E6"/>
    <w:rsid w:val="3CF27EA8"/>
    <w:rsid w:val="3CFCE729"/>
    <w:rsid w:val="3CFDB06F"/>
    <w:rsid w:val="3CFE07DE"/>
    <w:rsid w:val="3CFE208D"/>
    <w:rsid w:val="3D03A327"/>
    <w:rsid w:val="3D08C10D"/>
    <w:rsid w:val="3D1A691E"/>
    <w:rsid w:val="3D2118E5"/>
    <w:rsid w:val="3D211F96"/>
    <w:rsid w:val="3D26E689"/>
    <w:rsid w:val="3D2E48F8"/>
    <w:rsid w:val="3D31E22F"/>
    <w:rsid w:val="3D3B7AC7"/>
    <w:rsid w:val="3D3E6941"/>
    <w:rsid w:val="3D4083F8"/>
    <w:rsid w:val="3D41092F"/>
    <w:rsid w:val="3D42E991"/>
    <w:rsid w:val="3D44C1D2"/>
    <w:rsid w:val="3D48B463"/>
    <w:rsid w:val="3D4D4FD9"/>
    <w:rsid w:val="3D5795FD"/>
    <w:rsid w:val="3D5BCF9F"/>
    <w:rsid w:val="3D5E6DBE"/>
    <w:rsid w:val="3D6FDF74"/>
    <w:rsid w:val="3D723249"/>
    <w:rsid w:val="3D80106D"/>
    <w:rsid w:val="3D87ECD1"/>
    <w:rsid w:val="3D883820"/>
    <w:rsid w:val="3D911F48"/>
    <w:rsid w:val="3D92AA29"/>
    <w:rsid w:val="3D9AE370"/>
    <w:rsid w:val="3D9C05A8"/>
    <w:rsid w:val="3DAC0429"/>
    <w:rsid w:val="3DC34EDA"/>
    <w:rsid w:val="3DC4148A"/>
    <w:rsid w:val="3DD3A24E"/>
    <w:rsid w:val="3DD408CF"/>
    <w:rsid w:val="3DD40E9E"/>
    <w:rsid w:val="3DD47EE0"/>
    <w:rsid w:val="3DE94188"/>
    <w:rsid w:val="3DEAFAB1"/>
    <w:rsid w:val="3DFB8809"/>
    <w:rsid w:val="3E017B85"/>
    <w:rsid w:val="3E01F886"/>
    <w:rsid w:val="3E0A7BCB"/>
    <w:rsid w:val="3E0DCF00"/>
    <w:rsid w:val="3E1139D3"/>
    <w:rsid w:val="3E129CAA"/>
    <w:rsid w:val="3E14E9A5"/>
    <w:rsid w:val="3E2600E9"/>
    <w:rsid w:val="3E2A96E4"/>
    <w:rsid w:val="3E2DBD92"/>
    <w:rsid w:val="3E327D29"/>
    <w:rsid w:val="3E400719"/>
    <w:rsid w:val="3E4064D8"/>
    <w:rsid w:val="3E437811"/>
    <w:rsid w:val="3E4A2E33"/>
    <w:rsid w:val="3E562BEC"/>
    <w:rsid w:val="3E57EB80"/>
    <w:rsid w:val="3E5B33D2"/>
    <w:rsid w:val="3E5D5643"/>
    <w:rsid w:val="3E6FFE10"/>
    <w:rsid w:val="3E72AA6C"/>
    <w:rsid w:val="3E79C9CC"/>
    <w:rsid w:val="3E808153"/>
    <w:rsid w:val="3E8AC92A"/>
    <w:rsid w:val="3E942980"/>
    <w:rsid w:val="3E99F0EE"/>
    <w:rsid w:val="3E9D202B"/>
    <w:rsid w:val="3EA06026"/>
    <w:rsid w:val="3EA0A82A"/>
    <w:rsid w:val="3EAA0074"/>
    <w:rsid w:val="3EBDC486"/>
    <w:rsid w:val="3EDA8D97"/>
    <w:rsid w:val="3EE425D8"/>
    <w:rsid w:val="3EEAD839"/>
    <w:rsid w:val="3EECCD60"/>
    <w:rsid w:val="3EF7A000"/>
    <w:rsid w:val="3EF85CD3"/>
    <w:rsid w:val="3EFC1A9D"/>
    <w:rsid w:val="3F1682AE"/>
    <w:rsid w:val="3F169B4B"/>
    <w:rsid w:val="3F1A3257"/>
    <w:rsid w:val="3F278AF7"/>
    <w:rsid w:val="3F2A35E5"/>
    <w:rsid w:val="3F2DEFA8"/>
    <w:rsid w:val="3F32EB65"/>
    <w:rsid w:val="3F41FA9B"/>
    <w:rsid w:val="3F478D6C"/>
    <w:rsid w:val="3F534DF8"/>
    <w:rsid w:val="3F5E4F77"/>
    <w:rsid w:val="3F65C708"/>
    <w:rsid w:val="3F6718CE"/>
    <w:rsid w:val="3F685D07"/>
    <w:rsid w:val="3F6C56FB"/>
    <w:rsid w:val="3F703E3C"/>
    <w:rsid w:val="3F7E4BAE"/>
    <w:rsid w:val="3F89EA0C"/>
    <w:rsid w:val="3F95E886"/>
    <w:rsid w:val="3F9EE7BA"/>
    <w:rsid w:val="3FA60AFE"/>
    <w:rsid w:val="3FABBCA6"/>
    <w:rsid w:val="3FABF477"/>
    <w:rsid w:val="3FBDFFD2"/>
    <w:rsid w:val="3FC66AE8"/>
    <w:rsid w:val="3FDA25BB"/>
    <w:rsid w:val="3FDBA547"/>
    <w:rsid w:val="3FE1DFCA"/>
    <w:rsid w:val="3FE231D6"/>
    <w:rsid w:val="3FED423B"/>
    <w:rsid w:val="3FF18F40"/>
    <w:rsid w:val="3FF232F8"/>
    <w:rsid w:val="3FF3BBE1"/>
    <w:rsid w:val="3FF47514"/>
    <w:rsid w:val="3FF5CD42"/>
    <w:rsid w:val="3FF6AFFB"/>
    <w:rsid w:val="4000CF78"/>
    <w:rsid w:val="40066C81"/>
    <w:rsid w:val="400D9E06"/>
    <w:rsid w:val="401D10FB"/>
    <w:rsid w:val="402A0EB9"/>
    <w:rsid w:val="402C3AB7"/>
    <w:rsid w:val="4031A6AA"/>
    <w:rsid w:val="403BD5C8"/>
    <w:rsid w:val="403DF6EF"/>
    <w:rsid w:val="40405DCA"/>
    <w:rsid w:val="4044BEE1"/>
    <w:rsid w:val="40492DCC"/>
    <w:rsid w:val="40497F89"/>
    <w:rsid w:val="404F143E"/>
    <w:rsid w:val="40513BFC"/>
    <w:rsid w:val="40523B45"/>
    <w:rsid w:val="4063A505"/>
    <w:rsid w:val="406746E1"/>
    <w:rsid w:val="4069A795"/>
    <w:rsid w:val="407C7A5B"/>
    <w:rsid w:val="408018F8"/>
    <w:rsid w:val="40840039"/>
    <w:rsid w:val="4087DAC7"/>
    <w:rsid w:val="408FD8FC"/>
    <w:rsid w:val="409A93A1"/>
    <w:rsid w:val="40A0FA9A"/>
    <w:rsid w:val="40A3F9BE"/>
    <w:rsid w:val="40B13BF0"/>
    <w:rsid w:val="40B2F188"/>
    <w:rsid w:val="40B7E28E"/>
    <w:rsid w:val="40D18F84"/>
    <w:rsid w:val="40D90FD0"/>
    <w:rsid w:val="40E95BAD"/>
    <w:rsid w:val="40F794C6"/>
    <w:rsid w:val="411DBA00"/>
    <w:rsid w:val="41236FE9"/>
    <w:rsid w:val="4124A09F"/>
    <w:rsid w:val="4124B894"/>
    <w:rsid w:val="4127134D"/>
    <w:rsid w:val="412A0D2C"/>
    <w:rsid w:val="412B311C"/>
    <w:rsid w:val="4138DDDC"/>
    <w:rsid w:val="413A1729"/>
    <w:rsid w:val="413AA397"/>
    <w:rsid w:val="413B70F2"/>
    <w:rsid w:val="413D7B4F"/>
    <w:rsid w:val="41436B55"/>
    <w:rsid w:val="414BA7BF"/>
    <w:rsid w:val="4158FC4D"/>
    <w:rsid w:val="4159ACBB"/>
    <w:rsid w:val="415BFD61"/>
    <w:rsid w:val="41626022"/>
    <w:rsid w:val="4169D548"/>
    <w:rsid w:val="417FF874"/>
    <w:rsid w:val="41802316"/>
    <w:rsid w:val="41843959"/>
    <w:rsid w:val="4186EDC8"/>
    <w:rsid w:val="418B82B0"/>
    <w:rsid w:val="418EF15D"/>
    <w:rsid w:val="418F06EC"/>
    <w:rsid w:val="41A2FCD6"/>
    <w:rsid w:val="41A3D3A0"/>
    <w:rsid w:val="41A89F9E"/>
    <w:rsid w:val="41AD64BE"/>
    <w:rsid w:val="41B11921"/>
    <w:rsid w:val="41B187DB"/>
    <w:rsid w:val="41B20C45"/>
    <w:rsid w:val="41B80C25"/>
    <w:rsid w:val="41BD82FC"/>
    <w:rsid w:val="41C3DEED"/>
    <w:rsid w:val="41CA30AE"/>
    <w:rsid w:val="41CACF59"/>
    <w:rsid w:val="41CCF866"/>
    <w:rsid w:val="41DCC6E4"/>
    <w:rsid w:val="41DE9851"/>
    <w:rsid w:val="41DF0365"/>
    <w:rsid w:val="41DF9D38"/>
    <w:rsid w:val="41E2E3FE"/>
    <w:rsid w:val="41E8F256"/>
    <w:rsid w:val="41EB948A"/>
    <w:rsid w:val="41EDE5E7"/>
    <w:rsid w:val="41EE14C2"/>
    <w:rsid w:val="41F363E6"/>
    <w:rsid w:val="41F95F0D"/>
    <w:rsid w:val="4211F6EC"/>
    <w:rsid w:val="421579DB"/>
    <w:rsid w:val="422C59CB"/>
    <w:rsid w:val="422D96E4"/>
    <w:rsid w:val="42302B92"/>
    <w:rsid w:val="4230A83B"/>
    <w:rsid w:val="423F085B"/>
    <w:rsid w:val="423F2934"/>
    <w:rsid w:val="423F644A"/>
    <w:rsid w:val="4240A2EE"/>
    <w:rsid w:val="42411EB1"/>
    <w:rsid w:val="4250A562"/>
    <w:rsid w:val="426E24E6"/>
    <w:rsid w:val="42783E58"/>
    <w:rsid w:val="42788CF0"/>
    <w:rsid w:val="427AD43F"/>
    <w:rsid w:val="427B5DBC"/>
    <w:rsid w:val="427FA24D"/>
    <w:rsid w:val="42986727"/>
    <w:rsid w:val="4299B6D2"/>
    <w:rsid w:val="429A8809"/>
    <w:rsid w:val="42A1A61F"/>
    <w:rsid w:val="42A4137E"/>
    <w:rsid w:val="42A58344"/>
    <w:rsid w:val="42A6D890"/>
    <w:rsid w:val="42B1C9B5"/>
    <w:rsid w:val="42B61F89"/>
    <w:rsid w:val="42B80AEC"/>
    <w:rsid w:val="42B9BC70"/>
    <w:rsid w:val="42C1ACB2"/>
    <w:rsid w:val="42CE5A0E"/>
    <w:rsid w:val="42D10668"/>
    <w:rsid w:val="42E1DCDB"/>
    <w:rsid w:val="42E6E58C"/>
    <w:rsid w:val="42E85AC8"/>
    <w:rsid w:val="42EADB70"/>
    <w:rsid w:val="42F049B1"/>
    <w:rsid w:val="42F45FCA"/>
    <w:rsid w:val="42F79ADD"/>
    <w:rsid w:val="42FB9AEF"/>
    <w:rsid w:val="43019693"/>
    <w:rsid w:val="4302DF7F"/>
    <w:rsid w:val="4305A5A9"/>
    <w:rsid w:val="4306026C"/>
    <w:rsid w:val="43076BF9"/>
    <w:rsid w:val="43083076"/>
    <w:rsid w:val="43112793"/>
    <w:rsid w:val="431ADB7D"/>
    <w:rsid w:val="432B5CA3"/>
    <w:rsid w:val="432D1643"/>
    <w:rsid w:val="43303DAC"/>
    <w:rsid w:val="43306C21"/>
    <w:rsid w:val="433C5D95"/>
    <w:rsid w:val="433DA0B2"/>
    <w:rsid w:val="433FE844"/>
    <w:rsid w:val="4345960C"/>
    <w:rsid w:val="43470335"/>
    <w:rsid w:val="434D7C72"/>
    <w:rsid w:val="43512C2B"/>
    <w:rsid w:val="4353DEB6"/>
    <w:rsid w:val="4356D384"/>
    <w:rsid w:val="435ABA79"/>
    <w:rsid w:val="436002D8"/>
    <w:rsid w:val="4361AEEC"/>
    <w:rsid w:val="436E2683"/>
    <w:rsid w:val="43707E3F"/>
    <w:rsid w:val="437194A1"/>
    <w:rsid w:val="43891323"/>
    <w:rsid w:val="438BCF9C"/>
    <w:rsid w:val="439795E1"/>
    <w:rsid w:val="43989527"/>
    <w:rsid w:val="43AA7EE8"/>
    <w:rsid w:val="43AD1FB4"/>
    <w:rsid w:val="43B5F9F6"/>
    <w:rsid w:val="43B923D4"/>
    <w:rsid w:val="43BA68DC"/>
    <w:rsid w:val="43C781F4"/>
    <w:rsid w:val="43D03750"/>
    <w:rsid w:val="43DD48A2"/>
    <w:rsid w:val="43DF52C1"/>
    <w:rsid w:val="43E32918"/>
    <w:rsid w:val="43E47FA9"/>
    <w:rsid w:val="43EE8335"/>
    <w:rsid w:val="43EF8139"/>
    <w:rsid w:val="43F31BB9"/>
    <w:rsid w:val="43F397E0"/>
    <w:rsid w:val="4409036B"/>
    <w:rsid w:val="440BB736"/>
    <w:rsid w:val="440D1AA4"/>
    <w:rsid w:val="440D8A9E"/>
    <w:rsid w:val="44122829"/>
    <w:rsid w:val="441E53CE"/>
    <w:rsid w:val="4426E759"/>
    <w:rsid w:val="442AC6E9"/>
    <w:rsid w:val="442C0AEC"/>
    <w:rsid w:val="442EB24F"/>
    <w:rsid w:val="442FCD0B"/>
    <w:rsid w:val="44309620"/>
    <w:rsid w:val="443A89F1"/>
    <w:rsid w:val="443FA86D"/>
    <w:rsid w:val="444C1194"/>
    <w:rsid w:val="44500C15"/>
    <w:rsid w:val="4451EFEA"/>
    <w:rsid w:val="44535F50"/>
    <w:rsid w:val="44591F83"/>
    <w:rsid w:val="4460F954"/>
    <w:rsid w:val="44708A38"/>
    <w:rsid w:val="4473923B"/>
    <w:rsid w:val="4476821C"/>
    <w:rsid w:val="447DB794"/>
    <w:rsid w:val="44865896"/>
    <w:rsid w:val="448ADBC8"/>
    <w:rsid w:val="44945053"/>
    <w:rsid w:val="449A05B7"/>
    <w:rsid w:val="449EC952"/>
    <w:rsid w:val="449F08AC"/>
    <w:rsid w:val="44A7942A"/>
    <w:rsid w:val="44A99983"/>
    <w:rsid w:val="44ABC736"/>
    <w:rsid w:val="44AD4E2B"/>
    <w:rsid w:val="44AEE1F5"/>
    <w:rsid w:val="44B55A90"/>
    <w:rsid w:val="44B9828F"/>
    <w:rsid w:val="44BF68C4"/>
    <w:rsid w:val="44C5EA6F"/>
    <w:rsid w:val="44C72D71"/>
    <w:rsid w:val="44C733A9"/>
    <w:rsid w:val="44D0E2AC"/>
    <w:rsid w:val="44D6D5BE"/>
    <w:rsid w:val="44D88D83"/>
    <w:rsid w:val="44F2A3E5"/>
    <w:rsid w:val="44F8AB81"/>
    <w:rsid w:val="4505757D"/>
    <w:rsid w:val="45059CF3"/>
    <w:rsid w:val="450F6389"/>
    <w:rsid w:val="4514DC2A"/>
    <w:rsid w:val="4514F56C"/>
    <w:rsid w:val="4515A482"/>
    <w:rsid w:val="451D35DE"/>
    <w:rsid w:val="451D9F15"/>
    <w:rsid w:val="45228561"/>
    <w:rsid w:val="45240716"/>
    <w:rsid w:val="4524C3B8"/>
    <w:rsid w:val="4525D27D"/>
    <w:rsid w:val="452AEDF1"/>
    <w:rsid w:val="4534753B"/>
    <w:rsid w:val="4557438D"/>
    <w:rsid w:val="455905E4"/>
    <w:rsid w:val="455D33D1"/>
    <w:rsid w:val="45721569"/>
    <w:rsid w:val="4576A91D"/>
    <w:rsid w:val="4578FB57"/>
    <w:rsid w:val="457CC4C1"/>
    <w:rsid w:val="4586F963"/>
    <w:rsid w:val="4588325C"/>
    <w:rsid w:val="4596E74A"/>
    <w:rsid w:val="459A8747"/>
    <w:rsid w:val="45A14594"/>
    <w:rsid w:val="45A2F7ED"/>
    <w:rsid w:val="45A759DE"/>
    <w:rsid w:val="45A7909D"/>
    <w:rsid w:val="45AE23D0"/>
    <w:rsid w:val="45B05A05"/>
    <w:rsid w:val="45B9B654"/>
    <w:rsid w:val="45BC736C"/>
    <w:rsid w:val="45BC89FD"/>
    <w:rsid w:val="45C64E3C"/>
    <w:rsid w:val="45CFFAEF"/>
    <w:rsid w:val="45D0673B"/>
    <w:rsid w:val="45D33040"/>
    <w:rsid w:val="45DB9B4A"/>
    <w:rsid w:val="45DCFB8E"/>
    <w:rsid w:val="45E3BB2C"/>
    <w:rsid w:val="45E5C30A"/>
    <w:rsid w:val="45E9DBB6"/>
    <w:rsid w:val="45EF9BAC"/>
    <w:rsid w:val="45FC0013"/>
    <w:rsid w:val="46057E1E"/>
    <w:rsid w:val="460761C8"/>
    <w:rsid w:val="46098B5F"/>
    <w:rsid w:val="460EE215"/>
    <w:rsid w:val="46105E15"/>
    <w:rsid w:val="4617F17A"/>
    <w:rsid w:val="4624F102"/>
    <w:rsid w:val="462D48CC"/>
    <w:rsid w:val="462E8318"/>
    <w:rsid w:val="463175F8"/>
    <w:rsid w:val="46349F87"/>
    <w:rsid w:val="46350874"/>
    <w:rsid w:val="46386DC7"/>
    <w:rsid w:val="463D466B"/>
    <w:rsid w:val="4644368F"/>
    <w:rsid w:val="46445770"/>
    <w:rsid w:val="464B5A81"/>
    <w:rsid w:val="464DA124"/>
    <w:rsid w:val="4660BBEE"/>
    <w:rsid w:val="46674CDB"/>
    <w:rsid w:val="4667E35B"/>
    <w:rsid w:val="4668C926"/>
    <w:rsid w:val="466960C7"/>
    <w:rsid w:val="466BB882"/>
    <w:rsid w:val="466FB94C"/>
    <w:rsid w:val="46746946"/>
    <w:rsid w:val="467D05FB"/>
    <w:rsid w:val="467D53DC"/>
    <w:rsid w:val="467F14F6"/>
    <w:rsid w:val="467F4FE8"/>
    <w:rsid w:val="4680D093"/>
    <w:rsid w:val="468241A4"/>
    <w:rsid w:val="468AC5EF"/>
    <w:rsid w:val="468B7D48"/>
    <w:rsid w:val="4697ACD7"/>
    <w:rsid w:val="469E816C"/>
    <w:rsid w:val="46A539A7"/>
    <w:rsid w:val="46AF1456"/>
    <w:rsid w:val="46AF7482"/>
    <w:rsid w:val="46BA5C57"/>
    <w:rsid w:val="46C3705E"/>
    <w:rsid w:val="46C67FF6"/>
    <w:rsid w:val="46C76A83"/>
    <w:rsid w:val="46C95775"/>
    <w:rsid w:val="46CB3C44"/>
    <w:rsid w:val="46D26FAA"/>
    <w:rsid w:val="46D7F592"/>
    <w:rsid w:val="46D9F396"/>
    <w:rsid w:val="46DB180F"/>
    <w:rsid w:val="46DCA122"/>
    <w:rsid w:val="46E9E58A"/>
    <w:rsid w:val="46EFF307"/>
    <w:rsid w:val="46F66882"/>
    <w:rsid w:val="46FEB4CD"/>
    <w:rsid w:val="47070806"/>
    <w:rsid w:val="4709A174"/>
    <w:rsid w:val="470DC315"/>
    <w:rsid w:val="47147D33"/>
    <w:rsid w:val="4716F383"/>
    <w:rsid w:val="471AAEDB"/>
    <w:rsid w:val="472BC80A"/>
    <w:rsid w:val="472E91F3"/>
    <w:rsid w:val="4733997E"/>
    <w:rsid w:val="4734218C"/>
    <w:rsid w:val="4734B66E"/>
    <w:rsid w:val="47377E6F"/>
    <w:rsid w:val="47389821"/>
    <w:rsid w:val="473A7FE3"/>
    <w:rsid w:val="47405FAB"/>
    <w:rsid w:val="4743D780"/>
    <w:rsid w:val="47485819"/>
    <w:rsid w:val="4749A93B"/>
    <w:rsid w:val="4755537C"/>
    <w:rsid w:val="4755ECC0"/>
    <w:rsid w:val="47565114"/>
    <w:rsid w:val="475E95D5"/>
    <w:rsid w:val="475FCC0A"/>
    <w:rsid w:val="477138CB"/>
    <w:rsid w:val="4773D366"/>
    <w:rsid w:val="477926B8"/>
    <w:rsid w:val="4785BB6B"/>
    <w:rsid w:val="47860186"/>
    <w:rsid w:val="478D044A"/>
    <w:rsid w:val="478EA43A"/>
    <w:rsid w:val="478EFB62"/>
    <w:rsid w:val="47903F06"/>
    <w:rsid w:val="4792B9D6"/>
    <w:rsid w:val="479EE3FC"/>
    <w:rsid w:val="47A13E3F"/>
    <w:rsid w:val="47A4C30F"/>
    <w:rsid w:val="47ABFB3B"/>
    <w:rsid w:val="47ACBCD3"/>
    <w:rsid w:val="47AF7F5A"/>
    <w:rsid w:val="47B0B902"/>
    <w:rsid w:val="47B2E964"/>
    <w:rsid w:val="47B8FD6B"/>
    <w:rsid w:val="47BB9A1A"/>
    <w:rsid w:val="47BC553D"/>
    <w:rsid w:val="47C08A8E"/>
    <w:rsid w:val="47C9192D"/>
    <w:rsid w:val="47D8D777"/>
    <w:rsid w:val="47DA335D"/>
    <w:rsid w:val="47E170C3"/>
    <w:rsid w:val="47E8C5D8"/>
    <w:rsid w:val="47EF3928"/>
    <w:rsid w:val="47F4EF08"/>
    <w:rsid w:val="47F56AED"/>
    <w:rsid w:val="47F981B4"/>
    <w:rsid w:val="47FBF907"/>
    <w:rsid w:val="47FECDC6"/>
    <w:rsid w:val="48131524"/>
    <w:rsid w:val="481488C1"/>
    <w:rsid w:val="481E17B3"/>
    <w:rsid w:val="48247954"/>
    <w:rsid w:val="48274DA9"/>
    <w:rsid w:val="482F7770"/>
    <w:rsid w:val="48342287"/>
    <w:rsid w:val="4838C8A2"/>
    <w:rsid w:val="483CCF04"/>
    <w:rsid w:val="483D1ED5"/>
    <w:rsid w:val="483D23EE"/>
    <w:rsid w:val="483DBFAB"/>
    <w:rsid w:val="4840D334"/>
    <w:rsid w:val="484116EE"/>
    <w:rsid w:val="4849B81D"/>
    <w:rsid w:val="484A15C3"/>
    <w:rsid w:val="484C0868"/>
    <w:rsid w:val="485F40BF"/>
    <w:rsid w:val="48622501"/>
    <w:rsid w:val="48624598"/>
    <w:rsid w:val="48670AC0"/>
    <w:rsid w:val="48674FA2"/>
    <w:rsid w:val="486A3F87"/>
    <w:rsid w:val="48765B79"/>
    <w:rsid w:val="4883BA91"/>
    <w:rsid w:val="4886FF8E"/>
    <w:rsid w:val="488DE062"/>
    <w:rsid w:val="4892AB46"/>
    <w:rsid w:val="48943BA2"/>
    <w:rsid w:val="489925B6"/>
    <w:rsid w:val="489B80F8"/>
    <w:rsid w:val="489F1300"/>
    <w:rsid w:val="489F209A"/>
    <w:rsid w:val="48A59DA0"/>
    <w:rsid w:val="48C21A3D"/>
    <w:rsid w:val="48C3449A"/>
    <w:rsid w:val="48C4C625"/>
    <w:rsid w:val="48C7986B"/>
    <w:rsid w:val="48CA7EE5"/>
    <w:rsid w:val="48CDFA2B"/>
    <w:rsid w:val="48CFF1ED"/>
    <w:rsid w:val="48D2C793"/>
    <w:rsid w:val="48D315E3"/>
    <w:rsid w:val="48D892AF"/>
    <w:rsid w:val="48DB6F4C"/>
    <w:rsid w:val="48DF5998"/>
    <w:rsid w:val="48E00168"/>
    <w:rsid w:val="48EE698C"/>
    <w:rsid w:val="48EFC913"/>
    <w:rsid w:val="48F0615B"/>
    <w:rsid w:val="48F5232D"/>
    <w:rsid w:val="48F932B1"/>
    <w:rsid w:val="48FD0D26"/>
    <w:rsid w:val="49016CC6"/>
    <w:rsid w:val="4903D6C1"/>
    <w:rsid w:val="490434C4"/>
    <w:rsid w:val="490E9121"/>
    <w:rsid w:val="49196BEA"/>
    <w:rsid w:val="491CCACF"/>
    <w:rsid w:val="492EAFAA"/>
    <w:rsid w:val="4931ACC3"/>
    <w:rsid w:val="493A4D0E"/>
    <w:rsid w:val="493B27FA"/>
    <w:rsid w:val="4943DA13"/>
    <w:rsid w:val="49597DFD"/>
    <w:rsid w:val="496FFC71"/>
    <w:rsid w:val="4981CC88"/>
    <w:rsid w:val="4992EA38"/>
    <w:rsid w:val="49965314"/>
    <w:rsid w:val="499AE138"/>
    <w:rsid w:val="499C2CA8"/>
    <w:rsid w:val="499E1FFB"/>
    <w:rsid w:val="499F371A"/>
    <w:rsid w:val="49AB0A7F"/>
    <w:rsid w:val="49AD5F16"/>
    <w:rsid w:val="49B2012B"/>
    <w:rsid w:val="49B4D790"/>
    <w:rsid w:val="49C3393E"/>
    <w:rsid w:val="49C41227"/>
    <w:rsid w:val="49C47201"/>
    <w:rsid w:val="49C544F7"/>
    <w:rsid w:val="49D06D00"/>
    <w:rsid w:val="49D3A126"/>
    <w:rsid w:val="49F89563"/>
    <w:rsid w:val="49F926A7"/>
    <w:rsid w:val="49FBF1C1"/>
    <w:rsid w:val="49FCE372"/>
    <w:rsid w:val="49FFF840"/>
    <w:rsid w:val="4A05B09C"/>
    <w:rsid w:val="4A0ED2A2"/>
    <w:rsid w:val="4A0EF704"/>
    <w:rsid w:val="4A25A688"/>
    <w:rsid w:val="4A297A94"/>
    <w:rsid w:val="4A319926"/>
    <w:rsid w:val="4A3358AD"/>
    <w:rsid w:val="4A355D1D"/>
    <w:rsid w:val="4A394CE6"/>
    <w:rsid w:val="4A3BEC4C"/>
    <w:rsid w:val="4A43AE0D"/>
    <w:rsid w:val="4A49C0F6"/>
    <w:rsid w:val="4A4D7A9C"/>
    <w:rsid w:val="4A54A1F8"/>
    <w:rsid w:val="4A62909E"/>
    <w:rsid w:val="4A6B011F"/>
    <w:rsid w:val="4A70965B"/>
    <w:rsid w:val="4A73DAFA"/>
    <w:rsid w:val="4A767E68"/>
    <w:rsid w:val="4A78C253"/>
    <w:rsid w:val="4A80BBCB"/>
    <w:rsid w:val="4A80C0F4"/>
    <w:rsid w:val="4A8149FD"/>
    <w:rsid w:val="4A84F509"/>
    <w:rsid w:val="4A8B2440"/>
    <w:rsid w:val="4A976CCC"/>
    <w:rsid w:val="4A9B974B"/>
    <w:rsid w:val="4AA84EB1"/>
    <w:rsid w:val="4AA96E84"/>
    <w:rsid w:val="4AAB9686"/>
    <w:rsid w:val="4AAEF377"/>
    <w:rsid w:val="4AB26CE7"/>
    <w:rsid w:val="4AB9FC3E"/>
    <w:rsid w:val="4ABF29A5"/>
    <w:rsid w:val="4AC90F33"/>
    <w:rsid w:val="4ACBD6D8"/>
    <w:rsid w:val="4AD0AE19"/>
    <w:rsid w:val="4AD291C4"/>
    <w:rsid w:val="4AD35EB4"/>
    <w:rsid w:val="4AD39DAB"/>
    <w:rsid w:val="4AD6CA11"/>
    <w:rsid w:val="4ADD2897"/>
    <w:rsid w:val="4AE25338"/>
    <w:rsid w:val="4AE63860"/>
    <w:rsid w:val="4AE8A28D"/>
    <w:rsid w:val="4AEB8A90"/>
    <w:rsid w:val="4AEBE135"/>
    <w:rsid w:val="4AF19972"/>
    <w:rsid w:val="4AF1A39E"/>
    <w:rsid w:val="4AF3E7BA"/>
    <w:rsid w:val="4AF601D9"/>
    <w:rsid w:val="4AF9E7FC"/>
    <w:rsid w:val="4AFD74EE"/>
    <w:rsid w:val="4B00FEFF"/>
    <w:rsid w:val="4B02E403"/>
    <w:rsid w:val="4B0AC44D"/>
    <w:rsid w:val="4B10B78E"/>
    <w:rsid w:val="4B11791F"/>
    <w:rsid w:val="4B11D5B3"/>
    <w:rsid w:val="4B11F0BF"/>
    <w:rsid w:val="4B200B3A"/>
    <w:rsid w:val="4B2B2EA3"/>
    <w:rsid w:val="4B2EA155"/>
    <w:rsid w:val="4B312E3D"/>
    <w:rsid w:val="4B34C7F0"/>
    <w:rsid w:val="4B3A6919"/>
    <w:rsid w:val="4B407672"/>
    <w:rsid w:val="4B492F77"/>
    <w:rsid w:val="4B4F8EBB"/>
    <w:rsid w:val="4B51CF16"/>
    <w:rsid w:val="4B536E4D"/>
    <w:rsid w:val="4B539BB6"/>
    <w:rsid w:val="4B604262"/>
    <w:rsid w:val="4B68BB60"/>
    <w:rsid w:val="4B6B97F6"/>
    <w:rsid w:val="4B712320"/>
    <w:rsid w:val="4B71980D"/>
    <w:rsid w:val="4B7F6D83"/>
    <w:rsid w:val="4B8968F4"/>
    <w:rsid w:val="4B985256"/>
    <w:rsid w:val="4B9C023F"/>
    <w:rsid w:val="4B9F8DED"/>
    <w:rsid w:val="4BA0EC28"/>
    <w:rsid w:val="4BA2A7C6"/>
    <w:rsid w:val="4BA423B7"/>
    <w:rsid w:val="4BB3B52F"/>
    <w:rsid w:val="4BBAB87E"/>
    <w:rsid w:val="4BC265B7"/>
    <w:rsid w:val="4BD32993"/>
    <w:rsid w:val="4BD749D7"/>
    <w:rsid w:val="4BD74C6A"/>
    <w:rsid w:val="4BE10ECD"/>
    <w:rsid w:val="4BE528EB"/>
    <w:rsid w:val="4BF0F677"/>
    <w:rsid w:val="4BF13E2A"/>
    <w:rsid w:val="4BF20AA7"/>
    <w:rsid w:val="4BF4756C"/>
    <w:rsid w:val="4C045F89"/>
    <w:rsid w:val="4C04C269"/>
    <w:rsid w:val="4C05B409"/>
    <w:rsid w:val="4C0AB6A5"/>
    <w:rsid w:val="4C0DCE8F"/>
    <w:rsid w:val="4C1F68B8"/>
    <w:rsid w:val="4C24ED4A"/>
    <w:rsid w:val="4C27C673"/>
    <w:rsid w:val="4C2EA036"/>
    <w:rsid w:val="4C307A0C"/>
    <w:rsid w:val="4C333D2D"/>
    <w:rsid w:val="4C37E709"/>
    <w:rsid w:val="4C44890E"/>
    <w:rsid w:val="4C482380"/>
    <w:rsid w:val="4C4AAD61"/>
    <w:rsid w:val="4C4CFA97"/>
    <w:rsid w:val="4C4D09AD"/>
    <w:rsid w:val="4C50F3A2"/>
    <w:rsid w:val="4C59C28D"/>
    <w:rsid w:val="4C68D89E"/>
    <w:rsid w:val="4C6B62D3"/>
    <w:rsid w:val="4C6BC9CD"/>
    <w:rsid w:val="4C78688A"/>
    <w:rsid w:val="4C7A22DB"/>
    <w:rsid w:val="4C7C5914"/>
    <w:rsid w:val="4C9200B1"/>
    <w:rsid w:val="4C9F8C82"/>
    <w:rsid w:val="4CA694AE"/>
    <w:rsid w:val="4CAC87EF"/>
    <w:rsid w:val="4CC27F1D"/>
    <w:rsid w:val="4CDF28D7"/>
    <w:rsid w:val="4CED9DFF"/>
    <w:rsid w:val="4CF43AA2"/>
    <w:rsid w:val="4CF9AA47"/>
    <w:rsid w:val="4CFAB1EA"/>
    <w:rsid w:val="4CFEC847"/>
    <w:rsid w:val="4D02481E"/>
    <w:rsid w:val="4D03DA9E"/>
    <w:rsid w:val="4D0D8ED5"/>
    <w:rsid w:val="4D195E00"/>
    <w:rsid w:val="4D1CB32D"/>
    <w:rsid w:val="4D28F90B"/>
    <w:rsid w:val="4D315635"/>
    <w:rsid w:val="4D31C34A"/>
    <w:rsid w:val="4D36DAA0"/>
    <w:rsid w:val="4D39F181"/>
    <w:rsid w:val="4D3B2AA6"/>
    <w:rsid w:val="4D470FD1"/>
    <w:rsid w:val="4D496E48"/>
    <w:rsid w:val="4D49751E"/>
    <w:rsid w:val="4D549BA6"/>
    <w:rsid w:val="4D551037"/>
    <w:rsid w:val="4D5A4A69"/>
    <w:rsid w:val="4D5E422F"/>
    <w:rsid w:val="4D691825"/>
    <w:rsid w:val="4D70EDA8"/>
    <w:rsid w:val="4D722D42"/>
    <w:rsid w:val="4D76900F"/>
    <w:rsid w:val="4D777600"/>
    <w:rsid w:val="4D7B4509"/>
    <w:rsid w:val="4D830001"/>
    <w:rsid w:val="4D8E7A39"/>
    <w:rsid w:val="4D91CE9F"/>
    <w:rsid w:val="4D934441"/>
    <w:rsid w:val="4D940D8F"/>
    <w:rsid w:val="4D9C6DFD"/>
    <w:rsid w:val="4DA5437D"/>
    <w:rsid w:val="4DA9ECA9"/>
    <w:rsid w:val="4DC0247E"/>
    <w:rsid w:val="4DC429E9"/>
    <w:rsid w:val="4DCC0A11"/>
    <w:rsid w:val="4DCE3805"/>
    <w:rsid w:val="4DD82218"/>
    <w:rsid w:val="4DD85117"/>
    <w:rsid w:val="4DF9CD19"/>
    <w:rsid w:val="4DF9D06E"/>
    <w:rsid w:val="4DFAD4CB"/>
    <w:rsid w:val="4DFC9BCF"/>
    <w:rsid w:val="4E020B64"/>
    <w:rsid w:val="4E02DB0B"/>
    <w:rsid w:val="4E0452EB"/>
    <w:rsid w:val="4E0D0397"/>
    <w:rsid w:val="4E11B80A"/>
    <w:rsid w:val="4E2009D6"/>
    <w:rsid w:val="4E20CD50"/>
    <w:rsid w:val="4E210370"/>
    <w:rsid w:val="4E286E39"/>
    <w:rsid w:val="4E2DBDFD"/>
    <w:rsid w:val="4E2EAD69"/>
    <w:rsid w:val="4E2F5D59"/>
    <w:rsid w:val="4E338960"/>
    <w:rsid w:val="4E34C45A"/>
    <w:rsid w:val="4E385AB1"/>
    <w:rsid w:val="4E42E96D"/>
    <w:rsid w:val="4E459DEB"/>
    <w:rsid w:val="4E45F305"/>
    <w:rsid w:val="4E5037A2"/>
    <w:rsid w:val="4E5A5954"/>
    <w:rsid w:val="4E6609F0"/>
    <w:rsid w:val="4E67A7DC"/>
    <w:rsid w:val="4E68BCF5"/>
    <w:rsid w:val="4E6E0F4A"/>
    <w:rsid w:val="4E793416"/>
    <w:rsid w:val="4E7B9C8E"/>
    <w:rsid w:val="4E852BD6"/>
    <w:rsid w:val="4E8DEC14"/>
    <w:rsid w:val="4E9ECEA3"/>
    <w:rsid w:val="4EA27C52"/>
    <w:rsid w:val="4EAA5B3C"/>
    <w:rsid w:val="4EAC6059"/>
    <w:rsid w:val="4EB4B832"/>
    <w:rsid w:val="4EB72C38"/>
    <w:rsid w:val="4EBA008D"/>
    <w:rsid w:val="4EC41DD9"/>
    <w:rsid w:val="4EC4265D"/>
    <w:rsid w:val="4EC6679E"/>
    <w:rsid w:val="4EC7CF80"/>
    <w:rsid w:val="4ECEC0FE"/>
    <w:rsid w:val="4ED5FD34"/>
    <w:rsid w:val="4EDC568E"/>
    <w:rsid w:val="4EDD091E"/>
    <w:rsid w:val="4EDECAFC"/>
    <w:rsid w:val="4EE0B870"/>
    <w:rsid w:val="4EEA7F30"/>
    <w:rsid w:val="4EEDAB10"/>
    <w:rsid w:val="4EEEAA9F"/>
    <w:rsid w:val="4EF5BA45"/>
    <w:rsid w:val="4EF9E59D"/>
    <w:rsid w:val="4EFD5168"/>
    <w:rsid w:val="4F004408"/>
    <w:rsid w:val="4F0946DC"/>
    <w:rsid w:val="4F0A9125"/>
    <w:rsid w:val="4F0DAAC2"/>
    <w:rsid w:val="4F10B6AE"/>
    <w:rsid w:val="4F1BE4B8"/>
    <w:rsid w:val="4F21510A"/>
    <w:rsid w:val="4F220136"/>
    <w:rsid w:val="4F245771"/>
    <w:rsid w:val="4F30C579"/>
    <w:rsid w:val="4F409532"/>
    <w:rsid w:val="4F57461A"/>
    <w:rsid w:val="4F5FB634"/>
    <w:rsid w:val="4F65876C"/>
    <w:rsid w:val="4F6A8847"/>
    <w:rsid w:val="4F700BC9"/>
    <w:rsid w:val="4F78B9F7"/>
    <w:rsid w:val="4F8665AC"/>
    <w:rsid w:val="4F8A4189"/>
    <w:rsid w:val="4F918FC4"/>
    <w:rsid w:val="4F9B42BF"/>
    <w:rsid w:val="4F9BF6C6"/>
    <w:rsid w:val="4FA98E92"/>
    <w:rsid w:val="4FB22542"/>
    <w:rsid w:val="4FBD857E"/>
    <w:rsid w:val="4FC55A43"/>
    <w:rsid w:val="4FCC0E81"/>
    <w:rsid w:val="4FCECB56"/>
    <w:rsid w:val="4FD05BF6"/>
    <w:rsid w:val="4FD084C6"/>
    <w:rsid w:val="4FD18790"/>
    <w:rsid w:val="4FD39ED0"/>
    <w:rsid w:val="4FD9ECE7"/>
    <w:rsid w:val="4FDD0C5F"/>
    <w:rsid w:val="4FE19DD9"/>
    <w:rsid w:val="4FE76EE9"/>
    <w:rsid w:val="4FEB595D"/>
    <w:rsid w:val="4FEFBC4E"/>
    <w:rsid w:val="4FF62241"/>
    <w:rsid w:val="4FF63B90"/>
    <w:rsid w:val="4FFD09F8"/>
    <w:rsid w:val="4FFEAA77"/>
    <w:rsid w:val="5003783D"/>
    <w:rsid w:val="5008C9DE"/>
    <w:rsid w:val="500973FC"/>
    <w:rsid w:val="500B649E"/>
    <w:rsid w:val="50119BE1"/>
    <w:rsid w:val="50193731"/>
    <w:rsid w:val="501A0797"/>
    <w:rsid w:val="501EB836"/>
    <w:rsid w:val="501FDCB5"/>
    <w:rsid w:val="50249797"/>
    <w:rsid w:val="502905EC"/>
    <w:rsid w:val="502A85EB"/>
    <w:rsid w:val="502A966A"/>
    <w:rsid w:val="503487A0"/>
    <w:rsid w:val="503D8B64"/>
    <w:rsid w:val="503FE931"/>
    <w:rsid w:val="50406A4B"/>
    <w:rsid w:val="504A0C25"/>
    <w:rsid w:val="504C5662"/>
    <w:rsid w:val="504C91B0"/>
    <w:rsid w:val="504CC4C2"/>
    <w:rsid w:val="50818011"/>
    <w:rsid w:val="5083F74F"/>
    <w:rsid w:val="508EED8C"/>
    <w:rsid w:val="5090BE13"/>
    <w:rsid w:val="50A258EF"/>
    <w:rsid w:val="50A37751"/>
    <w:rsid w:val="50A94511"/>
    <w:rsid w:val="50AD54EA"/>
    <w:rsid w:val="50AE3697"/>
    <w:rsid w:val="50C12F6F"/>
    <w:rsid w:val="50C8ADFF"/>
    <w:rsid w:val="50C93C90"/>
    <w:rsid w:val="50CC185B"/>
    <w:rsid w:val="50D7D8D6"/>
    <w:rsid w:val="50D96E0F"/>
    <w:rsid w:val="50E5D2F7"/>
    <w:rsid w:val="50E5EED0"/>
    <w:rsid w:val="50EE30C4"/>
    <w:rsid w:val="50EF636B"/>
    <w:rsid w:val="50FE254B"/>
    <w:rsid w:val="50FFC5C7"/>
    <w:rsid w:val="510450BD"/>
    <w:rsid w:val="510671D0"/>
    <w:rsid w:val="510FA5F7"/>
    <w:rsid w:val="51173BE4"/>
    <w:rsid w:val="51181C11"/>
    <w:rsid w:val="51193E5C"/>
    <w:rsid w:val="512842F1"/>
    <w:rsid w:val="512D33B0"/>
    <w:rsid w:val="512F8669"/>
    <w:rsid w:val="513084BD"/>
    <w:rsid w:val="5133806A"/>
    <w:rsid w:val="5133E46B"/>
    <w:rsid w:val="513E0F0C"/>
    <w:rsid w:val="51416127"/>
    <w:rsid w:val="5152F3D9"/>
    <w:rsid w:val="515638F1"/>
    <w:rsid w:val="51593837"/>
    <w:rsid w:val="515C36F2"/>
    <w:rsid w:val="5167CA45"/>
    <w:rsid w:val="516B6D89"/>
    <w:rsid w:val="517121E1"/>
    <w:rsid w:val="5172EC54"/>
    <w:rsid w:val="5173EEBA"/>
    <w:rsid w:val="51753109"/>
    <w:rsid w:val="517D7084"/>
    <w:rsid w:val="5194183F"/>
    <w:rsid w:val="519A6BD5"/>
    <w:rsid w:val="519B23E9"/>
    <w:rsid w:val="51A87B45"/>
    <w:rsid w:val="51B2C3A3"/>
    <w:rsid w:val="51B30179"/>
    <w:rsid w:val="51B4B480"/>
    <w:rsid w:val="51C0D4D2"/>
    <w:rsid w:val="51CE0AEF"/>
    <w:rsid w:val="51D3BBCC"/>
    <w:rsid w:val="51D4A774"/>
    <w:rsid w:val="51D96F2E"/>
    <w:rsid w:val="51F88060"/>
    <w:rsid w:val="51FCC546"/>
    <w:rsid w:val="52044403"/>
    <w:rsid w:val="520703A6"/>
    <w:rsid w:val="520BA098"/>
    <w:rsid w:val="520ECE10"/>
    <w:rsid w:val="521F9AF8"/>
    <w:rsid w:val="5220B1F3"/>
    <w:rsid w:val="5228FB80"/>
    <w:rsid w:val="5229B9A1"/>
    <w:rsid w:val="522FC896"/>
    <w:rsid w:val="522FCCD9"/>
    <w:rsid w:val="522FCF69"/>
    <w:rsid w:val="52454A9F"/>
    <w:rsid w:val="52508A24"/>
    <w:rsid w:val="52726D49"/>
    <w:rsid w:val="527E3BBF"/>
    <w:rsid w:val="52830CCA"/>
    <w:rsid w:val="5283995C"/>
    <w:rsid w:val="52933C18"/>
    <w:rsid w:val="52A15495"/>
    <w:rsid w:val="52A5F1EB"/>
    <w:rsid w:val="52A86DAF"/>
    <w:rsid w:val="52AC9ADF"/>
    <w:rsid w:val="52AD2DB5"/>
    <w:rsid w:val="52B799FF"/>
    <w:rsid w:val="52C86489"/>
    <w:rsid w:val="52D31FE0"/>
    <w:rsid w:val="52E23898"/>
    <w:rsid w:val="52E5EA0B"/>
    <w:rsid w:val="52EAFEED"/>
    <w:rsid w:val="52F3CBBD"/>
    <w:rsid w:val="52FA9E63"/>
    <w:rsid w:val="52FCADD5"/>
    <w:rsid w:val="53045D53"/>
    <w:rsid w:val="53056B9F"/>
    <w:rsid w:val="530CF242"/>
    <w:rsid w:val="5310C369"/>
    <w:rsid w:val="531CD3DA"/>
    <w:rsid w:val="531F9A97"/>
    <w:rsid w:val="532AB8A2"/>
    <w:rsid w:val="532CACBA"/>
    <w:rsid w:val="5333BA8E"/>
    <w:rsid w:val="53377C71"/>
    <w:rsid w:val="533AC124"/>
    <w:rsid w:val="533F3250"/>
    <w:rsid w:val="534A0FE1"/>
    <w:rsid w:val="534B6979"/>
    <w:rsid w:val="534E8DC8"/>
    <w:rsid w:val="535C0D83"/>
    <w:rsid w:val="535DB551"/>
    <w:rsid w:val="5365FBAF"/>
    <w:rsid w:val="536B4FB5"/>
    <w:rsid w:val="5375518B"/>
    <w:rsid w:val="537D57EE"/>
    <w:rsid w:val="538A9D5B"/>
    <w:rsid w:val="538E6097"/>
    <w:rsid w:val="53A0F0B6"/>
    <w:rsid w:val="53A1C10A"/>
    <w:rsid w:val="53A2D407"/>
    <w:rsid w:val="53B5E4DD"/>
    <w:rsid w:val="53C690D5"/>
    <w:rsid w:val="53D6E772"/>
    <w:rsid w:val="53DA5FEC"/>
    <w:rsid w:val="53DB1813"/>
    <w:rsid w:val="53E6B784"/>
    <w:rsid w:val="53EF8C3A"/>
    <w:rsid w:val="53EFD46D"/>
    <w:rsid w:val="53F1D32B"/>
    <w:rsid w:val="53F6F7D4"/>
    <w:rsid w:val="53F7818D"/>
    <w:rsid w:val="53FB7209"/>
    <w:rsid w:val="54032962"/>
    <w:rsid w:val="5405D9E0"/>
    <w:rsid w:val="540F8067"/>
    <w:rsid w:val="541CDD23"/>
    <w:rsid w:val="541E3E2C"/>
    <w:rsid w:val="541EBEA4"/>
    <w:rsid w:val="541F0F1D"/>
    <w:rsid w:val="5421E23D"/>
    <w:rsid w:val="542299B5"/>
    <w:rsid w:val="54274196"/>
    <w:rsid w:val="542B6578"/>
    <w:rsid w:val="543956FD"/>
    <w:rsid w:val="543DF625"/>
    <w:rsid w:val="54420F5D"/>
    <w:rsid w:val="54425362"/>
    <w:rsid w:val="5447CCE5"/>
    <w:rsid w:val="544B7DB9"/>
    <w:rsid w:val="545265FC"/>
    <w:rsid w:val="5455B89A"/>
    <w:rsid w:val="5455EB15"/>
    <w:rsid w:val="5457776F"/>
    <w:rsid w:val="545CC1D0"/>
    <w:rsid w:val="5460BA41"/>
    <w:rsid w:val="546C1CA5"/>
    <w:rsid w:val="546C2BF9"/>
    <w:rsid w:val="546F7CC3"/>
    <w:rsid w:val="5476AFDC"/>
    <w:rsid w:val="5479A8D1"/>
    <w:rsid w:val="54933680"/>
    <w:rsid w:val="5493EA3F"/>
    <w:rsid w:val="54948189"/>
    <w:rsid w:val="549506F6"/>
    <w:rsid w:val="54970289"/>
    <w:rsid w:val="54996B04"/>
    <w:rsid w:val="549DC53C"/>
    <w:rsid w:val="549E7177"/>
    <w:rsid w:val="54A3383C"/>
    <w:rsid w:val="54B1DA4B"/>
    <w:rsid w:val="54B562B9"/>
    <w:rsid w:val="54B73E81"/>
    <w:rsid w:val="54BB493A"/>
    <w:rsid w:val="54BD6928"/>
    <w:rsid w:val="54C43ECD"/>
    <w:rsid w:val="54CF0E2B"/>
    <w:rsid w:val="54D33CDD"/>
    <w:rsid w:val="54D9D21C"/>
    <w:rsid w:val="54DCD031"/>
    <w:rsid w:val="54DCE71F"/>
    <w:rsid w:val="54DD019A"/>
    <w:rsid w:val="54E7E1E7"/>
    <w:rsid w:val="54F6627E"/>
    <w:rsid w:val="54F985B2"/>
    <w:rsid w:val="5509BB65"/>
    <w:rsid w:val="550E1B65"/>
    <w:rsid w:val="55148935"/>
    <w:rsid w:val="551D2713"/>
    <w:rsid w:val="55276E42"/>
    <w:rsid w:val="552833E1"/>
    <w:rsid w:val="552887FB"/>
    <w:rsid w:val="553C639E"/>
    <w:rsid w:val="553EA468"/>
    <w:rsid w:val="554631CC"/>
    <w:rsid w:val="554701CE"/>
    <w:rsid w:val="5557ED6F"/>
    <w:rsid w:val="555A3F2E"/>
    <w:rsid w:val="555BC088"/>
    <w:rsid w:val="555E4CF9"/>
    <w:rsid w:val="556D9125"/>
    <w:rsid w:val="557B1839"/>
    <w:rsid w:val="557D98AC"/>
    <w:rsid w:val="55827198"/>
    <w:rsid w:val="559903E9"/>
    <w:rsid w:val="55B861AC"/>
    <w:rsid w:val="55BBBF52"/>
    <w:rsid w:val="55C64AFE"/>
    <w:rsid w:val="55C65136"/>
    <w:rsid w:val="55C9DA9C"/>
    <w:rsid w:val="55DE362F"/>
    <w:rsid w:val="55DEBC62"/>
    <w:rsid w:val="55EE3DAD"/>
    <w:rsid w:val="55F273D7"/>
    <w:rsid w:val="55F4E5D6"/>
    <w:rsid w:val="55F4F2E1"/>
    <w:rsid w:val="55F63C73"/>
    <w:rsid w:val="55FF69EF"/>
    <w:rsid w:val="5607FC5A"/>
    <w:rsid w:val="5608E790"/>
    <w:rsid w:val="560B07DF"/>
    <w:rsid w:val="5611F746"/>
    <w:rsid w:val="56246142"/>
    <w:rsid w:val="562D7312"/>
    <w:rsid w:val="56319A44"/>
    <w:rsid w:val="56349D05"/>
    <w:rsid w:val="563736F5"/>
    <w:rsid w:val="56460617"/>
    <w:rsid w:val="5646C57E"/>
    <w:rsid w:val="564DA448"/>
    <w:rsid w:val="565016B1"/>
    <w:rsid w:val="5653BA86"/>
    <w:rsid w:val="56548F61"/>
    <w:rsid w:val="56593989"/>
    <w:rsid w:val="565BF605"/>
    <w:rsid w:val="56679649"/>
    <w:rsid w:val="566EE3BA"/>
    <w:rsid w:val="56758B3B"/>
    <w:rsid w:val="5675B1A7"/>
    <w:rsid w:val="567EDDD8"/>
    <w:rsid w:val="5680905D"/>
    <w:rsid w:val="56820F49"/>
    <w:rsid w:val="56A52228"/>
    <w:rsid w:val="56A63652"/>
    <w:rsid w:val="56A859C4"/>
    <w:rsid w:val="56A8D463"/>
    <w:rsid w:val="56C1719F"/>
    <w:rsid w:val="56C8D1DE"/>
    <w:rsid w:val="56CB15FA"/>
    <w:rsid w:val="56CBF90C"/>
    <w:rsid w:val="56CC0096"/>
    <w:rsid w:val="56CD27A3"/>
    <w:rsid w:val="56CF3E5C"/>
    <w:rsid w:val="56CFBB4C"/>
    <w:rsid w:val="56D6CC4E"/>
    <w:rsid w:val="56DAADFC"/>
    <w:rsid w:val="56E616D0"/>
    <w:rsid w:val="56E70AC3"/>
    <w:rsid w:val="56EAA834"/>
    <w:rsid w:val="56F0EEB9"/>
    <w:rsid w:val="56FC95BF"/>
    <w:rsid w:val="57055852"/>
    <w:rsid w:val="5708A5CD"/>
    <w:rsid w:val="5710A3D9"/>
    <w:rsid w:val="57121509"/>
    <w:rsid w:val="57125458"/>
    <w:rsid w:val="5712B8D5"/>
    <w:rsid w:val="5713EEF0"/>
    <w:rsid w:val="57152511"/>
    <w:rsid w:val="571569BE"/>
    <w:rsid w:val="57198504"/>
    <w:rsid w:val="571A77A7"/>
    <w:rsid w:val="572FA920"/>
    <w:rsid w:val="5733A161"/>
    <w:rsid w:val="573A470D"/>
    <w:rsid w:val="573CA01D"/>
    <w:rsid w:val="573DEA80"/>
    <w:rsid w:val="5744E841"/>
    <w:rsid w:val="57474BB7"/>
    <w:rsid w:val="57553074"/>
    <w:rsid w:val="57585BE3"/>
    <w:rsid w:val="5759FFA1"/>
    <w:rsid w:val="575A1F27"/>
    <w:rsid w:val="575DFE07"/>
    <w:rsid w:val="5768896A"/>
    <w:rsid w:val="576DFDFF"/>
    <w:rsid w:val="5770B745"/>
    <w:rsid w:val="5772F2F0"/>
    <w:rsid w:val="57763BC8"/>
    <w:rsid w:val="5779F7B9"/>
    <w:rsid w:val="57802916"/>
    <w:rsid w:val="57802FED"/>
    <w:rsid w:val="578384D4"/>
    <w:rsid w:val="57874FD7"/>
    <w:rsid w:val="578A5184"/>
    <w:rsid w:val="578BAD49"/>
    <w:rsid w:val="579127E9"/>
    <w:rsid w:val="57961A28"/>
    <w:rsid w:val="5797F2D6"/>
    <w:rsid w:val="579915E0"/>
    <w:rsid w:val="57A217DB"/>
    <w:rsid w:val="57A330BE"/>
    <w:rsid w:val="57A84019"/>
    <w:rsid w:val="57AADC6C"/>
    <w:rsid w:val="57B54892"/>
    <w:rsid w:val="57C215C0"/>
    <w:rsid w:val="57D20A1E"/>
    <w:rsid w:val="57D369A6"/>
    <w:rsid w:val="57D60387"/>
    <w:rsid w:val="57D774C3"/>
    <w:rsid w:val="57D7CD5F"/>
    <w:rsid w:val="57D89AF5"/>
    <w:rsid w:val="57DC8903"/>
    <w:rsid w:val="57DF7829"/>
    <w:rsid w:val="57E003AD"/>
    <w:rsid w:val="57E0E0D5"/>
    <w:rsid w:val="57E4FECC"/>
    <w:rsid w:val="57ED1651"/>
    <w:rsid w:val="57F7E229"/>
    <w:rsid w:val="57FEAAE2"/>
    <w:rsid w:val="58032B2F"/>
    <w:rsid w:val="5804C3AE"/>
    <w:rsid w:val="580CC4DB"/>
    <w:rsid w:val="581009E5"/>
    <w:rsid w:val="58117FAF"/>
    <w:rsid w:val="5815F9DD"/>
    <w:rsid w:val="581D91D9"/>
    <w:rsid w:val="58244916"/>
    <w:rsid w:val="582E8FB7"/>
    <w:rsid w:val="582F6835"/>
    <w:rsid w:val="58312674"/>
    <w:rsid w:val="5845BC27"/>
    <w:rsid w:val="584BBB1C"/>
    <w:rsid w:val="5850FA0E"/>
    <w:rsid w:val="585815B1"/>
    <w:rsid w:val="585DA895"/>
    <w:rsid w:val="5864AF08"/>
    <w:rsid w:val="5871507F"/>
    <w:rsid w:val="5876452A"/>
    <w:rsid w:val="5885242D"/>
    <w:rsid w:val="58971696"/>
    <w:rsid w:val="58A386BC"/>
    <w:rsid w:val="58A45B86"/>
    <w:rsid w:val="58A4E3BF"/>
    <w:rsid w:val="58B4BB8A"/>
    <w:rsid w:val="58B8967E"/>
    <w:rsid w:val="58B9D78D"/>
    <w:rsid w:val="58BBCE19"/>
    <w:rsid w:val="58D01ADF"/>
    <w:rsid w:val="58D7A7BF"/>
    <w:rsid w:val="58D9BAE1"/>
    <w:rsid w:val="58E0C725"/>
    <w:rsid w:val="58E6CA53"/>
    <w:rsid w:val="58EE0D4F"/>
    <w:rsid w:val="58EF92CB"/>
    <w:rsid w:val="58F2E33E"/>
    <w:rsid w:val="58F8A9FF"/>
    <w:rsid w:val="58F8FEC9"/>
    <w:rsid w:val="58FCFDE5"/>
    <w:rsid w:val="5905DFC4"/>
    <w:rsid w:val="59060482"/>
    <w:rsid w:val="59154472"/>
    <w:rsid w:val="5918C362"/>
    <w:rsid w:val="591B899C"/>
    <w:rsid w:val="591F41EE"/>
    <w:rsid w:val="592D489B"/>
    <w:rsid w:val="5939B644"/>
    <w:rsid w:val="593E38BD"/>
    <w:rsid w:val="59410AAE"/>
    <w:rsid w:val="5941B3BF"/>
    <w:rsid w:val="59445537"/>
    <w:rsid w:val="5946FFCA"/>
    <w:rsid w:val="595809E7"/>
    <w:rsid w:val="595B5319"/>
    <w:rsid w:val="595FC176"/>
    <w:rsid w:val="5960C17D"/>
    <w:rsid w:val="596A73AC"/>
    <w:rsid w:val="596CBF19"/>
    <w:rsid w:val="598286C8"/>
    <w:rsid w:val="5983D582"/>
    <w:rsid w:val="5984214C"/>
    <w:rsid w:val="598B071E"/>
    <w:rsid w:val="5999DC0B"/>
    <w:rsid w:val="599A6004"/>
    <w:rsid w:val="599D2994"/>
    <w:rsid w:val="599EC5D5"/>
    <w:rsid w:val="59AC9AB1"/>
    <w:rsid w:val="59AD156A"/>
    <w:rsid w:val="59AF7B88"/>
    <w:rsid w:val="59BE50CE"/>
    <w:rsid w:val="59BEA431"/>
    <w:rsid w:val="59C8D4DF"/>
    <w:rsid w:val="59CC9213"/>
    <w:rsid w:val="59CD152B"/>
    <w:rsid w:val="59CF682A"/>
    <w:rsid w:val="59F39073"/>
    <w:rsid w:val="59F41B48"/>
    <w:rsid w:val="59F59E91"/>
    <w:rsid w:val="59F9EDB7"/>
    <w:rsid w:val="59FDA433"/>
    <w:rsid w:val="5A04C865"/>
    <w:rsid w:val="5A0CE81D"/>
    <w:rsid w:val="5A11CC04"/>
    <w:rsid w:val="5A18352A"/>
    <w:rsid w:val="5A1E86B6"/>
    <w:rsid w:val="5A21C86E"/>
    <w:rsid w:val="5A55A7EE"/>
    <w:rsid w:val="5A56F679"/>
    <w:rsid w:val="5A570951"/>
    <w:rsid w:val="5A585EC1"/>
    <w:rsid w:val="5A5887F5"/>
    <w:rsid w:val="5A5D3E33"/>
    <w:rsid w:val="5A5D6601"/>
    <w:rsid w:val="5A60EF1F"/>
    <w:rsid w:val="5A661146"/>
    <w:rsid w:val="5A6B2B24"/>
    <w:rsid w:val="5A6BA41B"/>
    <w:rsid w:val="5A704333"/>
    <w:rsid w:val="5A708591"/>
    <w:rsid w:val="5A70FEE2"/>
    <w:rsid w:val="5A7A7E31"/>
    <w:rsid w:val="5A7CFE11"/>
    <w:rsid w:val="5A7EE2A8"/>
    <w:rsid w:val="5A7F6C34"/>
    <w:rsid w:val="5A8ABCA9"/>
    <w:rsid w:val="5A8B5CF4"/>
    <w:rsid w:val="5A8C85B9"/>
    <w:rsid w:val="5A9026FF"/>
    <w:rsid w:val="5A991D09"/>
    <w:rsid w:val="5A9FD742"/>
    <w:rsid w:val="5AA5D5FA"/>
    <w:rsid w:val="5AA9B2BF"/>
    <w:rsid w:val="5AAA430C"/>
    <w:rsid w:val="5AB1500A"/>
    <w:rsid w:val="5AB3C427"/>
    <w:rsid w:val="5AB734C6"/>
    <w:rsid w:val="5ABBE2D0"/>
    <w:rsid w:val="5ACF9398"/>
    <w:rsid w:val="5AD98DF2"/>
    <w:rsid w:val="5ADA7604"/>
    <w:rsid w:val="5ADC6DB4"/>
    <w:rsid w:val="5ADE39A3"/>
    <w:rsid w:val="5AE8DCA2"/>
    <w:rsid w:val="5AEAC72E"/>
    <w:rsid w:val="5AECE954"/>
    <w:rsid w:val="5AF172AE"/>
    <w:rsid w:val="5AF87702"/>
    <w:rsid w:val="5AFB9D5A"/>
    <w:rsid w:val="5AFDD513"/>
    <w:rsid w:val="5AFF1E2D"/>
    <w:rsid w:val="5B080E28"/>
    <w:rsid w:val="5B174073"/>
    <w:rsid w:val="5B285CC9"/>
    <w:rsid w:val="5B3DE11A"/>
    <w:rsid w:val="5B3F7346"/>
    <w:rsid w:val="5B4074C1"/>
    <w:rsid w:val="5B49347A"/>
    <w:rsid w:val="5B4B52FF"/>
    <w:rsid w:val="5B52D166"/>
    <w:rsid w:val="5B5E3580"/>
    <w:rsid w:val="5B61E2E2"/>
    <w:rsid w:val="5B64EC30"/>
    <w:rsid w:val="5B66049C"/>
    <w:rsid w:val="5B673078"/>
    <w:rsid w:val="5B67E9DF"/>
    <w:rsid w:val="5B6AD0B6"/>
    <w:rsid w:val="5B6EF2D3"/>
    <w:rsid w:val="5B75D231"/>
    <w:rsid w:val="5B7E53B2"/>
    <w:rsid w:val="5B839155"/>
    <w:rsid w:val="5B8582DC"/>
    <w:rsid w:val="5B938B64"/>
    <w:rsid w:val="5B95CDA5"/>
    <w:rsid w:val="5B9CAE35"/>
    <w:rsid w:val="5BA964A6"/>
    <w:rsid w:val="5BB33A2C"/>
    <w:rsid w:val="5BB69CC5"/>
    <w:rsid w:val="5BC256EC"/>
    <w:rsid w:val="5BC4F6D9"/>
    <w:rsid w:val="5BC51220"/>
    <w:rsid w:val="5BC83928"/>
    <w:rsid w:val="5BD1F0F9"/>
    <w:rsid w:val="5BD5F58A"/>
    <w:rsid w:val="5BD6D259"/>
    <w:rsid w:val="5BD9EE20"/>
    <w:rsid w:val="5BDED6EA"/>
    <w:rsid w:val="5BF31A27"/>
    <w:rsid w:val="5BF69BF0"/>
    <w:rsid w:val="5BF71F27"/>
    <w:rsid w:val="5C1EB212"/>
    <w:rsid w:val="5C228ABD"/>
    <w:rsid w:val="5C304AC1"/>
    <w:rsid w:val="5C3A5AE9"/>
    <w:rsid w:val="5C3FA6F4"/>
    <w:rsid w:val="5C43C82D"/>
    <w:rsid w:val="5C452C41"/>
    <w:rsid w:val="5C4960F7"/>
    <w:rsid w:val="5C4DA6B2"/>
    <w:rsid w:val="5C53A110"/>
    <w:rsid w:val="5C53E266"/>
    <w:rsid w:val="5C5F4F22"/>
    <w:rsid w:val="5C626FFF"/>
    <w:rsid w:val="5C6E394E"/>
    <w:rsid w:val="5C798424"/>
    <w:rsid w:val="5C79C4BB"/>
    <w:rsid w:val="5C7B7ECA"/>
    <w:rsid w:val="5C864EC8"/>
    <w:rsid w:val="5C919B76"/>
    <w:rsid w:val="5C944763"/>
    <w:rsid w:val="5C993689"/>
    <w:rsid w:val="5CA422E2"/>
    <w:rsid w:val="5CA52862"/>
    <w:rsid w:val="5CB8ECF0"/>
    <w:rsid w:val="5CBCC5B4"/>
    <w:rsid w:val="5CC1582C"/>
    <w:rsid w:val="5CC87B0D"/>
    <w:rsid w:val="5CC9116B"/>
    <w:rsid w:val="5CCB3789"/>
    <w:rsid w:val="5CCC02AF"/>
    <w:rsid w:val="5CCFFD2A"/>
    <w:rsid w:val="5CD6A901"/>
    <w:rsid w:val="5CDFCD0F"/>
    <w:rsid w:val="5CF9EC65"/>
    <w:rsid w:val="5CFDF8FB"/>
    <w:rsid w:val="5D00BC91"/>
    <w:rsid w:val="5D04142A"/>
    <w:rsid w:val="5D04F5F3"/>
    <w:rsid w:val="5D0906F5"/>
    <w:rsid w:val="5D0A76F1"/>
    <w:rsid w:val="5D0B0A52"/>
    <w:rsid w:val="5D0C33DA"/>
    <w:rsid w:val="5D14C2D0"/>
    <w:rsid w:val="5D155316"/>
    <w:rsid w:val="5D16A8CC"/>
    <w:rsid w:val="5D18B5F0"/>
    <w:rsid w:val="5D232BAC"/>
    <w:rsid w:val="5D292DB6"/>
    <w:rsid w:val="5D30ED9B"/>
    <w:rsid w:val="5D341EDD"/>
    <w:rsid w:val="5D499181"/>
    <w:rsid w:val="5D5400E2"/>
    <w:rsid w:val="5D55EE74"/>
    <w:rsid w:val="5D60BE9C"/>
    <w:rsid w:val="5D65A01D"/>
    <w:rsid w:val="5D768B99"/>
    <w:rsid w:val="5D79B42C"/>
    <w:rsid w:val="5D7F7108"/>
    <w:rsid w:val="5D828FB6"/>
    <w:rsid w:val="5D846695"/>
    <w:rsid w:val="5D8EA708"/>
    <w:rsid w:val="5D98B430"/>
    <w:rsid w:val="5D9D464F"/>
    <w:rsid w:val="5DA86D46"/>
    <w:rsid w:val="5DA9733F"/>
    <w:rsid w:val="5DAC92FE"/>
    <w:rsid w:val="5DB13B1A"/>
    <w:rsid w:val="5DB1D2F7"/>
    <w:rsid w:val="5DB7537B"/>
    <w:rsid w:val="5DBEA41A"/>
    <w:rsid w:val="5DCD265F"/>
    <w:rsid w:val="5DD30411"/>
    <w:rsid w:val="5DD79C28"/>
    <w:rsid w:val="5DDE4001"/>
    <w:rsid w:val="5DE0A35F"/>
    <w:rsid w:val="5DECADEF"/>
    <w:rsid w:val="5DF26E27"/>
    <w:rsid w:val="5DFFC6BE"/>
    <w:rsid w:val="5E08248F"/>
    <w:rsid w:val="5E084AC1"/>
    <w:rsid w:val="5E093547"/>
    <w:rsid w:val="5E0DE7A0"/>
    <w:rsid w:val="5E1111D0"/>
    <w:rsid w:val="5E207D64"/>
    <w:rsid w:val="5E208EF1"/>
    <w:rsid w:val="5E212E3F"/>
    <w:rsid w:val="5E214B8B"/>
    <w:rsid w:val="5E34150F"/>
    <w:rsid w:val="5E357A38"/>
    <w:rsid w:val="5E3D510A"/>
    <w:rsid w:val="5E45E2E2"/>
    <w:rsid w:val="5E4857F9"/>
    <w:rsid w:val="5E49930F"/>
    <w:rsid w:val="5E5CF04D"/>
    <w:rsid w:val="5E618F41"/>
    <w:rsid w:val="5E6909BA"/>
    <w:rsid w:val="5E789ABD"/>
    <w:rsid w:val="5E815CBD"/>
    <w:rsid w:val="5E926A10"/>
    <w:rsid w:val="5E93FD12"/>
    <w:rsid w:val="5E99A5B8"/>
    <w:rsid w:val="5EA357DC"/>
    <w:rsid w:val="5EA3A1AB"/>
    <w:rsid w:val="5EB4824E"/>
    <w:rsid w:val="5EC032DF"/>
    <w:rsid w:val="5EC1A4D4"/>
    <w:rsid w:val="5EC8B5D6"/>
    <w:rsid w:val="5ECA8326"/>
    <w:rsid w:val="5ED8F44B"/>
    <w:rsid w:val="5EE015DD"/>
    <w:rsid w:val="5EEB0AC6"/>
    <w:rsid w:val="5EEFD143"/>
    <w:rsid w:val="5EF462C9"/>
    <w:rsid w:val="5EF8EC9B"/>
    <w:rsid w:val="5F08C57A"/>
    <w:rsid w:val="5F11FE46"/>
    <w:rsid w:val="5F1B01B8"/>
    <w:rsid w:val="5F249BF6"/>
    <w:rsid w:val="5F2D348A"/>
    <w:rsid w:val="5F2FA562"/>
    <w:rsid w:val="5F3675D0"/>
    <w:rsid w:val="5F391FB9"/>
    <w:rsid w:val="5F3B3974"/>
    <w:rsid w:val="5F3ED509"/>
    <w:rsid w:val="5F40E006"/>
    <w:rsid w:val="5F4170A7"/>
    <w:rsid w:val="5F4543A0"/>
    <w:rsid w:val="5F4859C7"/>
    <w:rsid w:val="5F4E5B01"/>
    <w:rsid w:val="5F52DD57"/>
    <w:rsid w:val="5F5A747B"/>
    <w:rsid w:val="5F5CC6F2"/>
    <w:rsid w:val="5F6B67FA"/>
    <w:rsid w:val="5F74165A"/>
    <w:rsid w:val="5F74DFBF"/>
    <w:rsid w:val="5F7D9CBC"/>
    <w:rsid w:val="5F7DB42F"/>
    <w:rsid w:val="5F91FCF8"/>
    <w:rsid w:val="5F984C3A"/>
    <w:rsid w:val="5F98E8F8"/>
    <w:rsid w:val="5F9CC93D"/>
    <w:rsid w:val="5F9D1623"/>
    <w:rsid w:val="5F9F4E00"/>
    <w:rsid w:val="5FAA3E5D"/>
    <w:rsid w:val="5FAAB7F1"/>
    <w:rsid w:val="5FB6063D"/>
    <w:rsid w:val="5FB972FC"/>
    <w:rsid w:val="5FBEB8D2"/>
    <w:rsid w:val="5FC0B1B5"/>
    <w:rsid w:val="5FC16374"/>
    <w:rsid w:val="5FC5240D"/>
    <w:rsid w:val="5FCB06E8"/>
    <w:rsid w:val="5FCE72BD"/>
    <w:rsid w:val="5FCF22A7"/>
    <w:rsid w:val="5FD34168"/>
    <w:rsid w:val="5FDCCF71"/>
    <w:rsid w:val="5FE81768"/>
    <w:rsid w:val="5FE86569"/>
    <w:rsid w:val="5FF8DCC2"/>
    <w:rsid w:val="60038100"/>
    <w:rsid w:val="6004870D"/>
    <w:rsid w:val="60050899"/>
    <w:rsid w:val="600E4A46"/>
    <w:rsid w:val="600F6573"/>
    <w:rsid w:val="6012B452"/>
    <w:rsid w:val="6013546F"/>
    <w:rsid w:val="60179A4D"/>
    <w:rsid w:val="601D2D1E"/>
    <w:rsid w:val="601DFF35"/>
    <w:rsid w:val="602E2998"/>
    <w:rsid w:val="602F46BD"/>
    <w:rsid w:val="60335943"/>
    <w:rsid w:val="6037868E"/>
    <w:rsid w:val="60384C42"/>
    <w:rsid w:val="60385D53"/>
    <w:rsid w:val="6041AA0A"/>
    <w:rsid w:val="6049B2A4"/>
    <w:rsid w:val="604B64AC"/>
    <w:rsid w:val="6051108B"/>
    <w:rsid w:val="60543D54"/>
    <w:rsid w:val="605730BB"/>
    <w:rsid w:val="605BDB4F"/>
    <w:rsid w:val="605E1F46"/>
    <w:rsid w:val="60648637"/>
    <w:rsid w:val="60726150"/>
    <w:rsid w:val="60728176"/>
    <w:rsid w:val="60736496"/>
    <w:rsid w:val="6076861A"/>
    <w:rsid w:val="607B127A"/>
    <w:rsid w:val="60833E21"/>
    <w:rsid w:val="608C6BDF"/>
    <w:rsid w:val="60924FB6"/>
    <w:rsid w:val="60955DDC"/>
    <w:rsid w:val="609C6A52"/>
    <w:rsid w:val="60A22C45"/>
    <w:rsid w:val="60A9CE96"/>
    <w:rsid w:val="60AE2C26"/>
    <w:rsid w:val="60B2304D"/>
    <w:rsid w:val="60B4CEE7"/>
    <w:rsid w:val="60B7A29E"/>
    <w:rsid w:val="60BD2075"/>
    <w:rsid w:val="60BD73F0"/>
    <w:rsid w:val="60D93674"/>
    <w:rsid w:val="60DA758A"/>
    <w:rsid w:val="60DB276C"/>
    <w:rsid w:val="60DC4E5F"/>
    <w:rsid w:val="60E5C8A2"/>
    <w:rsid w:val="60ECEA6D"/>
    <w:rsid w:val="60FFB1B1"/>
    <w:rsid w:val="610DFC0B"/>
    <w:rsid w:val="610E28A4"/>
    <w:rsid w:val="611C6314"/>
    <w:rsid w:val="611CD21A"/>
    <w:rsid w:val="612166E5"/>
    <w:rsid w:val="61279576"/>
    <w:rsid w:val="612AB720"/>
    <w:rsid w:val="612E6656"/>
    <w:rsid w:val="61369040"/>
    <w:rsid w:val="613A38EE"/>
    <w:rsid w:val="613E90A4"/>
    <w:rsid w:val="6147C8E1"/>
    <w:rsid w:val="6158912B"/>
    <w:rsid w:val="6158F2DA"/>
    <w:rsid w:val="61617C36"/>
    <w:rsid w:val="61636633"/>
    <w:rsid w:val="616E975E"/>
    <w:rsid w:val="617702CD"/>
    <w:rsid w:val="61845A8E"/>
    <w:rsid w:val="6185BB78"/>
    <w:rsid w:val="61965573"/>
    <w:rsid w:val="6199FB9C"/>
    <w:rsid w:val="619E8842"/>
    <w:rsid w:val="61A4D119"/>
    <w:rsid w:val="61A9A67B"/>
    <w:rsid w:val="61B39015"/>
    <w:rsid w:val="61B4D0B2"/>
    <w:rsid w:val="61B615BE"/>
    <w:rsid w:val="61B8B9CB"/>
    <w:rsid w:val="61BBA363"/>
    <w:rsid w:val="61BCD72F"/>
    <w:rsid w:val="61CA5EA8"/>
    <w:rsid w:val="61CB37F5"/>
    <w:rsid w:val="61CDC946"/>
    <w:rsid w:val="61CE785C"/>
    <w:rsid w:val="61CF3F0D"/>
    <w:rsid w:val="61DAF89E"/>
    <w:rsid w:val="61DDFA36"/>
    <w:rsid w:val="61E28868"/>
    <w:rsid w:val="61E7C5B3"/>
    <w:rsid w:val="61E9DF6C"/>
    <w:rsid w:val="61F27F33"/>
    <w:rsid w:val="6214B0E9"/>
    <w:rsid w:val="6218335F"/>
    <w:rsid w:val="622EC071"/>
    <w:rsid w:val="6241F33C"/>
    <w:rsid w:val="624DF085"/>
    <w:rsid w:val="6255C5B5"/>
    <w:rsid w:val="62594910"/>
    <w:rsid w:val="625B1028"/>
    <w:rsid w:val="625F24ED"/>
    <w:rsid w:val="62622BDB"/>
    <w:rsid w:val="6266371B"/>
    <w:rsid w:val="62702941"/>
    <w:rsid w:val="62751FF5"/>
    <w:rsid w:val="627CE462"/>
    <w:rsid w:val="627DFF6A"/>
    <w:rsid w:val="6281643A"/>
    <w:rsid w:val="62836B00"/>
    <w:rsid w:val="628632F2"/>
    <w:rsid w:val="6288B83D"/>
    <w:rsid w:val="6293C600"/>
    <w:rsid w:val="6294C77C"/>
    <w:rsid w:val="62994963"/>
    <w:rsid w:val="629CC068"/>
    <w:rsid w:val="629F8C45"/>
    <w:rsid w:val="62A07F1B"/>
    <w:rsid w:val="62A8807E"/>
    <w:rsid w:val="62B4FE4C"/>
    <w:rsid w:val="62B554F1"/>
    <w:rsid w:val="62B5D006"/>
    <w:rsid w:val="62B8F652"/>
    <w:rsid w:val="62BED351"/>
    <w:rsid w:val="62BF1D17"/>
    <w:rsid w:val="62BF5D61"/>
    <w:rsid w:val="62C55FF6"/>
    <w:rsid w:val="62C71816"/>
    <w:rsid w:val="62C796F0"/>
    <w:rsid w:val="62C87935"/>
    <w:rsid w:val="62C93065"/>
    <w:rsid w:val="62CF82DF"/>
    <w:rsid w:val="62D11A27"/>
    <w:rsid w:val="62D84574"/>
    <w:rsid w:val="62D8B794"/>
    <w:rsid w:val="62E1E300"/>
    <w:rsid w:val="62E2EFAA"/>
    <w:rsid w:val="62ED31B6"/>
    <w:rsid w:val="62F27ED5"/>
    <w:rsid w:val="62F7FB39"/>
    <w:rsid w:val="62FF40A4"/>
    <w:rsid w:val="6302A7AA"/>
    <w:rsid w:val="630CA9FB"/>
    <w:rsid w:val="6316352A"/>
    <w:rsid w:val="6318C456"/>
    <w:rsid w:val="63192ECC"/>
    <w:rsid w:val="631EF9D9"/>
    <w:rsid w:val="6320F677"/>
    <w:rsid w:val="632F8556"/>
    <w:rsid w:val="6338BEEB"/>
    <w:rsid w:val="634C8FD1"/>
    <w:rsid w:val="634F5027"/>
    <w:rsid w:val="635443E7"/>
    <w:rsid w:val="63548B9B"/>
    <w:rsid w:val="635709D8"/>
    <w:rsid w:val="63591A00"/>
    <w:rsid w:val="635E2822"/>
    <w:rsid w:val="636557DD"/>
    <w:rsid w:val="636C55C4"/>
    <w:rsid w:val="6370AC95"/>
    <w:rsid w:val="6370C4AE"/>
    <w:rsid w:val="6373C26F"/>
    <w:rsid w:val="6373F419"/>
    <w:rsid w:val="6375349B"/>
    <w:rsid w:val="637596AA"/>
    <w:rsid w:val="63766D34"/>
    <w:rsid w:val="6389B49F"/>
    <w:rsid w:val="638E7E48"/>
    <w:rsid w:val="638EA01A"/>
    <w:rsid w:val="63934040"/>
    <w:rsid w:val="6393B335"/>
    <w:rsid w:val="63953A54"/>
    <w:rsid w:val="639AE85D"/>
    <w:rsid w:val="639B2A97"/>
    <w:rsid w:val="639BDB4B"/>
    <w:rsid w:val="639C971D"/>
    <w:rsid w:val="63A392D6"/>
    <w:rsid w:val="63A9D765"/>
    <w:rsid w:val="63ACC90F"/>
    <w:rsid w:val="63B0EDD9"/>
    <w:rsid w:val="63B27989"/>
    <w:rsid w:val="63B2FD1A"/>
    <w:rsid w:val="63B5B46D"/>
    <w:rsid w:val="63BE1BF9"/>
    <w:rsid w:val="63C88A0B"/>
    <w:rsid w:val="63CB1105"/>
    <w:rsid w:val="63D15076"/>
    <w:rsid w:val="63D38495"/>
    <w:rsid w:val="63DCB963"/>
    <w:rsid w:val="63EB100C"/>
    <w:rsid w:val="63FB4925"/>
    <w:rsid w:val="63FC8A34"/>
    <w:rsid w:val="63FCF35E"/>
    <w:rsid w:val="6401DA3A"/>
    <w:rsid w:val="6402C289"/>
    <w:rsid w:val="6404C8D4"/>
    <w:rsid w:val="6411133B"/>
    <w:rsid w:val="6411B2B9"/>
    <w:rsid w:val="642440DD"/>
    <w:rsid w:val="64271166"/>
    <w:rsid w:val="642E057F"/>
    <w:rsid w:val="642F6345"/>
    <w:rsid w:val="6430A914"/>
    <w:rsid w:val="6438A22F"/>
    <w:rsid w:val="643B5CA6"/>
    <w:rsid w:val="64406E30"/>
    <w:rsid w:val="644296A8"/>
    <w:rsid w:val="64548640"/>
    <w:rsid w:val="64566139"/>
    <w:rsid w:val="6456CAD3"/>
    <w:rsid w:val="64743976"/>
    <w:rsid w:val="647F24A5"/>
    <w:rsid w:val="648298DD"/>
    <w:rsid w:val="6486F664"/>
    <w:rsid w:val="6487706B"/>
    <w:rsid w:val="648AD651"/>
    <w:rsid w:val="649B30F1"/>
    <w:rsid w:val="649E889D"/>
    <w:rsid w:val="649F62D4"/>
    <w:rsid w:val="64A6A231"/>
    <w:rsid w:val="64B3FD94"/>
    <w:rsid w:val="64B59A63"/>
    <w:rsid w:val="64B76616"/>
    <w:rsid w:val="64CAFD8B"/>
    <w:rsid w:val="64D2ED27"/>
    <w:rsid w:val="64DC2330"/>
    <w:rsid w:val="64F0D000"/>
    <w:rsid w:val="64FAB20D"/>
    <w:rsid w:val="64FFAE09"/>
    <w:rsid w:val="650857D1"/>
    <w:rsid w:val="6508B38B"/>
    <w:rsid w:val="6509461F"/>
    <w:rsid w:val="6509BAD4"/>
    <w:rsid w:val="650C0D9B"/>
    <w:rsid w:val="650CFFDF"/>
    <w:rsid w:val="650D475A"/>
    <w:rsid w:val="65109F90"/>
    <w:rsid w:val="651B4811"/>
    <w:rsid w:val="652D2F63"/>
    <w:rsid w:val="652EDF61"/>
    <w:rsid w:val="6537FD93"/>
    <w:rsid w:val="653C2251"/>
    <w:rsid w:val="6541EADD"/>
    <w:rsid w:val="65486C89"/>
    <w:rsid w:val="65487E85"/>
    <w:rsid w:val="655B7477"/>
    <w:rsid w:val="656B0491"/>
    <w:rsid w:val="657128BA"/>
    <w:rsid w:val="65728C90"/>
    <w:rsid w:val="65737D51"/>
    <w:rsid w:val="65779BDD"/>
    <w:rsid w:val="657DF827"/>
    <w:rsid w:val="657EC0C2"/>
    <w:rsid w:val="658658C5"/>
    <w:rsid w:val="658D64B7"/>
    <w:rsid w:val="6596E134"/>
    <w:rsid w:val="659D8D5E"/>
    <w:rsid w:val="65A014E2"/>
    <w:rsid w:val="65AB0466"/>
    <w:rsid w:val="65AEC868"/>
    <w:rsid w:val="65B34FEE"/>
    <w:rsid w:val="65B48524"/>
    <w:rsid w:val="65CDA6CC"/>
    <w:rsid w:val="65CE0F2E"/>
    <w:rsid w:val="65D45997"/>
    <w:rsid w:val="65D65E9B"/>
    <w:rsid w:val="65D87B58"/>
    <w:rsid w:val="65D8F0CE"/>
    <w:rsid w:val="65DE6709"/>
    <w:rsid w:val="65ED449F"/>
    <w:rsid w:val="66060CCB"/>
    <w:rsid w:val="6612491C"/>
    <w:rsid w:val="661A2557"/>
    <w:rsid w:val="661A5A7D"/>
    <w:rsid w:val="661C4ABF"/>
    <w:rsid w:val="66250CE9"/>
    <w:rsid w:val="66271C4A"/>
    <w:rsid w:val="662AE529"/>
    <w:rsid w:val="662FF3A8"/>
    <w:rsid w:val="6644B02C"/>
    <w:rsid w:val="66464A5B"/>
    <w:rsid w:val="664B8ED6"/>
    <w:rsid w:val="664E936D"/>
    <w:rsid w:val="6650E43A"/>
    <w:rsid w:val="6654904B"/>
    <w:rsid w:val="665A0C66"/>
    <w:rsid w:val="665BAC2C"/>
    <w:rsid w:val="665D8B74"/>
    <w:rsid w:val="6663A7FA"/>
    <w:rsid w:val="666C65B6"/>
    <w:rsid w:val="666F5D53"/>
    <w:rsid w:val="66725A89"/>
    <w:rsid w:val="6675494D"/>
    <w:rsid w:val="667F3B9A"/>
    <w:rsid w:val="668150EE"/>
    <w:rsid w:val="6688144B"/>
    <w:rsid w:val="6688EFDC"/>
    <w:rsid w:val="668FE444"/>
    <w:rsid w:val="669059FA"/>
    <w:rsid w:val="66A96BE4"/>
    <w:rsid w:val="66AB2C57"/>
    <w:rsid w:val="66AE0DF6"/>
    <w:rsid w:val="66B0EB8E"/>
    <w:rsid w:val="66B1159A"/>
    <w:rsid w:val="66B15ACD"/>
    <w:rsid w:val="66B1A9F4"/>
    <w:rsid w:val="66BB19D1"/>
    <w:rsid w:val="66C3F54A"/>
    <w:rsid w:val="66CA2310"/>
    <w:rsid w:val="66D2CB59"/>
    <w:rsid w:val="66D7EBEB"/>
    <w:rsid w:val="66DEF4B4"/>
    <w:rsid w:val="66E112DF"/>
    <w:rsid w:val="66E40630"/>
    <w:rsid w:val="66E6E562"/>
    <w:rsid w:val="66ED72B4"/>
    <w:rsid w:val="66F2090C"/>
    <w:rsid w:val="66FC9BE2"/>
    <w:rsid w:val="66FD8572"/>
    <w:rsid w:val="67004651"/>
    <w:rsid w:val="670255B5"/>
    <w:rsid w:val="670E547B"/>
    <w:rsid w:val="67129CC7"/>
    <w:rsid w:val="6714C28A"/>
    <w:rsid w:val="6716568D"/>
    <w:rsid w:val="671E73F3"/>
    <w:rsid w:val="671EFB97"/>
    <w:rsid w:val="672597A6"/>
    <w:rsid w:val="672BDA74"/>
    <w:rsid w:val="672C0366"/>
    <w:rsid w:val="672D7FC0"/>
    <w:rsid w:val="67397A78"/>
    <w:rsid w:val="673B7DDA"/>
    <w:rsid w:val="674B97DC"/>
    <w:rsid w:val="674E856D"/>
    <w:rsid w:val="674EF0BC"/>
    <w:rsid w:val="67502A01"/>
    <w:rsid w:val="6751241B"/>
    <w:rsid w:val="675493C8"/>
    <w:rsid w:val="675E95F4"/>
    <w:rsid w:val="675FC134"/>
    <w:rsid w:val="67777E64"/>
    <w:rsid w:val="6778304F"/>
    <w:rsid w:val="677A7248"/>
    <w:rsid w:val="677B0BA1"/>
    <w:rsid w:val="679344DD"/>
    <w:rsid w:val="679860B6"/>
    <w:rsid w:val="679B5934"/>
    <w:rsid w:val="679F685B"/>
    <w:rsid w:val="67A1A91B"/>
    <w:rsid w:val="67A275C4"/>
    <w:rsid w:val="67A2CA5F"/>
    <w:rsid w:val="67B0ADC7"/>
    <w:rsid w:val="67C17B9A"/>
    <w:rsid w:val="67CB3329"/>
    <w:rsid w:val="67D092E2"/>
    <w:rsid w:val="67DAF08F"/>
    <w:rsid w:val="67DFF768"/>
    <w:rsid w:val="67E8F97A"/>
    <w:rsid w:val="67F000B4"/>
    <w:rsid w:val="67F21F52"/>
    <w:rsid w:val="67F2DAB8"/>
    <w:rsid w:val="6806E5FD"/>
    <w:rsid w:val="681242A1"/>
    <w:rsid w:val="68150CF9"/>
    <w:rsid w:val="68157FA6"/>
    <w:rsid w:val="6818946D"/>
    <w:rsid w:val="681981D7"/>
    <w:rsid w:val="681FB729"/>
    <w:rsid w:val="68230295"/>
    <w:rsid w:val="6826B877"/>
    <w:rsid w:val="682F2319"/>
    <w:rsid w:val="682F8650"/>
    <w:rsid w:val="68315C16"/>
    <w:rsid w:val="683413EC"/>
    <w:rsid w:val="68377585"/>
    <w:rsid w:val="684C1BC0"/>
    <w:rsid w:val="6850FFCA"/>
    <w:rsid w:val="68530C23"/>
    <w:rsid w:val="68555F6E"/>
    <w:rsid w:val="685B1C7F"/>
    <w:rsid w:val="685B85FB"/>
    <w:rsid w:val="685C12A3"/>
    <w:rsid w:val="685D378E"/>
    <w:rsid w:val="685ECBED"/>
    <w:rsid w:val="6860836B"/>
    <w:rsid w:val="686652EE"/>
    <w:rsid w:val="686E2C65"/>
    <w:rsid w:val="687B9C55"/>
    <w:rsid w:val="688566E7"/>
    <w:rsid w:val="6886D9BE"/>
    <w:rsid w:val="689035B4"/>
    <w:rsid w:val="68A00C43"/>
    <w:rsid w:val="68A1CBBB"/>
    <w:rsid w:val="68A75F06"/>
    <w:rsid w:val="68A8D635"/>
    <w:rsid w:val="68AE2D04"/>
    <w:rsid w:val="68AFD390"/>
    <w:rsid w:val="68B8E1E6"/>
    <w:rsid w:val="68BE8AE4"/>
    <w:rsid w:val="68C16807"/>
    <w:rsid w:val="68C6353A"/>
    <w:rsid w:val="68CF0E9F"/>
    <w:rsid w:val="68D05BE2"/>
    <w:rsid w:val="68D0FC5E"/>
    <w:rsid w:val="68E0A824"/>
    <w:rsid w:val="68E26938"/>
    <w:rsid w:val="68E46179"/>
    <w:rsid w:val="68EB6DB0"/>
    <w:rsid w:val="68EF80F5"/>
    <w:rsid w:val="68F17B38"/>
    <w:rsid w:val="68F69842"/>
    <w:rsid w:val="68F9D571"/>
    <w:rsid w:val="68FBDA7B"/>
    <w:rsid w:val="6901A611"/>
    <w:rsid w:val="6903E77B"/>
    <w:rsid w:val="69057D35"/>
    <w:rsid w:val="690C4DD4"/>
    <w:rsid w:val="690D2E32"/>
    <w:rsid w:val="690DE05F"/>
    <w:rsid w:val="691348BE"/>
    <w:rsid w:val="691642A9"/>
    <w:rsid w:val="6917DFB8"/>
    <w:rsid w:val="692E2FD3"/>
    <w:rsid w:val="692E5E9B"/>
    <w:rsid w:val="69467979"/>
    <w:rsid w:val="6951D487"/>
    <w:rsid w:val="6965E961"/>
    <w:rsid w:val="6967038A"/>
    <w:rsid w:val="6967AFCC"/>
    <w:rsid w:val="69690B62"/>
    <w:rsid w:val="697A98BE"/>
    <w:rsid w:val="697D8DD3"/>
    <w:rsid w:val="698821D2"/>
    <w:rsid w:val="69908C8C"/>
    <w:rsid w:val="69953BE5"/>
    <w:rsid w:val="6996EE85"/>
    <w:rsid w:val="699A4516"/>
    <w:rsid w:val="69A819DF"/>
    <w:rsid w:val="69BB7D12"/>
    <w:rsid w:val="69C4CACC"/>
    <w:rsid w:val="69C657AE"/>
    <w:rsid w:val="69C72A79"/>
    <w:rsid w:val="69D471F0"/>
    <w:rsid w:val="69D7E4CD"/>
    <w:rsid w:val="69E2D7FA"/>
    <w:rsid w:val="69FCDF01"/>
    <w:rsid w:val="6A03B525"/>
    <w:rsid w:val="6A0F10F9"/>
    <w:rsid w:val="6A0FCC1A"/>
    <w:rsid w:val="6A1DA92E"/>
    <w:rsid w:val="6A1EB2C6"/>
    <w:rsid w:val="6A261A46"/>
    <w:rsid w:val="6A298E2A"/>
    <w:rsid w:val="6A29C842"/>
    <w:rsid w:val="6A2BC2F2"/>
    <w:rsid w:val="6A3A19A9"/>
    <w:rsid w:val="6A3D9C1C"/>
    <w:rsid w:val="6A3FA4BD"/>
    <w:rsid w:val="6A450C9C"/>
    <w:rsid w:val="6A591AB9"/>
    <w:rsid w:val="6A5EFA68"/>
    <w:rsid w:val="6A6B367B"/>
    <w:rsid w:val="6A6B3753"/>
    <w:rsid w:val="6A6ED80E"/>
    <w:rsid w:val="6A703472"/>
    <w:rsid w:val="6A71E306"/>
    <w:rsid w:val="6A734E9A"/>
    <w:rsid w:val="6A746514"/>
    <w:rsid w:val="6A77F026"/>
    <w:rsid w:val="6A7B8BC9"/>
    <w:rsid w:val="6A7CC926"/>
    <w:rsid w:val="6A8031DA"/>
    <w:rsid w:val="6A8036EB"/>
    <w:rsid w:val="6A89587B"/>
    <w:rsid w:val="6A9268A3"/>
    <w:rsid w:val="6A92CD32"/>
    <w:rsid w:val="6A962D05"/>
    <w:rsid w:val="6A96406C"/>
    <w:rsid w:val="6A96A8DC"/>
    <w:rsid w:val="6A98B572"/>
    <w:rsid w:val="6AA075E3"/>
    <w:rsid w:val="6AA1268F"/>
    <w:rsid w:val="6AA7AB46"/>
    <w:rsid w:val="6AA7E710"/>
    <w:rsid w:val="6AA81E35"/>
    <w:rsid w:val="6AAA4A7F"/>
    <w:rsid w:val="6AAC61F1"/>
    <w:rsid w:val="6AB2A529"/>
    <w:rsid w:val="6AB69524"/>
    <w:rsid w:val="6AB6FC27"/>
    <w:rsid w:val="6ABCDA04"/>
    <w:rsid w:val="6ACCCEA5"/>
    <w:rsid w:val="6ACEED28"/>
    <w:rsid w:val="6ADAB88C"/>
    <w:rsid w:val="6AE16D09"/>
    <w:rsid w:val="6AE5A7BE"/>
    <w:rsid w:val="6AE67225"/>
    <w:rsid w:val="6AEB0678"/>
    <w:rsid w:val="6AEC6364"/>
    <w:rsid w:val="6AEDA4E8"/>
    <w:rsid w:val="6AF0D228"/>
    <w:rsid w:val="6B08F666"/>
    <w:rsid w:val="6B103BBB"/>
    <w:rsid w:val="6B189A7C"/>
    <w:rsid w:val="6B1A2229"/>
    <w:rsid w:val="6B22150D"/>
    <w:rsid w:val="6B26D529"/>
    <w:rsid w:val="6B352A3B"/>
    <w:rsid w:val="6B392069"/>
    <w:rsid w:val="6B40AF80"/>
    <w:rsid w:val="6B428A23"/>
    <w:rsid w:val="6B46E180"/>
    <w:rsid w:val="6B495D4C"/>
    <w:rsid w:val="6B4F7335"/>
    <w:rsid w:val="6B61DEB6"/>
    <w:rsid w:val="6B65D056"/>
    <w:rsid w:val="6B665304"/>
    <w:rsid w:val="6B6840B9"/>
    <w:rsid w:val="6B6BB4AE"/>
    <w:rsid w:val="6B6D3935"/>
    <w:rsid w:val="6B7F0F01"/>
    <w:rsid w:val="6B80947C"/>
    <w:rsid w:val="6B861905"/>
    <w:rsid w:val="6B870411"/>
    <w:rsid w:val="6B894293"/>
    <w:rsid w:val="6B8A8714"/>
    <w:rsid w:val="6B8D65D9"/>
    <w:rsid w:val="6BA0A6FA"/>
    <w:rsid w:val="6BA23783"/>
    <w:rsid w:val="6BA276B3"/>
    <w:rsid w:val="6BA63C7C"/>
    <w:rsid w:val="6BBA78F1"/>
    <w:rsid w:val="6BC9B672"/>
    <w:rsid w:val="6BD00D05"/>
    <w:rsid w:val="6BD2E157"/>
    <w:rsid w:val="6BD44A2F"/>
    <w:rsid w:val="6BD96C7D"/>
    <w:rsid w:val="6BE93562"/>
    <w:rsid w:val="6BEE8D03"/>
    <w:rsid w:val="6BF5C6A0"/>
    <w:rsid w:val="6BFA8165"/>
    <w:rsid w:val="6BFD2F72"/>
    <w:rsid w:val="6C022A74"/>
    <w:rsid w:val="6C04AD6B"/>
    <w:rsid w:val="6C26FDF6"/>
    <w:rsid w:val="6C2A2B6F"/>
    <w:rsid w:val="6C2F0E0F"/>
    <w:rsid w:val="6C366D69"/>
    <w:rsid w:val="6C3D2AEC"/>
    <w:rsid w:val="6C3F2020"/>
    <w:rsid w:val="6C565130"/>
    <w:rsid w:val="6C566B58"/>
    <w:rsid w:val="6C5674E1"/>
    <w:rsid w:val="6C5F603A"/>
    <w:rsid w:val="6C65A1F7"/>
    <w:rsid w:val="6C65BBF8"/>
    <w:rsid w:val="6C65DA85"/>
    <w:rsid w:val="6C6FFEEC"/>
    <w:rsid w:val="6C73832F"/>
    <w:rsid w:val="6C7BEF1A"/>
    <w:rsid w:val="6C809C08"/>
    <w:rsid w:val="6C8484A5"/>
    <w:rsid w:val="6C84F8B3"/>
    <w:rsid w:val="6C88BAF5"/>
    <w:rsid w:val="6C9246D7"/>
    <w:rsid w:val="6C96B266"/>
    <w:rsid w:val="6C9EDD7F"/>
    <w:rsid w:val="6CAF4F56"/>
    <w:rsid w:val="6CB02D9C"/>
    <w:rsid w:val="6CB9B3E5"/>
    <w:rsid w:val="6CBA3074"/>
    <w:rsid w:val="6CC02B57"/>
    <w:rsid w:val="6CC109B0"/>
    <w:rsid w:val="6CC4DD94"/>
    <w:rsid w:val="6CD19D78"/>
    <w:rsid w:val="6CD3310F"/>
    <w:rsid w:val="6CD69F59"/>
    <w:rsid w:val="6CD6D702"/>
    <w:rsid w:val="6CD81E73"/>
    <w:rsid w:val="6CDC0C80"/>
    <w:rsid w:val="6CE15B53"/>
    <w:rsid w:val="6CE5C148"/>
    <w:rsid w:val="6CF1552F"/>
    <w:rsid w:val="6CF3FAD3"/>
    <w:rsid w:val="6CF410CB"/>
    <w:rsid w:val="6CF69510"/>
    <w:rsid w:val="6CF837DE"/>
    <w:rsid w:val="6CF9E319"/>
    <w:rsid w:val="6CFB341E"/>
    <w:rsid w:val="6CFCAD97"/>
    <w:rsid w:val="6D0474EC"/>
    <w:rsid w:val="6D04E877"/>
    <w:rsid w:val="6D1332FE"/>
    <w:rsid w:val="6D139908"/>
    <w:rsid w:val="6D13E27C"/>
    <w:rsid w:val="6D195900"/>
    <w:rsid w:val="6D34FE56"/>
    <w:rsid w:val="6D36221A"/>
    <w:rsid w:val="6D371ADD"/>
    <w:rsid w:val="6D42018F"/>
    <w:rsid w:val="6D47A595"/>
    <w:rsid w:val="6D4D1315"/>
    <w:rsid w:val="6D57F197"/>
    <w:rsid w:val="6D5A7122"/>
    <w:rsid w:val="6D5E2664"/>
    <w:rsid w:val="6D60A4B7"/>
    <w:rsid w:val="6D6157F3"/>
    <w:rsid w:val="6D62F01C"/>
    <w:rsid w:val="6D692C6A"/>
    <w:rsid w:val="6D69E711"/>
    <w:rsid w:val="6D6BDD66"/>
    <w:rsid w:val="6D6EE757"/>
    <w:rsid w:val="6D746353"/>
    <w:rsid w:val="6D75F4FA"/>
    <w:rsid w:val="6D935230"/>
    <w:rsid w:val="6D94E5C2"/>
    <w:rsid w:val="6D9E95E0"/>
    <w:rsid w:val="6DA3F154"/>
    <w:rsid w:val="6DA98412"/>
    <w:rsid w:val="6DAA75B2"/>
    <w:rsid w:val="6DC29BC8"/>
    <w:rsid w:val="6DDAA068"/>
    <w:rsid w:val="6DDFBEF7"/>
    <w:rsid w:val="6DE073B4"/>
    <w:rsid w:val="6DE0C25A"/>
    <w:rsid w:val="6DE47CA0"/>
    <w:rsid w:val="6DE8B80D"/>
    <w:rsid w:val="6DECD7B3"/>
    <w:rsid w:val="6DEFAAD3"/>
    <w:rsid w:val="6E060CF5"/>
    <w:rsid w:val="6E14420D"/>
    <w:rsid w:val="6E14F894"/>
    <w:rsid w:val="6E184DBB"/>
    <w:rsid w:val="6E1EB8EC"/>
    <w:rsid w:val="6E231407"/>
    <w:rsid w:val="6E26B453"/>
    <w:rsid w:val="6E299A63"/>
    <w:rsid w:val="6E301AA8"/>
    <w:rsid w:val="6E37E7DB"/>
    <w:rsid w:val="6E3C3C64"/>
    <w:rsid w:val="6E443B3D"/>
    <w:rsid w:val="6E524653"/>
    <w:rsid w:val="6E55906E"/>
    <w:rsid w:val="6E59B8DA"/>
    <w:rsid w:val="6E5A1B6B"/>
    <w:rsid w:val="6E5FA059"/>
    <w:rsid w:val="6E6AE11B"/>
    <w:rsid w:val="6E6B23E9"/>
    <w:rsid w:val="6E6FBF5A"/>
    <w:rsid w:val="6E6FD546"/>
    <w:rsid w:val="6E72543C"/>
    <w:rsid w:val="6E72A763"/>
    <w:rsid w:val="6E72B8B9"/>
    <w:rsid w:val="6E72D493"/>
    <w:rsid w:val="6E7A7B87"/>
    <w:rsid w:val="6E7AD964"/>
    <w:rsid w:val="6E7DA12D"/>
    <w:rsid w:val="6E8238BE"/>
    <w:rsid w:val="6E82F4DE"/>
    <w:rsid w:val="6E836E96"/>
    <w:rsid w:val="6E850C79"/>
    <w:rsid w:val="6E8779B3"/>
    <w:rsid w:val="6E88319F"/>
    <w:rsid w:val="6E937368"/>
    <w:rsid w:val="6E9DF492"/>
    <w:rsid w:val="6EB09AF6"/>
    <w:rsid w:val="6EB712C1"/>
    <w:rsid w:val="6EBF6BAC"/>
    <w:rsid w:val="6EC0B019"/>
    <w:rsid w:val="6EC2EE4A"/>
    <w:rsid w:val="6EC5F0B3"/>
    <w:rsid w:val="6EC7E313"/>
    <w:rsid w:val="6EC80DD2"/>
    <w:rsid w:val="6EC8220F"/>
    <w:rsid w:val="6EC993D4"/>
    <w:rsid w:val="6EDD49ED"/>
    <w:rsid w:val="6EDF5C3C"/>
    <w:rsid w:val="6EE142DA"/>
    <w:rsid w:val="6EE39A58"/>
    <w:rsid w:val="6F03BD4B"/>
    <w:rsid w:val="6F07908C"/>
    <w:rsid w:val="6F09484E"/>
    <w:rsid w:val="6F0C59EB"/>
    <w:rsid w:val="6F1A89A0"/>
    <w:rsid w:val="6F1D6D19"/>
    <w:rsid w:val="6F2255F1"/>
    <w:rsid w:val="6F271880"/>
    <w:rsid w:val="6F3F5127"/>
    <w:rsid w:val="6F406349"/>
    <w:rsid w:val="6F497684"/>
    <w:rsid w:val="6F4FF28B"/>
    <w:rsid w:val="6F52AE14"/>
    <w:rsid w:val="6F5778FE"/>
    <w:rsid w:val="6F637A2C"/>
    <w:rsid w:val="6F678BC1"/>
    <w:rsid w:val="6F69EA4D"/>
    <w:rsid w:val="6F731C17"/>
    <w:rsid w:val="6F7673B7"/>
    <w:rsid w:val="6F794F19"/>
    <w:rsid w:val="6F8C72C1"/>
    <w:rsid w:val="6F8CAFC1"/>
    <w:rsid w:val="6F8D92E3"/>
    <w:rsid w:val="6FA8B7F7"/>
    <w:rsid w:val="6FA8D5E2"/>
    <w:rsid w:val="6FC5416F"/>
    <w:rsid w:val="6FD250E5"/>
    <w:rsid w:val="6FD5E35F"/>
    <w:rsid w:val="6FDA0870"/>
    <w:rsid w:val="6FDD278E"/>
    <w:rsid w:val="6FE82416"/>
    <w:rsid w:val="6FEAEE68"/>
    <w:rsid w:val="6FF35798"/>
    <w:rsid w:val="6FF35A93"/>
    <w:rsid w:val="7001B315"/>
    <w:rsid w:val="7005F087"/>
    <w:rsid w:val="7009418B"/>
    <w:rsid w:val="700E77C4"/>
    <w:rsid w:val="70189662"/>
    <w:rsid w:val="701A6045"/>
    <w:rsid w:val="702046A9"/>
    <w:rsid w:val="7021DDAA"/>
    <w:rsid w:val="70221376"/>
    <w:rsid w:val="7024E875"/>
    <w:rsid w:val="70396961"/>
    <w:rsid w:val="703EA577"/>
    <w:rsid w:val="70452D06"/>
    <w:rsid w:val="70480AA1"/>
    <w:rsid w:val="7049424E"/>
    <w:rsid w:val="704DC68E"/>
    <w:rsid w:val="70528024"/>
    <w:rsid w:val="7056EE22"/>
    <w:rsid w:val="705AD2AA"/>
    <w:rsid w:val="706CE0BA"/>
    <w:rsid w:val="7073A09F"/>
    <w:rsid w:val="7078DE86"/>
    <w:rsid w:val="707DC89C"/>
    <w:rsid w:val="708049DE"/>
    <w:rsid w:val="70809B54"/>
    <w:rsid w:val="70857ABF"/>
    <w:rsid w:val="70900729"/>
    <w:rsid w:val="70926B7E"/>
    <w:rsid w:val="70929027"/>
    <w:rsid w:val="709C0E80"/>
    <w:rsid w:val="709F4393"/>
    <w:rsid w:val="709F8DAC"/>
    <w:rsid w:val="70A37E28"/>
    <w:rsid w:val="70A68819"/>
    <w:rsid w:val="70AD0C25"/>
    <w:rsid w:val="70B14F27"/>
    <w:rsid w:val="70B85EAA"/>
    <w:rsid w:val="70B88CDA"/>
    <w:rsid w:val="70BD0649"/>
    <w:rsid w:val="70BFECFA"/>
    <w:rsid w:val="70C0A3D0"/>
    <w:rsid w:val="70C937C3"/>
    <w:rsid w:val="70CC3DAB"/>
    <w:rsid w:val="70CD5CFE"/>
    <w:rsid w:val="70D261D0"/>
    <w:rsid w:val="70D8AB6E"/>
    <w:rsid w:val="70D951C5"/>
    <w:rsid w:val="70DA02E7"/>
    <w:rsid w:val="70E01A6D"/>
    <w:rsid w:val="70E157E8"/>
    <w:rsid w:val="70E21507"/>
    <w:rsid w:val="70E6933A"/>
    <w:rsid w:val="70F0DA2F"/>
    <w:rsid w:val="70F26940"/>
    <w:rsid w:val="70F396AB"/>
    <w:rsid w:val="70F847A5"/>
    <w:rsid w:val="70FA746F"/>
    <w:rsid w:val="710C64F6"/>
    <w:rsid w:val="711D942C"/>
    <w:rsid w:val="71255FB1"/>
    <w:rsid w:val="7126631F"/>
    <w:rsid w:val="7138F543"/>
    <w:rsid w:val="7142F341"/>
    <w:rsid w:val="714729FB"/>
    <w:rsid w:val="714E9A5A"/>
    <w:rsid w:val="7150F153"/>
    <w:rsid w:val="71538000"/>
    <w:rsid w:val="715C4911"/>
    <w:rsid w:val="716399B2"/>
    <w:rsid w:val="7166BE30"/>
    <w:rsid w:val="7167BB6A"/>
    <w:rsid w:val="716DC6D8"/>
    <w:rsid w:val="716F9019"/>
    <w:rsid w:val="71729B5F"/>
    <w:rsid w:val="717DB056"/>
    <w:rsid w:val="718560FD"/>
    <w:rsid w:val="7189F02B"/>
    <w:rsid w:val="7190A0E5"/>
    <w:rsid w:val="7197411B"/>
    <w:rsid w:val="7198BB8D"/>
    <w:rsid w:val="71A1C4D2"/>
    <w:rsid w:val="71A7C7AA"/>
    <w:rsid w:val="71AFAB04"/>
    <w:rsid w:val="71B99290"/>
    <w:rsid w:val="71BD1253"/>
    <w:rsid w:val="71C4A2D4"/>
    <w:rsid w:val="71D41878"/>
    <w:rsid w:val="71E1E2C8"/>
    <w:rsid w:val="71E4A815"/>
    <w:rsid w:val="71E93FE4"/>
    <w:rsid w:val="71F1BFCD"/>
    <w:rsid w:val="71F7FAB5"/>
    <w:rsid w:val="72053D9D"/>
    <w:rsid w:val="7205EFF9"/>
    <w:rsid w:val="72111580"/>
    <w:rsid w:val="72173568"/>
    <w:rsid w:val="72205FC0"/>
    <w:rsid w:val="7224594F"/>
    <w:rsid w:val="72255091"/>
    <w:rsid w:val="722E3CE2"/>
    <w:rsid w:val="7249FE07"/>
    <w:rsid w:val="7254BB79"/>
    <w:rsid w:val="7256A1D9"/>
    <w:rsid w:val="725E141B"/>
    <w:rsid w:val="725E8C79"/>
    <w:rsid w:val="7263C167"/>
    <w:rsid w:val="7265B02C"/>
    <w:rsid w:val="726C908E"/>
    <w:rsid w:val="726F10C9"/>
    <w:rsid w:val="7277E3E4"/>
    <w:rsid w:val="727AA58C"/>
    <w:rsid w:val="727B16DD"/>
    <w:rsid w:val="728019AE"/>
    <w:rsid w:val="728BF592"/>
    <w:rsid w:val="728E4CCB"/>
    <w:rsid w:val="72920252"/>
    <w:rsid w:val="729AD2BD"/>
    <w:rsid w:val="729AD884"/>
    <w:rsid w:val="729BC671"/>
    <w:rsid w:val="72A60DC7"/>
    <w:rsid w:val="72B42710"/>
    <w:rsid w:val="72BCD57B"/>
    <w:rsid w:val="72CF4D30"/>
    <w:rsid w:val="72D47D88"/>
    <w:rsid w:val="72DFB528"/>
    <w:rsid w:val="72EEB91F"/>
    <w:rsid w:val="72F99EA1"/>
    <w:rsid w:val="72F9ECA4"/>
    <w:rsid w:val="72FF1E54"/>
    <w:rsid w:val="730121C1"/>
    <w:rsid w:val="7301BA5E"/>
    <w:rsid w:val="7305012A"/>
    <w:rsid w:val="730AB2A1"/>
    <w:rsid w:val="730BA199"/>
    <w:rsid w:val="730DE5D0"/>
    <w:rsid w:val="7314F2B5"/>
    <w:rsid w:val="7315058A"/>
    <w:rsid w:val="73170594"/>
    <w:rsid w:val="7317F78E"/>
    <w:rsid w:val="731DAB30"/>
    <w:rsid w:val="731ECFC1"/>
    <w:rsid w:val="7320B8FA"/>
    <w:rsid w:val="73221A1C"/>
    <w:rsid w:val="7337031D"/>
    <w:rsid w:val="7338985B"/>
    <w:rsid w:val="733A5103"/>
    <w:rsid w:val="733D922F"/>
    <w:rsid w:val="73446613"/>
    <w:rsid w:val="7344AA98"/>
    <w:rsid w:val="7349CECC"/>
    <w:rsid w:val="734A8F56"/>
    <w:rsid w:val="734CAB09"/>
    <w:rsid w:val="7352F7DD"/>
    <w:rsid w:val="73559AF7"/>
    <w:rsid w:val="735625BC"/>
    <w:rsid w:val="7356A6EA"/>
    <w:rsid w:val="735C8937"/>
    <w:rsid w:val="735FC19F"/>
    <w:rsid w:val="7360C997"/>
    <w:rsid w:val="73620C42"/>
    <w:rsid w:val="7365A3E3"/>
    <w:rsid w:val="736B0B50"/>
    <w:rsid w:val="736CA036"/>
    <w:rsid w:val="7376C3C5"/>
    <w:rsid w:val="737A52F4"/>
    <w:rsid w:val="737CFC7C"/>
    <w:rsid w:val="737DCB79"/>
    <w:rsid w:val="7382DD15"/>
    <w:rsid w:val="73833382"/>
    <w:rsid w:val="738AD198"/>
    <w:rsid w:val="73916F0E"/>
    <w:rsid w:val="7394A3A9"/>
    <w:rsid w:val="739B4908"/>
    <w:rsid w:val="739E2E0E"/>
    <w:rsid w:val="73A6B88B"/>
    <w:rsid w:val="73A8B698"/>
    <w:rsid w:val="73AE122B"/>
    <w:rsid w:val="73B57A3C"/>
    <w:rsid w:val="73BC084E"/>
    <w:rsid w:val="73BD3010"/>
    <w:rsid w:val="73C33D7F"/>
    <w:rsid w:val="73C3A7EB"/>
    <w:rsid w:val="73C9ED48"/>
    <w:rsid w:val="73E25A97"/>
    <w:rsid w:val="73E69298"/>
    <w:rsid w:val="73EE6E3E"/>
    <w:rsid w:val="73FD0EBE"/>
    <w:rsid w:val="740AA828"/>
    <w:rsid w:val="7410C48B"/>
    <w:rsid w:val="7410F287"/>
    <w:rsid w:val="74138916"/>
    <w:rsid w:val="7413955A"/>
    <w:rsid w:val="741782E6"/>
    <w:rsid w:val="741B0659"/>
    <w:rsid w:val="741D27A3"/>
    <w:rsid w:val="7423AFE6"/>
    <w:rsid w:val="74287AF1"/>
    <w:rsid w:val="742F376A"/>
    <w:rsid w:val="74343A34"/>
    <w:rsid w:val="74354C82"/>
    <w:rsid w:val="7437F6B7"/>
    <w:rsid w:val="743ACD9C"/>
    <w:rsid w:val="743D8B22"/>
    <w:rsid w:val="744324C1"/>
    <w:rsid w:val="744A5FF6"/>
    <w:rsid w:val="744B0561"/>
    <w:rsid w:val="74508416"/>
    <w:rsid w:val="745248BF"/>
    <w:rsid w:val="745CE7A4"/>
    <w:rsid w:val="745DF8DF"/>
    <w:rsid w:val="7463FA0B"/>
    <w:rsid w:val="746C9F57"/>
    <w:rsid w:val="747F41A7"/>
    <w:rsid w:val="748700FF"/>
    <w:rsid w:val="74904845"/>
    <w:rsid w:val="74922ACE"/>
    <w:rsid w:val="749A5FE4"/>
    <w:rsid w:val="74A226E4"/>
    <w:rsid w:val="74A5460B"/>
    <w:rsid w:val="74A5C208"/>
    <w:rsid w:val="74AA3C21"/>
    <w:rsid w:val="74B1DCEA"/>
    <w:rsid w:val="74B5A34C"/>
    <w:rsid w:val="74BC20CD"/>
    <w:rsid w:val="74DD14B4"/>
    <w:rsid w:val="74DD70AB"/>
    <w:rsid w:val="74E0F1C6"/>
    <w:rsid w:val="74E4B970"/>
    <w:rsid w:val="74E87B6A"/>
    <w:rsid w:val="74EEC803"/>
    <w:rsid w:val="74F71FF7"/>
    <w:rsid w:val="74F93213"/>
    <w:rsid w:val="74FA2AC6"/>
    <w:rsid w:val="74FD90AA"/>
    <w:rsid w:val="75089B05"/>
    <w:rsid w:val="75097323"/>
    <w:rsid w:val="751C3FCA"/>
    <w:rsid w:val="752BA977"/>
    <w:rsid w:val="752F9B77"/>
    <w:rsid w:val="754232FA"/>
    <w:rsid w:val="75472B3B"/>
    <w:rsid w:val="7551CB23"/>
    <w:rsid w:val="7552C7E7"/>
    <w:rsid w:val="755B4495"/>
    <w:rsid w:val="755C5359"/>
    <w:rsid w:val="755DA8FE"/>
    <w:rsid w:val="75612F7E"/>
    <w:rsid w:val="7562ABBE"/>
    <w:rsid w:val="756CE7CB"/>
    <w:rsid w:val="7571E3CD"/>
    <w:rsid w:val="7585FAF9"/>
    <w:rsid w:val="758699CE"/>
    <w:rsid w:val="7587279A"/>
    <w:rsid w:val="758BCF65"/>
    <w:rsid w:val="758D0EC2"/>
    <w:rsid w:val="7596D737"/>
    <w:rsid w:val="759B17D7"/>
    <w:rsid w:val="759C3A36"/>
    <w:rsid w:val="759DB257"/>
    <w:rsid w:val="75A0D9C9"/>
    <w:rsid w:val="75A222E2"/>
    <w:rsid w:val="75A742B2"/>
    <w:rsid w:val="75A7FA64"/>
    <w:rsid w:val="75ADF9F0"/>
    <w:rsid w:val="75B72C3F"/>
    <w:rsid w:val="75B7BCD7"/>
    <w:rsid w:val="75B9D2BD"/>
    <w:rsid w:val="75CCF657"/>
    <w:rsid w:val="75D205E7"/>
    <w:rsid w:val="75D51B4A"/>
    <w:rsid w:val="75D578B8"/>
    <w:rsid w:val="75DD73AF"/>
    <w:rsid w:val="75DFA877"/>
    <w:rsid w:val="75E00BB8"/>
    <w:rsid w:val="75E1945B"/>
    <w:rsid w:val="75E58140"/>
    <w:rsid w:val="75E5F700"/>
    <w:rsid w:val="75E73F7F"/>
    <w:rsid w:val="75E783C2"/>
    <w:rsid w:val="75EDE99B"/>
    <w:rsid w:val="75F3986C"/>
    <w:rsid w:val="76000B7C"/>
    <w:rsid w:val="760309C4"/>
    <w:rsid w:val="7609A903"/>
    <w:rsid w:val="7617975F"/>
    <w:rsid w:val="761C3548"/>
    <w:rsid w:val="761D2D81"/>
    <w:rsid w:val="761F9E9E"/>
    <w:rsid w:val="7620F61C"/>
    <w:rsid w:val="7624C9E4"/>
    <w:rsid w:val="7624D470"/>
    <w:rsid w:val="763440F2"/>
    <w:rsid w:val="76350ED9"/>
    <w:rsid w:val="76379419"/>
    <w:rsid w:val="7638D127"/>
    <w:rsid w:val="763D8A91"/>
    <w:rsid w:val="764089C5"/>
    <w:rsid w:val="7640E1B5"/>
    <w:rsid w:val="76458692"/>
    <w:rsid w:val="76489523"/>
    <w:rsid w:val="7648D718"/>
    <w:rsid w:val="764A6DC0"/>
    <w:rsid w:val="764CFE41"/>
    <w:rsid w:val="76583744"/>
    <w:rsid w:val="7658C832"/>
    <w:rsid w:val="7659B0C1"/>
    <w:rsid w:val="765C7CF2"/>
    <w:rsid w:val="766AB23E"/>
    <w:rsid w:val="766CAA15"/>
    <w:rsid w:val="7679D583"/>
    <w:rsid w:val="767A2266"/>
    <w:rsid w:val="767B019C"/>
    <w:rsid w:val="76830891"/>
    <w:rsid w:val="7684A047"/>
    <w:rsid w:val="76892E08"/>
    <w:rsid w:val="768C505D"/>
    <w:rsid w:val="769286D1"/>
    <w:rsid w:val="769493D0"/>
    <w:rsid w:val="76A56474"/>
    <w:rsid w:val="76ABDBF2"/>
    <w:rsid w:val="76ADC2A1"/>
    <w:rsid w:val="76AF2C7D"/>
    <w:rsid w:val="76BB2E06"/>
    <w:rsid w:val="76BC6F17"/>
    <w:rsid w:val="76DD5D6E"/>
    <w:rsid w:val="76DF906A"/>
    <w:rsid w:val="76E0A822"/>
    <w:rsid w:val="76E50982"/>
    <w:rsid w:val="76E7164C"/>
    <w:rsid w:val="76ECB4F7"/>
    <w:rsid w:val="76F2F5F3"/>
    <w:rsid w:val="76F50D40"/>
    <w:rsid w:val="76F95A3D"/>
    <w:rsid w:val="770619E5"/>
    <w:rsid w:val="770EB773"/>
    <w:rsid w:val="7713DA3F"/>
    <w:rsid w:val="771492B0"/>
    <w:rsid w:val="7725FDCA"/>
    <w:rsid w:val="772C2E41"/>
    <w:rsid w:val="77308843"/>
    <w:rsid w:val="773B7F2F"/>
    <w:rsid w:val="774430EB"/>
    <w:rsid w:val="774773A5"/>
    <w:rsid w:val="77536CA8"/>
    <w:rsid w:val="7754665A"/>
    <w:rsid w:val="77566245"/>
    <w:rsid w:val="77678605"/>
    <w:rsid w:val="776901C1"/>
    <w:rsid w:val="776E4A2A"/>
    <w:rsid w:val="7783C324"/>
    <w:rsid w:val="77874316"/>
    <w:rsid w:val="779AA17F"/>
    <w:rsid w:val="779D8409"/>
    <w:rsid w:val="779F35F0"/>
    <w:rsid w:val="77A3F8BC"/>
    <w:rsid w:val="77A5D6DD"/>
    <w:rsid w:val="77A85428"/>
    <w:rsid w:val="77B06063"/>
    <w:rsid w:val="77B50080"/>
    <w:rsid w:val="77B93602"/>
    <w:rsid w:val="77BC6FAC"/>
    <w:rsid w:val="77C46CF5"/>
    <w:rsid w:val="77C4E781"/>
    <w:rsid w:val="77D5ADB2"/>
    <w:rsid w:val="77DA1878"/>
    <w:rsid w:val="77DDF9B9"/>
    <w:rsid w:val="77E685B1"/>
    <w:rsid w:val="77EFBAA7"/>
    <w:rsid w:val="7800416A"/>
    <w:rsid w:val="781744D6"/>
    <w:rsid w:val="781A6FAC"/>
    <w:rsid w:val="78204B37"/>
    <w:rsid w:val="78228E17"/>
    <w:rsid w:val="782867C5"/>
    <w:rsid w:val="782A68B1"/>
    <w:rsid w:val="7831D542"/>
    <w:rsid w:val="7836AB42"/>
    <w:rsid w:val="7849E51D"/>
    <w:rsid w:val="784D5607"/>
    <w:rsid w:val="78549B84"/>
    <w:rsid w:val="7857144D"/>
    <w:rsid w:val="78672F5B"/>
    <w:rsid w:val="78684B72"/>
    <w:rsid w:val="786BBB7F"/>
    <w:rsid w:val="787064E0"/>
    <w:rsid w:val="787946B2"/>
    <w:rsid w:val="788404C1"/>
    <w:rsid w:val="788B4799"/>
    <w:rsid w:val="788D57DD"/>
    <w:rsid w:val="788E51E1"/>
    <w:rsid w:val="789465B4"/>
    <w:rsid w:val="7899A20E"/>
    <w:rsid w:val="789FC535"/>
    <w:rsid w:val="78A532D3"/>
    <w:rsid w:val="78A91AD7"/>
    <w:rsid w:val="78AC6DD4"/>
    <w:rsid w:val="78B95239"/>
    <w:rsid w:val="78B9CBF1"/>
    <w:rsid w:val="78BB27D6"/>
    <w:rsid w:val="78BBDB24"/>
    <w:rsid w:val="78C37027"/>
    <w:rsid w:val="78C4BAC2"/>
    <w:rsid w:val="78C79415"/>
    <w:rsid w:val="78CC46DC"/>
    <w:rsid w:val="78D472D4"/>
    <w:rsid w:val="78D69E71"/>
    <w:rsid w:val="78DFDF99"/>
    <w:rsid w:val="78E2FC83"/>
    <w:rsid w:val="78E4E1E9"/>
    <w:rsid w:val="78E99283"/>
    <w:rsid w:val="78E9E6CA"/>
    <w:rsid w:val="78F078DB"/>
    <w:rsid w:val="78FBEC14"/>
    <w:rsid w:val="79058CC0"/>
    <w:rsid w:val="79174939"/>
    <w:rsid w:val="791765E3"/>
    <w:rsid w:val="791BAD9F"/>
    <w:rsid w:val="79247BA1"/>
    <w:rsid w:val="7930CC4A"/>
    <w:rsid w:val="79343AE7"/>
    <w:rsid w:val="79378861"/>
    <w:rsid w:val="794449C1"/>
    <w:rsid w:val="7945D015"/>
    <w:rsid w:val="794C6FEB"/>
    <w:rsid w:val="79535E7C"/>
    <w:rsid w:val="795A818E"/>
    <w:rsid w:val="795CC49E"/>
    <w:rsid w:val="796186D4"/>
    <w:rsid w:val="796D63A0"/>
    <w:rsid w:val="797E68C2"/>
    <w:rsid w:val="79843439"/>
    <w:rsid w:val="798BD788"/>
    <w:rsid w:val="798EE160"/>
    <w:rsid w:val="798F2F9D"/>
    <w:rsid w:val="7994EAF0"/>
    <w:rsid w:val="799F5A10"/>
    <w:rsid w:val="79A125A4"/>
    <w:rsid w:val="79A1B255"/>
    <w:rsid w:val="79A351AD"/>
    <w:rsid w:val="79A4453E"/>
    <w:rsid w:val="79B2A25E"/>
    <w:rsid w:val="79BE8036"/>
    <w:rsid w:val="79BFB969"/>
    <w:rsid w:val="79C1A789"/>
    <w:rsid w:val="79C26FFF"/>
    <w:rsid w:val="79C56790"/>
    <w:rsid w:val="79D63081"/>
    <w:rsid w:val="79DCE446"/>
    <w:rsid w:val="79ED4771"/>
    <w:rsid w:val="79EDF919"/>
    <w:rsid w:val="79F03D5E"/>
    <w:rsid w:val="79F67EA0"/>
    <w:rsid w:val="79F79358"/>
    <w:rsid w:val="79FB5446"/>
    <w:rsid w:val="79FCD0A0"/>
    <w:rsid w:val="79FCD1B2"/>
    <w:rsid w:val="7A041BD3"/>
    <w:rsid w:val="7A0772BB"/>
    <w:rsid w:val="7A08F31E"/>
    <w:rsid w:val="7A09BA1B"/>
    <w:rsid w:val="7A0BECC7"/>
    <w:rsid w:val="7A1554D5"/>
    <w:rsid w:val="7A1A59D7"/>
    <w:rsid w:val="7A24F1D5"/>
    <w:rsid w:val="7A29283E"/>
    <w:rsid w:val="7A2AA640"/>
    <w:rsid w:val="7A2C05A2"/>
    <w:rsid w:val="7A2D7E80"/>
    <w:rsid w:val="7A319964"/>
    <w:rsid w:val="7A37E3D8"/>
    <w:rsid w:val="7A3C2586"/>
    <w:rsid w:val="7A3EFB97"/>
    <w:rsid w:val="7A3F4C8C"/>
    <w:rsid w:val="7A44879B"/>
    <w:rsid w:val="7A466B4F"/>
    <w:rsid w:val="7A4EA255"/>
    <w:rsid w:val="7A5123FD"/>
    <w:rsid w:val="7A515578"/>
    <w:rsid w:val="7A5BA18E"/>
    <w:rsid w:val="7A5CB402"/>
    <w:rsid w:val="7A608B23"/>
    <w:rsid w:val="7A63C3B3"/>
    <w:rsid w:val="7A66D5BE"/>
    <w:rsid w:val="7A6729BD"/>
    <w:rsid w:val="7A6AC9A6"/>
    <w:rsid w:val="7A6EA97D"/>
    <w:rsid w:val="7A74C2DB"/>
    <w:rsid w:val="7A8B0376"/>
    <w:rsid w:val="7A8C071C"/>
    <w:rsid w:val="7A8E84DD"/>
    <w:rsid w:val="7A8F2D0E"/>
    <w:rsid w:val="7A912D46"/>
    <w:rsid w:val="7A97D079"/>
    <w:rsid w:val="7A98B84E"/>
    <w:rsid w:val="7A9C1C6D"/>
    <w:rsid w:val="7A9E432A"/>
    <w:rsid w:val="7AA2A90C"/>
    <w:rsid w:val="7AA4E05B"/>
    <w:rsid w:val="7AACCCA6"/>
    <w:rsid w:val="7AB37CDB"/>
    <w:rsid w:val="7AB5057E"/>
    <w:rsid w:val="7AB8F263"/>
    <w:rsid w:val="7AB9D843"/>
    <w:rsid w:val="7AB9DBF5"/>
    <w:rsid w:val="7AC42CAF"/>
    <w:rsid w:val="7AD02248"/>
    <w:rsid w:val="7AD501A1"/>
    <w:rsid w:val="7AEB0882"/>
    <w:rsid w:val="7AEC0738"/>
    <w:rsid w:val="7AEE7E2C"/>
    <w:rsid w:val="7AEE832B"/>
    <w:rsid w:val="7AF1E265"/>
    <w:rsid w:val="7AF2C353"/>
    <w:rsid w:val="7AF47A9F"/>
    <w:rsid w:val="7AF4916D"/>
    <w:rsid w:val="7AF51A6D"/>
    <w:rsid w:val="7B038BA4"/>
    <w:rsid w:val="7B0FF265"/>
    <w:rsid w:val="7B169E94"/>
    <w:rsid w:val="7B204355"/>
    <w:rsid w:val="7B211E6E"/>
    <w:rsid w:val="7B247332"/>
    <w:rsid w:val="7B25E186"/>
    <w:rsid w:val="7B29C71A"/>
    <w:rsid w:val="7B2DCCD8"/>
    <w:rsid w:val="7B30CC30"/>
    <w:rsid w:val="7B327F07"/>
    <w:rsid w:val="7B347A6F"/>
    <w:rsid w:val="7B3E0E17"/>
    <w:rsid w:val="7B3EA7A6"/>
    <w:rsid w:val="7B4849F9"/>
    <w:rsid w:val="7B48CE56"/>
    <w:rsid w:val="7B4A73E5"/>
    <w:rsid w:val="7B5000EF"/>
    <w:rsid w:val="7B55EDF4"/>
    <w:rsid w:val="7B5A2ED9"/>
    <w:rsid w:val="7B75A93C"/>
    <w:rsid w:val="7B873BF7"/>
    <w:rsid w:val="7B8B8DD3"/>
    <w:rsid w:val="7B91351E"/>
    <w:rsid w:val="7B98A213"/>
    <w:rsid w:val="7B9989F4"/>
    <w:rsid w:val="7BB118A1"/>
    <w:rsid w:val="7BC0EDD5"/>
    <w:rsid w:val="7BCACEB1"/>
    <w:rsid w:val="7BCB94DD"/>
    <w:rsid w:val="7BD03F75"/>
    <w:rsid w:val="7BD03FEF"/>
    <w:rsid w:val="7BD16145"/>
    <w:rsid w:val="7BD3FF4B"/>
    <w:rsid w:val="7BE3BD39"/>
    <w:rsid w:val="7BE82963"/>
    <w:rsid w:val="7BED8DF7"/>
    <w:rsid w:val="7BF1878C"/>
    <w:rsid w:val="7BFAD406"/>
    <w:rsid w:val="7C0387B3"/>
    <w:rsid w:val="7C0888AA"/>
    <w:rsid w:val="7C1513BD"/>
    <w:rsid w:val="7C1D95B6"/>
    <w:rsid w:val="7C26FAE3"/>
    <w:rsid w:val="7C2AFD6F"/>
    <w:rsid w:val="7C2B133B"/>
    <w:rsid w:val="7C2B3B5A"/>
    <w:rsid w:val="7C2F080F"/>
    <w:rsid w:val="7C304FC2"/>
    <w:rsid w:val="7C37B02E"/>
    <w:rsid w:val="7C3A138B"/>
    <w:rsid w:val="7C3CCD2E"/>
    <w:rsid w:val="7C419EC0"/>
    <w:rsid w:val="7C5086D5"/>
    <w:rsid w:val="7C5113AB"/>
    <w:rsid w:val="7C52E090"/>
    <w:rsid w:val="7C53C591"/>
    <w:rsid w:val="7C590BB1"/>
    <w:rsid w:val="7C5A56E7"/>
    <w:rsid w:val="7C5B0956"/>
    <w:rsid w:val="7C618745"/>
    <w:rsid w:val="7C621239"/>
    <w:rsid w:val="7C6AA3B6"/>
    <w:rsid w:val="7C73E237"/>
    <w:rsid w:val="7C7AD3B7"/>
    <w:rsid w:val="7C822A18"/>
    <w:rsid w:val="7C8535DC"/>
    <w:rsid w:val="7C859D0F"/>
    <w:rsid w:val="7C88E28D"/>
    <w:rsid w:val="7C937ED7"/>
    <w:rsid w:val="7C977874"/>
    <w:rsid w:val="7C9C258D"/>
    <w:rsid w:val="7C9E19DB"/>
    <w:rsid w:val="7C9FF134"/>
    <w:rsid w:val="7CA1E928"/>
    <w:rsid w:val="7CA64515"/>
    <w:rsid w:val="7CA7C724"/>
    <w:rsid w:val="7CA8DFA9"/>
    <w:rsid w:val="7CA9740D"/>
    <w:rsid w:val="7CADA936"/>
    <w:rsid w:val="7CB26EF5"/>
    <w:rsid w:val="7CBBD4FB"/>
    <w:rsid w:val="7CBDCE8B"/>
    <w:rsid w:val="7CC57ED5"/>
    <w:rsid w:val="7CD46F3D"/>
    <w:rsid w:val="7CE01DE1"/>
    <w:rsid w:val="7CE87E27"/>
    <w:rsid w:val="7CE93A91"/>
    <w:rsid w:val="7CED220A"/>
    <w:rsid w:val="7CF08050"/>
    <w:rsid w:val="7CF5FF3A"/>
    <w:rsid w:val="7D0EB52E"/>
    <w:rsid w:val="7D0FFA32"/>
    <w:rsid w:val="7D127256"/>
    <w:rsid w:val="7D12B124"/>
    <w:rsid w:val="7D137250"/>
    <w:rsid w:val="7D1956EE"/>
    <w:rsid w:val="7D231536"/>
    <w:rsid w:val="7D2BA356"/>
    <w:rsid w:val="7D333436"/>
    <w:rsid w:val="7D33935A"/>
    <w:rsid w:val="7D381FC1"/>
    <w:rsid w:val="7D3C8AD1"/>
    <w:rsid w:val="7D3E1094"/>
    <w:rsid w:val="7D3F553F"/>
    <w:rsid w:val="7D415ADD"/>
    <w:rsid w:val="7D4E3CE1"/>
    <w:rsid w:val="7D4F4FEC"/>
    <w:rsid w:val="7D53BA42"/>
    <w:rsid w:val="7D568EF5"/>
    <w:rsid w:val="7D5775E4"/>
    <w:rsid w:val="7D59AA2C"/>
    <w:rsid w:val="7D5C5739"/>
    <w:rsid w:val="7D617689"/>
    <w:rsid w:val="7D61F2FB"/>
    <w:rsid w:val="7D64E7F0"/>
    <w:rsid w:val="7D669F12"/>
    <w:rsid w:val="7D780206"/>
    <w:rsid w:val="7D7EEAA8"/>
    <w:rsid w:val="7D80E1C2"/>
    <w:rsid w:val="7D90545D"/>
    <w:rsid w:val="7D9167BF"/>
    <w:rsid w:val="7D982BE5"/>
    <w:rsid w:val="7D994F9E"/>
    <w:rsid w:val="7D9B082B"/>
    <w:rsid w:val="7D9E0228"/>
    <w:rsid w:val="7DA7711F"/>
    <w:rsid w:val="7DA79374"/>
    <w:rsid w:val="7DAAC70A"/>
    <w:rsid w:val="7DAB08B1"/>
    <w:rsid w:val="7DAB7139"/>
    <w:rsid w:val="7DB0E41E"/>
    <w:rsid w:val="7DDF39D6"/>
    <w:rsid w:val="7DDFE749"/>
    <w:rsid w:val="7DE7C743"/>
    <w:rsid w:val="7DEBC659"/>
    <w:rsid w:val="7DF34873"/>
    <w:rsid w:val="7DF4DD43"/>
    <w:rsid w:val="7DF74E5F"/>
    <w:rsid w:val="7DF8436F"/>
    <w:rsid w:val="7DFD3800"/>
    <w:rsid w:val="7DFDE93D"/>
    <w:rsid w:val="7E1296B0"/>
    <w:rsid w:val="7E20532E"/>
    <w:rsid w:val="7E21063D"/>
    <w:rsid w:val="7E2411D7"/>
    <w:rsid w:val="7E242644"/>
    <w:rsid w:val="7E27AD19"/>
    <w:rsid w:val="7E27DB6F"/>
    <w:rsid w:val="7E2D0D4E"/>
    <w:rsid w:val="7E337BF1"/>
    <w:rsid w:val="7E338CE0"/>
    <w:rsid w:val="7E3BB176"/>
    <w:rsid w:val="7E421576"/>
    <w:rsid w:val="7E50314B"/>
    <w:rsid w:val="7E556A1C"/>
    <w:rsid w:val="7E55BC9F"/>
    <w:rsid w:val="7E58244E"/>
    <w:rsid w:val="7E5977AE"/>
    <w:rsid w:val="7E5A2918"/>
    <w:rsid w:val="7E5CF6E0"/>
    <w:rsid w:val="7E602AB1"/>
    <w:rsid w:val="7E671F7D"/>
    <w:rsid w:val="7E6CFE9A"/>
    <w:rsid w:val="7E6DEEAE"/>
    <w:rsid w:val="7E78E924"/>
    <w:rsid w:val="7E7C33B3"/>
    <w:rsid w:val="7E982C31"/>
    <w:rsid w:val="7E9AC879"/>
    <w:rsid w:val="7E9B43C2"/>
    <w:rsid w:val="7EA08583"/>
    <w:rsid w:val="7EA69392"/>
    <w:rsid w:val="7EA8F438"/>
    <w:rsid w:val="7EAEFA68"/>
    <w:rsid w:val="7EC21240"/>
    <w:rsid w:val="7ECB4AA4"/>
    <w:rsid w:val="7ED6F811"/>
    <w:rsid w:val="7EE4C4F5"/>
    <w:rsid w:val="7EEA9B3B"/>
    <w:rsid w:val="7EEDEB3C"/>
    <w:rsid w:val="7EF34645"/>
    <w:rsid w:val="7F088A36"/>
    <w:rsid w:val="7F0EE53E"/>
    <w:rsid w:val="7F142C92"/>
    <w:rsid w:val="7F199FC0"/>
    <w:rsid w:val="7F21A8C3"/>
    <w:rsid w:val="7F271B60"/>
    <w:rsid w:val="7F29221C"/>
    <w:rsid w:val="7F2C24BE"/>
    <w:rsid w:val="7F2CBFF8"/>
    <w:rsid w:val="7F331536"/>
    <w:rsid w:val="7F435182"/>
    <w:rsid w:val="7F4BF33C"/>
    <w:rsid w:val="7F52DED5"/>
    <w:rsid w:val="7F561BAB"/>
    <w:rsid w:val="7F6A8DCD"/>
    <w:rsid w:val="7F701870"/>
    <w:rsid w:val="7F731B1E"/>
    <w:rsid w:val="7F732D46"/>
    <w:rsid w:val="7F754C68"/>
    <w:rsid w:val="7F7B39AE"/>
    <w:rsid w:val="7F7F6A86"/>
    <w:rsid w:val="7F7FE843"/>
    <w:rsid w:val="7F84F78F"/>
    <w:rsid w:val="7F8E4F71"/>
    <w:rsid w:val="7F93FB76"/>
    <w:rsid w:val="7F97DCA2"/>
    <w:rsid w:val="7F9BEF04"/>
    <w:rsid w:val="7FA09008"/>
    <w:rsid w:val="7FA5361B"/>
    <w:rsid w:val="7FADB085"/>
    <w:rsid w:val="7FAE6711"/>
    <w:rsid w:val="7FAF6D27"/>
    <w:rsid w:val="7FCE2C49"/>
    <w:rsid w:val="7FCEDD4B"/>
    <w:rsid w:val="7FE00510"/>
    <w:rsid w:val="7FE20B82"/>
    <w:rsid w:val="7FE62249"/>
    <w:rsid w:val="7FEC059C"/>
    <w:rsid w:val="7FFCC4A6"/>
    <w:rsid w:val="7FFE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4120DCA"/>
  <w15:docId w15:val="{97B6A089-55FA-4825-AEC4-9ADFDAF1E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534"/>
    <w:rPr>
      <w:rFonts w:ascii="Arial" w:hAnsi="Arial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9AE"/>
    <w:pPr>
      <w:keepNext/>
      <w:keepLines/>
      <w:spacing w:after="0" w:line="480" w:lineRule="auto"/>
      <w:jc w:val="both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AE6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97534"/>
  </w:style>
  <w:style w:type="character" w:styleId="Hyperlink">
    <w:name w:val="Hyperlink"/>
    <w:basedOn w:val="DefaultParagraphFont"/>
    <w:uiPriority w:val="99"/>
    <w:unhideWhenUsed/>
    <w:rsid w:val="00A9753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4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9AE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9AE"/>
    <w:rPr>
      <w:rFonts w:ascii="Arial" w:hAnsi="Arial"/>
      <w:b/>
      <w:bCs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E49AE"/>
    <w:rPr>
      <w:rFonts w:ascii="Arial" w:eastAsiaTheme="majorEastAsia" w:hAnsi="Arial" w:cstheme="majorBidi"/>
      <w:b/>
      <w:kern w:val="0"/>
      <w:sz w:val="24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37AE6"/>
    <w:rPr>
      <w:rFonts w:ascii="Arial" w:eastAsiaTheme="majorEastAsia" w:hAnsi="Arial" w:cstheme="majorBidi"/>
      <w:i/>
      <w:kern w:val="0"/>
      <w:sz w:val="24"/>
      <w:szCs w:val="26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69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CC5069"/>
    <w:pPr>
      <w:ind w:left="720"/>
      <w:contextualSpacing/>
    </w:pPr>
  </w:style>
  <w:style w:type="table" w:styleId="TableGrid">
    <w:name w:val="Table Grid"/>
    <w:basedOn w:val="TableNormal"/>
    <w:uiPriority w:val="39"/>
    <w:rsid w:val="0077753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47728D"/>
  </w:style>
  <w:style w:type="character" w:styleId="Emphasis">
    <w:name w:val="Emphasis"/>
    <w:basedOn w:val="DefaultParagraphFont"/>
    <w:uiPriority w:val="20"/>
    <w:qFormat/>
    <w:rsid w:val="00421043"/>
    <w:rPr>
      <w:i/>
      <w:iCs/>
    </w:rPr>
  </w:style>
  <w:style w:type="paragraph" w:styleId="Revision">
    <w:name w:val="Revision"/>
    <w:hidden/>
    <w:uiPriority w:val="99"/>
    <w:semiHidden/>
    <w:rsid w:val="00AF30E1"/>
    <w:pPr>
      <w:spacing w:after="0" w:line="240" w:lineRule="auto"/>
    </w:pPr>
    <w:rPr>
      <w:rFonts w:ascii="Arial" w:hAnsi="Arial"/>
      <w:kern w:val="0"/>
      <w:sz w:val="24"/>
      <w14:ligatures w14:val="non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3215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C2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54DBF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40916"/>
  </w:style>
  <w:style w:type="character" w:customStyle="1" w:styleId="contentcontrolboundarysink">
    <w:name w:val="contentcontrolboundarysink"/>
    <w:basedOn w:val="DefaultParagraphFont"/>
    <w:rsid w:val="00194557"/>
  </w:style>
  <w:style w:type="paragraph" w:styleId="Caption">
    <w:name w:val="caption"/>
    <w:basedOn w:val="Normal"/>
    <w:next w:val="Normal"/>
    <w:autoRedefine/>
    <w:uiPriority w:val="35"/>
    <w:unhideWhenUsed/>
    <w:qFormat/>
    <w:rsid w:val="00567C85"/>
    <w:pPr>
      <w:keepNext/>
      <w:spacing w:after="200" w:line="276" w:lineRule="auto"/>
      <w:jc w:val="both"/>
    </w:pPr>
    <w:rPr>
      <w:rFonts w:asciiTheme="minorHAnsi" w:hAnsiTheme="minorHAnsi"/>
      <w:bCs/>
      <w:iCs/>
      <w:kern w:val="2"/>
      <w:sz w:val="22"/>
      <w:lang w:val="de-DE"/>
      <w14:ligatures w14:val="standardContextual"/>
    </w:rPr>
  </w:style>
  <w:style w:type="paragraph" w:styleId="NoSpacing">
    <w:name w:val="No Spacing"/>
    <w:uiPriority w:val="1"/>
    <w:qFormat/>
    <w:rsid w:val="00C02DF8"/>
    <w:pPr>
      <w:spacing w:after="0" w:line="240" w:lineRule="auto"/>
    </w:pPr>
    <w:rPr>
      <w:rFonts w:ascii="Arial" w:hAnsi="Arial"/>
      <w:kern w:val="0"/>
      <w:sz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6637D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637D"/>
    <w:rPr>
      <w:rFonts w:ascii="Arial" w:hAnsi="Arial" w:cs="Arial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6637D"/>
    <w:pPr>
      <w:spacing w:line="240" w:lineRule="auto"/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637D"/>
    <w:rPr>
      <w:rFonts w:ascii="Arial" w:hAnsi="Arial" w:cs="Arial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35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113038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309962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80380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8815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91711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34263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7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7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006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96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403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6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631732F40B3F843A078BD3A2E42B3E1" ma:contentTypeVersion="15" ma:contentTypeDescription="Ein neues Dokument erstellen." ma:contentTypeScope="" ma:versionID="43500d0a1a8b5b422d62df2299136602">
  <xsd:schema xmlns:xsd="http://www.w3.org/2001/XMLSchema" xmlns:xs="http://www.w3.org/2001/XMLSchema" xmlns:p="http://schemas.microsoft.com/office/2006/metadata/properties" xmlns:ns2="c0124fcb-5049-4e9b-b40a-536a454ee4d3" xmlns:ns3="c405b4ef-0743-4b9d-ad13-3eb5a02774f4" targetNamespace="http://schemas.microsoft.com/office/2006/metadata/properties" ma:root="true" ma:fieldsID="a1eef13570d8b696952275fa9ce5f688" ns2:_="" ns3:_="">
    <xsd:import namespace="c0124fcb-5049-4e9b-b40a-536a454ee4d3"/>
    <xsd:import namespace="c405b4ef-0743-4b9d-ad13-3eb5a02774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24fcb-5049-4e9b-b40a-536a454ee4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b8572169-3b1a-45ea-9420-1908a052c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05b4ef-0743-4b9d-ad13-3eb5a02774f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e44e026-4ea1-4a38-a859-39b8280a16bf}" ma:internalName="TaxCatchAll" ma:showField="CatchAllData" ma:web="c405b4ef-0743-4b9d-ad13-3eb5a02774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24fcb-5049-4e9b-b40a-536a454ee4d3">
      <Terms xmlns="http://schemas.microsoft.com/office/infopath/2007/PartnerControls"/>
    </lcf76f155ced4ddcb4097134ff3c332f>
    <TaxCatchAll xmlns="c405b4ef-0743-4b9d-ad13-3eb5a02774f4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61379E-ABE6-4B9C-B7AA-24D9525EBE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124fcb-5049-4e9b-b40a-536a454ee4d3"/>
    <ds:schemaRef ds:uri="c405b4ef-0743-4b9d-ad13-3eb5a02774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FF68D4-1FF2-4064-B7E0-9A43A049F75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34EA0C6-7836-4793-AF48-7D13334D5035}">
  <ds:schemaRefs>
    <ds:schemaRef ds:uri="http://schemas.microsoft.com/office/2006/metadata/properties"/>
    <ds:schemaRef ds:uri="http://schemas.microsoft.com/office/infopath/2007/PartnerControls"/>
    <ds:schemaRef ds:uri="c0124fcb-5049-4e9b-b40a-536a454ee4d3"/>
    <ds:schemaRef ds:uri="c405b4ef-0743-4b9d-ad13-3eb5a02774f4"/>
  </ds:schemaRefs>
</ds:datastoreItem>
</file>

<file path=customXml/itemProps4.xml><?xml version="1.0" encoding="utf-8"?>
<ds:datastoreItem xmlns:ds="http://schemas.openxmlformats.org/officeDocument/2006/customXml" ds:itemID="{71A8FB1E-5192-4D8A-B12C-15C74FF92BD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4</Words>
  <Characters>2019</Characters>
  <Application>Microsoft Office Word</Application>
  <DocSecurity>0</DocSecurity>
  <Lines>144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Fees</dc:creator>
  <cp:keywords/>
  <dc:description/>
  <cp:lastModifiedBy>Alexander Deitert</cp:lastModifiedBy>
  <cp:revision>5</cp:revision>
  <cp:lastPrinted>2024-11-25T12:34:00Z</cp:lastPrinted>
  <dcterms:created xsi:type="dcterms:W3CDTF">2025-06-10T12:14:00Z</dcterms:created>
  <dcterms:modified xsi:type="dcterms:W3CDTF">2025-10-1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5964a5-7d66-482c-826a-a551f932353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apa</vt:lpwstr>
  </property>
  <property fmtid="{D5CDD505-2E9C-101B-9397-08002B2CF9AE}" pid="25" name="Mendeley Unique User Id_1">
    <vt:lpwstr>225943fc-852f-3e34-81e9-d7d13449512e</vt:lpwstr>
  </property>
  <property fmtid="{D5CDD505-2E9C-101B-9397-08002B2CF9AE}" pid="26" name="ContentTypeId">
    <vt:lpwstr>0x0101007631732F40B3F843A078BD3A2E42B3E1</vt:lpwstr>
  </property>
  <property fmtid="{D5CDD505-2E9C-101B-9397-08002B2CF9AE}" pid="27" name="MediaServiceImageTags">
    <vt:lpwstr/>
  </property>
  <property fmtid="{D5CDD505-2E9C-101B-9397-08002B2CF9AE}" pid="28" name="MSIP_Label_2601ab13-d09d-4752-9b46-cbc905c30b2c_Enabled">
    <vt:lpwstr>true</vt:lpwstr>
  </property>
  <property fmtid="{D5CDD505-2E9C-101B-9397-08002B2CF9AE}" pid="29" name="MSIP_Label_2601ab13-d09d-4752-9b46-cbc905c30b2c_SetDate">
    <vt:lpwstr>2024-11-04T11:33:08Z</vt:lpwstr>
  </property>
  <property fmtid="{D5CDD505-2E9C-101B-9397-08002B2CF9AE}" pid="30" name="MSIP_Label_2601ab13-d09d-4752-9b46-cbc905c30b2c_Method">
    <vt:lpwstr>Standard</vt:lpwstr>
  </property>
  <property fmtid="{D5CDD505-2E9C-101B-9397-08002B2CF9AE}" pid="31" name="MSIP_Label_2601ab13-d09d-4752-9b46-cbc905c30b2c_Name">
    <vt:lpwstr>intern</vt:lpwstr>
  </property>
  <property fmtid="{D5CDD505-2E9C-101B-9397-08002B2CF9AE}" pid="32" name="MSIP_Label_2601ab13-d09d-4752-9b46-cbc905c30b2c_SiteId">
    <vt:lpwstr>571aa7c2-163d-4fbf-96b9-f626c479b7f8</vt:lpwstr>
  </property>
  <property fmtid="{D5CDD505-2E9C-101B-9397-08002B2CF9AE}" pid="33" name="MSIP_Label_2601ab13-d09d-4752-9b46-cbc905c30b2c_ActionId">
    <vt:lpwstr>c37e1ae5-5bab-4c07-b8fb-d54543fb038a</vt:lpwstr>
  </property>
  <property fmtid="{D5CDD505-2E9C-101B-9397-08002B2CF9AE}" pid="34" name="MSIP_Label_2601ab13-d09d-4752-9b46-cbc905c30b2c_ContentBits">
    <vt:lpwstr>0</vt:lpwstr>
  </property>
</Properties>
</file>